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D1ABA" w14:textId="5EE976F4" w:rsidR="003F1755" w:rsidRPr="003F1755" w:rsidRDefault="00ED469E" w:rsidP="003F1755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4AE99993" w14:textId="12EFAEA2" w:rsidR="00F83172" w:rsidRDefault="00F83172" w:rsidP="003F17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ethods: whole-genome sequencing methods and analysis</w:t>
      </w:r>
    </w:p>
    <w:p w14:paraId="10AD7C44" w14:textId="0CB6DA63" w:rsidR="003F1755" w:rsidRPr="003F1755" w:rsidRDefault="003F1755" w:rsidP="003F17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1755">
        <w:rPr>
          <w:rFonts w:ascii="Times New Roman" w:hAnsi="Times New Roman" w:cs="Times New Roman"/>
          <w:sz w:val="24"/>
          <w:szCs w:val="24"/>
        </w:rPr>
        <w:t xml:space="preserve">Figure </w:t>
      </w:r>
      <w:r w:rsidR="00010799">
        <w:rPr>
          <w:rFonts w:ascii="Times New Roman" w:hAnsi="Times New Roman" w:cs="Times New Roman"/>
          <w:sz w:val="24"/>
          <w:szCs w:val="24"/>
        </w:rPr>
        <w:t>S</w:t>
      </w:r>
      <w:r w:rsidRPr="003F1755">
        <w:rPr>
          <w:rFonts w:ascii="Times New Roman" w:hAnsi="Times New Roman" w:cs="Times New Roman"/>
          <w:sz w:val="24"/>
          <w:szCs w:val="24"/>
        </w:rPr>
        <w:t xml:space="preserve">1: Surveillance criteria for the origin of </w:t>
      </w:r>
      <w:r w:rsidRPr="003F1755">
        <w:rPr>
          <w:rFonts w:ascii="Times New Roman" w:hAnsi="Times New Roman" w:cs="Times New Roman"/>
          <w:i/>
          <w:sz w:val="24"/>
          <w:szCs w:val="24"/>
        </w:rPr>
        <w:t>C. difficile</w:t>
      </w:r>
      <w:r w:rsidRPr="003F1755">
        <w:rPr>
          <w:rFonts w:ascii="Times New Roman" w:hAnsi="Times New Roman" w:cs="Times New Roman"/>
          <w:sz w:val="24"/>
          <w:szCs w:val="24"/>
        </w:rPr>
        <w:t xml:space="preserve"> infection</w:t>
      </w:r>
    </w:p>
    <w:p w14:paraId="29EC596B" w14:textId="3B6A4737" w:rsidR="003F1755" w:rsidRPr="003F1755" w:rsidRDefault="003F1755" w:rsidP="003F175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1755">
        <w:rPr>
          <w:rFonts w:ascii="Times New Roman" w:hAnsi="Times New Roman" w:cs="Times New Roman"/>
          <w:sz w:val="24"/>
          <w:szCs w:val="24"/>
        </w:rPr>
        <w:t xml:space="preserve">Figure </w:t>
      </w:r>
      <w:r w:rsidR="00010799">
        <w:rPr>
          <w:rFonts w:ascii="Times New Roman" w:hAnsi="Times New Roman" w:cs="Times New Roman"/>
          <w:sz w:val="24"/>
          <w:szCs w:val="24"/>
        </w:rPr>
        <w:t>S</w:t>
      </w:r>
      <w:r w:rsidRPr="003F1755">
        <w:rPr>
          <w:rFonts w:ascii="Times New Roman" w:hAnsi="Times New Roman" w:cs="Times New Roman"/>
          <w:sz w:val="24"/>
          <w:szCs w:val="24"/>
        </w:rPr>
        <w:t xml:space="preserve">2: </w:t>
      </w:r>
      <w:r w:rsidR="009B3CD9" w:rsidRPr="003F1755">
        <w:rPr>
          <w:rFonts w:ascii="Times New Roman" w:hAnsi="Times New Roman" w:cs="Times New Roman"/>
          <w:sz w:val="24"/>
          <w:szCs w:val="24"/>
        </w:rPr>
        <w:t>Samples and cases 01 August 2010 to 24 April 2012.</w:t>
      </w:r>
      <w:r w:rsidRPr="003F17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2B6D69" w14:textId="77777777" w:rsidR="00034D6F" w:rsidRDefault="003F1755" w:rsidP="00034D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1755">
        <w:rPr>
          <w:rFonts w:ascii="Times New Roman" w:hAnsi="Times New Roman" w:cs="Times New Roman"/>
          <w:sz w:val="24"/>
          <w:szCs w:val="24"/>
        </w:rPr>
        <w:t xml:space="preserve">Figure </w:t>
      </w:r>
      <w:r w:rsidR="00010799">
        <w:rPr>
          <w:rFonts w:ascii="Times New Roman" w:hAnsi="Times New Roman" w:cs="Times New Roman"/>
          <w:sz w:val="24"/>
          <w:szCs w:val="24"/>
        </w:rPr>
        <w:t>S</w:t>
      </w:r>
      <w:r w:rsidRPr="003F1755">
        <w:rPr>
          <w:rFonts w:ascii="Times New Roman" w:hAnsi="Times New Roman" w:cs="Times New Roman"/>
          <w:sz w:val="24"/>
          <w:szCs w:val="24"/>
        </w:rPr>
        <w:t>3:</w:t>
      </w:r>
      <w:r w:rsidR="009B3CD9" w:rsidRPr="009B3CD9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 xml:space="preserve"> </w:t>
      </w:r>
      <w:r w:rsidR="00034D6F" w:rsidRPr="003F1755">
        <w:rPr>
          <w:rFonts w:ascii="Times New Roman" w:hAnsi="Times New Roman" w:cs="Times New Roman"/>
          <w:sz w:val="24"/>
          <w:szCs w:val="24"/>
        </w:rPr>
        <w:t xml:space="preserve">Incidence of all new CDI cases, overall and by origin </w:t>
      </w:r>
    </w:p>
    <w:p w14:paraId="03F31CED" w14:textId="77777777" w:rsidR="00034D6F" w:rsidRDefault="003F1755" w:rsidP="00034D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noProof/>
          <w:sz w:val="24"/>
          <w:szCs w:val="24"/>
          <w:lang w:eastAsia="en-GB"/>
        </w:rPr>
      </w:pPr>
      <w:r w:rsidRPr="00034D6F">
        <w:rPr>
          <w:rFonts w:ascii="Times New Roman" w:hAnsi="Times New Roman" w:cs="Times New Roman"/>
          <w:sz w:val="24"/>
          <w:szCs w:val="24"/>
        </w:rPr>
        <w:t xml:space="preserve">Figure </w:t>
      </w:r>
      <w:r w:rsidR="00010799" w:rsidRPr="00034D6F">
        <w:rPr>
          <w:rFonts w:ascii="Times New Roman" w:hAnsi="Times New Roman" w:cs="Times New Roman"/>
          <w:sz w:val="24"/>
          <w:szCs w:val="24"/>
        </w:rPr>
        <w:t>S</w:t>
      </w:r>
      <w:r w:rsidRPr="00034D6F">
        <w:rPr>
          <w:rFonts w:ascii="Times New Roman" w:hAnsi="Times New Roman" w:cs="Times New Roman"/>
          <w:sz w:val="24"/>
          <w:szCs w:val="24"/>
        </w:rPr>
        <w:t xml:space="preserve">4: </w:t>
      </w:r>
      <w:r w:rsidR="00034D6F" w:rsidRPr="003F1755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 xml:space="preserve">Introduction of genetically distinct (&gt;10 SNV) strains during study period (01 August </w:t>
      </w:r>
      <w:r w:rsidR="00034D6F" w:rsidRPr="00B627EE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 xml:space="preserve">2010 -24 April 2012). </w:t>
      </w:r>
    </w:p>
    <w:p w14:paraId="751041D3" w14:textId="6B219F8F" w:rsidR="009B3CD9" w:rsidRPr="00034D6F" w:rsidRDefault="009B3CD9" w:rsidP="009B3CD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4D6F">
        <w:rPr>
          <w:rFonts w:ascii="Times New Roman" w:hAnsi="Times New Roman" w:cs="Times New Roman"/>
          <w:sz w:val="24"/>
          <w:szCs w:val="24"/>
        </w:rPr>
        <w:t>Table S1: Independent predictors of acquiring CDI from a previous case, onwards transmission, recurrence or 30-day mortality adjusting for all factors identified as prognostic in any model</w:t>
      </w:r>
    </w:p>
    <w:p w14:paraId="0BBA1F89" w14:textId="4C229836" w:rsidR="009B3CD9" w:rsidRPr="002D59A6" w:rsidRDefault="009B3CD9" w:rsidP="009B3CD9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D59A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2D59A6">
        <w:rPr>
          <w:rFonts w:ascii="Times New Roman" w:hAnsi="Times New Roman" w:cs="Times New Roman"/>
          <w:sz w:val="24"/>
          <w:szCs w:val="24"/>
        </w:rPr>
        <w:t>: Independent predictors of acquiring CDI from a previous case, onwards transmission, recurrence or 30-day mortality: adjusting for all factors in Tables 3 and 4</w:t>
      </w:r>
      <w:r>
        <w:rPr>
          <w:rFonts w:ascii="Times New Roman" w:hAnsi="Times New Roman" w:cs="Times New Roman"/>
          <w:sz w:val="24"/>
          <w:szCs w:val="24"/>
        </w:rPr>
        <w:t xml:space="preserve"> (main text)</w:t>
      </w:r>
    </w:p>
    <w:p w14:paraId="721F8001" w14:textId="53DE44E8" w:rsidR="00B627EE" w:rsidRDefault="00B627EE" w:rsidP="00B627EE">
      <w:pPr>
        <w:pStyle w:val="ListParagraph"/>
        <w:numPr>
          <w:ilvl w:val="0"/>
          <w:numId w:val="3"/>
        </w:numPr>
        <w:spacing w:line="480" w:lineRule="auto"/>
        <w:ind w:left="714" w:hanging="357"/>
        <w:rPr>
          <w:rFonts w:ascii="Times New Roman" w:hAnsi="Times New Roman" w:cs="Times New Roman"/>
          <w:bCs/>
          <w:sz w:val="24"/>
          <w:szCs w:val="24"/>
        </w:rPr>
      </w:pPr>
      <w:r w:rsidRPr="00B627EE">
        <w:rPr>
          <w:rFonts w:ascii="Times New Roman" w:hAnsi="Times New Roman" w:cs="Times New Roman"/>
          <w:sz w:val="24"/>
          <w:szCs w:val="24"/>
        </w:rPr>
        <w:t xml:space="preserve">Figure </w:t>
      </w:r>
      <w:r w:rsidR="00010799">
        <w:rPr>
          <w:rFonts w:ascii="Times New Roman" w:hAnsi="Times New Roman" w:cs="Times New Roman"/>
          <w:sz w:val="24"/>
          <w:szCs w:val="24"/>
        </w:rPr>
        <w:t>S</w:t>
      </w:r>
      <w:r w:rsidRPr="00B627EE">
        <w:rPr>
          <w:rFonts w:ascii="Times New Roman" w:hAnsi="Times New Roman" w:cs="Times New Roman"/>
          <w:sz w:val="24"/>
          <w:szCs w:val="24"/>
        </w:rPr>
        <w:t xml:space="preserve">5: </w:t>
      </w:r>
      <w:r w:rsidR="00034D6F">
        <w:rPr>
          <w:rFonts w:ascii="Times New Roman" w:hAnsi="Times New Roman" w:cs="Times New Roman"/>
          <w:bCs/>
          <w:sz w:val="24"/>
          <w:szCs w:val="24"/>
        </w:rPr>
        <w:t>G</w:t>
      </w:r>
      <w:r w:rsidRPr="00B627EE">
        <w:rPr>
          <w:rFonts w:ascii="Times New Roman" w:hAnsi="Times New Roman" w:cs="Times New Roman"/>
          <w:bCs/>
          <w:sz w:val="24"/>
          <w:szCs w:val="24"/>
        </w:rPr>
        <w:t>enetic relatedness of new CDI cases (n=640) to any previous isolate based on origin of recipient’s infection.</w:t>
      </w:r>
    </w:p>
    <w:p w14:paraId="7E1A6778" w14:textId="77777777" w:rsidR="009B3CD9" w:rsidRPr="00B627EE" w:rsidRDefault="009B3CD9" w:rsidP="009B3CD9">
      <w:pPr>
        <w:pStyle w:val="ListParagraph"/>
        <w:numPr>
          <w:ilvl w:val="0"/>
          <w:numId w:val="3"/>
        </w:numPr>
        <w:spacing w:line="480" w:lineRule="auto"/>
        <w:ind w:left="714" w:hanging="357"/>
        <w:rPr>
          <w:rFonts w:ascii="Times New Roman" w:hAnsi="Times New Roman" w:cs="Times New Roman"/>
          <w:bCs/>
          <w:noProof/>
          <w:sz w:val="24"/>
          <w:szCs w:val="24"/>
          <w:lang w:eastAsia="en-GB"/>
        </w:rPr>
      </w:pPr>
      <w:r w:rsidRPr="00B627E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B627EE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Cs/>
          <w:sz w:val="24"/>
          <w:szCs w:val="24"/>
        </w:rPr>
        <w:t xml:space="preserve"> Table to show g</w:t>
      </w:r>
      <w:r w:rsidRPr="00B627EE">
        <w:rPr>
          <w:rFonts w:ascii="Times New Roman" w:hAnsi="Times New Roman" w:cs="Times New Roman"/>
          <w:bCs/>
          <w:sz w:val="24"/>
          <w:szCs w:val="24"/>
        </w:rPr>
        <w:t>enetic relatedness of new CDI cases to any previous isolate based on origin of recipient’s infection.</w:t>
      </w:r>
      <w:r w:rsidRPr="00B627EE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t xml:space="preserve"> </w:t>
      </w:r>
    </w:p>
    <w:p w14:paraId="1AEA0949" w14:textId="017A4F40" w:rsidR="00674A38" w:rsidRPr="002D59A6" w:rsidRDefault="00B627EE" w:rsidP="00674A38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01079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6</w:t>
      </w:r>
      <w:r w:rsidR="003F1755" w:rsidRPr="003F1755">
        <w:rPr>
          <w:rFonts w:ascii="Times New Roman" w:hAnsi="Times New Roman" w:cs="Times New Roman"/>
          <w:sz w:val="24"/>
          <w:szCs w:val="24"/>
        </w:rPr>
        <w:t xml:space="preserve">. (a) </w:t>
      </w:r>
      <w:proofErr w:type="spellStart"/>
      <w:r w:rsidR="003F1755" w:rsidRPr="003F1755">
        <w:rPr>
          <w:rFonts w:ascii="Times New Roman" w:hAnsi="Times New Roman" w:cs="Times New Roman"/>
          <w:sz w:val="24"/>
          <w:szCs w:val="24"/>
        </w:rPr>
        <w:t>Ribotype</w:t>
      </w:r>
      <w:proofErr w:type="spellEnd"/>
      <w:r w:rsidR="003F1755" w:rsidRPr="003F1755">
        <w:rPr>
          <w:rFonts w:ascii="Times New Roman" w:hAnsi="Times New Roman" w:cs="Times New Roman"/>
          <w:sz w:val="24"/>
          <w:szCs w:val="24"/>
        </w:rPr>
        <w:t xml:space="preserve"> diversity and (b) Simpson’s index of diversity by origin of infection</w:t>
      </w:r>
      <w:r w:rsidR="00674A38" w:rsidRPr="00674A38">
        <w:t xml:space="preserve"> </w:t>
      </w:r>
    </w:p>
    <w:p w14:paraId="77906E39" w14:textId="7757875F" w:rsidR="002D59A6" w:rsidRDefault="002D59A6" w:rsidP="002D59A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F1755">
        <w:rPr>
          <w:rFonts w:ascii="Times New Roman" w:hAnsi="Times New Roman" w:cs="Times New Roman"/>
          <w:sz w:val="24"/>
          <w:szCs w:val="24"/>
        </w:rPr>
        <w:t xml:space="preserve">Table </w:t>
      </w:r>
      <w:r w:rsidR="00010799">
        <w:rPr>
          <w:rFonts w:ascii="Times New Roman" w:hAnsi="Times New Roman" w:cs="Times New Roman"/>
          <w:sz w:val="24"/>
          <w:szCs w:val="24"/>
        </w:rPr>
        <w:t>S</w:t>
      </w:r>
      <w:r w:rsidR="009B3CD9">
        <w:rPr>
          <w:rFonts w:ascii="Times New Roman" w:hAnsi="Times New Roman" w:cs="Times New Roman"/>
          <w:sz w:val="24"/>
          <w:szCs w:val="24"/>
        </w:rPr>
        <w:t>4</w:t>
      </w:r>
      <w:r w:rsidRPr="003F1755">
        <w:rPr>
          <w:rFonts w:ascii="Times New Roman" w:hAnsi="Times New Roman" w:cs="Times New Roman"/>
          <w:sz w:val="24"/>
          <w:szCs w:val="24"/>
        </w:rPr>
        <w:t xml:space="preserve">: </w:t>
      </w:r>
      <w:r w:rsidRPr="003F1755">
        <w:rPr>
          <w:rFonts w:ascii="Times New Roman" w:hAnsi="Times New Roman" w:cs="Times New Roman"/>
          <w:bCs/>
          <w:sz w:val="24"/>
          <w:szCs w:val="24"/>
        </w:rPr>
        <w:t xml:space="preserve">Genetic relatedness to previous CDI cases by </w:t>
      </w:r>
      <w:proofErr w:type="spellStart"/>
      <w:r w:rsidRPr="003F1755">
        <w:rPr>
          <w:rFonts w:ascii="Times New Roman" w:hAnsi="Times New Roman" w:cs="Times New Roman"/>
          <w:bCs/>
          <w:sz w:val="24"/>
          <w:szCs w:val="24"/>
        </w:rPr>
        <w:t>ribotype</w:t>
      </w:r>
      <w:proofErr w:type="spellEnd"/>
      <w:r w:rsidRPr="003F1755">
        <w:rPr>
          <w:rFonts w:ascii="Times New Roman" w:hAnsi="Times New Roman" w:cs="Times New Roman"/>
          <w:bCs/>
          <w:sz w:val="24"/>
          <w:szCs w:val="24"/>
        </w:rPr>
        <w:t xml:space="preserve"> (if &gt;25 cases) </w:t>
      </w:r>
    </w:p>
    <w:p w14:paraId="3B6344A7" w14:textId="77777777" w:rsidR="00B65307" w:rsidRDefault="00B65307" w:rsidP="00B6530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able S5: </w:t>
      </w:r>
    </w:p>
    <w:p w14:paraId="7AB38D4D" w14:textId="77777777" w:rsidR="00B65307" w:rsidRDefault="00B65307" w:rsidP="00B65307">
      <w:pPr>
        <w:pStyle w:val="ListParagraph"/>
        <w:numPr>
          <w:ilvl w:val="1"/>
          <w:numId w:val="3"/>
        </w:numPr>
        <w:spacing w:line="480" w:lineRule="auto"/>
        <w:ind w:left="360" w:firstLine="720"/>
        <w:rPr>
          <w:rFonts w:ascii="Times New Roman" w:hAnsi="Times New Roman" w:cs="Times New Roman"/>
          <w:bCs/>
          <w:sz w:val="24"/>
        </w:rPr>
      </w:pPr>
      <w:r w:rsidRPr="00B65307">
        <w:rPr>
          <w:rFonts w:ascii="Times New Roman" w:hAnsi="Times New Roman" w:cs="Times New Roman"/>
          <w:bCs/>
          <w:sz w:val="24"/>
        </w:rPr>
        <w:t>Antibiotic use in</w:t>
      </w:r>
      <w:r w:rsidRPr="00B65307">
        <w:rPr>
          <w:rFonts w:ascii="Times New Roman" w:hAnsi="Times New Roman" w:cs="Times New Roman"/>
          <w:sz w:val="24"/>
        </w:rPr>
        <w:t xml:space="preserve"> </w:t>
      </w:r>
      <w:r w:rsidRPr="00B65307">
        <w:rPr>
          <w:rFonts w:ascii="Times New Roman" w:hAnsi="Times New Roman" w:cs="Times New Roman"/>
          <w:bCs/>
          <w:sz w:val="24"/>
        </w:rPr>
        <w:t>genetically-matched and distinct recipients</w:t>
      </w:r>
    </w:p>
    <w:p w14:paraId="72B57EB8" w14:textId="5540AAF9" w:rsidR="00B65307" w:rsidRDefault="00B65307" w:rsidP="00B65307">
      <w:pPr>
        <w:pStyle w:val="ListParagraph"/>
        <w:numPr>
          <w:ilvl w:val="1"/>
          <w:numId w:val="3"/>
        </w:numPr>
        <w:spacing w:line="480" w:lineRule="auto"/>
        <w:ind w:left="360" w:firstLine="720"/>
        <w:rPr>
          <w:rFonts w:ascii="Times New Roman" w:hAnsi="Times New Roman" w:cs="Times New Roman"/>
          <w:bCs/>
          <w:sz w:val="24"/>
        </w:rPr>
      </w:pPr>
      <w:r w:rsidRPr="00B65307">
        <w:rPr>
          <w:rFonts w:ascii="Times New Roman" w:hAnsi="Times New Roman" w:cs="Times New Roman"/>
          <w:bCs/>
          <w:sz w:val="24"/>
        </w:rPr>
        <w:t>Antibiotic use in</w:t>
      </w:r>
      <w:r w:rsidRPr="00B65307">
        <w:rPr>
          <w:rFonts w:ascii="Times New Roman" w:hAnsi="Times New Roman" w:cs="Times New Roman"/>
          <w:sz w:val="24"/>
        </w:rPr>
        <w:t xml:space="preserve"> </w:t>
      </w:r>
      <w:r w:rsidRPr="00B65307">
        <w:rPr>
          <w:rFonts w:ascii="Times New Roman" w:hAnsi="Times New Roman" w:cs="Times New Roman"/>
          <w:bCs/>
          <w:sz w:val="24"/>
        </w:rPr>
        <w:t>genetically-matched and distinct potential donors</w:t>
      </w:r>
    </w:p>
    <w:p w14:paraId="1D737E00" w14:textId="1E357929" w:rsidR="00B65307" w:rsidRPr="00034D6F" w:rsidRDefault="00034D6F" w:rsidP="00B65307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34D6F">
        <w:rPr>
          <w:rFonts w:ascii="Times New Roman" w:hAnsi="Times New Roman" w:cs="Times New Roman"/>
          <w:bCs/>
          <w:sz w:val="24"/>
        </w:rPr>
        <w:t>References</w:t>
      </w:r>
    </w:p>
    <w:p w14:paraId="62BEA57B" w14:textId="17ACBBFA" w:rsidR="003F1755" w:rsidRDefault="003F1755" w:rsidP="003F17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E768C6" w14:textId="671B0730" w:rsidR="0017767A" w:rsidRPr="00BD62A5" w:rsidRDefault="00F83172" w:rsidP="0085168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D62A5"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17767A" w:rsidRPr="00BD62A5">
        <w:rPr>
          <w:rFonts w:ascii="Times New Roman" w:hAnsi="Times New Roman" w:cs="Times New Roman"/>
          <w:b/>
          <w:sz w:val="24"/>
        </w:rPr>
        <w:t xml:space="preserve"> methods</w:t>
      </w:r>
      <w:r w:rsidRPr="00BD62A5">
        <w:rPr>
          <w:rFonts w:ascii="Times New Roman" w:hAnsi="Times New Roman" w:cs="Times New Roman"/>
          <w:b/>
          <w:sz w:val="24"/>
        </w:rPr>
        <w:t>: whole-genome sequencing methods and analysis.</w:t>
      </w:r>
    </w:p>
    <w:p w14:paraId="41FACD91" w14:textId="1295965E" w:rsidR="00851688" w:rsidRPr="00BD62A5" w:rsidRDefault="00851688" w:rsidP="00851688">
      <w:pPr>
        <w:spacing w:line="480" w:lineRule="auto"/>
        <w:rPr>
          <w:rFonts w:ascii="Times New Roman" w:hAnsi="Times New Roman" w:cs="Times New Roman"/>
        </w:rPr>
      </w:pPr>
      <w:r w:rsidRPr="00BD62A5">
        <w:rPr>
          <w:rFonts w:ascii="Times New Roman" w:hAnsi="Times New Roman" w:cs="Times New Roman"/>
        </w:rPr>
        <w:t>DNA was extracted using a commercial kit (</w:t>
      </w:r>
      <w:proofErr w:type="spellStart"/>
      <w:r w:rsidRPr="00BD62A5">
        <w:rPr>
          <w:rFonts w:ascii="Times New Roman" w:hAnsi="Times New Roman" w:cs="Times New Roman"/>
          <w:lang w:val="en-US"/>
        </w:rPr>
        <w:t>FastDNA</w:t>
      </w:r>
      <w:proofErr w:type="spellEnd"/>
      <w:r w:rsidRPr="00BD62A5">
        <w:rPr>
          <w:rFonts w:ascii="Times New Roman" w:hAnsi="Times New Roman" w:cs="Times New Roman"/>
          <w:lang w:val="en-US"/>
        </w:rPr>
        <w:t xml:space="preserve">, MP </w:t>
      </w:r>
      <w:proofErr w:type="spellStart"/>
      <w:r w:rsidRPr="00BD62A5">
        <w:rPr>
          <w:rFonts w:ascii="Times New Roman" w:hAnsi="Times New Roman" w:cs="Times New Roman"/>
          <w:lang w:val="en-US"/>
        </w:rPr>
        <w:t>Biomedicals</w:t>
      </w:r>
      <w:proofErr w:type="spellEnd"/>
      <w:r w:rsidRPr="00BD62A5">
        <w:rPr>
          <w:rFonts w:ascii="Times New Roman" w:hAnsi="Times New Roman" w:cs="Times New Roman"/>
          <w:lang w:val="en-US"/>
        </w:rPr>
        <w:t xml:space="preserve">, California, USA; </w:t>
      </w:r>
      <w:proofErr w:type="spellStart"/>
      <w:r w:rsidRPr="00BD62A5">
        <w:rPr>
          <w:rFonts w:ascii="Times New Roman" w:hAnsi="Times New Roman" w:cs="Times New Roman"/>
          <w:lang w:val="en-US"/>
        </w:rPr>
        <w:t>QIAamp</w:t>
      </w:r>
      <w:proofErr w:type="spellEnd"/>
      <w:r w:rsidRPr="00BD62A5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D62A5">
        <w:rPr>
          <w:rFonts w:ascii="Times New Roman" w:hAnsi="Times New Roman" w:cs="Times New Roman"/>
          <w:lang w:val="en-US"/>
        </w:rPr>
        <w:t>Qiagen</w:t>
      </w:r>
      <w:proofErr w:type="spellEnd"/>
      <w:r w:rsidRPr="00BD62A5">
        <w:rPr>
          <w:rFonts w:ascii="Times New Roman" w:hAnsi="Times New Roman" w:cs="Times New Roman"/>
          <w:lang w:val="en-US"/>
        </w:rPr>
        <w:t xml:space="preserve">, Hilden, Germany; </w:t>
      </w:r>
      <w:proofErr w:type="spellStart"/>
      <w:r w:rsidRPr="00BD62A5">
        <w:rPr>
          <w:rFonts w:ascii="Times New Roman" w:hAnsi="Times New Roman" w:cs="Times New Roman"/>
        </w:rPr>
        <w:t>QuickGene</w:t>
      </w:r>
      <w:proofErr w:type="spellEnd"/>
      <w:r w:rsidRPr="00BD62A5">
        <w:rPr>
          <w:rFonts w:ascii="Times New Roman" w:hAnsi="Times New Roman" w:cs="Times New Roman"/>
        </w:rPr>
        <w:t xml:space="preserve">, Fujifilm, Tokyo, Japan), from a single colony sub-cultured onto a Columbia blood agar plate and incubated for 48 h. A combination of standard Illumina and adapted protocols was used to produce multiplexed paired-end libraries. Briefly, indexed pools of 96 samples were sequenced at the </w:t>
      </w:r>
      <w:proofErr w:type="spellStart"/>
      <w:r w:rsidRPr="00BD62A5">
        <w:rPr>
          <w:rFonts w:ascii="Times New Roman" w:hAnsi="Times New Roman" w:cs="Times New Roman"/>
        </w:rPr>
        <w:t>Wellcome</w:t>
      </w:r>
      <w:proofErr w:type="spellEnd"/>
      <w:r w:rsidRPr="00BD62A5">
        <w:rPr>
          <w:rFonts w:ascii="Times New Roman" w:hAnsi="Times New Roman" w:cs="Times New Roman"/>
        </w:rPr>
        <w:t xml:space="preserve"> Trust Centre for Human Genetics, Oxford, UK, using the Illumina </w:t>
      </w:r>
      <w:proofErr w:type="spellStart"/>
      <w:r w:rsidRPr="00BD62A5">
        <w:rPr>
          <w:rFonts w:ascii="Times New Roman" w:hAnsi="Times New Roman" w:cs="Times New Roman"/>
        </w:rPr>
        <w:t>HiSeq</w:t>
      </w:r>
      <w:proofErr w:type="spellEnd"/>
      <w:r w:rsidRPr="00BD62A5">
        <w:rPr>
          <w:rFonts w:ascii="Times New Roman" w:hAnsi="Times New Roman" w:cs="Times New Roman"/>
        </w:rPr>
        <w:t xml:space="preserve"> 2000 platform (Illumina </w:t>
      </w:r>
      <w:proofErr w:type="spellStart"/>
      <w:r w:rsidRPr="00BD62A5">
        <w:rPr>
          <w:rFonts w:ascii="Times New Roman" w:hAnsi="Times New Roman" w:cs="Times New Roman"/>
        </w:rPr>
        <w:t>Inc</w:t>
      </w:r>
      <w:proofErr w:type="spellEnd"/>
      <w:r w:rsidRPr="00BD62A5">
        <w:rPr>
          <w:rFonts w:ascii="Times New Roman" w:hAnsi="Times New Roman" w:cs="Times New Roman"/>
        </w:rPr>
        <w:t>, San Diego, CA) generating 100 base pair paired-end reads. Reads were mapped with Stampy</w:t>
      </w:r>
      <w:r w:rsidRPr="00BD62A5">
        <w:rPr>
          <w:rFonts w:ascii="Times New Roman" w:hAnsi="Times New Roman" w:cs="Times New Roman"/>
          <w:vertAlign w:val="superscript"/>
        </w:rPr>
        <w:t>1</w:t>
      </w:r>
      <w:r w:rsidRPr="00BD62A5">
        <w:rPr>
          <w:rFonts w:ascii="Times New Roman" w:hAnsi="Times New Roman" w:cs="Times New Roman"/>
        </w:rPr>
        <w:t xml:space="preserve"> (without Burrows-Wheeler Aligner pre-mapping, using an expected substitution rate of 0.01) to the </w:t>
      </w:r>
      <w:r w:rsidRPr="00BD62A5">
        <w:rPr>
          <w:rFonts w:ascii="Times New Roman" w:hAnsi="Times New Roman" w:cs="Times New Roman"/>
          <w:i/>
        </w:rPr>
        <w:t>C. difficile</w:t>
      </w:r>
      <w:r w:rsidRPr="00BD62A5">
        <w:rPr>
          <w:rFonts w:ascii="Times New Roman" w:hAnsi="Times New Roman" w:cs="Times New Roman"/>
        </w:rPr>
        <w:t xml:space="preserve"> reference genome 630 (</w:t>
      </w:r>
      <w:proofErr w:type="spellStart"/>
      <w:r w:rsidRPr="00BD62A5">
        <w:rPr>
          <w:rFonts w:ascii="Times New Roman" w:hAnsi="Times New Roman" w:cs="Times New Roman"/>
        </w:rPr>
        <w:t>Genbank</w:t>
      </w:r>
      <w:proofErr w:type="spellEnd"/>
      <w:r w:rsidRPr="00BD62A5">
        <w:rPr>
          <w:rFonts w:ascii="Times New Roman" w:hAnsi="Times New Roman" w:cs="Times New Roman"/>
        </w:rPr>
        <w:t>: AM180355.1), masking annotated mobile genetic elements. Single nucleotide variants (SNVs) identified with Samtools</w:t>
      </w:r>
      <w:r w:rsidR="001A56E6" w:rsidRPr="00BD62A5">
        <w:rPr>
          <w:rFonts w:ascii="Times New Roman" w:hAnsi="Times New Roman" w:cs="Times New Roman"/>
          <w:vertAlign w:val="superscript"/>
        </w:rPr>
        <w:t>2</w:t>
      </w:r>
      <w:r w:rsidRPr="00BD62A5">
        <w:rPr>
          <w:rFonts w:ascii="Times New Roman" w:hAnsi="Times New Roman" w:cs="Times New Roman"/>
        </w:rPr>
        <w:t xml:space="preserve"> </w:t>
      </w:r>
      <w:proofErr w:type="spellStart"/>
      <w:r w:rsidRPr="00BD62A5">
        <w:rPr>
          <w:rFonts w:ascii="Times New Roman" w:hAnsi="Times New Roman" w:cs="Times New Roman"/>
        </w:rPr>
        <w:t>mpileup</w:t>
      </w:r>
      <w:proofErr w:type="spellEnd"/>
      <w:r w:rsidRPr="00BD62A5">
        <w:rPr>
          <w:rFonts w:ascii="Times New Roman" w:hAnsi="Times New Roman" w:cs="Times New Roman"/>
        </w:rPr>
        <w:t xml:space="preserve"> with the extended base-alignment quality flag. A consensus of ≥75% was required to support a SNV, and calls were required to be homozygous under a diploid model. Only SNVs supported by ≥5 reads, including one in each direction were accepted. Multi-locus sequence types (STs) were inferred </w:t>
      </w:r>
      <w:r w:rsidRPr="00BD62A5">
        <w:rPr>
          <w:rFonts w:ascii="Times New Roman" w:hAnsi="Times New Roman" w:cs="Times New Roman"/>
          <w:i/>
        </w:rPr>
        <w:t xml:space="preserve">in silico. </w:t>
      </w:r>
      <w:r w:rsidRPr="00BD62A5">
        <w:rPr>
          <w:rFonts w:ascii="Times New Roman" w:hAnsi="Times New Roman" w:cs="Times New Roman"/>
        </w:rPr>
        <w:t xml:space="preserve">Sequences were excluded if &lt;70% of the reference genome sites were called. </w:t>
      </w:r>
    </w:p>
    <w:p w14:paraId="4DACFD08" w14:textId="77777777" w:rsidR="00851688" w:rsidRPr="00BD62A5" w:rsidRDefault="00851688" w:rsidP="00851688">
      <w:pPr>
        <w:spacing w:line="480" w:lineRule="auto"/>
        <w:rPr>
          <w:rFonts w:ascii="Times New Roman" w:hAnsi="Times New Roman" w:cs="Times New Roman"/>
        </w:rPr>
      </w:pPr>
      <w:r w:rsidRPr="00BD62A5">
        <w:rPr>
          <w:rFonts w:ascii="Times New Roman" w:hAnsi="Times New Roman" w:cs="Times New Roman"/>
        </w:rPr>
        <w:t xml:space="preserve">Sequences were compared using maximum likelihood phylogenies. To improve computational efficiency in identifying closely related sequences, sequences within ≤100 SNVs of any other sequence were initially pooled into groups. All variable sites within each group were then identified, sequences with &lt;70% of these variable sites called (either as wild-type or variant) were excluded from further analysis, as these represent possible cross-contamination amongst closely related samples in the same sequencing batch. Within each group, variable sites that were not called (either as wild type or variant) in ≥70% of samples were also excluded from further analysis, as such sites may represent either regions of the genome that are difficult to identify with certainty from short-read sequencing or regions that are variably present or absent. </w:t>
      </w:r>
    </w:p>
    <w:p w14:paraId="76C4B2D3" w14:textId="64B62AE9" w:rsidR="0017767A" w:rsidRPr="00BD62A5" w:rsidRDefault="00851688" w:rsidP="001A56E6">
      <w:pPr>
        <w:spacing w:line="480" w:lineRule="auto"/>
        <w:rPr>
          <w:rFonts w:ascii="Times New Roman" w:hAnsi="Times New Roman" w:cs="Times New Roman"/>
          <w:b/>
        </w:rPr>
      </w:pPr>
      <w:r w:rsidRPr="00F82799">
        <w:rPr>
          <w:rFonts w:cstheme="minorHAnsi"/>
        </w:rPr>
        <w:t xml:space="preserve">For each group of sequences within ≤100 SNVs, maximum likelihood phylogenetic trees were constructed using </w:t>
      </w:r>
      <w:proofErr w:type="spellStart"/>
      <w:r w:rsidRPr="00F82799">
        <w:rPr>
          <w:rFonts w:cstheme="minorHAnsi"/>
        </w:rPr>
        <w:t>PhyML</w:t>
      </w:r>
      <w:proofErr w:type="spellEnd"/>
      <w:r w:rsidRPr="00F82799">
        <w:rPr>
          <w:rFonts w:cstheme="minorHAnsi"/>
        </w:rPr>
        <w:t xml:space="preserve"> 3.0</w:t>
      </w:r>
      <w:r w:rsidR="001A56E6">
        <w:rPr>
          <w:rFonts w:cstheme="minorHAnsi"/>
          <w:vertAlign w:val="superscript"/>
        </w:rPr>
        <w:t>3</w:t>
      </w:r>
      <w:r w:rsidRPr="00F82799">
        <w:rPr>
          <w:rFonts w:cstheme="minorHAnsi"/>
        </w:rPr>
        <w:t xml:space="preserve">, using a generalised time reversible substitution model, and the </w:t>
      </w:r>
      <w:r w:rsidRPr="00BD62A5">
        <w:rPr>
          <w:rFonts w:ascii="Times New Roman" w:hAnsi="Times New Roman" w:cs="Times New Roman"/>
        </w:rPr>
        <w:lastRenderedPageBreak/>
        <w:t xml:space="preserve">“BEST” tree </w:t>
      </w:r>
      <w:r w:rsidRPr="00BD62A5">
        <w:rPr>
          <w:rFonts w:ascii="Times New Roman" w:hAnsi="Times New Roman" w:cs="Times New Roman"/>
          <w:lang w:val="en-US"/>
        </w:rPr>
        <w:t xml:space="preserve">topology search operation option. Pairwise SNV differences for closely related samples were obtained from these phylogenetic trees. Observed pairwise SNV differences were used for differences &gt;100 SNVs. </w:t>
      </w:r>
    </w:p>
    <w:p w14:paraId="4F9A8A9E" w14:textId="70E14EA7" w:rsidR="0017767A" w:rsidRPr="00BD62A5" w:rsidRDefault="0017767A" w:rsidP="0017767A">
      <w:pPr>
        <w:spacing w:line="480" w:lineRule="auto"/>
        <w:ind w:right="-46"/>
        <w:rPr>
          <w:rFonts w:ascii="Times New Roman" w:hAnsi="Times New Roman" w:cs="Times New Roman"/>
        </w:rPr>
      </w:pPr>
      <w:r w:rsidRPr="00BD62A5">
        <w:rPr>
          <w:rFonts w:ascii="Times New Roman" w:hAnsi="Times New Roman" w:cs="Times New Roman"/>
        </w:rPr>
        <w:t xml:space="preserve">One sample was excluded as &lt;70% of the reference genome was identified and 5 were excluded as &lt;70% of the identified variable sites were identified. In the remaining sequences, laboratory determined ribotypes were compared with </w:t>
      </w:r>
      <w:r w:rsidRPr="00BD62A5">
        <w:rPr>
          <w:rFonts w:ascii="Times New Roman" w:hAnsi="Times New Roman" w:cs="Times New Roman"/>
          <w:i/>
        </w:rPr>
        <w:t>in silico</w:t>
      </w:r>
      <w:r w:rsidRPr="00BD62A5">
        <w:rPr>
          <w:rFonts w:ascii="Times New Roman" w:hAnsi="Times New Roman" w:cs="Times New Roman"/>
        </w:rPr>
        <w:t xml:space="preserve"> STs. In 10 samples discordant results were obtained, and these samples were also therefore excluded from the analysis. In the remaining 831 sequences a median (IQR) [range] 84.5% (83.9-85.1%) [74.3-90.2%] of the reference genome was called as variant / wild-type. </w:t>
      </w:r>
    </w:p>
    <w:p w14:paraId="6BC715C1" w14:textId="77777777" w:rsidR="0017767A" w:rsidRDefault="0017767A" w:rsidP="00851688">
      <w:pPr>
        <w:spacing w:line="480" w:lineRule="auto"/>
        <w:rPr>
          <w:rFonts w:cstheme="minorHAnsi"/>
          <w:lang w:val="en-US"/>
        </w:rPr>
      </w:pPr>
    </w:p>
    <w:p w14:paraId="17416417" w14:textId="77777777" w:rsidR="00F83172" w:rsidRDefault="00F831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DB3D67D" w14:textId="1F4F9C07" w:rsidR="002052B8" w:rsidRPr="00105DB1" w:rsidRDefault="002052B8" w:rsidP="002052B8">
      <w:pPr>
        <w:rPr>
          <w:rFonts w:ascii="Times New Roman" w:hAnsi="Times New Roman" w:cs="Times New Roman"/>
          <w:b/>
          <w:sz w:val="24"/>
          <w:szCs w:val="24"/>
        </w:rPr>
      </w:pPr>
      <w:r w:rsidRPr="00105D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010799">
        <w:rPr>
          <w:rFonts w:ascii="Times New Roman" w:hAnsi="Times New Roman" w:cs="Times New Roman"/>
          <w:b/>
          <w:sz w:val="24"/>
          <w:szCs w:val="24"/>
        </w:rPr>
        <w:t>S</w:t>
      </w:r>
      <w:r w:rsidRPr="00105DB1">
        <w:rPr>
          <w:rFonts w:ascii="Times New Roman" w:hAnsi="Times New Roman" w:cs="Times New Roman"/>
          <w:b/>
          <w:sz w:val="24"/>
          <w:szCs w:val="24"/>
        </w:rPr>
        <w:t>1</w:t>
      </w:r>
      <w:r w:rsidR="00BE4101" w:rsidRPr="00105DB1">
        <w:rPr>
          <w:rFonts w:ascii="Times New Roman" w:hAnsi="Times New Roman" w:cs="Times New Roman"/>
          <w:b/>
          <w:sz w:val="24"/>
          <w:szCs w:val="24"/>
        </w:rPr>
        <w:t>: S</w:t>
      </w:r>
      <w:r w:rsidRPr="00105DB1">
        <w:rPr>
          <w:rFonts w:ascii="Times New Roman" w:hAnsi="Times New Roman" w:cs="Times New Roman"/>
          <w:b/>
          <w:sz w:val="24"/>
          <w:szCs w:val="24"/>
        </w:rPr>
        <w:t>urveillance criteria</w:t>
      </w:r>
      <w:r w:rsidR="00BE4101" w:rsidRPr="00105DB1">
        <w:rPr>
          <w:rFonts w:ascii="Times New Roman" w:hAnsi="Times New Roman" w:cs="Times New Roman"/>
          <w:b/>
          <w:sz w:val="24"/>
          <w:szCs w:val="24"/>
        </w:rPr>
        <w:t xml:space="preserve"> for the origin of </w:t>
      </w:r>
      <w:r w:rsidR="00BE4101" w:rsidRPr="00105DB1">
        <w:rPr>
          <w:rFonts w:ascii="Times New Roman" w:hAnsi="Times New Roman" w:cs="Times New Roman"/>
          <w:b/>
          <w:i/>
          <w:sz w:val="24"/>
          <w:szCs w:val="24"/>
        </w:rPr>
        <w:t>C. difficile</w:t>
      </w:r>
      <w:r w:rsidR="00BE4101" w:rsidRPr="00105DB1">
        <w:rPr>
          <w:rFonts w:ascii="Times New Roman" w:hAnsi="Times New Roman" w:cs="Times New Roman"/>
          <w:b/>
          <w:sz w:val="24"/>
          <w:szCs w:val="24"/>
        </w:rPr>
        <w:t xml:space="preserve"> infection</w:t>
      </w:r>
      <w:r w:rsidRPr="00105DB1">
        <w:rPr>
          <w:rFonts w:ascii="Times New Roman" w:hAnsi="Times New Roman" w:cs="Times New Roman"/>
          <w:b/>
          <w:sz w:val="24"/>
          <w:szCs w:val="24"/>
        </w:rPr>
        <w:t>.</w:t>
      </w:r>
      <w:r w:rsidR="004256D0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</w:p>
    <w:p w14:paraId="57386322" w14:textId="77777777" w:rsidR="00BA22EF" w:rsidRPr="00105DB1" w:rsidRDefault="00BA22EF" w:rsidP="002052B8">
      <w:pPr>
        <w:rPr>
          <w:rFonts w:ascii="Times New Roman" w:hAnsi="Times New Roman" w:cs="Times New Roman"/>
          <w:b/>
          <w:sz w:val="20"/>
          <w:szCs w:val="20"/>
        </w:rPr>
      </w:pPr>
    </w:p>
    <w:p w14:paraId="293FF482" w14:textId="77777777" w:rsidR="00BA22EF" w:rsidRPr="00602E67" w:rsidRDefault="00BA22EF" w:rsidP="002052B8">
      <w:pPr>
        <w:rPr>
          <w:rFonts w:ascii="Times New Roman" w:hAnsi="Times New Roman" w:cs="Times New Roman"/>
          <w:b/>
          <w:sz w:val="20"/>
          <w:szCs w:val="20"/>
        </w:rPr>
      </w:pPr>
      <w:r w:rsidRPr="00602E67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56343C07" wp14:editId="376AE559">
            <wp:extent cx="5675540" cy="2147501"/>
            <wp:effectExtent l="0" t="0" r="1905" b="5715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resentation2.g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70" t="11524" r="21892" b="42977"/>
                    <a:stretch/>
                  </pic:blipFill>
                  <pic:spPr bwMode="auto">
                    <a:xfrm>
                      <a:off x="0" y="0"/>
                      <a:ext cx="5680006" cy="2149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93DAF3" w14:textId="77777777" w:rsidR="002052B8" w:rsidRPr="00BD62A5" w:rsidRDefault="002052B8" w:rsidP="00BD62A5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D62A5">
        <w:rPr>
          <w:rFonts w:ascii="Times New Roman" w:hAnsi="Times New Roman" w:cs="Times New Roman"/>
          <w:szCs w:val="20"/>
        </w:rPr>
        <w:t>*</w:t>
      </w:r>
      <w:r w:rsidR="00BA22EF" w:rsidRPr="00BD62A5">
        <w:rPr>
          <w:rFonts w:ascii="Times New Roman" w:hAnsi="Times New Roman" w:cs="Times New Roman"/>
          <w:szCs w:val="20"/>
        </w:rPr>
        <w:t xml:space="preserve"> </w:t>
      </w:r>
      <w:r w:rsidRPr="00BD62A5">
        <w:rPr>
          <w:rFonts w:ascii="Times New Roman" w:hAnsi="Times New Roman" w:cs="Times New Roman"/>
          <w:szCs w:val="20"/>
        </w:rPr>
        <w:t xml:space="preserve">Patients developing CDI within the first 48 hours of admission should have their origin of infection </w:t>
      </w:r>
      <w:r w:rsidR="00E5204E" w:rsidRPr="00BD62A5">
        <w:rPr>
          <w:rFonts w:ascii="Times New Roman" w:hAnsi="Times New Roman" w:cs="Times New Roman"/>
          <w:szCs w:val="20"/>
        </w:rPr>
        <w:t>determined by previous hospital admissions</w:t>
      </w:r>
      <w:r w:rsidRPr="00BD62A5">
        <w:rPr>
          <w:rFonts w:ascii="Times New Roman" w:hAnsi="Times New Roman" w:cs="Times New Roman"/>
          <w:szCs w:val="20"/>
        </w:rPr>
        <w:t xml:space="preserve">. </w:t>
      </w:r>
    </w:p>
    <w:p w14:paraId="644346D6" w14:textId="77777777" w:rsidR="002052B8" w:rsidRPr="00BD62A5" w:rsidRDefault="00BA22EF" w:rsidP="00BD62A5">
      <w:pPr>
        <w:spacing w:after="0" w:line="480" w:lineRule="auto"/>
        <w:rPr>
          <w:rFonts w:ascii="Times New Roman" w:hAnsi="Times New Roman" w:cs="Times New Roman"/>
          <w:szCs w:val="20"/>
        </w:rPr>
      </w:pPr>
      <w:r w:rsidRPr="00BD62A5">
        <w:rPr>
          <w:rFonts w:ascii="Times New Roman" w:hAnsi="Times New Roman" w:cs="Times New Roman"/>
          <w:szCs w:val="20"/>
          <w:vertAlign w:val="superscript"/>
        </w:rPr>
        <w:t>ǂ</w:t>
      </w:r>
      <w:r w:rsidRPr="00BD62A5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2052B8" w:rsidRPr="00BD62A5">
        <w:rPr>
          <w:rFonts w:ascii="Times New Roman" w:hAnsi="Times New Roman" w:cs="Times New Roman"/>
          <w:szCs w:val="20"/>
        </w:rPr>
        <w:t>In</w:t>
      </w:r>
      <w:proofErr w:type="gramEnd"/>
      <w:r w:rsidR="002052B8" w:rsidRPr="00BD62A5">
        <w:rPr>
          <w:rFonts w:ascii="Times New Roman" w:hAnsi="Times New Roman" w:cs="Times New Roman"/>
          <w:szCs w:val="20"/>
        </w:rPr>
        <w:t xml:space="preserve"> this study, residential/nursing home status was considered to be a community location (i.e. not healthcare).</w:t>
      </w:r>
    </w:p>
    <w:p w14:paraId="0401602E" w14:textId="77777777" w:rsidR="002052B8" w:rsidRPr="00602E67" w:rsidRDefault="002052B8" w:rsidP="002052B8">
      <w:pPr>
        <w:pStyle w:val="CommentText"/>
        <w:rPr>
          <w:rFonts w:ascii="Times New Roman" w:hAnsi="Times New Roman" w:cs="Times New Roman"/>
        </w:rPr>
      </w:pPr>
    </w:p>
    <w:p w14:paraId="43D36F6C" w14:textId="77777777" w:rsidR="002052B8" w:rsidRDefault="002052B8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52A0137A" w14:textId="3971EFA9" w:rsidR="00BE4101" w:rsidRPr="00105DB1" w:rsidRDefault="00BE4101" w:rsidP="00BE4101">
      <w:pPr>
        <w:rPr>
          <w:rFonts w:ascii="Times New Roman" w:hAnsi="Times New Roman" w:cs="Times New Roman"/>
          <w:b/>
          <w:sz w:val="24"/>
          <w:szCs w:val="24"/>
        </w:rPr>
      </w:pPr>
      <w:r w:rsidRPr="00105D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010799">
        <w:rPr>
          <w:rFonts w:ascii="Times New Roman" w:hAnsi="Times New Roman" w:cs="Times New Roman"/>
          <w:b/>
          <w:sz w:val="24"/>
          <w:szCs w:val="24"/>
        </w:rPr>
        <w:t>S</w:t>
      </w:r>
      <w:r w:rsidR="009B3CD9">
        <w:rPr>
          <w:rFonts w:ascii="Times New Roman" w:hAnsi="Times New Roman" w:cs="Times New Roman"/>
          <w:b/>
          <w:sz w:val="24"/>
          <w:szCs w:val="24"/>
        </w:rPr>
        <w:t>2</w:t>
      </w:r>
      <w:r w:rsidRPr="00105DB1">
        <w:rPr>
          <w:rFonts w:ascii="Times New Roman" w:hAnsi="Times New Roman" w:cs="Times New Roman"/>
          <w:b/>
          <w:sz w:val="24"/>
          <w:szCs w:val="24"/>
        </w:rPr>
        <w:t xml:space="preserve">: Samples and cases </w:t>
      </w:r>
      <w:r w:rsidR="00D604E9" w:rsidRPr="00105DB1">
        <w:rPr>
          <w:rFonts w:ascii="Times New Roman" w:hAnsi="Times New Roman" w:cs="Times New Roman"/>
          <w:b/>
          <w:sz w:val="24"/>
          <w:szCs w:val="24"/>
        </w:rPr>
        <w:t>0</w:t>
      </w:r>
      <w:r w:rsidRPr="00105DB1">
        <w:rPr>
          <w:rFonts w:ascii="Times New Roman" w:hAnsi="Times New Roman" w:cs="Times New Roman"/>
          <w:b/>
          <w:sz w:val="24"/>
          <w:szCs w:val="24"/>
        </w:rPr>
        <w:t>1</w:t>
      </w:r>
      <w:r w:rsidR="00D604E9" w:rsidRPr="00105DB1">
        <w:rPr>
          <w:rFonts w:ascii="Times New Roman" w:hAnsi="Times New Roman" w:cs="Times New Roman"/>
          <w:b/>
          <w:sz w:val="24"/>
          <w:szCs w:val="24"/>
        </w:rPr>
        <w:t xml:space="preserve"> August 20</w:t>
      </w:r>
      <w:r w:rsidRPr="00105DB1">
        <w:rPr>
          <w:rFonts w:ascii="Times New Roman" w:hAnsi="Times New Roman" w:cs="Times New Roman"/>
          <w:b/>
          <w:sz w:val="24"/>
          <w:szCs w:val="24"/>
        </w:rPr>
        <w:t>10 to 24</w:t>
      </w:r>
      <w:r w:rsidR="00D604E9" w:rsidRPr="00105DB1">
        <w:rPr>
          <w:rFonts w:ascii="Times New Roman" w:hAnsi="Times New Roman" w:cs="Times New Roman"/>
          <w:b/>
          <w:sz w:val="24"/>
          <w:szCs w:val="24"/>
        </w:rPr>
        <w:t xml:space="preserve"> April 2012</w:t>
      </w:r>
      <w:r w:rsidRPr="00105DB1">
        <w:rPr>
          <w:rFonts w:ascii="Times New Roman" w:hAnsi="Times New Roman" w:cs="Times New Roman"/>
          <w:b/>
          <w:sz w:val="24"/>
          <w:szCs w:val="24"/>
        </w:rPr>
        <w:t>.</w:t>
      </w:r>
    </w:p>
    <w:p w14:paraId="62180E8D" w14:textId="77777777" w:rsidR="00BE4101" w:rsidRPr="00602E67" w:rsidRDefault="00BE4101" w:rsidP="00BE4101">
      <w:pPr>
        <w:rPr>
          <w:rFonts w:ascii="Times New Roman" w:hAnsi="Times New Roman" w:cs="Times New Roman"/>
          <w:sz w:val="20"/>
          <w:szCs w:val="20"/>
        </w:rPr>
      </w:pPr>
    </w:p>
    <w:p w14:paraId="4FF33241" w14:textId="5A455CEE" w:rsidR="00BE4101" w:rsidRPr="00602E67" w:rsidRDefault="00BE4101" w:rsidP="00BE4101">
      <w:pPr>
        <w:rPr>
          <w:rFonts w:ascii="Times New Roman" w:hAnsi="Times New Roman" w:cs="Times New Roman"/>
          <w:sz w:val="20"/>
          <w:szCs w:val="20"/>
        </w:rPr>
      </w:pPr>
      <w:r w:rsidRPr="00602E6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FFC5C9" wp14:editId="1353A0CA">
                <wp:simplePos x="0" y="0"/>
                <wp:positionH relativeFrom="column">
                  <wp:posOffset>1009015</wp:posOffset>
                </wp:positionH>
                <wp:positionV relativeFrom="paragraph">
                  <wp:posOffset>2143760</wp:posOffset>
                </wp:positionV>
                <wp:extent cx="0" cy="250190"/>
                <wp:effectExtent l="75565" t="10160" r="76835" b="15875"/>
                <wp:wrapNone/>
                <wp:docPr id="11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01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4A7EBB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1BB882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79.45pt;margin-top:168.8pt;width:0;height:19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" strokecolor="#4a7ebb">
                <v:stroke endarrow="open"/>
              </v:shape>
            </w:pict>
          </mc:Fallback>
        </mc:AlternateContent>
      </w:r>
      <w:r w:rsidRPr="00602E6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4C2719" wp14:editId="2684A906">
                <wp:simplePos x="0" y="0"/>
                <wp:positionH relativeFrom="column">
                  <wp:posOffset>1009015</wp:posOffset>
                </wp:positionH>
                <wp:positionV relativeFrom="paragraph">
                  <wp:posOffset>1237615</wp:posOffset>
                </wp:positionV>
                <wp:extent cx="0" cy="354330"/>
                <wp:effectExtent l="75565" t="8890" r="76835" b="17780"/>
                <wp:wrapNone/>
                <wp:docPr id="10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543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4A7EBB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C0A9AE7" id="Straight Arrow Connector 16" o:spid="_x0000_s1026" type="#_x0000_t32" style="position:absolute;margin-left:79.45pt;margin-top:97.45pt;width:0;height:27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" strokecolor="#4a7ebb">
                <v:stroke endarrow="open"/>
              </v:shape>
            </w:pict>
          </mc:Fallback>
        </mc:AlternateContent>
      </w:r>
      <w:r w:rsidRPr="00602E6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54F66B" wp14:editId="757C92C0">
                <wp:simplePos x="0" y="0"/>
                <wp:positionH relativeFrom="column">
                  <wp:posOffset>2783205</wp:posOffset>
                </wp:positionH>
                <wp:positionV relativeFrom="paragraph">
                  <wp:posOffset>2357120</wp:posOffset>
                </wp:positionV>
                <wp:extent cx="2380615" cy="604800"/>
                <wp:effectExtent l="0" t="0" r="19685" b="24130"/>
                <wp:wrapNone/>
                <wp:docPr id="8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604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solidFill>
                            <a:srgbClr val="43B02A"/>
                          </a:solidFill>
                        </a:ln>
                        <a:extLst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70DE1A" w14:textId="73376F14" w:rsidR="00BD62A5" w:rsidRPr="000A5939" w:rsidRDefault="00BD62A5" w:rsidP="00BE4101">
                            <w:pPr>
                              <w:jc w:val="center"/>
                            </w:pP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6 (4%) culture neg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1" o:spid="_x0000_s1026" style="position:absolute;margin-left:219.15pt;margin-top:185.6pt;width:187.45pt;height:4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" fillcolor="white [3201]" strokecolor="#43b02a" strokeweight="1pt">
                <v:stroke joinstyle="miter"/>
                <v:textbox>
                  <w:txbxContent>
                    <w:p w14:paraId="3170DE1A" w14:textId="73376F14" w:rsidR="00BD62A5" w:rsidRPr="000A5939" w:rsidRDefault="00BD62A5" w:rsidP="00BE4101">
                      <w:pPr>
                        <w:jc w:val="center"/>
                      </w:pP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36 (4%) culture negative</w:t>
                      </w:r>
                    </w:p>
                  </w:txbxContent>
                </v:textbox>
              </v:roundrect>
            </w:pict>
          </mc:Fallback>
        </mc:AlternateContent>
      </w:r>
      <w:r w:rsidRPr="00602E6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26D314" wp14:editId="30B04610">
                <wp:simplePos x="0" y="0"/>
                <wp:positionH relativeFrom="column">
                  <wp:posOffset>-137795</wp:posOffset>
                </wp:positionH>
                <wp:positionV relativeFrom="paragraph">
                  <wp:posOffset>2357755</wp:posOffset>
                </wp:positionV>
                <wp:extent cx="2380615" cy="603250"/>
                <wp:effectExtent l="0" t="0" r="19685" b="25400"/>
                <wp:wrapNone/>
                <wp:docPr id="6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603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solidFill>
                            <a:srgbClr val="005EB8"/>
                          </a:solidFill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1C86E8" w14:textId="32EEBFC2" w:rsidR="00BD62A5" w:rsidRPr="004919D3" w:rsidRDefault="00BD62A5" w:rsidP="00BE41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52 succes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ully cultured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ibotyped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96</w:t>
                            </w: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  <w:p w14:paraId="227043CE" w14:textId="77777777" w:rsidR="00BD62A5" w:rsidRPr="000A5939" w:rsidRDefault="00BD62A5" w:rsidP="00BE41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" o:spid="_x0000_s1027" style="position:absolute;margin-left:-10.85pt;margin-top:185.65pt;width:187.45pt;height:4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" fillcolor="white [3201]" strokecolor="#005eb8" strokeweight="1pt">
                <v:stroke joinstyle="miter"/>
                <v:textbox>
                  <w:txbxContent>
                    <w:p w14:paraId="351C86E8" w14:textId="32EEBFC2" w:rsidR="00BD62A5" w:rsidRPr="004919D3" w:rsidRDefault="00BD62A5" w:rsidP="00BE41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852 succes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ully cultured and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ibotyped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96</w:t>
                      </w: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  <w:p w14:paraId="227043CE" w14:textId="77777777" w:rsidR="00BD62A5" w:rsidRPr="000A5939" w:rsidRDefault="00BD62A5" w:rsidP="00BE41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602E6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4E945E" wp14:editId="15F5F593">
                <wp:simplePos x="0" y="0"/>
                <wp:positionH relativeFrom="column">
                  <wp:posOffset>-137795</wp:posOffset>
                </wp:positionH>
                <wp:positionV relativeFrom="paragraph">
                  <wp:posOffset>1581150</wp:posOffset>
                </wp:positionV>
                <wp:extent cx="2380615" cy="534670"/>
                <wp:effectExtent l="0" t="0" r="19685" b="17780"/>
                <wp:wrapNone/>
                <wp:docPr id="5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5346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solidFill>
                            <a:srgbClr val="005EB8"/>
                          </a:solidFill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CC4A59" w14:textId="1507F997" w:rsidR="00BD62A5" w:rsidRPr="004919D3" w:rsidRDefault="00BD62A5" w:rsidP="00BE410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88 CTA positive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amples</w:t>
                            </w: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5%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,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" o:spid="_x0000_s1028" style="position:absolute;margin-left:-10.85pt;margin-top:124.5pt;width:187.45pt;height:42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" fillcolor="white [3201]" strokecolor="#005eb8" strokeweight="1pt">
                <v:stroke joinstyle="miter"/>
                <v:textbox>
                  <w:txbxContent>
                    <w:p w14:paraId="5DCC4A59" w14:textId="1507F997" w:rsidR="00BD62A5" w:rsidRPr="004919D3" w:rsidRDefault="00BD62A5" w:rsidP="00BE410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888 CTA positive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amples</w:t>
                      </w: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5%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, </w:t>
                      </w:r>
                    </w:p>
                  </w:txbxContent>
                </v:textbox>
              </v:roundrect>
            </w:pict>
          </mc:Fallback>
        </mc:AlternateContent>
      </w:r>
      <w:r w:rsidRPr="00602E67"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2E603C" wp14:editId="4EC7B152">
                <wp:simplePos x="0" y="0"/>
                <wp:positionH relativeFrom="column">
                  <wp:posOffset>-137795</wp:posOffset>
                </wp:positionH>
                <wp:positionV relativeFrom="paragraph">
                  <wp:posOffset>107950</wp:posOffset>
                </wp:positionV>
                <wp:extent cx="2380615" cy="1130300"/>
                <wp:effectExtent l="0" t="0" r="19685" b="12700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11303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solidFill>
                            <a:srgbClr val="005EB8"/>
                          </a:solidFill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458B0D" w14:textId="0B2884EE" w:rsidR="00BD62A5" w:rsidRPr="004919D3" w:rsidRDefault="00BD62A5" w:rsidP="00BE410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eeds </w:t>
                            </w:r>
                            <w:r w:rsidRPr="004919D3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difficile </w:t>
                            </w: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sting 01 August 2010 to 24 April 2012</w:t>
                            </w:r>
                          </w:p>
                          <w:p w14:paraId="6EF42F16" w14:textId="77777777" w:rsidR="00BD62A5" w:rsidRPr="004919D3" w:rsidRDefault="00BD62A5" w:rsidP="00BE410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6,873 samples received for cell culture </w:t>
                            </w:r>
                            <w:proofErr w:type="spellStart"/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ytotoxin</w:t>
                            </w:r>
                            <w:proofErr w:type="spellEnd"/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ssay (CTA)</w:t>
                            </w:r>
                          </w:p>
                          <w:p w14:paraId="28BF61A2" w14:textId="77777777" w:rsidR="00BD62A5" w:rsidRPr="000A5939" w:rsidRDefault="00BD62A5" w:rsidP="00BE41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029" style="position:absolute;margin-left:-10.85pt;margin-top:8.5pt;width:187.45pt;height:8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" fillcolor="white [3201]" strokecolor="#005eb8" strokeweight="1pt">
                <v:stroke joinstyle="miter"/>
                <v:textbox>
                  <w:txbxContent>
                    <w:p w14:paraId="08458B0D" w14:textId="0B2884EE" w:rsidR="00BD62A5" w:rsidRPr="004919D3" w:rsidRDefault="00BD62A5" w:rsidP="00BE410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eeds </w:t>
                      </w:r>
                      <w:r w:rsidRPr="004919D3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 xml:space="preserve">C. difficile </w:t>
                      </w: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testing 01 August 2010 to 24 April 2012</w:t>
                      </w:r>
                    </w:p>
                    <w:p w14:paraId="6EF42F16" w14:textId="77777777" w:rsidR="00BD62A5" w:rsidRPr="004919D3" w:rsidRDefault="00BD62A5" w:rsidP="00BE410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16,873 samples received for cell culture cytotoxin assay (CTA)</w:t>
                      </w:r>
                    </w:p>
                    <w:p w14:paraId="28BF61A2" w14:textId="77777777" w:rsidR="00BD62A5" w:rsidRPr="000A5939" w:rsidRDefault="00BD62A5" w:rsidP="00BE41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3FDBCB31" w14:textId="77777777" w:rsidR="00BE4101" w:rsidRPr="004919D3" w:rsidRDefault="00BE4101" w:rsidP="00BE4101">
      <w:pPr>
        <w:rPr>
          <w:rFonts w:ascii="Arial" w:hAnsi="Arial" w:cs="Arial"/>
          <w:sz w:val="20"/>
          <w:szCs w:val="20"/>
        </w:rPr>
      </w:pPr>
    </w:p>
    <w:p w14:paraId="6E0EFFFF" w14:textId="5FC7FF66" w:rsidR="003047C9" w:rsidRPr="004919D3" w:rsidRDefault="00432239">
      <w:pPr>
        <w:rPr>
          <w:rFonts w:ascii="Arial" w:hAnsi="Arial" w:cs="Arial"/>
          <w:sz w:val="20"/>
          <w:szCs w:val="20"/>
        </w:rPr>
      </w:pPr>
      <w:r w:rsidRPr="004919D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E54903" wp14:editId="62CA55EA">
                <wp:simplePos x="0" y="0"/>
                <wp:positionH relativeFrom="column">
                  <wp:posOffset>2790825</wp:posOffset>
                </wp:positionH>
                <wp:positionV relativeFrom="paragraph">
                  <wp:posOffset>2724785</wp:posOffset>
                </wp:positionV>
                <wp:extent cx="2380615" cy="781050"/>
                <wp:effectExtent l="0" t="0" r="19685" b="19050"/>
                <wp:wrapNone/>
                <wp:docPr id="18" name="Rounded 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7810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solidFill>
                            <a:srgbClr val="43B02A"/>
                          </a:solidFill>
                        </a:ln>
                        <a:extLst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6CD5C3" w14:textId="29EBC317" w:rsidR="00BD62A5" w:rsidRPr="000A5939" w:rsidRDefault="00BD62A5" w:rsidP="00BE4101">
                            <w:pPr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 (2%)</w:t>
                            </w: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C3FE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quence</w:t>
                            </w: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ailures</w:t>
                            </w:r>
                            <w:r w:rsidR="000C3FE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r repea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3" o:spid="_x0000_s1030" style="position:absolute;margin-left:219.75pt;margin-top:214.55pt;width:187.45pt;height:6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" fillcolor="white [3201]" strokecolor="#43b02a" strokeweight="1pt">
                <v:stroke joinstyle="miter"/>
                <v:textbox>
                  <w:txbxContent>
                    <w:p w14:paraId="2A6CD5C3" w14:textId="29EBC317" w:rsidR="00BD62A5" w:rsidRPr="000A5939" w:rsidRDefault="00BD62A5" w:rsidP="00BE4101">
                      <w:pPr>
                        <w:jc w:val="center"/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1 (2%)</w:t>
                      </w: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0C3FEB">
                        <w:rPr>
                          <w:rFonts w:ascii="Arial" w:hAnsi="Arial" w:cs="Arial"/>
                          <w:sz w:val="20"/>
                          <w:szCs w:val="20"/>
                        </w:rPr>
                        <w:t>sequence</w:t>
                      </w: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ailures</w:t>
                      </w:r>
                      <w:r w:rsidR="000C3FE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r repeats</w:t>
                      </w:r>
                    </w:p>
                  </w:txbxContent>
                </v:textbox>
              </v:roundrect>
            </w:pict>
          </mc:Fallback>
        </mc:AlternateContent>
      </w:r>
      <w:r w:rsidRPr="004919D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581FB6" wp14:editId="661C9410">
                <wp:simplePos x="0" y="0"/>
                <wp:positionH relativeFrom="column">
                  <wp:posOffset>-133350</wp:posOffset>
                </wp:positionH>
                <wp:positionV relativeFrom="paragraph">
                  <wp:posOffset>2724784</wp:posOffset>
                </wp:positionV>
                <wp:extent cx="2380615" cy="790575"/>
                <wp:effectExtent l="0" t="0" r="19685" b="28575"/>
                <wp:wrapNone/>
                <wp:docPr id="20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7905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solidFill>
                            <a:srgbClr val="005EB8"/>
                          </a:solidFill>
                        </a:ln>
                        <a:ex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9E1684" w14:textId="4621E248" w:rsidR="00BD62A5" w:rsidRPr="004919D3" w:rsidRDefault="00BD62A5" w:rsidP="00BE41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831(98%) samples with WGS representing </w:t>
                            </w: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640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DI cases</w:t>
                            </w: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4D28B1C" w14:textId="77777777" w:rsidR="00BD62A5" w:rsidRPr="004919D3" w:rsidRDefault="00BD62A5" w:rsidP="00BE41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stinct</w:t>
                            </w:r>
                            <w:proofErr w:type="gramEnd"/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atients and sequence &gt;10 SNV from previous samples)</w:t>
                            </w:r>
                          </w:p>
                          <w:p w14:paraId="2C2FA41D" w14:textId="77777777" w:rsidR="00BD62A5" w:rsidRPr="000A5939" w:rsidRDefault="00BD62A5" w:rsidP="00BE410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6" o:spid="_x0000_s1031" style="position:absolute;margin-left:-10.5pt;margin-top:214.55pt;width:187.45pt;height:6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" fillcolor="white [3201]" strokecolor="#005eb8" strokeweight="1pt">
                <v:stroke joinstyle="miter"/>
                <v:textbox>
                  <w:txbxContent>
                    <w:p w14:paraId="1D9E1684" w14:textId="4621E248" w:rsidR="00BD62A5" w:rsidRPr="004919D3" w:rsidRDefault="00BD62A5" w:rsidP="00BE41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831(98%) samples with WGS representing </w:t>
                      </w: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640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DI cases</w:t>
                      </w: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4D28B1C" w14:textId="77777777" w:rsidR="00BD62A5" w:rsidRPr="004919D3" w:rsidRDefault="00BD62A5" w:rsidP="00BE41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proofErr w:type="gramStart"/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distinct</w:t>
                      </w:r>
                      <w:proofErr w:type="gramEnd"/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atients and sequence &gt;10 SNV from previous samples)</w:t>
                      </w:r>
                    </w:p>
                    <w:p w14:paraId="2C2FA41D" w14:textId="77777777" w:rsidR="00BD62A5" w:rsidRPr="000A5939" w:rsidRDefault="00BD62A5" w:rsidP="00BE410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1E7E48" w:rsidRPr="004919D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BA8F46" wp14:editId="169DD34F">
                <wp:simplePos x="0" y="0"/>
                <wp:positionH relativeFrom="column">
                  <wp:posOffset>1009015</wp:posOffset>
                </wp:positionH>
                <wp:positionV relativeFrom="paragraph">
                  <wp:posOffset>2487295</wp:posOffset>
                </wp:positionV>
                <wp:extent cx="0" cy="215900"/>
                <wp:effectExtent l="95250" t="0" r="76200" b="50800"/>
                <wp:wrapNone/>
                <wp:docPr id="17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4A7EBB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155C133" id="Straight Arrow Connector 19" o:spid="_x0000_s1026" type="#_x0000_t32" style="position:absolute;margin-left:79.45pt;margin-top:195.85pt;width:0;height:1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" strokecolor="#4a7ebb">
                <v:stroke endarrow="open"/>
              </v:shape>
            </w:pict>
          </mc:Fallback>
        </mc:AlternateContent>
      </w:r>
      <w:r w:rsidR="001E7E48" w:rsidRPr="004919D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AAB3874" wp14:editId="013BA1CC">
                <wp:simplePos x="0" y="0"/>
                <wp:positionH relativeFrom="column">
                  <wp:posOffset>1003935</wp:posOffset>
                </wp:positionH>
                <wp:positionV relativeFrom="paragraph">
                  <wp:posOffset>2482850</wp:posOffset>
                </wp:positionV>
                <wp:extent cx="1759585" cy="258445"/>
                <wp:effectExtent l="0" t="0" r="69215" b="103505"/>
                <wp:wrapNone/>
                <wp:docPr id="19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9585" cy="2584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5EB8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B8571FE" id="Straight Arrow Connector 25" o:spid="_x0000_s1026" type="#_x0000_t32" style="position:absolute;margin-left:79.05pt;margin-top:195.5pt;width:138.55pt;height:20.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" strokecolor="#005eb8">
                <v:stroke endarrow="open"/>
              </v:shape>
            </w:pict>
          </mc:Fallback>
        </mc:AlternateContent>
      </w:r>
      <w:r w:rsidR="00602E67" w:rsidRPr="004919D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B2F098" wp14:editId="1C85877F">
                <wp:simplePos x="0" y="0"/>
                <wp:positionH relativeFrom="column">
                  <wp:posOffset>1009541</wp:posOffset>
                </wp:positionH>
                <wp:positionV relativeFrom="paragraph">
                  <wp:posOffset>1617220</wp:posOffset>
                </wp:positionV>
                <wp:extent cx="1765076" cy="231599"/>
                <wp:effectExtent l="0" t="0" r="83185" b="92710"/>
                <wp:wrapNone/>
                <wp:docPr id="13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65076" cy="2315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5EB8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BC070DB" id="Straight Arrow Connector 21" o:spid="_x0000_s1026" type="#_x0000_t32" style="position:absolute;margin-left:79.5pt;margin-top:127.35pt;width:139pt;height:1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" strokecolor="#005eb8">
                <v:stroke endarrow="open"/>
              </v:shape>
            </w:pict>
          </mc:Fallback>
        </mc:AlternateContent>
      </w:r>
      <w:r w:rsidR="00602E67" w:rsidRPr="004919D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4A5514D5" wp14:editId="00425DD2">
                <wp:simplePos x="0" y="0"/>
                <wp:positionH relativeFrom="column">
                  <wp:posOffset>1009540</wp:posOffset>
                </wp:positionH>
                <wp:positionV relativeFrom="paragraph">
                  <wp:posOffset>712562</wp:posOffset>
                </wp:positionV>
                <wp:extent cx="1738946" cy="332989"/>
                <wp:effectExtent l="0" t="0" r="71120" b="86360"/>
                <wp:wrapNone/>
                <wp:docPr id="9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38946" cy="33298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5EB8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FEE48D1" id="Straight Arrow Connector 15" o:spid="_x0000_s1026" type="#_x0000_t32" style="position:absolute;margin-left:79.5pt;margin-top:56.1pt;width:136.9pt;height:26.2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" strokecolor="#005eb8">
                <v:stroke endarrow="open"/>
              </v:shape>
            </w:pict>
          </mc:Fallback>
        </mc:AlternateContent>
      </w:r>
      <w:r w:rsidR="008231E2" w:rsidRPr="004919D3">
        <w:rPr>
          <w:rFonts w:ascii="Arial" w:hAnsi="Arial" w:cs="Arial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E3BB17B" wp14:editId="17DAB600">
                <wp:simplePos x="0" y="0"/>
                <wp:positionH relativeFrom="column">
                  <wp:posOffset>2783840</wp:posOffset>
                </wp:positionH>
                <wp:positionV relativeFrom="paragraph">
                  <wp:posOffset>1062990</wp:posOffset>
                </wp:positionV>
                <wp:extent cx="2380615" cy="534670"/>
                <wp:effectExtent l="0" t="0" r="19685" b="17780"/>
                <wp:wrapNone/>
                <wp:docPr id="7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80615" cy="5346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>
                          <a:solidFill>
                            <a:srgbClr val="43B02A"/>
                          </a:solidFill>
                        </a:ln>
                        <a:extLst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10A121" w14:textId="5544BC25" w:rsidR="00BD62A5" w:rsidRPr="004919D3" w:rsidRDefault="00BD62A5" w:rsidP="00BE410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,985 CTA negative (95</w:t>
                            </w:r>
                            <w:r w:rsidRPr="004919D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8" o:spid="_x0000_s1032" style="position:absolute;margin-left:219.2pt;margin-top:83.7pt;width:187.45pt;height:42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" fillcolor="white [3201]" strokecolor="#43b02a" strokeweight="1pt">
                <v:stroke joinstyle="miter"/>
                <v:textbox>
                  <w:txbxContent>
                    <w:p w14:paraId="1810A121" w14:textId="5544BC25" w:rsidR="00BD62A5" w:rsidRPr="004919D3" w:rsidRDefault="00BD62A5" w:rsidP="00BE410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5,985 CTA negative (95</w:t>
                      </w:r>
                      <w:r w:rsidRPr="004919D3">
                        <w:rPr>
                          <w:rFonts w:ascii="Arial" w:hAnsi="Arial" w:cs="Arial"/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oundrect>
            </w:pict>
          </mc:Fallback>
        </mc:AlternateContent>
      </w:r>
      <w:r w:rsidR="003047C9" w:rsidRPr="004919D3">
        <w:rPr>
          <w:rFonts w:ascii="Arial" w:hAnsi="Arial" w:cs="Arial"/>
          <w:sz w:val="20"/>
          <w:szCs w:val="20"/>
        </w:rPr>
        <w:br w:type="page"/>
      </w:r>
      <w:bookmarkStart w:id="0" w:name="_GoBack"/>
      <w:bookmarkEnd w:id="0"/>
    </w:p>
    <w:p w14:paraId="7DE40CCC" w14:textId="4FFAA73B" w:rsidR="00F83172" w:rsidRPr="00105DB1" w:rsidRDefault="006D398F" w:rsidP="00F831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F83172">
        <w:rPr>
          <w:rFonts w:ascii="Times New Roman" w:hAnsi="Times New Roman" w:cs="Times New Roman"/>
          <w:b/>
          <w:sz w:val="24"/>
          <w:szCs w:val="24"/>
        </w:rPr>
        <w:t>S3</w:t>
      </w:r>
      <w:r w:rsidR="00F83172" w:rsidRPr="00105DB1">
        <w:rPr>
          <w:rFonts w:ascii="Times New Roman" w:hAnsi="Times New Roman" w:cs="Times New Roman"/>
          <w:b/>
          <w:sz w:val="24"/>
          <w:szCs w:val="24"/>
        </w:rPr>
        <w:t xml:space="preserve">: Incidence of all new CDI cases, overall and by origin </w:t>
      </w:r>
    </w:p>
    <w:p w14:paraId="30CBE745" w14:textId="77777777" w:rsidR="00F83172" w:rsidRDefault="00F83172" w:rsidP="00F83172">
      <w:pPr>
        <w:rPr>
          <w:b/>
          <w:u w:val="single"/>
        </w:rPr>
      </w:pPr>
      <w:r>
        <w:rPr>
          <w:noProof/>
          <w:lang w:eastAsia="en-GB"/>
        </w:rPr>
        <w:drawing>
          <wp:inline distT="0" distB="0" distL="0" distR="0" wp14:anchorId="008859FF" wp14:editId="09F14988">
            <wp:extent cx="5638800" cy="347662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97410F8" w14:textId="77777777" w:rsidR="00F83172" w:rsidRDefault="00F83172" w:rsidP="00F83172">
      <w:pPr>
        <w:rPr>
          <w:b/>
          <w:u w:val="single"/>
        </w:rPr>
      </w:pPr>
    </w:p>
    <w:p w14:paraId="14BBB7D6" w14:textId="77777777" w:rsidR="00F83172" w:rsidRDefault="00F83172" w:rsidP="00F83172">
      <w:pPr>
        <w:rPr>
          <w:rFonts w:ascii="Arial" w:hAnsi="Arial" w:cs="Arial"/>
          <w:b/>
          <w:sz w:val="24"/>
          <w:szCs w:val="24"/>
        </w:rPr>
        <w:sectPr w:rsidR="00F83172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374F9A" w14:textId="5FF93C6F" w:rsidR="009B3CD9" w:rsidRPr="00105DB1" w:rsidRDefault="009B3CD9" w:rsidP="009B3CD9">
      <w:pP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</w:pPr>
      <w:r w:rsidRPr="00105D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83172">
        <w:rPr>
          <w:rFonts w:ascii="Times New Roman" w:hAnsi="Times New Roman" w:cs="Times New Roman"/>
          <w:b/>
          <w:sz w:val="24"/>
          <w:szCs w:val="24"/>
        </w:rPr>
        <w:t>4</w:t>
      </w:r>
      <w:r w:rsidRPr="00105DB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05DB1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t xml:space="preserve">Introduction of genetically distinct (&gt;10 SNV) strains during study period (01 August 2010 -24 April 2012). </w:t>
      </w:r>
    </w:p>
    <w:p w14:paraId="08F5AD3A" w14:textId="77777777" w:rsidR="009B3CD9" w:rsidRPr="00105DB1" w:rsidRDefault="009B3CD9" w:rsidP="00BD62A5">
      <w:pPr>
        <w:spacing w:after="0" w:line="480" w:lineRule="auto"/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</w:pPr>
      <w:r w:rsidRPr="00105DB1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>The first case of each genetic subtype (&gt;10 SNVs from all other isolates) is plotted on a new horizontal line, with subsequent cases of the same subtype on the same line. Each case is represented by a dot.</w:t>
      </w:r>
    </w:p>
    <w:p w14:paraId="54033B4C" w14:textId="77777777" w:rsidR="009B3CD9" w:rsidRDefault="009B3CD9" w:rsidP="009B3CD9">
      <w:pPr>
        <w:rPr>
          <w:b/>
        </w:rPr>
      </w:pPr>
    </w:p>
    <w:p w14:paraId="7ECBAB88" w14:textId="75F1FD47" w:rsidR="009B3CD9" w:rsidRDefault="009B3CD9" w:rsidP="009B3CD9">
      <w:pPr>
        <w:rPr>
          <w:rFonts w:ascii="Times New Roman" w:hAnsi="Times New Roman" w:cs="Times New Roman"/>
          <w:b/>
          <w:sz w:val="24"/>
          <w:szCs w:val="24"/>
        </w:rPr>
      </w:pPr>
      <w:r w:rsidRPr="00D67526">
        <w:rPr>
          <w:noProof/>
          <w:lang w:eastAsia="en-GB"/>
        </w:rPr>
        <w:drawing>
          <wp:inline distT="0" distB="0" distL="0" distR="0" wp14:anchorId="6C03D313" wp14:editId="69C56940">
            <wp:extent cx="5145330" cy="7279092"/>
            <wp:effectExtent l="0" t="0" r="0" b="0"/>
            <wp:docPr id="12" name="Picture 12" descr="snp10_plo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np10_plot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198" cy="730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5D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9113BE5" w14:textId="41DAD7AB" w:rsidR="006C795E" w:rsidRDefault="006C795E" w:rsidP="00346E6D">
      <w:pPr>
        <w:rPr>
          <w:rFonts w:ascii="Arial" w:hAnsi="Arial" w:cs="Arial"/>
          <w:b/>
          <w:sz w:val="24"/>
          <w:szCs w:val="24"/>
        </w:rPr>
        <w:sectPr w:rsidR="006C795E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2CC6C5" w14:textId="780C43AD" w:rsidR="006C795E" w:rsidRPr="00105DB1" w:rsidRDefault="002D59A6" w:rsidP="006C795E">
      <w:pPr>
        <w:rPr>
          <w:rFonts w:ascii="Times New Roman" w:hAnsi="Times New Roman" w:cs="Times New Roman"/>
          <w:b/>
          <w:sz w:val="24"/>
        </w:rPr>
      </w:pPr>
      <w:r w:rsidRPr="00105DB1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010799">
        <w:rPr>
          <w:rFonts w:ascii="Times New Roman" w:hAnsi="Times New Roman" w:cs="Times New Roman"/>
          <w:b/>
          <w:sz w:val="24"/>
        </w:rPr>
        <w:t>S</w:t>
      </w:r>
      <w:r w:rsidR="006D398F">
        <w:rPr>
          <w:rFonts w:ascii="Times New Roman" w:hAnsi="Times New Roman" w:cs="Times New Roman"/>
          <w:b/>
          <w:sz w:val="24"/>
        </w:rPr>
        <w:t>1</w:t>
      </w:r>
      <w:r w:rsidR="006C795E" w:rsidRPr="00105DB1">
        <w:rPr>
          <w:rFonts w:ascii="Times New Roman" w:hAnsi="Times New Roman" w:cs="Times New Roman"/>
          <w:b/>
          <w:sz w:val="24"/>
        </w:rPr>
        <w:t xml:space="preserve"> Independent predictors of acquiring CDI from a previous case, onwards transmission, recurrence or 30-day mortality adjusting for all factors identified as prognostic in any model</w:t>
      </w:r>
    </w:p>
    <w:tbl>
      <w:tblPr>
        <w:tblW w:w="14596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176"/>
        <w:gridCol w:w="2489"/>
        <w:gridCol w:w="2552"/>
        <w:gridCol w:w="3118"/>
        <w:gridCol w:w="3261"/>
      </w:tblGrid>
      <w:tr w:rsidR="00EB1A82" w14:paraId="6757A09C" w14:textId="7D77BFBE" w:rsidTr="00BD62A5">
        <w:trPr>
          <w:tblHeader/>
        </w:trPr>
        <w:tc>
          <w:tcPr>
            <w:tcW w:w="3176" w:type="dxa"/>
            <w:tcBorders>
              <w:bottom w:val="single" w:sz="4" w:space="0" w:color="auto"/>
            </w:tcBorders>
          </w:tcPr>
          <w:p w14:paraId="75D2568B" w14:textId="77777777" w:rsidR="00EB1A82" w:rsidRDefault="00EB1A82" w:rsidP="00EB1A82">
            <w:pPr>
              <w:spacing w:after="0" w:line="240" w:lineRule="auto"/>
            </w:pP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1294408A" w14:textId="018032BD" w:rsidR="00EB1A82" w:rsidRPr="00BD62A5" w:rsidRDefault="00EB1A82" w:rsidP="00EB1A82">
            <w:pPr>
              <w:spacing w:after="0" w:line="240" w:lineRule="auto"/>
              <w:rPr>
                <w:b/>
              </w:rPr>
            </w:pPr>
            <w:r w:rsidRPr="00BD62A5">
              <w:rPr>
                <w:b/>
              </w:rPr>
              <w:t>30-day mortality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ED8375F" w14:textId="21C4B659" w:rsidR="00EB1A82" w:rsidRPr="00BD62A5" w:rsidRDefault="00EB1A82" w:rsidP="00EB1A82">
            <w:pPr>
              <w:spacing w:after="0" w:line="240" w:lineRule="auto"/>
              <w:rPr>
                <w:b/>
              </w:rPr>
            </w:pPr>
            <w:r w:rsidRPr="00BD62A5">
              <w:rPr>
                <w:b/>
              </w:rPr>
              <w:t>Recurrence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603C7B1" w14:textId="46EA0E59" w:rsidR="00EB1A82" w:rsidRPr="00BD62A5" w:rsidRDefault="00EB1A82" w:rsidP="00EB1A82">
            <w:pPr>
              <w:spacing w:after="0" w:line="240" w:lineRule="auto"/>
              <w:rPr>
                <w:b/>
              </w:rPr>
            </w:pPr>
            <w:r w:rsidRPr="00BD62A5">
              <w:rPr>
                <w:b/>
              </w:rPr>
              <w:t>Recipients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A10D242" w14:textId="1C3536E3" w:rsidR="00EB1A82" w:rsidRPr="00BD62A5" w:rsidRDefault="00EB1A82" w:rsidP="00EB1A82">
            <w:pPr>
              <w:spacing w:after="0" w:line="240" w:lineRule="auto"/>
              <w:rPr>
                <w:b/>
              </w:rPr>
            </w:pPr>
            <w:r w:rsidRPr="00BD62A5">
              <w:rPr>
                <w:b/>
              </w:rPr>
              <w:t>Potential donors</w:t>
            </w:r>
          </w:p>
        </w:tc>
      </w:tr>
      <w:tr w:rsidR="00EB1A82" w14:paraId="17CED5F0" w14:textId="425ED251" w:rsidTr="00BD62A5">
        <w:trPr>
          <w:tblHeader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27B97E07" w14:textId="77777777" w:rsidR="00EB1A82" w:rsidRDefault="00EB1A82" w:rsidP="00EB1A82">
            <w:pPr>
              <w:spacing w:after="0" w:line="240" w:lineRule="auto"/>
            </w:pP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32C12152" w14:textId="2E273382" w:rsidR="00EB1A82" w:rsidRDefault="00EB1A82" w:rsidP="00EB1A82">
            <w:pPr>
              <w:spacing w:after="0" w:line="240" w:lineRule="auto"/>
            </w:pPr>
            <w:r>
              <w:t>Yes vs n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4C7D845" w14:textId="5C7C9731" w:rsidR="00EB1A82" w:rsidRDefault="00EB1A82" w:rsidP="00EB1A82">
            <w:pPr>
              <w:spacing w:after="0" w:line="240" w:lineRule="auto"/>
            </w:pPr>
            <w:r>
              <w:t>Yes vs no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AB74AF0" w14:textId="4087720A" w:rsidR="00EB1A82" w:rsidRDefault="00EB1A82" w:rsidP="00EB1A82">
            <w:pPr>
              <w:spacing w:after="0" w:line="240" w:lineRule="auto"/>
            </w:pPr>
            <w:r>
              <w:t>With previous 0-2 SNV donor vs all prior samples &gt;2 SNV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4C2A709" w14:textId="272EBFBA" w:rsidR="00EB1A82" w:rsidRDefault="00EB1A82" w:rsidP="00EB1A82">
            <w:pPr>
              <w:spacing w:after="0" w:line="240" w:lineRule="auto"/>
            </w:pPr>
            <w:r>
              <w:t>0-2 SNV potential donor to any subsequent case vs all subsequent samples &gt;2 SNVs</w:t>
            </w:r>
          </w:p>
        </w:tc>
      </w:tr>
      <w:tr w:rsidR="00EB1A82" w14:paraId="03422227" w14:textId="6A8EF9E8" w:rsidTr="00BD62A5">
        <w:trPr>
          <w:tblHeader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74F21840" w14:textId="77777777" w:rsidR="00EB1A82" w:rsidRDefault="00EB1A82" w:rsidP="00EB1A82">
            <w:pPr>
              <w:spacing w:after="0" w:line="240" w:lineRule="auto"/>
            </w:pPr>
            <w:r>
              <w:t>Factor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3C02B777" w14:textId="30EFDA92" w:rsidR="00EB1A82" w:rsidRDefault="00EB1A82" w:rsidP="00EB1A82">
            <w:pPr>
              <w:spacing w:after="0" w:line="240" w:lineRule="auto"/>
            </w:pPr>
            <w:r>
              <w:t>OR (95% CI) 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73CA7B9" w14:textId="36281D8F" w:rsidR="00EB1A82" w:rsidRDefault="00EB1A82" w:rsidP="00EB1A82">
            <w:pPr>
              <w:spacing w:after="0" w:line="240" w:lineRule="auto"/>
            </w:pPr>
            <w:r>
              <w:t>OR (95% CI) 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A161A04" w14:textId="477E1118" w:rsidR="00EB1A82" w:rsidRDefault="00EB1A82" w:rsidP="00EB1A82">
            <w:pPr>
              <w:spacing w:after="0" w:line="240" w:lineRule="auto"/>
            </w:pPr>
            <w:r>
              <w:t>OR (95% CI) p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CF0D20A" w14:textId="4A62AD58" w:rsidR="00EB1A82" w:rsidRDefault="00EB1A82" w:rsidP="00EB1A82">
            <w:pPr>
              <w:spacing w:after="0" w:line="240" w:lineRule="auto"/>
            </w:pPr>
            <w:r>
              <w:t>OR (95% CI) p</w:t>
            </w:r>
          </w:p>
        </w:tc>
      </w:tr>
      <w:tr w:rsidR="00EB1A82" w14:paraId="62787C43" w14:textId="0DB68128" w:rsidTr="00BD62A5">
        <w:trPr>
          <w:trHeight w:val="237"/>
        </w:trPr>
        <w:tc>
          <w:tcPr>
            <w:tcW w:w="3176" w:type="dxa"/>
            <w:tcBorders>
              <w:top w:val="single" w:sz="4" w:space="0" w:color="auto"/>
            </w:tcBorders>
          </w:tcPr>
          <w:p w14:paraId="1B24F47B" w14:textId="77777777" w:rsidR="00EB1A82" w:rsidRDefault="00EB1A82" w:rsidP="00EB1A82">
            <w:pPr>
              <w:spacing w:after="0" w:line="240" w:lineRule="auto"/>
            </w:pPr>
            <w:r>
              <w:t>Age (per 10 years older)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27EDCE6F" w14:textId="3FEFA72E" w:rsidR="00EB1A82" w:rsidRPr="00EB1A82" w:rsidRDefault="00CA5774" w:rsidP="00CA5774">
            <w:pPr>
              <w:spacing w:after="0" w:line="240" w:lineRule="auto"/>
              <w:rPr>
                <w:highlight w:val="yellow"/>
              </w:rPr>
            </w:pPr>
            <w:r w:rsidRPr="00896F90">
              <w:t>1.42 (1.21,</w:t>
            </w:r>
            <w:r w:rsidR="00EB1A82" w:rsidRPr="00CA5774">
              <w:t>1.6</w:t>
            </w:r>
            <w:r w:rsidRPr="00896F90">
              <w:t>6</w:t>
            </w:r>
            <w:r w:rsidR="00EB1A82" w:rsidRPr="00CA5774">
              <w:t>) p&lt;0.0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4C6206B" w14:textId="0FEFB91C" w:rsidR="00EB1A82" w:rsidRPr="006C795E" w:rsidRDefault="00CB623A" w:rsidP="00EB1A82">
            <w:pPr>
              <w:spacing w:after="0" w:line="240" w:lineRule="auto"/>
              <w:rPr>
                <w:highlight w:val="yellow"/>
              </w:rPr>
            </w:pPr>
            <w:r w:rsidRPr="00735C4E">
              <w:t>1.03 (0.93,1.14) p=0.56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D85A5DD" w14:textId="6211390D" w:rsidR="00EB1A82" w:rsidRPr="006C795E" w:rsidRDefault="00EB1A82" w:rsidP="00192874">
            <w:pPr>
              <w:spacing w:after="0" w:line="240" w:lineRule="auto"/>
              <w:rPr>
                <w:highlight w:val="yellow"/>
              </w:rPr>
            </w:pPr>
            <w:r w:rsidRPr="00192874">
              <w:t>1.3</w:t>
            </w:r>
            <w:r w:rsidR="00192874" w:rsidRPr="00192874">
              <w:t>4</w:t>
            </w:r>
            <w:r w:rsidRPr="00192874">
              <w:t xml:space="preserve"> (1.18,1.</w:t>
            </w:r>
            <w:r w:rsidR="00192874" w:rsidRPr="00192874">
              <w:t>54</w:t>
            </w:r>
            <w:r w:rsidRPr="00192874">
              <w:t>) p&lt;0.00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B38C9F3" w14:textId="6F071FEB" w:rsidR="00EB1A82" w:rsidRPr="006C795E" w:rsidRDefault="00EB1A82" w:rsidP="000D5CCA">
            <w:pPr>
              <w:spacing w:after="0" w:line="240" w:lineRule="auto"/>
              <w:rPr>
                <w:highlight w:val="yellow"/>
              </w:rPr>
            </w:pPr>
            <w:r w:rsidRPr="001A1EB4">
              <w:t>1.2</w:t>
            </w:r>
            <w:r w:rsidR="000D5CCA" w:rsidRPr="001A1EB4">
              <w:t>1</w:t>
            </w:r>
            <w:r w:rsidRPr="001A1EB4">
              <w:t xml:space="preserve"> (1.0</w:t>
            </w:r>
            <w:r w:rsidR="000D5CCA" w:rsidRPr="001A1EB4">
              <w:t>8</w:t>
            </w:r>
            <w:r w:rsidRPr="001A1EB4">
              <w:t>,1.</w:t>
            </w:r>
            <w:r w:rsidR="000D5CCA" w:rsidRPr="001A1EB4">
              <w:t>36) p=0.001</w:t>
            </w:r>
          </w:p>
        </w:tc>
      </w:tr>
      <w:tr w:rsidR="00EB1A82" w14:paraId="124F9C79" w14:textId="4CA87819" w:rsidTr="00BD62A5">
        <w:trPr>
          <w:trHeight w:val="237"/>
        </w:trPr>
        <w:tc>
          <w:tcPr>
            <w:tcW w:w="3176" w:type="dxa"/>
          </w:tcPr>
          <w:p w14:paraId="43440AB4" w14:textId="77777777" w:rsidR="00EB1A82" w:rsidRDefault="00EB1A82" w:rsidP="00EB1A82">
            <w:pPr>
              <w:spacing w:after="0" w:line="240" w:lineRule="auto"/>
            </w:pPr>
            <w:r>
              <w:t>Female vs male</w:t>
            </w:r>
          </w:p>
        </w:tc>
        <w:tc>
          <w:tcPr>
            <w:tcW w:w="2489" w:type="dxa"/>
          </w:tcPr>
          <w:p w14:paraId="6E85AEE4" w14:textId="0F176859" w:rsidR="00EB1A82" w:rsidRPr="00EB1A82" w:rsidRDefault="00EB1A82" w:rsidP="00CA5774">
            <w:pPr>
              <w:spacing w:after="0" w:line="240" w:lineRule="auto"/>
              <w:rPr>
                <w:highlight w:val="yellow"/>
              </w:rPr>
            </w:pPr>
            <w:r w:rsidRPr="00CA5774">
              <w:t>0.6</w:t>
            </w:r>
            <w:r w:rsidR="00CA5774" w:rsidRPr="00896F90">
              <w:t>3</w:t>
            </w:r>
            <w:r w:rsidRPr="00CA5774">
              <w:t xml:space="preserve"> (0.4</w:t>
            </w:r>
            <w:r w:rsidR="00CA5774" w:rsidRPr="00896F90">
              <w:t>1</w:t>
            </w:r>
            <w:r w:rsidRPr="00CA5774">
              <w:t>,</w:t>
            </w:r>
            <w:r w:rsidR="00CA5774" w:rsidRPr="00896F90">
              <w:t>0.97</w:t>
            </w:r>
            <w:r w:rsidRPr="00CA5774">
              <w:t>) p=0.0</w:t>
            </w:r>
            <w:r w:rsidR="00CA5774" w:rsidRPr="00896F90">
              <w:t>4</w:t>
            </w:r>
          </w:p>
        </w:tc>
        <w:tc>
          <w:tcPr>
            <w:tcW w:w="2552" w:type="dxa"/>
          </w:tcPr>
          <w:p w14:paraId="6795C447" w14:textId="4C6D2076" w:rsidR="00EB1A82" w:rsidRPr="006C795E" w:rsidRDefault="00EB1A82" w:rsidP="00CB623A">
            <w:pPr>
              <w:spacing w:after="0" w:line="240" w:lineRule="auto"/>
              <w:rPr>
                <w:highlight w:val="yellow"/>
              </w:rPr>
            </w:pPr>
            <w:r w:rsidRPr="00735C4E">
              <w:t>1.7</w:t>
            </w:r>
            <w:r w:rsidR="00CB623A" w:rsidRPr="00735C4E">
              <w:t>0</w:t>
            </w:r>
            <w:r w:rsidRPr="00735C4E">
              <w:t xml:space="preserve"> (1.1</w:t>
            </w:r>
            <w:r w:rsidR="00CB623A" w:rsidRPr="00735C4E">
              <w:t>2</w:t>
            </w:r>
            <w:r w:rsidRPr="00735C4E">
              <w:t>,2.</w:t>
            </w:r>
            <w:r w:rsidR="00CB623A" w:rsidRPr="00735C4E">
              <w:t>59</w:t>
            </w:r>
            <w:r w:rsidRPr="00735C4E">
              <w:t>) p=0.01</w:t>
            </w:r>
          </w:p>
        </w:tc>
        <w:tc>
          <w:tcPr>
            <w:tcW w:w="3118" w:type="dxa"/>
          </w:tcPr>
          <w:p w14:paraId="761424A1" w14:textId="03EDA4CF" w:rsidR="00EB1A82" w:rsidRPr="006C795E" w:rsidRDefault="00EB1A82" w:rsidP="00192874">
            <w:pPr>
              <w:spacing w:after="0" w:line="240" w:lineRule="auto"/>
              <w:rPr>
                <w:highlight w:val="yellow"/>
              </w:rPr>
            </w:pPr>
            <w:r w:rsidRPr="00192874">
              <w:t>0.7</w:t>
            </w:r>
            <w:r w:rsidR="00192874" w:rsidRPr="00192874">
              <w:t>6</w:t>
            </w:r>
            <w:r w:rsidRPr="00192874">
              <w:t xml:space="preserve"> (0.4</w:t>
            </w:r>
            <w:r w:rsidR="00192874" w:rsidRPr="00192874">
              <w:t>8</w:t>
            </w:r>
            <w:r w:rsidRPr="00192874">
              <w:t>,1.2</w:t>
            </w:r>
            <w:r w:rsidR="00192874" w:rsidRPr="00192874">
              <w:t>0) p=0.24</w:t>
            </w:r>
          </w:p>
        </w:tc>
        <w:tc>
          <w:tcPr>
            <w:tcW w:w="3261" w:type="dxa"/>
          </w:tcPr>
          <w:p w14:paraId="7DCE349D" w14:textId="52166E7F" w:rsidR="00EB1A82" w:rsidRPr="006C795E" w:rsidRDefault="00EB1A82" w:rsidP="000D5CCA">
            <w:pPr>
              <w:spacing w:after="0" w:line="240" w:lineRule="auto"/>
              <w:rPr>
                <w:highlight w:val="yellow"/>
              </w:rPr>
            </w:pPr>
            <w:r w:rsidRPr="001A1EB4">
              <w:t>0.6</w:t>
            </w:r>
            <w:r w:rsidR="000D5CCA" w:rsidRPr="001A1EB4">
              <w:t>6</w:t>
            </w:r>
            <w:r w:rsidRPr="001A1EB4">
              <w:t xml:space="preserve"> (0.</w:t>
            </w:r>
            <w:r w:rsidR="000D5CCA" w:rsidRPr="001A1EB4">
              <w:t>43</w:t>
            </w:r>
            <w:r w:rsidRPr="001A1EB4">
              <w:t>,1.0</w:t>
            </w:r>
            <w:r w:rsidR="000D5CCA" w:rsidRPr="001A1EB4">
              <w:t>3) p=0.07</w:t>
            </w:r>
          </w:p>
        </w:tc>
      </w:tr>
      <w:tr w:rsidR="00EB1A82" w14:paraId="427C0650" w14:textId="6AC55C40" w:rsidTr="00BD62A5">
        <w:tc>
          <w:tcPr>
            <w:tcW w:w="3176" w:type="dxa"/>
          </w:tcPr>
          <w:p w14:paraId="1332936B" w14:textId="77777777" w:rsidR="00EB1A82" w:rsidRDefault="00EB1A82" w:rsidP="00EB1A82">
            <w:pPr>
              <w:spacing w:after="0" w:line="240" w:lineRule="auto"/>
            </w:pPr>
            <w:r>
              <w:t>Time from start of study to sample (per month longer)</w:t>
            </w:r>
          </w:p>
        </w:tc>
        <w:tc>
          <w:tcPr>
            <w:tcW w:w="2489" w:type="dxa"/>
          </w:tcPr>
          <w:p w14:paraId="4149D7C4" w14:textId="506BA44C" w:rsidR="00EB1A82" w:rsidRPr="00EB1A82" w:rsidRDefault="00EB1A82" w:rsidP="00CA5774">
            <w:pPr>
              <w:spacing w:after="0" w:line="240" w:lineRule="auto"/>
              <w:rPr>
                <w:highlight w:val="yellow"/>
              </w:rPr>
            </w:pPr>
            <w:r w:rsidRPr="00CA5774">
              <w:t>1.0</w:t>
            </w:r>
            <w:r w:rsidR="00CA5774" w:rsidRPr="00896F90">
              <w:t>2</w:t>
            </w:r>
            <w:r w:rsidRPr="00CA5774">
              <w:t xml:space="preserve"> (0.9</w:t>
            </w:r>
            <w:r w:rsidR="00CA5774" w:rsidRPr="00896F90">
              <w:t>9</w:t>
            </w:r>
            <w:r w:rsidRPr="00CA5774">
              <w:t>,1.06) p=0.</w:t>
            </w:r>
            <w:r w:rsidR="00CA5774" w:rsidRPr="00896F90">
              <w:t>23</w:t>
            </w:r>
          </w:p>
        </w:tc>
        <w:tc>
          <w:tcPr>
            <w:tcW w:w="2552" w:type="dxa"/>
          </w:tcPr>
          <w:p w14:paraId="2550AB6F" w14:textId="53ECF19C" w:rsidR="00EB1A82" w:rsidRPr="006C795E" w:rsidRDefault="00CB623A" w:rsidP="00CB623A">
            <w:pPr>
              <w:spacing w:after="0" w:line="240" w:lineRule="auto"/>
              <w:rPr>
                <w:highlight w:val="yellow"/>
              </w:rPr>
            </w:pPr>
            <w:r w:rsidRPr="00735C4E">
              <w:t>1.00</w:t>
            </w:r>
            <w:r w:rsidR="00EB1A82" w:rsidRPr="00735C4E">
              <w:t xml:space="preserve"> (0.9</w:t>
            </w:r>
            <w:r w:rsidRPr="00735C4E">
              <w:t>6,1.03) p=0.84</w:t>
            </w:r>
          </w:p>
        </w:tc>
        <w:tc>
          <w:tcPr>
            <w:tcW w:w="3118" w:type="dxa"/>
          </w:tcPr>
          <w:p w14:paraId="3070EEC6" w14:textId="2932289D" w:rsidR="00EB1A82" w:rsidRPr="006C795E" w:rsidRDefault="00EB1A82" w:rsidP="00EB1A82">
            <w:pPr>
              <w:spacing w:after="0" w:line="240" w:lineRule="auto"/>
              <w:rPr>
                <w:highlight w:val="yellow"/>
              </w:rPr>
            </w:pPr>
            <w:r w:rsidRPr="00192874">
              <w:t>*</w:t>
            </w:r>
          </w:p>
        </w:tc>
        <w:tc>
          <w:tcPr>
            <w:tcW w:w="3261" w:type="dxa"/>
          </w:tcPr>
          <w:p w14:paraId="7784EE94" w14:textId="02623FF2" w:rsidR="00EB1A82" w:rsidRPr="006C795E" w:rsidRDefault="00EB1A82" w:rsidP="000D5CCA">
            <w:pPr>
              <w:spacing w:after="0" w:line="240" w:lineRule="auto"/>
              <w:rPr>
                <w:highlight w:val="yellow"/>
              </w:rPr>
            </w:pPr>
            <w:r w:rsidRPr="001A1EB4">
              <w:t>0.9</w:t>
            </w:r>
            <w:r w:rsidR="000D5CCA" w:rsidRPr="001A1EB4">
              <w:t>1 (0.87</w:t>
            </w:r>
            <w:r w:rsidRPr="001A1EB4">
              <w:t>,0.9</w:t>
            </w:r>
            <w:r w:rsidR="000D5CCA" w:rsidRPr="001A1EB4">
              <w:t>4</w:t>
            </w:r>
            <w:r w:rsidRPr="001A1EB4">
              <w:t>) p&lt;0.001</w:t>
            </w:r>
          </w:p>
        </w:tc>
      </w:tr>
      <w:tr w:rsidR="00EB1A82" w14:paraId="2632118B" w14:textId="41C19D00" w:rsidTr="00BD62A5">
        <w:tc>
          <w:tcPr>
            <w:tcW w:w="3176" w:type="dxa"/>
          </w:tcPr>
          <w:p w14:paraId="2B0B0128" w14:textId="77777777" w:rsidR="00EB1A82" w:rsidRDefault="00EB1A82" w:rsidP="00EB1A82">
            <w:pPr>
              <w:spacing w:after="0" w:line="240" w:lineRule="auto"/>
            </w:pPr>
            <w:r>
              <w:t>Inpatient days (&lt;12 weeks) pre-diagnosis (per week longer)</w:t>
            </w:r>
          </w:p>
        </w:tc>
        <w:tc>
          <w:tcPr>
            <w:tcW w:w="2489" w:type="dxa"/>
          </w:tcPr>
          <w:p w14:paraId="6D8D1BCB" w14:textId="6E7DFD9B" w:rsidR="00EB1A82" w:rsidRPr="00896F90" w:rsidRDefault="00EB1A82" w:rsidP="00CA5774">
            <w:pPr>
              <w:spacing w:after="0" w:line="240" w:lineRule="auto"/>
            </w:pPr>
            <w:r w:rsidRPr="00CA5774">
              <w:t>1.08 (1.0</w:t>
            </w:r>
            <w:r w:rsidR="00CA5774" w:rsidRPr="00896F90">
              <w:t>0</w:t>
            </w:r>
            <w:r w:rsidRPr="00CA5774">
              <w:t>,1.1</w:t>
            </w:r>
            <w:r w:rsidR="00CA5774" w:rsidRPr="00896F90">
              <w:t>4</w:t>
            </w:r>
            <w:r w:rsidRPr="00CA5774">
              <w:t>) p=0.0</w:t>
            </w:r>
            <w:r w:rsidR="00CA5774" w:rsidRPr="00896F90">
              <w:t>5</w:t>
            </w:r>
          </w:p>
        </w:tc>
        <w:tc>
          <w:tcPr>
            <w:tcW w:w="2552" w:type="dxa"/>
          </w:tcPr>
          <w:p w14:paraId="02B621FA" w14:textId="50863EAC" w:rsidR="00EB1A82" w:rsidRPr="006C795E" w:rsidRDefault="00CB623A" w:rsidP="00CB623A">
            <w:pPr>
              <w:spacing w:after="0" w:line="240" w:lineRule="auto"/>
              <w:rPr>
                <w:highlight w:val="yellow"/>
              </w:rPr>
            </w:pPr>
            <w:r w:rsidRPr="00735C4E">
              <w:t>1.00</w:t>
            </w:r>
            <w:r w:rsidR="00EB1A82" w:rsidRPr="00735C4E">
              <w:t xml:space="preserve"> (0.9</w:t>
            </w:r>
            <w:r w:rsidRPr="00735C4E">
              <w:t>4</w:t>
            </w:r>
            <w:r w:rsidR="00EB1A82" w:rsidRPr="00735C4E">
              <w:t>,1.0</w:t>
            </w:r>
            <w:r w:rsidRPr="00735C4E">
              <w:t>7) p=0.95</w:t>
            </w:r>
          </w:p>
        </w:tc>
        <w:tc>
          <w:tcPr>
            <w:tcW w:w="3118" w:type="dxa"/>
          </w:tcPr>
          <w:p w14:paraId="3BB0DEF1" w14:textId="431FA815" w:rsidR="00EB1A82" w:rsidRPr="006C795E" w:rsidRDefault="00EB1A82" w:rsidP="00192874">
            <w:pPr>
              <w:spacing w:after="0" w:line="240" w:lineRule="auto"/>
              <w:rPr>
                <w:highlight w:val="yellow"/>
              </w:rPr>
            </w:pPr>
            <w:r w:rsidRPr="00192874">
              <w:t>1.</w:t>
            </w:r>
            <w:r w:rsidR="00192874" w:rsidRPr="00192874">
              <w:t>20</w:t>
            </w:r>
            <w:r w:rsidRPr="00192874">
              <w:t xml:space="preserve"> (1.1</w:t>
            </w:r>
            <w:r w:rsidR="00192874" w:rsidRPr="00192874">
              <w:t>2</w:t>
            </w:r>
            <w:r w:rsidRPr="00192874">
              <w:t>,1.2</w:t>
            </w:r>
            <w:r w:rsidR="00192874" w:rsidRPr="00192874">
              <w:t>9</w:t>
            </w:r>
            <w:r w:rsidRPr="00192874">
              <w:t>) p&lt;0.001</w:t>
            </w:r>
          </w:p>
        </w:tc>
        <w:tc>
          <w:tcPr>
            <w:tcW w:w="3261" w:type="dxa"/>
          </w:tcPr>
          <w:p w14:paraId="0B65AA81" w14:textId="796EF3EC" w:rsidR="00EB1A82" w:rsidRPr="006C795E" w:rsidRDefault="00EB1A82" w:rsidP="000D5CCA">
            <w:pPr>
              <w:spacing w:after="0" w:line="240" w:lineRule="auto"/>
              <w:rPr>
                <w:highlight w:val="yellow"/>
              </w:rPr>
            </w:pPr>
            <w:r w:rsidRPr="001A1EB4">
              <w:t>1.1</w:t>
            </w:r>
            <w:r w:rsidR="000D5CCA" w:rsidRPr="001A1EB4">
              <w:t>1</w:t>
            </w:r>
            <w:r w:rsidRPr="001A1EB4">
              <w:t xml:space="preserve"> (1.0</w:t>
            </w:r>
            <w:r w:rsidR="000D5CCA" w:rsidRPr="001A1EB4">
              <w:t>4</w:t>
            </w:r>
            <w:r w:rsidRPr="001A1EB4">
              <w:t>,1.1</w:t>
            </w:r>
            <w:r w:rsidR="000D5CCA" w:rsidRPr="001A1EB4">
              <w:t>9) p=0.003</w:t>
            </w:r>
          </w:p>
        </w:tc>
      </w:tr>
      <w:tr w:rsidR="00EB1A82" w14:paraId="50199394" w14:textId="77777777" w:rsidTr="00BD62A5">
        <w:tc>
          <w:tcPr>
            <w:tcW w:w="3176" w:type="dxa"/>
          </w:tcPr>
          <w:p w14:paraId="300568C9" w14:textId="2471323E" w:rsidR="00EB1A82" w:rsidRDefault="00EB1A82" w:rsidP="00EB1A82">
            <w:pPr>
              <w:spacing w:after="0" w:line="240" w:lineRule="auto"/>
            </w:pPr>
            <w:r>
              <w:t>I vs CA</w:t>
            </w:r>
          </w:p>
        </w:tc>
        <w:tc>
          <w:tcPr>
            <w:tcW w:w="2489" w:type="dxa"/>
          </w:tcPr>
          <w:p w14:paraId="5F509448" w14:textId="0A536868" w:rsidR="00EB1A82" w:rsidRPr="00896F90" w:rsidRDefault="00CA5774" w:rsidP="00CA5774">
            <w:pPr>
              <w:spacing w:after="0" w:line="240" w:lineRule="auto"/>
            </w:pPr>
            <w:r w:rsidRPr="00896F90">
              <w:t>0.92 (0.26,3.24) p=0.90</w:t>
            </w:r>
          </w:p>
        </w:tc>
        <w:tc>
          <w:tcPr>
            <w:tcW w:w="2552" w:type="dxa"/>
          </w:tcPr>
          <w:p w14:paraId="5A91C222" w14:textId="6995B2C0" w:rsidR="00EB1A82" w:rsidRPr="00735C4E" w:rsidRDefault="00CB623A" w:rsidP="00EB1A82">
            <w:pPr>
              <w:spacing w:after="0" w:line="240" w:lineRule="auto"/>
            </w:pPr>
            <w:r w:rsidRPr="00735C4E">
              <w:t>0.76 (0.28,2.09) p=0.60</w:t>
            </w:r>
          </w:p>
        </w:tc>
        <w:tc>
          <w:tcPr>
            <w:tcW w:w="3118" w:type="dxa"/>
          </w:tcPr>
          <w:p w14:paraId="10786DC1" w14:textId="484819D0" w:rsidR="00EB1A82" w:rsidRPr="00192874" w:rsidRDefault="00192874" w:rsidP="00EB1A82">
            <w:pPr>
              <w:spacing w:after="0" w:line="240" w:lineRule="auto"/>
            </w:pPr>
            <w:r w:rsidRPr="00192874">
              <w:t>0.66 (0.22,1.99) p=0.46</w:t>
            </w:r>
          </w:p>
        </w:tc>
        <w:tc>
          <w:tcPr>
            <w:tcW w:w="3261" w:type="dxa"/>
          </w:tcPr>
          <w:p w14:paraId="77173357" w14:textId="5F8AB1B5" w:rsidR="00EB1A82" w:rsidRPr="001A1EB4" w:rsidRDefault="000D5CCA" w:rsidP="00EB1A82">
            <w:pPr>
              <w:spacing w:after="0" w:line="240" w:lineRule="auto"/>
            </w:pPr>
            <w:r w:rsidRPr="001A1EB4">
              <w:t>0.93 (0.35,2.44) p=0.88</w:t>
            </w:r>
          </w:p>
        </w:tc>
      </w:tr>
      <w:tr w:rsidR="00EB1A82" w14:paraId="50CE9423" w14:textId="77777777" w:rsidTr="00BD62A5">
        <w:tc>
          <w:tcPr>
            <w:tcW w:w="3176" w:type="dxa"/>
          </w:tcPr>
          <w:p w14:paraId="5517A978" w14:textId="25A12A8C" w:rsidR="00EB1A82" w:rsidRDefault="00EB1A82" w:rsidP="00EB1A82">
            <w:pPr>
              <w:spacing w:after="0" w:line="240" w:lineRule="auto"/>
            </w:pPr>
            <w:r>
              <w:t>CO-HCFA vs CA</w:t>
            </w:r>
          </w:p>
        </w:tc>
        <w:tc>
          <w:tcPr>
            <w:tcW w:w="2489" w:type="dxa"/>
          </w:tcPr>
          <w:p w14:paraId="3549CA63" w14:textId="7457D3D5" w:rsidR="00EB1A82" w:rsidRPr="00896F90" w:rsidRDefault="00CA5774" w:rsidP="00EB1A82">
            <w:pPr>
              <w:spacing w:after="0" w:line="240" w:lineRule="auto"/>
            </w:pPr>
            <w:r w:rsidRPr="00896F90">
              <w:t>1.68 (0.70,5.01) p=0.25</w:t>
            </w:r>
          </w:p>
        </w:tc>
        <w:tc>
          <w:tcPr>
            <w:tcW w:w="2552" w:type="dxa"/>
          </w:tcPr>
          <w:p w14:paraId="07CD3E42" w14:textId="632071A0" w:rsidR="00EB1A82" w:rsidRPr="00735C4E" w:rsidRDefault="00CB623A" w:rsidP="00EB1A82">
            <w:pPr>
              <w:spacing w:after="0" w:line="240" w:lineRule="auto"/>
            </w:pPr>
            <w:r w:rsidRPr="00735C4E">
              <w:t>1.81 (0.92,3.53) p=0.08</w:t>
            </w:r>
          </w:p>
        </w:tc>
        <w:tc>
          <w:tcPr>
            <w:tcW w:w="3118" w:type="dxa"/>
          </w:tcPr>
          <w:p w14:paraId="35F37973" w14:textId="0D58EDD2" w:rsidR="00EB1A82" w:rsidRPr="00192874" w:rsidRDefault="00192874" w:rsidP="00EB1A82">
            <w:pPr>
              <w:spacing w:after="0" w:line="240" w:lineRule="auto"/>
            </w:pPr>
            <w:r w:rsidRPr="00192874">
              <w:t>1.15 (0.53,2.52) p=0.72</w:t>
            </w:r>
          </w:p>
        </w:tc>
        <w:tc>
          <w:tcPr>
            <w:tcW w:w="3261" w:type="dxa"/>
          </w:tcPr>
          <w:p w14:paraId="5887121C" w14:textId="57D86F14" w:rsidR="00EB1A82" w:rsidRPr="001A1EB4" w:rsidRDefault="000D5CCA" w:rsidP="00EB1A82">
            <w:pPr>
              <w:spacing w:after="0" w:line="240" w:lineRule="auto"/>
            </w:pPr>
            <w:r w:rsidRPr="001A1EB4">
              <w:t>0.94 (0.44,2.03) p=0.88</w:t>
            </w:r>
          </w:p>
        </w:tc>
      </w:tr>
      <w:tr w:rsidR="00EB1A82" w14:paraId="4B83AFAE" w14:textId="77777777" w:rsidTr="00BD62A5">
        <w:tc>
          <w:tcPr>
            <w:tcW w:w="3176" w:type="dxa"/>
          </w:tcPr>
          <w:p w14:paraId="4F19F4E2" w14:textId="32EA1547" w:rsidR="00EB1A82" w:rsidRDefault="00EB1A82" w:rsidP="00EB1A82">
            <w:pPr>
              <w:spacing w:after="0" w:line="240" w:lineRule="auto"/>
            </w:pPr>
            <w:r>
              <w:t>HO-HCFA vs CA</w:t>
            </w:r>
          </w:p>
        </w:tc>
        <w:tc>
          <w:tcPr>
            <w:tcW w:w="2489" w:type="dxa"/>
          </w:tcPr>
          <w:p w14:paraId="14D61993" w14:textId="26E07070" w:rsidR="00EB1A82" w:rsidRPr="00896F90" w:rsidRDefault="00CA5774" w:rsidP="00EB1A82">
            <w:pPr>
              <w:spacing w:after="0" w:line="240" w:lineRule="auto"/>
            </w:pPr>
            <w:r w:rsidRPr="00896F90">
              <w:t>2.36 (1.08,5.15) p=0.03</w:t>
            </w:r>
          </w:p>
        </w:tc>
        <w:tc>
          <w:tcPr>
            <w:tcW w:w="2552" w:type="dxa"/>
          </w:tcPr>
          <w:p w14:paraId="31D46BD4" w14:textId="20D7F922" w:rsidR="00EB1A82" w:rsidRPr="00735C4E" w:rsidRDefault="00CB623A" w:rsidP="00EB1A82">
            <w:pPr>
              <w:spacing w:after="0" w:line="240" w:lineRule="auto"/>
            </w:pPr>
            <w:r w:rsidRPr="00735C4E">
              <w:t>1.23 (0.64,2.37) p=0.53</w:t>
            </w:r>
          </w:p>
        </w:tc>
        <w:tc>
          <w:tcPr>
            <w:tcW w:w="3118" w:type="dxa"/>
          </w:tcPr>
          <w:p w14:paraId="5D905AEA" w14:textId="1937C110" w:rsidR="00EB1A82" w:rsidRPr="00192874" w:rsidRDefault="00192874" w:rsidP="00EB1A82">
            <w:pPr>
              <w:spacing w:after="0" w:line="240" w:lineRule="auto"/>
            </w:pPr>
            <w:r w:rsidRPr="00192874">
              <w:t>0.84 (0.41,1.73) p=0.64</w:t>
            </w:r>
          </w:p>
        </w:tc>
        <w:tc>
          <w:tcPr>
            <w:tcW w:w="3261" w:type="dxa"/>
          </w:tcPr>
          <w:p w14:paraId="05FCBA4C" w14:textId="36D313EA" w:rsidR="00EB1A82" w:rsidRPr="001A1EB4" w:rsidRDefault="000D5CCA" w:rsidP="00EB1A82">
            <w:pPr>
              <w:spacing w:after="0" w:line="240" w:lineRule="auto"/>
            </w:pPr>
            <w:r w:rsidRPr="001A1EB4">
              <w:t>1.13 (0.57,2.22) p=0.73</w:t>
            </w:r>
          </w:p>
        </w:tc>
      </w:tr>
      <w:tr w:rsidR="00EB1A82" w14:paraId="771405EE" w14:textId="171042EA" w:rsidTr="00BD62A5">
        <w:tc>
          <w:tcPr>
            <w:tcW w:w="3176" w:type="dxa"/>
          </w:tcPr>
          <w:p w14:paraId="47C0E07C" w14:textId="77777777" w:rsidR="00EB1A82" w:rsidRPr="00C029C8" w:rsidRDefault="00EB1A82" w:rsidP="00EB1A82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27</w:t>
            </w:r>
          </w:p>
        </w:tc>
        <w:tc>
          <w:tcPr>
            <w:tcW w:w="2489" w:type="dxa"/>
          </w:tcPr>
          <w:p w14:paraId="33B1687F" w14:textId="0969AE01" w:rsidR="00EB1A82" w:rsidRPr="00896F90" w:rsidRDefault="00EB1A82" w:rsidP="00CA5774">
            <w:pPr>
              <w:spacing w:after="0" w:line="240" w:lineRule="auto"/>
            </w:pPr>
            <w:r w:rsidRPr="00CA5774">
              <w:t>0.</w:t>
            </w:r>
            <w:r w:rsidR="00CA5774" w:rsidRPr="00896F90">
              <w:t>97 (0.46</w:t>
            </w:r>
            <w:r w:rsidRPr="00CA5774">
              <w:t>,</w:t>
            </w:r>
            <w:r w:rsidR="00CA5774" w:rsidRPr="00896F90">
              <w:t>2.01</w:t>
            </w:r>
            <w:r w:rsidRPr="00CA5774">
              <w:t>) p=0.</w:t>
            </w:r>
            <w:r w:rsidR="00CA5774" w:rsidRPr="00896F90">
              <w:t>92</w:t>
            </w:r>
          </w:p>
        </w:tc>
        <w:tc>
          <w:tcPr>
            <w:tcW w:w="2552" w:type="dxa"/>
          </w:tcPr>
          <w:p w14:paraId="2283C29D" w14:textId="6F7363F1" w:rsidR="00EB1A82" w:rsidRPr="00735C4E" w:rsidRDefault="00EB1A82" w:rsidP="00CB623A">
            <w:pPr>
              <w:spacing w:after="0" w:line="240" w:lineRule="auto"/>
            </w:pPr>
            <w:r w:rsidRPr="00735C4E">
              <w:t>1.3</w:t>
            </w:r>
            <w:r w:rsidR="00CB623A" w:rsidRPr="00735C4E">
              <w:t>9 (0.69</w:t>
            </w:r>
            <w:r w:rsidRPr="00735C4E">
              <w:t>,2.</w:t>
            </w:r>
            <w:r w:rsidR="00CB623A" w:rsidRPr="00735C4E">
              <w:t>80</w:t>
            </w:r>
            <w:r w:rsidR="00735C4E" w:rsidRPr="00735C4E">
              <w:t>) p=0.35</w:t>
            </w:r>
          </w:p>
        </w:tc>
        <w:tc>
          <w:tcPr>
            <w:tcW w:w="3118" w:type="dxa"/>
          </w:tcPr>
          <w:p w14:paraId="65E3D735" w14:textId="5F756CAE" w:rsidR="00EB1A82" w:rsidRPr="00192874" w:rsidRDefault="00EB1A82" w:rsidP="00192874">
            <w:pPr>
              <w:spacing w:after="0" w:line="240" w:lineRule="auto"/>
            </w:pPr>
            <w:r w:rsidRPr="00192874">
              <w:t>1</w:t>
            </w:r>
            <w:r w:rsidR="00192874" w:rsidRPr="00192874">
              <w:t>7</w:t>
            </w:r>
            <w:r w:rsidRPr="00192874">
              <w:t>7.</w:t>
            </w:r>
            <w:r w:rsidR="00192874" w:rsidRPr="00192874">
              <w:t>4</w:t>
            </w:r>
            <w:r w:rsidRPr="00192874">
              <w:t xml:space="preserve"> (5</w:t>
            </w:r>
            <w:r w:rsidR="00192874" w:rsidRPr="00192874">
              <w:t>8.6</w:t>
            </w:r>
            <w:r w:rsidRPr="00192874">
              <w:t>,53</w:t>
            </w:r>
            <w:r w:rsidR="00192874" w:rsidRPr="00192874">
              <w:t>6</w:t>
            </w:r>
            <w:r w:rsidRPr="00192874">
              <w:t>.8) p&lt;0.001</w:t>
            </w:r>
          </w:p>
        </w:tc>
        <w:tc>
          <w:tcPr>
            <w:tcW w:w="3261" w:type="dxa"/>
          </w:tcPr>
          <w:p w14:paraId="70C4020A" w14:textId="013623AC" w:rsidR="00EB1A82" w:rsidRPr="001A1EB4" w:rsidRDefault="00EB1A82" w:rsidP="00584784">
            <w:pPr>
              <w:spacing w:after="0" w:line="240" w:lineRule="auto"/>
            </w:pPr>
            <w:r w:rsidRPr="001A1EB4">
              <w:t>9</w:t>
            </w:r>
            <w:r w:rsidR="00584784" w:rsidRPr="001A1EB4">
              <w:t>8.4 (40.3</w:t>
            </w:r>
            <w:r w:rsidRPr="001A1EB4">
              <w:t>,</w:t>
            </w:r>
            <w:r w:rsidR="00584784" w:rsidRPr="001A1EB4">
              <w:t>240.4</w:t>
            </w:r>
            <w:r w:rsidRPr="001A1EB4">
              <w:t>) p&lt;0.001</w:t>
            </w:r>
          </w:p>
        </w:tc>
      </w:tr>
      <w:tr w:rsidR="00EB1A82" w14:paraId="21D9C438" w14:textId="2A8F2827" w:rsidTr="00BD62A5">
        <w:tc>
          <w:tcPr>
            <w:tcW w:w="3176" w:type="dxa"/>
          </w:tcPr>
          <w:p w14:paraId="56346C14" w14:textId="77777777" w:rsidR="00EB1A82" w:rsidRPr="00C029C8" w:rsidRDefault="00EB1A82" w:rsidP="00EB1A82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15</w:t>
            </w:r>
          </w:p>
        </w:tc>
        <w:tc>
          <w:tcPr>
            <w:tcW w:w="2489" w:type="dxa"/>
          </w:tcPr>
          <w:p w14:paraId="560F5238" w14:textId="145048BD" w:rsidR="00EB1A82" w:rsidRPr="00896F90" w:rsidRDefault="00CA5774" w:rsidP="00EB1A82">
            <w:pPr>
              <w:spacing w:after="0" w:line="240" w:lineRule="auto"/>
            </w:pPr>
            <w:r w:rsidRPr="00896F90">
              <w:t>0.83 (0.34,2.00) p=0.68</w:t>
            </w:r>
          </w:p>
        </w:tc>
        <w:tc>
          <w:tcPr>
            <w:tcW w:w="2552" w:type="dxa"/>
          </w:tcPr>
          <w:p w14:paraId="2B33B5A3" w14:textId="65DE3B3B" w:rsidR="00EB1A82" w:rsidRPr="00735C4E" w:rsidRDefault="00CB623A" w:rsidP="00EB1A82">
            <w:pPr>
              <w:spacing w:after="0" w:line="240" w:lineRule="auto"/>
            </w:pPr>
            <w:r w:rsidRPr="00735C4E">
              <w:t>1.23 (0.59,2.58</w:t>
            </w:r>
            <w:r w:rsidR="00735C4E" w:rsidRPr="00735C4E">
              <w:t>) p=0.58</w:t>
            </w:r>
          </w:p>
        </w:tc>
        <w:tc>
          <w:tcPr>
            <w:tcW w:w="3118" w:type="dxa"/>
          </w:tcPr>
          <w:p w14:paraId="51043702" w14:textId="31B87E8E" w:rsidR="00EB1A82" w:rsidRPr="00192874" w:rsidRDefault="00192874" w:rsidP="00192874">
            <w:pPr>
              <w:spacing w:after="0" w:line="240" w:lineRule="auto"/>
            </w:pPr>
            <w:r w:rsidRPr="00192874">
              <w:t>2.07 (0.94,4.55</w:t>
            </w:r>
            <w:r w:rsidR="00EB1A82" w:rsidRPr="00192874">
              <w:t>) p=0.</w:t>
            </w:r>
            <w:r w:rsidRPr="00192874">
              <w:t>07</w:t>
            </w:r>
          </w:p>
        </w:tc>
        <w:tc>
          <w:tcPr>
            <w:tcW w:w="3261" w:type="dxa"/>
          </w:tcPr>
          <w:p w14:paraId="29BF3593" w14:textId="21DCEF30" w:rsidR="00EB1A82" w:rsidRPr="001A1EB4" w:rsidRDefault="00584784" w:rsidP="001A1EB4">
            <w:pPr>
              <w:spacing w:after="0" w:line="240" w:lineRule="auto"/>
            </w:pPr>
            <w:r w:rsidRPr="001A1EB4">
              <w:t>2.32 (1.07,5.03</w:t>
            </w:r>
            <w:r w:rsidR="00EB1A82" w:rsidRPr="001A1EB4">
              <w:t>) p=0.</w:t>
            </w:r>
            <w:r w:rsidR="001A1EB4" w:rsidRPr="001A1EB4">
              <w:t>03</w:t>
            </w:r>
          </w:p>
        </w:tc>
      </w:tr>
      <w:tr w:rsidR="00EB1A82" w14:paraId="464B3AD7" w14:textId="277706D2" w:rsidTr="00BD62A5">
        <w:tc>
          <w:tcPr>
            <w:tcW w:w="3176" w:type="dxa"/>
          </w:tcPr>
          <w:p w14:paraId="3A495EB4" w14:textId="77777777" w:rsidR="00EB1A82" w:rsidRPr="00C029C8" w:rsidRDefault="00EB1A82" w:rsidP="00EB1A82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78</w:t>
            </w:r>
          </w:p>
        </w:tc>
        <w:tc>
          <w:tcPr>
            <w:tcW w:w="2489" w:type="dxa"/>
          </w:tcPr>
          <w:p w14:paraId="2B6AE3E6" w14:textId="1F91F838" w:rsidR="00EB1A82" w:rsidRPr="00896F90" w:rsidRDefault="00EB1A82" w:rsidP="00CA5774">
            <w:pPr>
              <w:spacing w:after="0" w:line="240" w:lineRule="auto"/>
            </w:pPr>
            <w:r w:rsidRPr="00CA5774">
              <w:t>0.9</w:t>
            </w:r>
            <w:r w:rsidR="00CA5774" w:rsidRPr="00896F90">
              <w:t>1 (0.40,2.08</w:t>
            </w:r>
            <w:r w:rsidRPr="00CA5774">
              <w:t>) p=0.</w:t>
            </w:r>
            <w:r w:rsidR="00CA5774" w:rsidRPr="00896F90">
              <w:t>82</w:t>
            </w:r>
          </w:p>
        </w:tc>
        <w:tc>
          <w:tcPr>
            <w:tcW w:w="2552" w:type="dxa"/>
          </w:tcPr>
          <w:p w14:paraId="520CB9CC" w14:textId="75FD81DA" w:rsidR="00EB1A82" w:rsidRPr="00735C4E" w:rsidRDefault="00EB1A82" w:rsidP="00EB1A82">
            <w:pPr>
              <w:spacing w:after="0" w:line="240" w:lineRule="auto"/>
            </w:pPr>
            <w:r w:rsidRPr="00735C4E">
              <w:t>1</w:t>
            </w:r>
            <w:r w:rsidR="00CB623A" w:rsidRPr="00735C4E">
              <w:t>.75 (0.81,3.74</w:t>
            </w:r>
            <w:r w:rsidR="00735C4E" w:rsidRPr="00735C4E">
              <w:t>) p=0.15</w:t>
            </w:r>
          </w:p>
        </w:tc>
        <w:tc>
          <w:tcPr>
            <w:tcW w:w="3118" w:type="dxa"/>
          </w:tcPr>
          <w:p w14:paraId="1C4D6588" w14:textId="3DE632DD" w:rsidR="00EB1A82" w:rsidRPr="00192874" w:rsidRDefault="00192874" w:rsidP="00EB1A82">
            <w:pPr>
              <w:spacing w:after="0" w:line="240" w:lineRule="auto"/>
            </w:pPr>
            <w:r w:rsidRPr="00192874">
              <w:t>6.64 (3.27,13.5</w:t>
            </w:r>
            <w:r w:rsidR="00EB1A82" w:rsidRPr="00192874">
              <w:t>) p&lt;0.001</w:t>
            </w:r>
          </w:p>
        </w:tc>
        <w:tc>
          <w:tcPr>
            <w:tcW w:w="3261" w:type="dxa"/>
          </w:tcPr>
          <w:p w14:paraId="603CD192" w14:textId="608CEAD4" w:rsidR="00EB1A82" w:rsidRPr="001A1EB4" w:rsidRDefault="00584784" w:rsidP="00EB1A82">
            <w:pPr>
              <w:spacing w:after="0" w:line="240" w:lineRule="auto"/>
            </w:pPr>
            <w:r w:rsidRPr="001A1EB4">
              <w:t>7.09 (3.53</w:t>
            </w:r>
            <w:r w:rsidR="001A1EB4" w:rsidRPr="001A1EB4">
              <w:t>,14.2</w:t>
            </w:r>
            <w:r w:rsidR="00EB1A82" w:rsidRPr="001A1EB4">
              <w:t>) p&lt;0.001</w:t>
            </w:r>
          </w:p>
        </w:tc>
      </w:tr>
      <w:tr w:rsidR="00EB1A82" w14:paraId="60C0C4A5" w14:textId="0CD307C6" w:rsidTr="00BD62A5">
        <w:tc>
          <w:tcPr>
            <w:tcW w:w="3176" w:type="dxa"/>
          </w:tcPr>
          <w:p w14:paraId="49DDD17E" w14:textId="77777777" w:rsidR="00EB1A82" w:rsidRPr="00C029C8" w:rsidRDefault="00EB1A82" w:rsidP="00EB1A82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14</w:t>
            </w:r>
          </w:p>
        </w:tc>
        <w:tc>
          <w:tcPr>
            <w:tcW w:w="2489" w:type="dxa"/>
          </w:tcPr>
          <w:p w14:paraId="06386EC2" w14:textId="7B22150F" w:rsidR="00EB1A82" w:rsidRPr="00896F90" w:rsidRDefault="00CA5774" w:rsidP="00EB1A82">
            <w:pPr>
              <w:spacing w:after="0" w:line="240" w:lineRule="auto"/>
            </w:pPr>
            <w:r w:rsidRPr="00896F90">
              <w:t>0.46 (0.17,1.25</w:t>
            </w:r>
            <w:r w:rsidR="00EB1A82" w:rsidRPr="00CA5774">
              <w:t>) p=0.</w:t>
            </w:r>
            <w:r w:rsidRPr="00896F90">
              <w:t>13</w:t>
            </w:r>
          </w:p>
        </w:tc>
        <w:tc>
          <w:tcPr>
            <w:tcW w:w="2552" w:type="dxa"/>
          </w:tcPr>
          <w:p w14:paraId="043C40B2" w14:textId="1F75A4E4" w:rsidR="00EB1A82" w:rsidRPr="00735C4E" w:rsidRDefault="00CB623A" w:rsidP="00EB1A82">
            <w:pPr>
              <w:spacing w:after="0" w:line="240" w:lineRule="auto"/>
            </w:pPr>
            <w:r w:rsidRPr="00735C4E">
              <w:t>0.72 (0.29,1.76</w:t>
            </w:r>
            <w:r w:rsidR="00735C4E" w:rsidRPr="00735C4E">
              <w:t>) p=0.47</w:t>
            </w:r>
          </w:p>
        </w:tc>
        <w:tc>
          <w:tcPr>
            <w:tcW w:w="3118" w:type="dxa"/>
          </w:tcPr>
          <w:p w14:paraId="16DDE4A4" w14:textId="34EB3FDF" w:rsidR="00EB1A82" w:rsidRPr="00192874" w:rsidRDefault="00192874" w:rsidP="00192874">
            <w:pPr>
              <w:spacing w:after="0" w:line="240" w:lineRule="auto"/>
            </w:pPr>
            <w:r w:rsidRPr="00192874">
              <w:t>3.46 (1.61,7.42</w:t>
            </w:r>
            <w:r w:rsidR="00EB1A82" w:rsidRPr="00192874">
              <w:t>) p</w:t>
            </w:r>
            <w:r w:rsidRPr="00192874">
              <w:t>=</w:t>
            </w:r>
            <w:r w:rsidR="00EB1A82" w:rsidRPr="00192874">
              <w:t>0.001</w:t>
            </w:r>
          </w:p>
        </w:tc>
        <w:tc>
          <w:tcPr>
            <w:tcW w:w="3261" w:type="dxa"/>
          </w:tcPr>
          <w:p w14:paraId="59991369" w14:textId="66FC0E13" w:rsidR="00EB1A82" w:rsidRPr="001A1EB4" w:rsidRDefault="00584784" w:rsidP="00EB1A82">
            <w:pPr>
              <w:spacing w:after="0" w:line="240" w:lineRule="auto"/>
            </w:pPr>
            <w:r w:rsidRPr="001A1EB4">
              <w:t>4.61 (2.20</w:t>
            </w:r>
            <w:r w:rsidR="001A1EB4" w:rsidRPr="001A1EB4">
              <w:t>,9.66</w:t>
            </w:r>
            <w:r w:rsidR="00EB1A82" w:rsidRPr="001A1EB4">
              <w:t>) p&lt;0.001</w:t>
            </w:r>
          </w:p>
        </w:tc>
      </w:tr>
      <w:tr w:rsidR="00EB1A82" w14:paraId="5D4CFD98" w14:textId="608A86F3" w:rsidTr="00BD62A5">
        <w:tc>
          <w:tcPr>
            <w:tcW w:w="3176" w:type="dxa"/>
          </w:tcPr>
          <w:p w14:paraId="5E44C5D5" w14:textId="77777777" w:rsidR="00EB1A82" w:rsidRPr="00C029C8" w:rsidRDefault="00EB1A82" w:rsidP="00EB1A82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20</w:t>
            </w:r>
          </w:p>
        </w:tc>
        <w:tc>
          <w:tcPr>
            <w:tcW w:w="2489" w:type="dxa"/>
          </w:tcPr>
          <w:p w14:paraId="47BEECBB" w14:textId="25295EB9" w:rsidR="00EB1A82" w:rsidRPr="00896F90" w:rsidRDefault="00CA5774" w:rsidP="00EB1A82">
            <w:pPr>
              <w:spacing w:after="0" w:line="240" w:lineRule="auto"/>
            </w:pPr>
            <w:r w:rsidRPr="00896F90">
              <w:t>1.01 (0.40,2.51</w:t>
            </w:r>
            <w:r w:rsidR="00EB1A82" w:rsidRPr="00CA5774">
              <w:t>) p=0.</w:t>
            </w:r>
            <w:r w:rsidRPr="00896F90">
              <w:t>99</w:t>
            </w:r>
          </w:p>
        </w:tc>
        <w:tc>
          <w:tcPr>
            <w:tcW w:w="2552" w:type="dxa"/>
          </w:tcPr>
          <w:p w14:paraId="1DB13D3D" w14:textId="27A11B40" w:rsidR="00EB1A82" w:rsidRPr="00735C4E" w:rsidRDefault="00CB623A" w:rsidP="00EB1A82">
            <w:pPr>
              <w:spacing w:after="0" w:line="240" w:lineRule="auto"/>
            </w:pPr>
            <w:r w:rsidRPr="00735C4E">
              <w:t>2.32 (1.05</w:t>
            </w:r>
            <w:r w:rsidR="00735C4E" w:rsidRPr="00735C4E">
              <w:t>,5.15) p=0.04</w:t>
            </w:r>
          </w:p>
        </w:tc>
        <w:tc>
          <w:tcPr>
            <w:tcW w:w="3118" w:type="dxa"/>
          </w:tcPr>
          <w:p w14:paraId="3D67F005" w14:textId="75E30D86" w:rsidR="00EB1A82" w:rsidRPr="00192874" w:rsidRDefault="00192874" w:rsidP="00192874">
            <w:pPr>
              <w:spacing w:after="0" w:line="240" w:lineRule="auto"/>
            </w:pPr>
            <w:r w:rsidRPr="00192874">
              <w:t>3.81 (1.62,8.94) p=0.002</w:t>
            </w:r>
          </w:p>
        </w:tc>
        <w:tc>
          <w:tcPr>
            <w:tcW w:w="3261" w:type="dxa"/>
          </w:tcPr>
          <w:p w14:paraId="576FBE31" w14:textId="74983AD9" w:rsidR="00EB1A82" w:rsidRPr="001A1EB4" w:rsidRDefault="00EB1A82" w:rsidP="001A1EB4">
            <w:pPr>
              <w:spacing w:after="0" w:line="240" w:lineRule="auto"/>
            </w:pPr>
            <w:r w:rsidRPr="001A1EB4">
              <w:t>4</w:t>
            </w:r>
            <w:r w:rsidR="00584784" w:rsidRPr="001A1EB4">
              <w:t>.80 (2.09</w:t>
            </w:r>
            <w:r w:rsidR="001A1EB4" w:rsidRPr="001A1EB4">
              <w:t>,11.0</w:t>
            </w:r>
            <w:r w:rsidRPr="001A1EB4">
              <w:t>) p</w:t>
            </w:r>
            <w:r w:rsidR="001A1EB4" w:rsidRPr="001A1EB4">
              <w:t>&lt;</w:t>
            </w:r>
            <w:r w:rsidRPr="001A1EB4">
              <w:t>0.001</w:t>
            </w:r>
          </w:p>
        </w:tc>
      </w:tr>
      <w:tr w:rsidR="00CA5774" w14:paraId="548CD4D0" w14:textId="77777777" w:rsidTr="00BD62A5">
        <w:tc>
          <w:tcPr>
            <w:tcW w:w="3176" w:type="dxa"/>
          </w:tcPr>
          <w:p w14:paraId="5F887464" w14:textId="77777777" w:rsidR="00CA5774" w:rsidRPr="00C029C8" w:rsidRDefault="00CA5774" w:rsidP="00CB623A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02</w:t>
            </w:r>
          </w:p>
        </w:tc>
        <w:tc>
          <w:tcPr>
            <w:tcW w:w="2489" w:type="dxa"/>
          </w:tcPr>
          <w:p w14:paraId="10E5FB98" w14:textId="63FA75AE" w:rsidR="00CA5774" w:rsidRPr="00896F90" w:rsidRDefault="00CA5774" w:rsidP="00CB623A">
            <w:pPr>
              <w:spacing w:after="0" w:line="240" w:lineRule="auto"/>
            </w:pPr>
            <w:r w:rsidRPr="00896F90">
              <w:t>1.13 (0.52,2.45) p=0.76</w:t>
            </w:r>
          </w:p>
        </w:tc>
        <w:tc>
          <w:tcPr>
            <w:tcW w:w="2552" w:type="dxa"/>
          </w:tcPr>
          <w:p w14:paraId="61F1B2D6" w14:textId="7B96EEB4" w:rsidR="00CA5774" w:rsidRPr="00735C4E" w:rsidRDefault="00CB623A" w:rsidP="00CB623A">
            <w:pPr>
              <w:spacing w:after="0" w:line="240" w:lineRule="auto"/>
            </w:pPr>
            <w:r w:rsidRPr="00735C4E">
              <w:t>1.03</w:t>
            </w:r>
            <w:r w:rsidR="00CA5774" w:rsidRPr="00735C4E">
              <w:t xml:space="preserve"> (0.</w:t>
            </w:r>
            <w:r w:rsidRPr="00735C4E">
              <w:t>47</w:t>
            </w:r>
            <w:r w:rsidR="00735C4E" w:rsidRPr="00735C4E">
              <w:t>,2.25) p=0.94</w:t>
            </w:r>
          </w:p>
        </w:tc>
        <w:tc>
          <w:tcPr>
            <w:tcW w:w="3118" w:type="dxa"/>
          </w:tcPr>
          <w:p w14:paraId="10669390" w14:textId="6CEFB2C3" w:rsidR="00CA5774" w:rsidRPr="00192874" w:rsidRDefault="00192874" w:rsidP="00CB623A">
            <w:pPr>
              <w:spacing w:after="0" w:line="240" w:lineRule="auto"/>
            </w:pPr>
            <w:r w:rsidRPr="00192874">
              <w:t>2.00 (0.91,4.36) p=0.08</w:t>
            </w:r>
          </w:p>
        </w:tc>
        <w:tc>
          <w:tcPr>
            <w:tcW w:w="3261" w:type="dxa"/>
          </w:tcPr>
          <w:p w14:paraId="4A37AA4B" w14:textId="2C00352E" w:rsidR="00CA5774" w:rsidRPr="001A1EB4" w:rsidRDefault="00584784" w:rsidP="001A1EB4">
            <w:pPr>
              <w:spacing w:after="0" w:line="240" w:lineRule="auto"/>
            </w:pPr>
            <w:r w:rsidRPr="001A1EB4">
              <w:t>2.60 (1.23</w:t>
            </w:r>
            <w:r w:rsidR="001A1EB4" w:rsidRPr="001A1EB4">
              <w:t>,5.52</w:t>
            </w:r>
            <w:r w:rsidR="00CA5774" w:rsidRPr="001A1EB4">
              <w:t>) p=0.0</w:t>
            </w:r>
            <w:r w:rsidR="001A1EB4" w:rsidRPr="001A1EB4">
              <w:t>1</w:t>
            </w:r>
          </w:p>
        </w:tc>
      </w:tr>
      <w:tr w:rsidR="00EB1A82" w14:paraId="1EF0A928" w14:textId="74E0377D" w:rsidTr="00BD62A5">
        <w:tc>
          <w:tcPr>
            <w:tcW w:w="3176" w:type="dxa"/>
          </w:tcPr>
          <w:p w14:paraId="6DA986C2" w14:textId="77777777" w:rsidR="00EB1A82" w:rsidRPr="00723A90" w:rsidRDefault="00EB1A82" w:rsidP="00EB1A82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01/072</w:t>
            </w:r>
          </w:p>
        </w:tc>
        <w:tc>
          <w:tcPr>
            <w:tcW w:w="2489" w:type="dxa"/>
          </w:tcPr>
          <w:p w14:paraId="65E21C61" w14:textId="24104318" w:rsidR="00EB1A82" w:rsidRPr="00896F90" w:rsidRDefault="00CA5774" w:rsidP="00CA5774">
            <w:pPr>
              <w:spacing w:after="0" w:line="240" w:lineRule="auto"/>
            </w:pPr>
            <w:r w:rsidRPr="00896F90">
              <w:t>1.16</w:t>
            </w:r>
            <w:r w:rsidR="00EB1A82" w:rsidRPr="00CA5774">
              <w:t xml:space="preserve"> (0.</w:t>
            </w:r>
            <w:r w:rsidRPr="00896F90">
              <w:t>42,3.22</w:t>
            </w:r>
            <w:r w:rsidR="00EB1A82" w:rsidRPr="00CA5774">
              <w:t>) p=0.</w:t>
            </w:r>
            <w:r w:rsidRPr="00896F90">
              <w:t>78</w:t>
            </w:r>
          </w:p>
        </w:tc>
        <w:tc>
          <w:tcPr>
            <w:tcW w:w="2552" w:type="dxa"/>
          </w:tcPr>
          <w:p w14:paraId="5B9D9CB6" w14:textId="1048AF3F" w:rsidR="00EB1A82" w:rsidRPr="00735C4E" w:rsidRDefault="00CB623A" w:rsidP="00EB1A82">
            <w:pPr>
              <w:spacing w:after="0" w:line="240" w:lineRule="auto"/>
            </w:pPr>
            <w:r w:rsidRPr="00735C4E">
              <w:t>1.75 (0.7</w:t>
            </w:r>
            <w:r w:rsidR="00735C4E" w:rsidRPr="00735C4E">
              <w:t>1,4.30) p=0.22</w:t>
            </w:r>
          </w:p>
        </w:tc>
        <w:tc>
          <w:tcPr>
            <w:tcW w:w="3118" w:type="dxa"/>
          </w:tcPr>
          <w:p w14:paraId="58BDA082" w14:textId="5651BE02" w:rsidR="00EB1A82" w:rsidRPr="00192874" w:rsidRDefault="00192874" w:rsidP="00192874">
            <w:pPr>
              <w:spacing w:after="0" w:line="240" w:lineRule="auto"/>
            </w:pPr>
            <w:r w:rsidRPr="00192874">
              <w:t>5.23 (2.13,12.8</w:t>
            </w:r>
            <w:r w:rsidR="00EB1A82" w:rsidRPr="00192874">
              <w:t>) p</w:t>
            </w:r>
            <w:r w:rsidRPr="00192874">
              <w:t>&lt;</w:t>
            </w:r>
            <w:r w:rsidR="00EB1A82" w:rsidRPr="00192874">
              <w:t>0.001</w:t>
            </w:r>
          </w:p>
        </w:tc>
        <w:tc>
          <w:tcPr>
            <w:tcW w:w="3261" w:type="dxa"/>
          </w:tcPr>
          <w:p w14:paraId="7DC37CDB" w14:textId="178C5FBC" w:rsidR="00EB1A82" w:rsidRPr="001A1EB4" w:rsidRDefault="00584784" w:rsidP="001A1EB4">
            <w:pPr>
              <w:spacing w:after="0" w:line="240" w:lineRule="auto"/>
            </w:pPr>
            <w:r w:rsidRPr="001A1EB4">
              <w:t>5.25</w:t>
            </w:r>
            <w:r w:rsidR="00EB1A82" w:rsidRPr="001A1EB4">
              <w:t xml:space="preserve"> (</w:t>
            </w:r>
            <w:r w:rsidRPr="001A1EB4">
              <w:t>2.14</w:t>
            </w:r>
            <w:r w:rsidR="001A1EB4" w:rsidRPr="001A1EB4">
              <w:t>,12.9</w:t>
            </w:r>
            <w:r w:rsidR="00EB1A82" w:rsidRPr="001A1EB4">
              <w:t>) p</w:t>
            </w:r>
            <w:r w:rsidR="001A1EB4" w:rsidRPr="001A1EB4">
              <w:t>&lt;</w:t>
            </w:r>
            <w:r w:rsidR="00EB1A82" w:rsidRPr="001A1EB4">
              <w:t>0.001</w:t>
            </w:r>
          </w:p>
        </w:tc>
      </w:tr>
      <w:tr w:rsidR="00EB1A82" w14:paraId="35C9ED5B" w14:textId="4F99D166" w:rsidTr="00BD62A5">
        <w:tc>
          <w:tcPr>
            <w:tcW w:w="3176" w:type="dxa"/>
            <w:tcBorders>
              <w:bottom w:val="single" w:sz="4" w:space="0" w:color="auto"/>
            </w:tcBorders>
          </w:tcPr>
          <w:p w14:paraId="11962F70" w14:textId="77777777" w:rsidR="00EB1A82" w:rsidRPr="00723A90" w:rsidRDefault="00EB1A82" w:rsidP="00EB1A82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723A90">
              <w:rPr>
                <w:rFonts w:cs="Arial"/>
                <w:color w:val="000000"/>
                <w:lang w:eastAsia="en-GB"/>
              </w:rPr>
              <w:t>Other</w:t>
            </w:r>
            <w:r>
              <w:rPr>
                <w:rFonts w:cs="Arial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lang w:eastAsia="en-GB"/>
              </w:rPr>
              <w:t>r</w:t>
            </w:r>
            <w:r w:rsidRPr="00C029C8">
              <w:t>ibotype</w:t>
            </w:r>
            <w:proofErr w:type="spellEnd"/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5672D4BB" w14:textId="546B4B16" w:rsidR="00EB1A82" w:rsidRPr="00896F90" w:rsidRDefault="00EB1A82" w:rsidP="00EB1A82">
            <w:pPr>
              <w:spacing w:after="0" w:line="240" w:lineRule="auto"/>
            </w:pPr>
            <w:r w:rsidRPr="00CA5774">
              <w:t>1.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1E960BE" w14:textId="2E6792AD" w:rsidR="00EB1A82" w:rsidRPr="00735C4E" w:rsidRDefault="00EB1A82" w:rsidP="00EB1A82">
            <w:pPr>
              <w:spacing w:after="0" w:line="240" w:lineRule="auto"/>
            </w:pPr>
            <w:r w:rsidRPr="00735C4E">
              <w:t>1.0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B030900" w14:textId="068A1F98" w:rsidR="00EB1A82" w:rsidRPr="00192874" w:rsidRDefault="00EB1A82" w:rsidP="00EB1A82">
            <w:pPr>
              <w:spacing w:after="0" w:line="240" w:lineRule="auto"/>
            </w:pPr>
            <w:r w:rsidRPr="00192874">
              <w:t>1.00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1E7D21C3" w14:textId="7BEABDB1" w:rsidR="00EB1A82" w:rsidRPr="001A1EB4" w:rsidRDefault="00EB1A82" w:rsidP="00EB1A82">
            <w:pPr>
              <w:spacing w:after="0" w:line="240" w:lineRule="auto"/>
            </w:pPr>
            <w:r w:rsidRPr="001A1EB4">
              <w:t>1.00</w:t>
            </w:r>
          </w:p>
        </w:tc>
      </w:tr>
      <w:tr w:rsidR="00EB1A82" w14:paraId="12CEB418" w14:textId="4CC3CC9E" w:rsidTr="00BD62A5">
        <w:tc>
          <w:tcPr>
            <w:tcW w:w="3176" w:type="dxa"/>
            <w:tcBorders>
              <w:top w:val="single" w:sz="4" w:space="0" w:color="auto"/>
            </w:tcBorders>
          </w:tcPr>
          <w:p w14:paraId="3C4C93BD" w14:textId="77777777" w:rsidR="00EB1A82" w:rsidRPr="00C029C8" w:rsidRDefault="00EB1A82" w:rsidP="00EB1A82">
            <w:pPr>
              <w:spacing w:after="0" w:line="240" w:lineRule="auto"/>
            </w:pPr>
            <w:r>
              <w:t>Having a previous donor 0-2 SNVs vs &gt;10 SNVs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9F4EC50" w14:textId="6B71AB62" w:rsidR="00EB1A82" w:rsidRPr="00896F90" w:rsidRDefault="00CA5774" w:rsidP="00EB1A82">
            <w:pPr>
              <w:spacing w:after="0" w:line="240" w:lineRule="auto"/>
            </w:pPr>
            <w:r w:rsidRPr="00896F90">
              <w:t>1.61 (0.86,2.98</w:t>
            </w:r>
            <w:r w:rsidR="00EB1A82" w:rsidRPr="00CA5774">
              <w:t>) p=0.</w:t>
            </w:r>
            <w:r w:rsidRPr="00896F90">
              <w:t>1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1069EB4" w14:textId="471AC5FA" w:rsidR="00EB1A82" w:rsidRPr="00735C4E" w:rsidRDefault="00735C4E" w:rsidP="00735C4E">
            <w:pPr>
              <w:spacing w:after="0" w:line="240" w:lineRule="auto"/>
            </w:pPr>
            <w:r w:rsidRPr="00735C4E">
              <w:t>1.62 (0.91,2.88) p=0.10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E8D9767" w14:textId="57B1BFE4" w:rsidR="00EB1A82" w:rsidRPr="00192874" w:rsidRDefault="00EB1A82" w:rsidP="00EB1A82">
            <w:pPr>
              <w:spacing w:after="0" w:line="240" w:lineRule="auto"/>
            </w:pPr>
            <w:r w:rsidRPr="00192874">
              <w:t>N/A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8F60143" w14:textId="591B7EBE" w:rsidR="00EB1A82" w:rsidRPr="001A1EB4" w:rsidRDefault="00EB1A82" w:rsidP="00EB1A82">
            <w:pPr>
              <w:spacing w:after="0" w:line="240" w:lineRule="auto"/>
            </w:pPr>
            <w:r w:rsidRPr="001A1EB4">
              <w:t>N/A</w:t>
            </w:r>
          </w:p>
        </w:tc>
      </w:tr>
      <w:tr w:rsidR="00EB1A82" w14:paraId="5EF43F51" w14:textId="409B660B" w:rsidTr="00BD62A5">
        <w:tc>
          <w:tcPr>
            <w:tcW w:w="3176" w:type="dxa"/>
            <w:tcBorders>
              <w:bottom w:val="single" w:sz="4" w:space="0" w:color="auto"/>
            </w:tcBorders>
          </w:tcPr>
          <w:p w14:paraId="1EDFB9CA" w14:textId="77777777" w:rsidR="00EB1A82" w:rsidRPr="00C029C8" w:rsidRDefault="00EB1A82" w:rsidP="00EB1A82">
            <w:pPr>
              <w:spacing w:after="0" w:line="240" w:lineRule="auto"/>
            </w:pPr>
            <w:r>
              <w:t>Having a previous donor 0-2 SNV vs 3-10 SNVs vs &gt;10 SNVs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0868F1C7" w14:textId="0A375FE1" w:rsidR="00EB1A82" w:rsidRPr="00896F90" w:rsidRDefault="00CA5774" w:rsidP="00CA5774">
            <w:pPr>
              <w:spacing w:after="0" w:line="240" w:lineRule="auto"/>
            </w:pPr>
            <w:r w:rsidRPr="00896F90">
              <w:t>1.56</w:t>
            </w:r>
            <w:r w:rsidR="00EB1A82" w:rsidRPr="00CA5774">
              <w:t xml:space="preserve"> </w:t>
            </w:r>
            <w:r w:rsidRPr="00896F90">
              <w:t>(0.83</w:t>
            </w:r>
            <w:r w:rsidR="00EB1A82" w:rsidRPr="00CA5774">
              <w:t>,2.</w:t>
            </w:r>
            <w:r w:rsidRPr="00896F90">
              <w:t>94</w:t>
            </w:r>
            <w:r w:rsidR="00EB1A82" w:rsidRPr="00CA5774">
              <w:t>) p=0.</w:t>
            </w:r>
            <w:r w:rsidRPr="00896F90">
              <w:t>1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990D687" w14:textId="0F63BAB7" w:rsidR="00EB1A82" w:rsidRPr="00735C4E" w:rsidRDefault="00735C4E" w:rsidP="00735C4E">
            <w:pPr>
              <w:spacing w:after="0" w:line="240" w:lineRule="auto"/>
            </w:pPr>
            <w:r w:rsidRPr="00735C4E">
              <w:t>0.96 (0.53</w:t>
            </w:r>
            <w:r w:rsidR="00EB1A82" w:rsidRPr="00735C4E">
              <w:t>,1.</w:t>
            </w:r>
            <w:r w:rsidRPr="00735C4E">
              <w:t>74) p=0.8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4A693C2" w14:textId="0EDA34F7" w:rsidR="00EB1A82" w:rsidRPr="00192874" w:rsidRDefault="00EB1A82" w:rsidP="00EB1A82">
            <w:pPr>
              <w:spacing w:after="0" w:line="240" w:lineRule="auto"/>
            </w:pPr>
            <w:r w:rsidRPr="00192874">
              <w:t>N/A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257F3233" w14:textId="642E9775" w:rsidR="00EB1A82" w:rsidRPr="001A1EB4" w:rsidRDefault="00EB1A82" w:rsidP="00EB1A82">
            <w:pPr>
              <w:spacing w:after="0" w:line="240" w:lineRule="auto"/>
            </w:pPr>
            <w:r w:rsidRPr="001A1EB4">
              <w:t>N/A</w:t>
            </w:r>
          </w:p>
        </w:tc>
      </w:tr>
    </w:tbl>
    <w:p w14:paraId="5B2DF10C" w14:textId="15BD871C" w:rsidR="006C795E" w:rsidRDefault="00896F90" w:rsidP="00BD62A5">
      <w:pPr>
        <w:spacing w:after="0" w:line="480" w:lineRule="auto"/>
      </w:pPr>
      <w:r w:rsidRPr="00192874">
        <w:t xml:space="preserve">* Included in final model with the best fitting transform the inverse of months from study start, with lower odds of identifying a previous 0-2SNV donor lower only in the first </w:t>
      </w:r>
      <w:r w:rsidR="00775FB6">
        <w:t>0-1</w:t>
      </w:r>
      <w:r w:rsidRPr="00192874">
        <w:t xml:space="preserve"> month of the study (OR=0.42 per 1/(months from start of study) higher (95% CI 0.2</w:t>
      </w:r>
      <w:r w:rsidR="00192874" w:rsidRPr="00192874">
        <w:t>1</w:t>
      </w:r>
      <w:r w:rsidRPr="00192874">
        <w:t>,0.8</w:t>
      </w:r>
      <w:r w:rsidR="00192874" w:rsidRPr="00192874">
        <w:t>6</w:t>
      </w:r>
      <w:r w:rsidRPr="00192874">
        <w:t>) p=0.02).</w:t>
      </w:r>
    </w:p>
    <w:p w14:paraId="6019EA59" w14:textId="0C6CCD68" w:rsidR="006C795E" w:rsidRPr="00105DB1" w:rsidRDefault="006C795E" w:rsidP="00BD62A5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t xml:space="preserve">Note: OR=odds ratio. Included factors are those selected for any of the four models based on </w:t>
      </w:r>
      <w:r w:rsidRPr="00B93E0F">
        <w:t>backwards elimination</w:t>
      </w:r>
      <w:r>
        <w:t xml:space="preserve">, see Methods. N/A means this factor not applicable for this model (either is the outcome, occurs after the outcome or is a competing outcome). </w:t>
      </w:r>
      <w:r>
        <w:br w:type="page"/>
      </w:r>
      <w:r w:rsidR="002D59A6" w:rsidRPr="00105DB1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010799">
        <w:rPr>
          <w:rFonts w:ascii="Times New Roman" w:hAnsi="Times New Roman" w:cs="Times New Roman"/>
          <w:b/>
          <w:sz w:val="24"/>
        </w:rPr>
        <w:t>S</w:t>
      </w:r>
      <w:r w:rsidR="006D398F">
        <w:rPr>
          <w:rFonts w:ascii="Times New Roman" w:hAnsi="Times New Roman" w:cs="Times New Roman"/>
          <w:b/>
          <w:sz w:val="24"/>
        </w:rPr>
        <w:t>2</w:t>
      </w:r>
      <w:r w:rsidRPr="00105DB1">
        <w:rPr>
          <w:rFonts w:ascii="Times New Roman" w:hAnsi="Times New Roman" w:cs="Times New Roman"/>
          <w:b/>
          <w:sz w:val="24"/>
        </w:rPr>
        <w:t xml:space="preserve"> Independent predictors of acquiring CDI from a previous case, onwards transmission, recurrence or 30-day mortality: adjusting for all factors in Tables 3 and 4</w:t>
      </w:r>
      <w:r w:rsidR="00F04FBF" w:rsidRPr="00105DB1">
        <w:rPr>
          <w:rFonts w:ascii="Times New Roman" w:hAnsi="Times New Roman" w:cs="Times New Roman"/>
          <w:b/>
          <w:sz w:val="24"/>
        </w:rPr>
        <w:t xml:space="preserve"> (main text)</w:t>
      </w:r>
    </w:p>
    <w:tbl>
      <w:tblPr>
        <w:tblW w:w="14596" w:type="dxa"/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176"/>
        <w:gridCol w:w="2489"/>
        <w:gridCol w:w="2552"/>
        <w:gridCol w:w="3118"/>
        <w:gridCol w:w="3261"/>
      </w:tblGrid>
      <w:tr w:rsidR="00373909" w14:paraId="4E5E98AB" w14:textId="043DB111" w:rsidTr="00BD62A5">
        <w:trPr>
          <w:tblHeader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5D4034DE" w14:textId="77777777" w:rsidR="00373909" w:rsidRDefault="00373909" w:rsidP="00373909">
            <w:pPr>
              <w:spacing w:after="0" w:line="240" w:lineRule="auto"/>
            </w:pP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17A4E6DD" w14:textId="2740C2AA" w:rsidR="00373909" w:rsidRDefault="00373909" w:rsidP="00373909">
            <w:pPr>
              <w:spacing w:after="0" w:line="240" w:lineRule="auto"/>
            </w:pPr>
            <w:r>
              <w:t>30-day mortalit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09FDDC3" w14:textId="2055D3A3" w:rsidR="00373909" w:rsidRDefault="00373909" w:rsidP="00373909">
            <w:pPr>
              <w:spacing w:after="0" w:line="240" w:lineRule="auto"/>
            </w:pPr>
            <w:r>
              <w:t>Recurrenc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DBE8FB9" w14:textId="6620C605" w:rsidR="00373909" w:rsidRDefault="00373909" w:rsidP="00373909">
            <w:pPr>
              <w:spacing w:after="0" w:line="240" w:lineRule="auto"/>
            </w:pPr>
            <w:r>
              <w:t>Recipient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29C8F0A" w14:textId="125994C5" w:rsidR="00373909" w:rsidRDefault="00373909" w:rsidP="00373909">
            <w:pPr>
              <w:spacing w:after="0" w:line="240" w:lineRule="auto"/>
            </w:pPr>
            <w:r>
              <w:t>Potential donors</w:t>
            </w:r>
          </w:p>
        </w:tc>
      </w:tr>
      <w:tr w:rsidR="00373909" w14:paraId="6E3E83AE" w14:textId="6B283C83" w:rsidTr="00BD62A5">
        <w:trPr>
          <w:tblHeader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1E13B08A" w14:textId="77777777" w:rsidR="00373909" w:rsidRDefault="00373909" w:rsidP="00373909">
            <w:pPr>
              <w:spacing w:after="0" w:line="240" w:lineRule="auto"/>
            </w:pP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321E165D" w14:textId="7A78CBDF" w:rsidR="00373909" w:rsidRDefault="00373909" w:rsidP="00373909">
            <w:pPr>
              <w:spacing w:after="0" w:line="240" w:lineRule="auto"/>
            </w:pPr>
            <w:r>
              <w:t>Yes vs n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CBF39A8" w14:textId="2C396D2D" w:rsidR="00373909" w:rsidRDefault="00373909" w:rsidP="00373909">
            <w:pPr>
              <w:spacing w:after="0" w:line="240" w:lineRule="auto"/>
            </w:pPr>
            <w:r>
              <w:t>Yes vs no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1A64B2E" w14:textId="11AD1313" w:rsidR="00373909" w:rsidRDefault="00373909" w:rsidP="00373909">
            <w:pPr>
              <w:spacing w:after="0" w:line="240" w:lineRule="auto"/>
            </w:pPr>
            <w:r>
              <w:t>With previous 0-2 SNV donor vs all prior samples &gt;2 SNV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39ED23D" w14:textId="37C17AA6" w:rsidR="00373909" w:rsidRDefault="00373909" w:rsidP="00373909">
            <w:pPr>
              <w:spacing w:after="0" w:line="240" w:lineRule="auto"/>
            </w:pPr>
            <w:r>
              <w:t>0-2 SNV potential donor to any subsequent case vs all subsequent samples &gt;2 SNVs</w:t>
            </w:r>
          </w:p>
        </w:tc>
      </w:tr>
      <w:tr w:rsidR="00373909" w14:paraId="51D13C32" w14:textId="5EF466A5" w:rsidTr="00BD62A5">
        <w:trPr>
          <w:tblHeader/>
        </w:trPr>
        <w:tc>
          <w:tcPr>
            <w:tcW w:w="3176" w:type="dxa"/>
            <w:tcBorders>
              <w:top w:val="single" w:sz="4" w:space="0" w:color="auto"/>
              <w:bottom w:val="single" w:sz="4" w:space="0" w:color="auto"/>
            </w:tcBorders>
          </w:tcPr>
          <w:p w14:paraId="6F4E974E" w14:textId="77777777" w:rsidR="00373909" w:rsidRDefault="00373909" w:rsidP="00373909">
            <w:pPr>
              <w:spacing w:after="0" w:line="240" w:lineRule="auto"/>
            </w:pPr>
            <w:r>
              <w:t>Factor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663186B4" w14:textId="07321B3B" w:rsidR="00373909" w:rsidRDefault="00373909" w:rsidP="00373909">
            <w:pPr>
              <w:spacing w:after="0" w:line="240" w:lineRule="auto"/>
            </w:pPr>
            <w:r>
              <w:t>OR (95% CI) 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C365BD7" w14:textId="474CBE68" w:rsidR="00373909" w:rsidRDefault="00373909" w:rsidP="00373909">
            <w:pPr>
              <w:spacing w:after="0" w:line="240" w:lineRule="auto"/>
            </w:pPr>
            <w:r>
              <w:t>OR (95% CI) p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112B03D" w14:textId="148AF55E" w:rsidR="00373909" w:rsidRDefault="00373909" w:rsidP="00373909">
            <w:pPr>
              <w:spacing w:after="0" w:line="240" w:lineRule="auto"/>
            </w:pPr>
            <w:r>
              <w:t>OR (95% CI) p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5000E5F" w14:textId="31F3E06E" w:rsidR="00373909" w:rsidRDefault="00373909" w:rsidP="00373909">
            <w:pPr>
              <w:spacing w:after="0" w:line="240" w:lineRule="auto"/>
            </w:pPr>
            <w:r>
              <w:t>OR (95% CI) p</w:t>
            </w:r>
          </w:p>
        </w:tc>
      </w:tr>
      <w:tr w:rsidR="00373909" w14:paraId="4CFB2922" w14:textId="0E340FCE" w:rsidTr="00BD62A5">
        <w:trPr>
          <w:trHeight w:val="237"/>
        </w:trPr>
        <w:tc>
          <w:tcPr>
            <w:tcW w:w="3176" w:type="dxa"/>
            <w:tcBorders>
              <w:top w:val="single" w:sz="4" w:space="0" w:color="auto"/>
            </w:tcBorders>
          </w:tcPr>
          <w:p w14:paraId="62FF3C94" w14:textId="77777777" w:rsidR="00373909" w:rsidRDefault="00373909" w:rsidP="00373909">
            <w:pPr>
              <w:spacing w:after="0" w:line="240" w:lineRule="auto"/>
            </w:pPr>
            <w:r>
              <w:t>Age (per 10 years older)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29D798C9" w14:textId="2E0D7D5E" w:rsidR="00373909" w:rsidRPr="00EC57F2" w:rsidRDefault="00373909" w:rsidP="00373909">
            <w:pPr>
              <w:spacing w:after="0" w:line="240" w:lineRule="auto"/>
              <w:rPr>
                <w:highlight w:val="yellow"/>
              </w:rPr>
            </w:pPr>
            <w:r w:rsidRPr="00896F90">
              <w:t>1.41</w:t>
            </w:r>
            <w:r w:rsidRPr="00373909">
              <w:t xml:space="preserve"> (1.</w:t>
            </w:r>
            <w:r w:rsidRPr="00896F90">
              <w:t>21</w:t>
            </w:r>
            <w:r w:rsidRPr="00373909">
              <w:t>,1.6</w:t>
            </w:r>
            <w:r w:rsidRPr="00896F90">
              <w:t>5</w:t>
            </w:r>
            <w:r w:rsidRPr="00373909">
              <w:t>) p&lt;0.00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BE37A35" w14:textId="2A8025D5" w:rsidR="00373909" w:rsidRPr="00896F90" w:rsidRDefault="001D7E7C" w:rsidP="00373909">
            <w:pPr>
              <w:spacing w:after="0" w:line="240" w:lineRule="auto"/>
              <w:rPr>
                <w:highlight w:val="yellow"/>
              </w:rPr>
            </w:pPr>
            <w:r w:rsidRPr="00822E53">
              <w:t>1.03 (0.93,1.76) p=0.5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E4F1BA3" w14:textId="77A75DBE" w:rsidR="00373909" w:rsidRPr="00EC57F2" w:rsidRDefault="00373909" w:rsidP="009347AB">
            <w:pPr>
              <w:spacing w:after="0" w:line="240" w:lineRule="auto"/>
            </w:pPr>
            <w:r w:rsidRPr="00EC57F2">
              <w:t>1.</w:t>
            </w:r>
            <w:r w:rsidRPr="00896F90">
              <w:t>33</w:t>
            </w:r>
            <w:r w:rsidRPr="00EC57F2">
              <w:t xml:space="preserve"> (1.1</w:t>
            </w:r>
            <w:r w:rsidR="009347AB">
              <w:t>7</w:t>
            </w:r>
            <w:r w:rsidRPr="00EC57F2">
              <w:t>,1.</w:t>
            </w:r>
            <w:r w:rsidRPr="00896F90">
              <w:t>5</w:t>
            </w:r>
            <w:r w:rsidR="009347AB">
              <w:t>3</w:t>
            </w:r>
            <w:r w:rsidRPr="00EC57F2">
              <w:t>) p&lt;0.00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3BE43932" w14:textId="0AD70B24" w:rsidR="00373909" w:rsidRPr="00D94E79" w:rsidRDefault="00373909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1.</w:t>
            </w:r>
            <w:r w:rsidR="00986115" w:rsidRPr="00735C4E">
              <w:t>15 (1.00</w:t>
            </w:r>
            <w:r w:rsidRPr="00735C4E">
              <w:t>,1.</w:t>
            </w:r>
            <w:r w:rsidR="00F11BDF" w:rsidRPr="00735C4E">
              <w:t>3</w:t>
            </w:r>
            <w:r w:rsidR="00986115" w:rsidRPr="00735C4E">
              <w:t>3</w:t>
            </w:r>
            <w:r w:rsidR="00F11BDF" w:rsidRPr="00735C4E">
              <w:t>) p=0</w:t>
            </w:r>
            <w:r w:rsidR="00986115" w:rsidRPr="00735C4E">
              <w:t>.05</w:t>
            </w:r>
          </w:p>
        </w:tc>
      </w:tr>
      <w:tr w:rsidR="00373909" w14:paraId="4EB8205B" w14:textId="3D730C1B" w:rsidTr="00BD62A5">
        <w:trPr>
          <w:trHeight w:val="237"/>
        </w:trPr>
        <w:tc>
          <w:tcPr>
            <w:tcW w:w="3176" w:type="dxa"/>
          </w:tcPr>
          <w:p w14:paraId="5A65DF35" w14:textId="77777777" w:rsidR="00373909" w:rsidRDefault="00373909" w:rsidP="00373909">
            <w:pPr>
              <w:spacing w:after="0" w:line="240" w:lineRule="auto"/>
            </w:pPr>
            <w:r>
              <w:t>Female vs male</w:t>
            </w:r>
          </w:p>
        </w:tc>
        <w:tc>
          <w:tcPr>
            <w:tcW w:w="2489" w:type="dxa"/>
          </w:tcPr>
          <w:p w14:paraId="47A81EA3" w14:textId="18C0D3FF" w:rsidR="00373909" w:rsidRPr="00373909" w:rsidRDefault="00373909" w:rsidP="00373909">
            <w:pPr>
              <w:spacing w:after="0" w:line="240" w:lineRule="auto"/>
              <w:rPr>
                <w:highlight w:val="yellow"/>
              </w:rPr>
            </w:pPr>
            <w:r w:rsidRPr="00373909">
              <w:t>0.6</w:t>
            </w:r>
            <w:r w:rsidRPr="00896F90">
              <w:t>3</w:t>
            </w:r>
            <w:r w:rsidRPr="00373909">
              <w:t xml:space="preserve"> (0.41,</w:t>
            </w:r>
            <w:r w:rsidRPr="00896F90">
              <w:t>0.97</w:t>
            </w:r>
            <w:r w:rsidRPr="00373909">
              <w:t xml:space="preserve"> p=0.0</w:t>
            </w:r>
            <w:r w:rsidRPr="00896F90">
              <w:t>4</w:t>
            </w:r>
          </w:p>
        </w:tc>
        <w:tc>
          <w:tcPr>
            <w:tcW w:w="2552" w:type="dxa"/>
          </w:tcPr>
          <w:p w14:paraId="34913D41" w14:textId="4C006639" w:rsidR="00373909" w:rsidRPr="006C795E" w:rsidRDefault="00373909" w:rsidP="00822E53">
            <w:pPr>
              <w:spacing w:after="0" w:line="240" w:lineRule="auto"/>
              <w:rPr>
                <w:highlight w:val="yellow"/>
              </w:rPr>
            </w:pPr>
            <w:r w:rsidRPr="00822E53">
              <w:t>1</w:t>
            </w:r>
            <w:r w:rsidR="00822E53" w:rsidRPr="00822E53">
              <w:t>.71</w:t>
            </w:r>
            <w:r w:rsidRPr="00822E53">
              <w:t xml:space="preserve"> (1.1</w:t>
            </w:r>
            <w:r w:rsidR="00822E53" w:rsidRPr="00822E53">
              <w:t>3</w:t>
            </w:r>
            <w:r w:rsidRPr="00822E53">
              <w:t>,2.</w:t>
            </w:r>
            <w:r w:rsidR="00822E53" w:rsidRPr="00822E53">
              <w:t>60) p=0.01</w:t>
            </w:r>
          </w:p>
        </w:tc>
        <w:tc>
          <w:tcPr>
            <w:tcW w:w="3118" w:type="dxa"/>
          </w:tcPr>
          <w:p w14:paraId="01A43297" w14:textId="295E4495" w:rsidR="00373909" w:rsidRPr="00896F90" w:rsidRDefault="00373909" w:rsidP="00896F90">
            <w:pPr>
              <w:spacing w:after="0" w:line="240" w:lineRule="auto"/>
              <w:rPr>
                <w:highlight w:val="yellow"/>
              </w:rPr>
            </w:pPr>
            <w:r w:rsidRPr="00896F90">
              <w:t>0.</w:t>
            </w:r>
            <w:r w:rsidR="00896F90" w:rsidRPr="00896F90">
              <w:t>76</w:t>
            </w:r>
            <w:r w:rsidRPr="00896F90">
              <w:t xml:space="preserve"> (0.</w:t>
            </w:r>
            <w:r w:rsidR="00896F90" w:rsidRPr="00896F90">
              <w:t>47</w:t>
            </w:r>
            <w:r w:rsidRPr="00896F90">
              <w:t>,1.</w:t>
            </w:r>
            <w:r w:rsidR="00896F90" w:rsidRPr="00896F90">
              <w:t>20) p=0.24</w:t>
            </w:r>
          </w:p>
        </w:tc>
        <w:tc>
          <w:tcPr>
            <w:tcW w:w="3261" w:type="dxa"/>
          </w:tcPr>
          <w:p w14:paraId="133588F9" w14:textId="57FC091B" w:rsidR="00373909" w:rsidRPr="00D94E79" w:rsidRDefault="00373909" w:rsidP="00D94E79">
            <w:pPr>
              <w:spacing w:after="0" w:line="240" w:lineRule="auto"/>
              <w:rPr>
                <w:highlight w:val="yellow"/>
              </w:rPr>
            </w:pPr>
            <w:r w:rsidRPr="00735C4E">
              <w:t>0</w:t>
            </w:r>
            <w:r w:rsidR="00F11BDF" w:rsidRPr="00735C4E">
              <w:t>.66</w:t>
            </w:r>
            <w:r w:rsidRPr="00735C4E">
              <w:t xml:space="preserve"> (0.</w:t>
            </w:r>
            <w:r w:rsidR="00D94E79" w:rsidRPr="00735C4E">
              <w:t>42</w:t>
            </w:r>
            <w:r w:rsidRPr="00735C4E">
              <w:t>,1.0</w:t>
            </w:r>
            <w:r w:rsidR="00D94E79" w:rsidRPr="00735C4E">
              <w:t>4</w:t>
            </w:r>
            <w:r w:rsidR="00986115" w:rsidRPr="00735C4E">
              <w:t>) p=0.07</w:t>
            </w:r>
          </w:p>
        </w:tc>
      </w:tr>
      <w:tr w:rsidR="00373909" w14:paraId="3BD8B5AE" w14:textId="07D48231" w:rsidTr="00BD62A5">
        <w:tc>
          <w:tcPr>
            <w:tcW w:w="3176" w:type="dxa"/>
          </w:tcPr>
          <w:p w14:paraId="08BE2C90" w14:textId="77777777" w:rsidR="00373909" w:rsidRDefault="00373909" w:rsidP="00373909">
            <w:pPr>
              <w:spacing w:after="0" w:line="240" w:lineRule="auto"/>
            </w:pPr>
            <w:r>
              <w:t>Time from start of study to sample (per month longer)</w:t>
            </w:r>
          </w:p>
        </w:tc>
        <w:tc>
          <w:tcPr>
            <w:tcW w:w="2489" w:type="dxa"/>
          </w:tcPr>
          <w:p w14:paraId="444ED7FD" w14:textId="06BBE7C6" w:rsidR="00373909" w:rsidRPr="00373909" w:rsidRDefault="00373909" w:rsidP="00373909">
            <w:pPr>
              <w:spacing w:after="0" w:line="240" w:lineRule="auto"/>
              <w:rPr>
                <w:highlight w:val="yellow"/>
              </w:rPr>
            </w:pPr>
            <w:r w:rsidRPr="00373909">
              <w:t>1.0</w:t>
            </w:r>
            <w:r w:rsidRPr="00896F90">
              <w:t>2</w:t>
            </w:r>
            <w:r w:rsidRPr="00373909">
              <w:t xml:space="preserve"> (0.9</w:t>
            </w:r>
            <w:r w:rsidRPr="00896F90">
              <w:t>8</w:t>
            </w:r>
            <w:r w:rsidRPr="00373909">
              <w:t>,1.06) p=0.</w:t>
            </w:r>
            <w:r w:rsidRPr="00896F90">
              <w:t>28</w:t>
            </w:r>
          </w:p>
        </w:tc>
        <w:tc>
          <w:tcPr>
            <w:tcW w:w="2552" w:type="dxa"/>
          </w:tcPr>
          <w:p w14:paraId="5356F679" w14:textId="765584F3" w:rsidR="00373909" w:rsidRPr="00822E53" w:rsidRDefault="00822E53" w:rsidP="00822E53">
            <w:pPr>
              <w:spacing w:after="0" w:line="240" w:lineRule="auto"/>
            </w:pPr>
            <w:r w:rsidRPr="00822E53">
              <w:t>1.00</w:t>
            </w:r>
            <w:r w:rsidR="00373909" w:rsidRPr="00822E53">
              <w:t xml:space="preserve"> (0.9</w:t>
            </w:r>
            <w:r w:rsidRPr="00822E53">
              <w:t>6</w:t>
            </w:r>
            <w:r w:rsidR="00373909" w:rsidRPr="00822E53">
              <w:t>,1.0</w:t>
            </w:r>
            <w:r w:rsidRPr="00822E53">
              <w:t>3) p=0.81</w:t>
            </w:r>
          </w:p>
        </w:tc>
        <w:tc>
          <w:tcPr>
            <w:tcW w:w="3118" w:type="dxa"/>
          </w:tcPr>
          <w:p w14:paraId="7E934696" w14:textId="247BED8A" w:rsidR="00373909" w:rsidRPr="00896F90" w:rsidRDefault="00373909" w:rsidP="00373909">
            <w:pPr>
              <w:spacing w:after="0" w:line="240" w:lineRule="auto"/>
              <w:rPr>
                <w:highlight w:val="yellow"/>
              </w:rPr>
            </w:pPr>
            <w:r w:rsidRPr="00896F90">
              <w:t>*</w:t>
            </w:r>
          </w:p>
        </w:tc>
        <w:tc>
          <w:tcPr>
            <w:tcW w:w="3261" w:type="dxa"/>
          </w:tcPr>
          <w:p w14:paraId="7307D433" w14:textId="7FD78C7C" w:rsidR="00373909" w:rsidRPr="00D94E79" w:rsidRDefault="00373909" w:rsidP="00D94E79">
            <w:pPr>
              <w:spacing w:after="0" w:line="240" w:lineRule="auto"/>
              <w:rPr>
                <w:highlight w:val="yellow"/>
              </w:rPr>
            </w:pPr>
            <w:r w:rsidRPr="00735C4E">
              <w:t>0.91 (0.8</w:t>
            </w:r>
            <w:r w:rsidR="00D94E79" w:rsidRPr="00735C4E">
              <w:t>7</w:t>
            </w:r>
            <w:r w:rsidRPr="00735C4E">
              <w:t>,0.9</w:t>
            </w:r>
            <w:r w:rsidR="00D94E79" w:rsidRPr="00735C4E">
              <w:t>5) p&lt;0.001</w:t>
            </w:r>
          </w:p>
        </w:tc>
      </w:tr>
      <w:tr w:rsidR="00373909" w14:paraId="0DE7B54C" w14:textId="0E6499BF" w:rsidTr="00BD62A5">
        <w:tc>
          <w:tcPr>
            <w:tcW w:w="3176" w:type="dxa"/>
          </w:tcPr>
          <w:p w14:paraId="03BE976D" w14:textId="77777777" w:rsidR="00373909" w:rsidRDefault="00373909" w:rsidP="00373909">
            <w:pPr>
              <w:spacing w:after="0" w:line="240" w:lineRule="auto"/>
            </w:pPr>
            <w:r>
              <w:t>Inpatient days (&lt;12 weeks) pre-diagnosis (per week longer)</w:t>
            </w:r>
          </w:p>
        </w:tc>
        <w:tc>
          <w:tcPr>
            <w:tcW w:w="2489" w:type="dxa"/>
          </w:tcPr>
          <w:p w14:paraId="46678F53" w14:textId="3B482F0A" w:rsidR="00373909" w:rsidRPr="00373909" w:rsidRDefault="00373909" w:rsidP="00CB623A">
            <w:pPr>
              <w:spacing w:after="0" w:line="240" w:lineRule="auto"/>
              <w:rPr>
                <w:highlight w:val="yellow"/>
              </w:rPr>
            </w:pPr>
            <w:r w:rsidRPr="00735C4E">
              <w:t>1.0</w:t>
            </w:r>
            <w:r w:rsidR="00CB623A" w:rsidRPr="00735C4E">
              <w:t>6</w:t>
            </w:r>
            <w:r w:rsidRPr="00735C4E">
              <w:t xml:space="preserve"> (</w:t>
            </w:r>
            <w:r w:rsidR="00CB623A" w:rsidRPr="00735C4E">
              <w:t>0.99</w:t>
            </w:r>
            <w:r w:rsidRPr="00735C4E">
              <w:t>,1.1</w:t>
            </w:r>
            <w:r w:rsidR="00CB623A" w:rsidRPr="00735C4E">
              <w:t>4) p=0.08</w:t>
            </w:r>
          </w:p>
        </w:tc>
        <w:tc>
          <w:tcPr>
            <w:tcW w:w="2552" w:type="dxa"/>
          </w:tcPr>
          <w:p w14:paraId="0D912C9F" w14:textId="57F2F43C" w:rsidR="00373909" w:rsidRPr="00822E53" w:rsidRDefault="00373909" w:rsidP="00822E53">
            <w:pPr>
              <w:spacing w:after="0" w:line="240" w:lineRule="auto"/>
            </w:pPr>
            <w:r w:rsidRPr="00822E53">
              <w:t>1.0</w:t>
            </w:r>
            <w:r w:rsidR="00822E53" w:rsidRPr="00822E53">
              <w:t>0</w:t>
            </w:r>
            <w:r w:rsidRPr="00822E53">
              <w:t xml:space="preserve"> (0.94,1.</w:t>
            </w:r>
            <w:r w:rsidR="00822E53" w:rsidRPr="00822E53">
              <w:t>08) p=0.96</w:t>
            </w:r>
          </w:p>
        </w:tc>
        <w:tc>
          <w:tcPr>
            <w:tcW w:w="3118" w:type="dxa"/>
          </w:tcPr>
          <w:p w14:paraId="446AF98C" w14:textId="69313C20" w:rsidR="00373909" w:rsidRPr="00896F90" w:rsidRDefault="00373909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1.2</w:t>
            </w:r>
            <w:r w:rsidR="00986115" w:rsidRPr="00735C4E">
              <w:t>0</w:t>
            </w:r>
            <w:r w:rsidRPr="00735C4E">
              <w:t xml:space="preserve"> (1.1</w:t>
            </w:r>
            <w:r w:rsidR="00986115" w:rsidRPr="00735C4E">
              <w:t>1</w:t>
            </w:r>
            <w:r w:rsidRPr="00735C4E">
              <w:t>,1.</w:t>
            </w:r>
            <w:r w:rsidR="00986115" w:rsidRPr="00735C4E">
              <w:t>29</w:t>
            </w:r>
            <w:r w:rsidRPr="00735C4E">
              <w:t>) p&lt;0.001</w:t>
            </w:r>
          </w:p>
        </w:tc>
        <w:tc>
          <w:tcPr>
            <w:tcW w:w="3261" w:type="dxa"/>
          </w:tcPr>
          <w:p w14:paraId="56F43C6F" w14:textId="67EC5A6A" w:rsidR="00373909" w:rsidRPr="00D94E79" w:rsidRDefault="00373909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1.1</w:t>
            </w:r>
            <w:r w:rsidR="00986115" w:rsidRPr="00735C4E">
              <w:t>1</w:t>
            </w:r>
            <w:r w:rsidRPr="00735C4E">
              <w:t xml:space="preserve"> (1.0</w:t>
            </w:r>
            <w:r w:rsidR="00986115" w:rsidRPr="00735C4E">
              <w:t>3</w:t>
            </w:r>
            <w:r w:rsidRPr="00735C4E">
              <w:t>,1.</w:t>
            </w:r>
            <w:r w:rsidR="00986115" w:rsidRPr="00735C4E">
              <w:t>19</w:t>
            </w:r>
            <w:r w:rsidRPr="00735C4E">
              <w:t>) p=0.0</w:t>
            </w:r>
            <w:r w:rsidR="00986115" w:rsidRPr="00735C4E">
              <w:t>0</w:t>
            </w:r>
            <w:r w:rsidRPr="00735C4E">
              <w:t>4</w:t>
            </w:r>
          </w:p>
        </w:tc>
      </w:tr>
      <w:tr w:rsidR="00373909" w14:paraId="6BBCB46A" w14:textId="72BF6096" w:rsidTr="00BD62A5">
        <w:tc>
          <w:tcPr>
            <w:tcW w:w="3176" w:type="dxa"/>
          </w:tcPr>
          <w:p w14:paraId="0D22E8DF" w14:textId="77777777" w:rsidR="00373909" w:rsidRDefault="00373909" w:rsidP="00373909">
            <w:pPr>
              <w:spacing w:after="0" w:line="240" w:lineRule="auto"/>
            </w:pPr>
            <w:r>
              <w:t>Inpatient days (&lt;12 weeks) post-diagnosis (per week longer)</w:t>
            </w:r>
          </w:p>
        </w:tc>
        <w:tc>
          <w:tcPr>
            <w:tcW w:w="2489" w:type="dxa"/>
          </w:tcPr>
          <w:p w14:paraId="22B5BB74" w14:textId="7CEEDFDF" w:rsidR="00373909" w:rsidRPr="00896F90" w:rsidRDefault="00373909" w:rsidP="00373909">
            <w:pPr>
              <w:spacing w:after="0" w:line="240" w:lineRule="auto"/>
            </w:pPr>
            <w:r w:rsidRPr="00373909">
              <w:t>N/A</w:t>
            </w:r>
          </w:p>
        </w:tc>
        <w:tc>
          <w:tcPr>
            <w:tcW w:w="2552" w:type="dxa"/>
          </w:tcPr>
          <w:p w14:paraId="5594D173" w14:textId="0DF247B6" w:rsidR="00373909" w:rsidRPr="00822E53" w:rsidRDefault="00373909" w:rsidP="00373909">
            <w:pPr>
              <w:spacing w:after="0" w:line="240" w:lineRule="auto"/>
            </w:pPr>
            <w:r w:rsidRPr="00822E53">
              <w:t>N/A</w:t>
            </w:r>
          </w:p>
        </w:tc>
        <w:tc>
          <w:tcPr>
            <w:tcW w:w="3118" w:type="dxa"/>
          </w:tcPr>
          <w:p w14:paraId="32E95AC5" w14:textId="2B83E1B4" w:rsidR="00373909" w:rsidRPr="00896F90" w:rsidRDefault="00373909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1.0</w:t>
            </w:r>
            <w:r w:rsidR="00986115" w:rsidRPr="00735C4E">
              <w:t>2</w:t>
            </w:r>
            <w:r w:rsidRPr="00735C4E">
              <w:t xml:space="preserve"> (0.9</w:t>
            </w:r>
            <w:r w:rsidR="00986115" w:rsidRPr="00735C4E">
              <w:t>5</w:t>
            </w:r>
            <w:r w:rsidRPr="00735C4E">
              <w:t>,1.0</w:t>
            </w:r>
            <w:r w:rsidR="00986115" w:rsidRPr="00735C4E">
              <w:t>9) p=0.65</w:t>
            </w:r>
          </w:p>
        </w:tc>
        <w:tc>
          <w:tcPr>
            <w:tcW w:w="3261" w:type="dxa"/>
          </w:tcPr>
          <w:p w14:paraId="3D4C1035" w14:textId="73E3AD6F" w:rsidR="00373909" w:rsidRPr="00D94E79" w:rsidRDefault="00373909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0.9</w:t>
            </w:r>
            <w:r w:rsidR="00986115" w:rsidRPr="00735C4E">
              <w:t>9</w:t>
            </w:r>
            <w:r w:rsidRPr="00735C4E">
              <w:t xml:space="preserve"> (0.9</w:t>
            </w:r>
            <w:r w:rsidR="00986115" w:rsidRPr="00735C4E">
              <w:t>2</w:t>
            </w:r>
            <w:r w:rsidRPr="00735C4E">
              <w:t>,1.0</w:t>
            </w:r>
            <w:r w:rsidR="00986115" w:rsidRPr="00735C4E">
              <w:t>6) p=0.74</w:t>
            </w:r>
          </w:p>
        </w:tc>
      </w:tr>
      <w:tr w:rsidR="00373909" w14:paraId="19D84EF8" w14:textId="2A169686" w:rsidTr="00BD62A5">
        <w:tc>
          <w:tcPr>
            <w:tcW w:w="3176" w:type="dxa"/>
          </w:tcPr>
          <w:p w14:paraId="416224FE" w14:textId="1A49F03C" w:rsidR="00373909" w:rsidRDefault="00373909" w:rsidP="00373909">
            <w:pPr>
              <w:spacing w:after="0" w:line="240" w:lineRule="auto"/>
            </w:pPr>
            <w:r>
              <w:t>Not an inpatient at diagnosis</w:t>
            </w:r>
          </w:p>
        </w:tc>
        <w:tc>
          <w:tcPr>
            <w:tcW w:w="2489" w:type="dxa"/>
          </w:tcPr>
          <w:p w14:paraId="6089A98E" w14:textId="0D563D7D" w:rsidR="00373909" w:rsidRPr="00896F90" w:rsidRDefault="00373909" w:rsidP="00373909">
            <w:pPr>
              <w:spacing w:after="0" w:line="240" w:lineRule="auto"/>
            </w:pPr>
            <w:r w:rsidRPr="00373909">
              <w:t>1.</w:t>
            </w:r>
            <w:r w:rsidRPr="00896F90">
              <w:t>0</w:t>
            </w:r>
            <w:r w:rsidRPr="00373909">
              <w:t>2 (0.4</w:t>
            </w:r>
            <w:r w:rsidRPr="00896F90">
              <w:t>6</w:t>
            </w:r>
            <w:r w:rsidRPr="00373909">
              <w:t>,</w:t>
            </w:r>
            <w:r w:rsidRPr="00896F90">
              <w:t>2.25)</w:t>
            </w:r>
            <w:r w:rsidRPr="00373909">
              <w:t xml:space="preserve"> p=0.</w:t>
            </w:r>
            <w:r w:rsidRPr="00896F90">
              <w:t>96</w:t>
            </w:r>
          </w:p>
        </w:tc>
        <w:tc>
          <w:tcPr>
            <w:tcW w:w="2552" w:type="dxa"/>
          </w:tcPr>
          <w:p w14:paraId="567A3BCD" w14:textId="042EF687" w:rsidR="00373909" w:rsidRPr="006C795E" w:rsidRDefault="00822E53" w:rsidP="00822E53">
            <w:pPr>
              <w:spacing w:after="0" w:line="240" w:lineRule="auto"/>
              <w:rPr>
                <w:highlight w:val="yellow"/>
              </w:rPr>
            </w:pPr>
            <w:r w:rsidRPr="00822E53">
              <w:t>1.10</w:t>
            </w:r>
            <w:r w:rsidR="00373909" w:rsidRPr="00822E53">
              <w:t xml:space="preserve"> (0.</w:t>
            </w:r>
            <w:r w:rsidRPr="00822E53">
              <w:t>58</w:t>
            </w:r>
            <w:r w:rsidR="00373909" w:rsidRPr="00822E53">
              <w:t>,</w:t>
            </w:r>
            <w:r w:rsidRPr="00822E53">
              <w:t>2.06) p=0.77</w:t>
            </w:r>
          </w:p>
        </w:tc>
        <w:tc>
          <w:tcPr>
            <w:tcW w:w="3118" w:type="dxa"/>
          </w:tcPr>
          <w:p w14:paraId="3F996148" w14:textId="2237E3EE" w:rsidR="00373909" w:rsidRPr="00896F90" w:rsidRDefault="00896F90" w:rsidP="00896F90">
            <w:pPr>
              <w:spacing w:after="0" w:line="240" w:lineRule="auto"/>
              <w:rPr>
                <w:highlight w:val="yellow"/>
              </w:rPr>
            </w:pPr>
            <w:r w:rsidRPr="00896F90">
              <w:t>1.43</w:t>
            </w:r>
            <w:r w:rsidR="00373909" w:rsidRPr="00896F90">
              <w:t xml:space="preserve"> (0.</w:t>
            </w:r>
            <w:r w:rsidRPr="00896F90">
              <w:t>67</w:t>
            </w:r>
            <w:r w:rsidR="00373909" w:rsidRPr="00896F90">
              <w:t>,</w:t>
            </w:r>
            <w:r w:rsidRPr="00896F90">
              <w:t>3.03) p=0.35</w:t>
            </w:r>
          </w:p>
        </w:tc>
        <w:tc>
          <w:tcPr>
            <w:tcW w:w="3261" w:type="dxa"/>
          </w:tcPr>
          <w:p w14:paraId="7A35CF62" w14:textId="11C2D846" w:rsidR="00373909" w:rsidRPr="00D94E79" w:rsidRDefault="00D94E79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0.</w:t>
            </w:r>
            <w:r w:rsidR="00986115" w:rsidRPr="00735C4E">
              <w:t>66</w:t>
            </w:r>
            <w:r w:rsidR="00373909" w:rsidRPr="00735C4E">
              <w:t xml:space="preserve"> (0.</w:t>
            </w:r>
            <w:r w:rsidRPr="00735C4E">
              <w:t>3</w:t>
            </w:r>
            <w:r w:rsidR="00986115" w:rsidRPr="00735C4E">
              <w:t>1</w:t>
            </w:r>
            <w:r w:rsidR="00373909" w:rsidRPr="00735C4E">
              <w:t>,</w:t>
            </w:r>
            <w:r w:rsidRPr="00735C4E">
              <w:t>1.</w:t>
            </w:r>
            <w:r w:rsidR="00986115" w:rsidRPr="00735C4E">
              <w:t>39) p=0.27</w:t>
            </w:r>
          </w:p>
        </w:tc>
      </w:tr>
      <w:tr w:rsidR="00896F90" w14:paraId="31AC15A7" w14:textId="77777777" w:rsidTr="00BD62A5">
        <w:tc>
          <w:tcPr>
            <w:tcW w:w="3176" w:type="dxa"/>
          </w:tcPr>
          <w:p w14:paraId="5B30AD03" w14:textId="46FE3B33" w:rsidR="00373909" w:rsidRDefault="00373909" w:rsidP="00373909">
            <w:pPr>
              <w:spacing w:after="0" w:line="240" w:lineRule="auto"/>
            </w:pPr>
            <w:r>
              <w:t>No source isolation at onset</w:t>
            </w:r>
          </w:p>
        </w:tc>
        <w:tc>
          <w:tcPr>
            <w:tcW w:w="2489" w:type="dxa"/>
          </w:tcPr>
          <w:p w14:paraId="756A3D3B" w14:textId="50251BDE" w:rsidR="00373909" w:rsidRPr="00373909" w:rsidRDefault="00373909" w:rsidP="00373909">
            <w:pPr>
              <w:spacing w:after="0" w:line="240" w:lineRule="auto"/>
              <w:rPr>
                <w:highlight w:val="yellow"/>
              </w:rPr>
            </w:pPr>
            <w:r w:rsidRPr="00896F90">
              <w:t>0.75 (0.37,1.53) p=0.43</w:t>
            </w:r>
          </w:p>
        </w:tc>
        <w:tc>
          <w:tcPr>
            <w:tcW w:w="2552" w:type="dxa"/>
          </w:tcPr>
          <w:p w14:paraId="07BBE4EB" w14:textId="27AD08A2" w:rsidR="00373909" w:rsidRPr="006C795E" w:rsidRDefault="00822E53" w:rsidP="00822E53">
            <w:pPr>
              <w:spacing w:after="0" w:line="240" w:lineRule="auto"/>
              <w:rPr>
                <w:highlight w:val="yellow"/>
              </w:rPr>
            </w:pPr>
            <w:r w:rsidRPr="00822E53">
              <w:t>1.00</w:t>
            </w:r>
            <w:r w:rsidR="00373909" w:rsidRPr="00822E53">
              <w:t xml:space="preserve"> (0.4</w:t>
            </w:r>
            <w:r w:rsidRPr="00822E53">
              <w:t>8</w:t>
            </w:r>
            <w:r w:rsidR="00373909" w:rsidRPr="00822E53">
              <w:t>,</w:t>
            </w:r>
            <w:r w:rsidRPr="00822E53">
              <w:t>2.08) p=1.00</w:t>
            </w:r>
          </w:p>
        </w:tc>
        <w:tc>
          <w:tcPr>
            <w:tcW w:w="3118" w:type="dxa"/>
          </w:tcPr>
          <w:p w14:paraId="4E49AED0" w14:textId="7E61A924" w:rsidR="00373909" w:rsidRPr="00760061" w:rsidRDefault="00896F90" w:rsidP="00896F90">
            <w:pPr>
              <w:spacing w:after="0" w:line="240" w:lineRule="auto"/>
              <w:rPr>
                <w:highlight w:val="yellow"/>
              </w:rPr>
            </w:pPr>
            <w:r w:rsidRPr="00896F90">
              <w:t>0.83</w:t>
            </w:r>
            <w:r w:rsidR="00373909" w:rsidRPr="00896F90">
              <w:t xml:space="preserve"> (0.</w:t>
            </w:r>
            <w:r w:rsidRPr="00896F90">
              <w:t>41</w:t>
            </w:r>
            <w:r w:rsidR="00373909" w:rsidRPr="00896F90">
              <w:t>,</w:t>
            </w:r>
            <w:r w:rsidRPr="00896F90">
              <w:t>1.67</w:t>
            </w:r>
            <w:r w:rsidR="00373909" w:rsidRPr="00896F90">
              <w:t>) p</w:t>
            </w:r>
            <w:r w:rsidRPr="00896F90">
              <w:t>=0.60</w:t>
            </w:r>
          </w:p>
        </w:tc>
        <w:tc>
          <w:tcPr>
            <w:tcW w:w="3261" w:type="dxa"/>
          </w:tcPr>
          <w:p w14:paraId="7BC4382D" w14:textId="02AE60CB" w:rsidR="00373909" w:rsidRPr="00D94E79" w:rsidRDefault="00373909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1.</w:t>
            </w:r>
            <w:r w:rsidR="00D94E79" w:rsidRPr="00735C4E">
              <w:t>1</w:t>
            </w:r>
            <w:r w:rsidR="00986115" w:rsidRPr="00735C4E">
              <w:t>3</w:t>
            </w:r>
            <w:r w:rsidRPr="00735C4E">
              <w:t xml:space="preserve"> (0.</w:t>
            </w:r>
            <w:r w:rsidR="00D94E79" w:rsidRPr="00735C4E">
              <w:t>55,2.</w:t>
            </w:r>
            <w:r w:rsidR="00986115" w:rsidRPr="00735C4E">
              <w:t>33) p=0</w:t>
            </w:r>
            <w:r w:rsidR="00986115">
              <w:t>.</w:t>
            </w:r>
            <w:r w:rsidR="00986115" w:rsidRPr="00735C4E">
              <w:t>74</w:t>
            </w:r>
          </w:p>
        </w:tc>
      </w:tr>
      <w:tr w:rsidR="00896F90" w14:paraId="6A2CD527" w14:textId="77777777" w:rsidTr="00BD62A5">
        <w:tc>
          <w:tcPr>
            <w:tcW w:w="3176" w:type="dxa"/>
          </w:tcPr>
          <w:p w14:paraId="3EFCF995" w14:textId="675FCF69" w:rsidR="00373909" w:rsidRDefault="00373909" w:rsidP="00CB623A">
            <w:pPr>
              <w:spacing w:after="0" w:line="240" w:lineRule="auto"/>
            </w:pPr>
            <w:r>
              <w:t>I vs CA</w:t>
            </w:r>
          </w:p>
        </w:tc>
        <w:tc>
          <w:tcPr>
            <w:tcW w:w="2489" w:type="dxa"/>
          </w:tcPr>
          <w:p w14:paraId="09FF9389" w14:textId="73FB02A4" w:rsidR="00373909" w:rsidRPr="00896F90" w:rsidRDefault="00373909" w:rsidP="00373909">
            <w:pPr>
              <w:spacing w:after="0" w:line="240" w:lineRule="auto"/>
            </w:pPr>
            <w:r w:rsidRPr="00896F90">
              <w:t>0.91 (0.26,3.2</w:t>
            </w:r>
            <w:r w:rsidR="00767D87" w:rsidRPr="00896F90">
              <w:t>0) p=0.88</w:t>
            </w:r>
          </w:p>
        </w:tc>
        <w:tc>
          <w:tcPr>
            <w:tcW w:w="2552" w:type="dxa"/>
          </w:tcPr>
          <w:p w14:paraId="2CCBB069" w14:textId="15336D8E" w:rsidR="00373909" w:rsidRPr="00822E53" w:rsidRDefault="00822E53" w:rsidP="00CB623A">
            <w:pPr>
              <w:spacing w:after="0" w:line="240" w:lineRule="auto"/>
            </w:pPr>
            <w:r w:rsidRPr="00822E53">
              <w:t>0.77 (0.28,2.12) p=0.61</w:t>
            </w:r>
          </w:p>
        </w:tc>
        <w:tc>
          <w:tcPr>
            <w:tcW w:w="3118" w:type="dxa"/>
          </w:tcPr>
          <w:p w14:paraId="1D3B641E" w14:textId="11184538" w:rsidR="00373909" w:rsidRPr="00896F90" w:rsidRDefault="00896F90" w:rsidP="00CB623A">
            <w:pPr>
              <w:spacing w:after="0" w:line="240" w:lineRule="auto"/>
            </w:pPr>
            <w:r w:rsidRPr="00896F90">
              <w:t>0.62 (0.20,1.90) p=0.40</w:t>
            </w:r>
          </w:p>
        </w:tc>
        <w:tc>
          <w:tcPr>
            <w:tcW w:w="3261" w:type="dxa"/>
          </w:tcPr>
          <w:p w14:paraId="0A7CA0AD" w14:textId="37E6799A" w:rsidR="00373909" w:rsidRPr="00735C4E" w:rsidRDefault="00D94E79" w:rsidP="00986115">
            <w:pPr>
              <w:spacing w:after="0" w:line="240" w:lineRule="auto"/>
            </w:pPr>
            <w:r w:rsidRPr="00735C4E">
              <w:t>0.85 (0.32,2.2</w:t>
            </w:r>
            <w:r w:rsidR="00986115" w:rsidRPr="00735C4E">
              <w:t>7) p=0.75</w:t>
            </w:r>
          </w:p>
        </w:tc>
      </w:tr>
      <w:tr w:rsidR="00373909" w14:paraId="31C915E4" w14:textId="7D61E6B2" w:rsidTr="00BD62A5">
        <w:tc>
          <w:tcPr>
            <w:tcW w:w="3176" w:type="dxa"/>
          </w:tcPr>
          <w:p w14:paraId="1A5A4D6C" w14:textId="510765B3" w:rsidR="00373909" w:rsidRDefault="00373909" w:rsidP="00373909">
            <w:pPr>
              <w:spacing w:after="0" w:line="240" w:lineRule="auto"/>
            </w:pPr>
            <w:r>
              <w:t>CO-HCFA vs CA</w:t>
            </w:r>
          </w:p>
        </w:tc>
        <w:tc>
          <w:tcPr>
            <w:tcW w:w="2489" w:type="dxa"/>
          </w:tcPr>
          <w:p w14:paraId="0F2C53C7" w14:textId="786308F2" w:rsidR="00373909" w:rsidRPr="00896F90" w:rsidRDefault="00373909" w:rsidP="00767D87">
            <w:pPr>
              <w:spacing w:after="0" w:line="240" w:lineRule="auto"/>
            </w:pPr>
            <w:r w:rsidRPr="00896F90">
              <w:t>1.65 (0.68</w:t>
            </w:r>
            <w:r w:rsidRPr="00767D87">
              <w:t>,</w:t>
            </w:r>
            <w:r w:rsidR="00767D87" w:rsidRPr="00896F90">
              <w:t>4</w:t>
            </w:r>
            <w:r w:rsidRPr="00767D87">
              <w:t>.</w:t>
            </w:r>
            <w:r w:rsidR="00767D87" w:rsidRPr="00896F90">
              <w:t>0</w:t>
            </w:r>
            <w:r w:rsidRPr="00767D87">
              <w:t>0) p=0.</w:t>
            </w:r>
            <w:r w:rsidR="00767D87" w:rsidRPr="00896F90">
              <w:t>27</w:t>
            </w:r>
          </w:p>
        </w:tc>
        <w:tc>
          <w:tcPr>
            <w:tcW w:w="2552" w:type="dxa"/>
          </w:tcPr>
          <w:p w14:paraId="1D686369" w14:textId="166ABBA9" w:rsidR="00373909" w:rsidRPr="00822E53" w:rsidRDefault="00822E53" w:rsidP="00373909">
            <w:pPr>
              <w:spacing w:after="0" w:line="240" w:lineRule="auto"/>
            </w:pPr>
            <w:r w:rsidRPr="00822E53">
              <w:t>1.83 (0.93,3.62) p=0.08</w:t>
            </w:r>
          </w:p>
        </w:tc>
        <w:tc>
          <w:tcPr>
            <w:tcW w:w="3118" w:type="dxa"/>
          </w:tcPr>
          <w:p w14:paraId="2FDC43DC" w14:textId="30810B1F" w:rsidR="00373909" w:rsidRPr="00896F90" w:rsidRDefault="00896F90" w:rsidP="00373909">
            <w:pPr>
              <w:spacing w:after="0" w:line="240" w:lineRule="auto"/>
            </w:pPr>
            <w:r w:rsidRPr="00896F90">
              <w:t>1.10 (0.49,5.46) p=0.82</w:t>
            </w:r>
          </w:p>
        </w:tc>
        <w:tc>
          <w:tcPr>
            <w:tcW w:w="3261" w:type="dxa"/>
          </w:tcPr>
          <w:p w14:paraId="302418E1" w14:textId="6373C742" w:rsidR="00373909" w:rsidRPr="00735C4E" w:rsidRDefault="00D94E79" w:rsidP="00986115">
            <w:pPr>
              <w:spacing w:after="0" w:line="240" w:lineRule="auto"/>
            </w:pPr>
            <w:r w:rsidRPr="00735C4E">
              <w:t>0.</w:t>
            </w:r>
            <w:r w:rsidR="00986115" w:rsidRPr="00735C4E">
              <w:t>87 (0.40,1.91) p=0.73</w:t>
            </w:r>
          </w:p>
        </w:tc>
      </w:tr>
      <w:tr w:rsidR="00373909" w14:paraId="0B3BD3EA" w14:textId="73DB2DED" w:rsidTr="00BD62A5">
        <w:tc>
          <w:tcPr>
            <w:tcW w:w="3176" w:type="dxa"/>
          </w:tcPr>
          <w:p w14:paraId="0A59A6CB" w14:textId="2981CC12" w:rsidR="00373909" w:rsidRDefault="00373909" w:rsidP="00373909">
            <w:pPr>
              <w:spacing w:after="0" w:line="240" w:lineRule="auto"/>
            </w:pPr>
            <w:r>
              <w:t>HO-HCFA vs CA</w:t>
            </w:r>
          </w:p>
        </w:tc>
        <w:tc>
          <w:tcPr>
            <w:tcW w:w="2489" w:type="dxa"/>
          </w:tcPr>
          <w:p w14:paraId="5A63283F" w14:textId="2FC24262" w:rsidR="00373909" w:rsidRPr="00896F90" w:rsidRDefault="00373909" w:rsidP="00767D87">
            <w:pPr>
              <w:spacing w:after="0" w:line="240" w:lineRule="auto"/>
            </w:pPr>
            <w:r w:rsidRPr="00896F90">
              <w:t>2.51</w:t>
            </w:r>
            <w:r w:rsidRPr="00767D87">
              <w:t xml:space="preserve"> (</w:t>
            </w:r>
            <w:r w:rsidRPr="00896F90">
              <w:t>1.01,</w:t>
            </w:r>
            <w:r w:rsidR="00767D87" w:rsidRPr="00896F90">
              <w:t>6</w:t>
            </w:r>
            <w:r w:rsidRPr="00767D87">
              <w:t>.</w:t>
            </w:r>
            <w:r w:rsidR="00767D87" w:rsidRPr="00896F90">
              <w:t>28</w:t>
            </w:r>
            <w:r w:rsidRPr="00767D87">
              <w:t>) p=0.</w:t>
            </w:r>
            <w:r w:rsidR="00767D87" w:rsidRPr="00896F90">
              <w:t>05</w:t>
            </w:r>
          </w:p>
        </w:tc>
        <w:tc>
          <w:tcPr>
            <w:tcW w:w="2552" w:type="dxa"/>
          </w:tcPr>
          <w:p w14:paraId="54C4C2FB" w14:textId="42231F2A" w:rsidR="00373909" w:rsidRPr="00822E53" w:rsidRDefault="00822E53" w:rsidP="00373909">
            <w:pPr>
              <w:spacing w:after="0" w:line="240" w:lineRule="auto"/>
            </w:pPr>
            <w:r w:rsidRPr="00822E53">
              <w:t>1.31 (0.62,2.75) p=0.48</w:t>
            </w:r>
          </w:p>
        </w:tc>
        <w:tc>
          <w:tcPr>
            <w:tcW w:w="3118" w:type="dxa"/>
          </w:tcPr>
          <w:p w14:paraId="3A7DD429" w14:textId="42134411" w:rsidR="00373909" w:rsidRPr="00896F90" w:rsidRDefault="00896F90" w:rsidP="00373909">
            <w:pPr>
              <w:spacing w:after="0" w:line="240" w:lineRule="auto"/>
            </w:pPr>
            <w:r w:rsidRPr="00896F90">
              <w:t>0.97 (0.41,2.27) p=0.94</w:t>
            </w:r>
          </w:p>
        </w:tc>
        <w:tc>
          <w:tcPr>
            <w:tcW w:w="3261" w:type="dxa"/>
          </w:tcPr>
          <w:p w14:paraId="0840F480" w14:textId="7C2AB064" w:rsidR="00373909" w:rsidRPr="00735C4E" w:rsidRDefault="00986115" w:rsidP="00373909">
            <w:pPr>
              <w:spacing w:after="0" w:line="240" w:lineRule="auto"/>
            </w:pPr>
            <w:r w:rsidRPr="00735C4E">
              <w:t>0.86 (0.39,1.90) p=0.71</w:t>
            </w:r>
          </w:p>
        </w:tc>
      </w:tr>
      <w:tr w:rsidR="00373909" w14:paraId="2BCF1D9C" w14:textId="3EF0908B" w:rsidTr="00BD62A5">
        <w:tc>
          <w:tcPr>
            <w:tcW w:w="3176" w:type="dxa"/>
          </w:tcPr>
          <w:p w14:paraId="113D6844" w14:textId="77777777" w:rsidR="00373909" w:rsidRPr="00C029C8" w:rsidRDefault="00373909" w:rsidP="00373909">
            <w:pPr>
              <w:spacing w:after="0" w:line="240" w:lineRule="auto"/>
            </w:pPr>
            <w:r>
              <w:t>Severity score (per unit higher)</w:t>
            </w:r>
          </w:p>
        </w:tc>
        <w:tc>
          <w:tcPr>
            <w:tcW w:w="2489" w:type="dxa"/>
          </w:tcPr>
          <w:p w14:paraId="44CE24AF" w14:textId="7E9F4CE9" w:rsidR="00373909" w:rsidRPr="00896F90" w:rsidRDefault="00373909" w:rsidP="00373909">
            <w:pPr>
              <w:spacing w:after="0" w:line="240" w:lineRule="auto"/>
            </w:pPr>
            <w:r w:rsidRPr="00767D87">
              <w:t>N/A</w:t>
            </w:r>
          </w:p>
        </w:tc>
        <w:tc>
          <w:tcPr>
            <w:tcW w:w="2552" w:type="dxa"/>
          </w:tcPr>
          <w:p w14:paraId="01BBBC75" w14:textId="290BCD42" w:rsidR="00373909" w:rsidRPr="00822E53" w:rsidRDefault="00373909" w:rsidP="00373909">
            <w:pPr>
              <w:spacing w:after="0" w:line="240" w:lineRule="auto"/>
            </w:pPr>
            <w:r w:rsidRPr="00822E53">
              <w:t>N/A</w:t>
            </w:r>
          </w:p>
        </w:tc>
        <w:tc>
          <w:tcPr>
            <w:tcW w:w="3118" w:type="dxa"/>
          </w:tcPr>
          <w:p w14:paraId="2DE5E742" w14:textId="0B6EE3A7" w:rsidR="00373909" w:rsidRPr="00896F90" w:rsidRDefault="00373909" w:rsidP="00373909">
            <w:pPr>
              <w:spacing w:after="0" w:line="240" w:lineRule="auto"/>
            </w:pPr>
            <w:r w:rsidRPr="00896F90">
              <w:t>N/A</w:t>
            </w:r>
          </w:p>
        </w:tc>
        <w:tc>
          <w:tcPr>
            <w:tcW w:w="3261" w:type="dxa"/>
          </w:tcPr>
          <w:p w14:paraId="67E5A2BF" w14:textId="2005716C" w:rsidR="00373909" w:rsidRPr="00896F90" w:rsidRDefault="00986115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1.30</w:t>
            </w:r>
            <w:r w:rsidR="00373909" w:rsidRPr="00735C4E">
              <w:t xml:space="preserve"> (</w:t>
            </w:r>
            <w:r w:rsidRPr="00735C4E">
              <w:t>0.87</w:t>
            </w:r>
            <w:r w:rsidR="00373909" w:rsidRPr="00735C4E">
              <w:t>,</w:t>
            </w:r>
            <w:r w:rsidRPr="00735C4E">
              <w:t>1.92) p=0.20</w:t>
            </w:r>
          </w:p>
        </w:tc>
      </w:tr>
      <w:tr w:rsidR="00373909" w14:paraId="43FA6F81" w14:textId="6FA15612" w:rsidTr="00BD62A5">
        <w:tc>
          <w:tcPr>
            <w:tcW w:w="3176" w:type="dxa"/>
          </w:tcPr>
          <w:p w14:paraId="43AFB81F" w14:textId="77777777" w:rsidR="00373909" w:rsidRPr="00C029C8" w:rsidRDefault="00373909" w:rsidP="00373909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27</w:t>
            </w:r>
          </w:p>
        </w:tc>
        <w:tc>
          <w:tcPr>
            <w:tcW w:w="2489" w:type="dxa"/>
          </w:tcPr>
          <w:p w14:paraId="5694CA6E" w14:textId="4CE92E7E" w:rsidR="00373909" w:rsidRPr="00896F90" w:rsidRDefault="00767D87" w:rsidP="00767D87">
            <w:pPr>
              <w:spacing w:after="0" w:line="240" w:lineRule="auto"/>
            </w:pPr>
            <w:r w:rsidRPr="00896F90">
              <w:t>0.97 (0.47</w:t>
            </w:r>
            <w:r w:rsidR="00373909" w:rsidRPr="00767D87">
              <w:t>,</w:t>
            </w:r>
            <w:r w:rsidRPr="00896F90">
              <w:t>2.03</w:t>
            </w:r>
            <w:r w:rsidR="00373909" w:rsidRPr="00767D87">
              <w:t>) p=0.</w:t>
            </w:r>
            <w:r w:rsidRPr="00896F90">
              <w:t>94</w:t>
            </w:r>
          </w:p>
        </w:tc>
        <w:tc>
          <w:tcPr>
            <w:tcW w:w="2552" w:type="dxa"/>
          </w:tcPr>
          <w:p w14:paraId="4D03C656" w14:textId="6A3F6B67" w:rsidR="00373909" w:rsidRPr="00822E53" w:rsidRDefault="00373909" w:rsidP="00822E53">
            <w:pPr>
              <w:spacing w:after="0" w:line="240" w:lineRule="auto"/>
            </w:pPr>
            <w:r w:rsidRPr="00822E53">
              <w:t>1.3</w:t>
            </w:r>
            <w:r w:rsidR="00822E53" w:rsidRPr="00822E53">
              <w:t>9 (0.69</w:t>
            </w:r>
            <w:r w:rsidRPr="00822E53">
              <w:t>,</w:t>
            </w:r>
            <w:r w:rsidR="00822E53" w:rsidRPr="00822E53">
              <w:t>2.81) p=0.36</w:t>
            </w:r>
          </w:p>
        </w:tc>
        <w:tc>
          <w:tcPr>
            <w:tcW w:w="3118" w:type="dxa"/>
          </w:tcPr>
          <w:p w14:paraId="1B6FE4D5" w14:textId="1F02D75C" w:rsidR="00373909" w:rsidRPr="00896F90" w:rsidRDefault="00896F90" w:rsidP="00896F90">
            <w:pPr>
              <w:spacing w:after="0" w:line="240" w:lineRule="auto"/>
            </w:pPr>
            <w:r w:rsidRPr="00896F90">
              <w:t>177.2 (58</w:t>
            </w:r>
            <w:r w:rsidR="00373909" w:rsidRPr="00896F90">
              <w:t>.4,</w:t>
            </w:r>
            <w:r w:rsidRPr="00896F90">
              <w:t>537.6</w:t>
            </w:r>
            <w:r w:rsidR="00373909" w:rsidRPr="00896F90">
              <w:t>) p&lt;0.001</w:t>
            </w:r>
          </w:p>
        </w:tc>
        <w:tc>
          <w:tcPr>
            <w:tcW w:w="3261" w:type="dxa"/>
          </w:tcPr>
          <w:p w14:paraId="2EAA6F42" w14:textId="21FAE8F6" w:rsidR="00373909" w:rsidRPr="00735C4E" w:rsidRDefault="00373909" w:rsidP="00986115">
            <w:pPr>
              <w:spacing w:after="0" w:line="240" w:lineRule="auto"/>
            </w:pPr>
            <w:r w:rsidRPr="00735C4E">
              <w:t>10</w:t>
            </w:r>
            <w:r w:rsidR="00986115" w:rsidRPr="00735C4E">
              <w:t>2</w:t>
            </w:r>
            <w:r w:rsidRPr="00735C4E">
              <w:t>.</w:t>
            </w:r>
            <w:r w:rsidR="00986115" w:rsidRPr="00735C4E">
              <w:t>0</w:t>
            </w:r>
            <w:r w:rsidRPr="00735C4E">
              <w:t xml:space="preserve"> (4</w:t>
            </w:r>
            <w:r w:rsidR="00986115" w:rsidRPr="00735C4E">
              <w:t>1</w:t>
            </w:r>
            <w:r w:rsidRPr="00735C4E">
              <w:t>.</w:t>
            </w:r>
            <w:r w:rsidR="00986115" w:rsidRPr="00735C4E">
              <w:t>0</w:t>
            </w:r>
            <w:r w:rsidRPr="00735C4E">
              <w:t>,</w:t>
            </w:r>
            <w:r w:rsidR="00986115" w:rsidRPr="00735C4E">
              <w:t>253.4</w:t>
            </w:r>
            <w:r w:rsidRPr="00735C4E">
              <w:t>) p&lt;0.001</w:t>
            </w:r>
          </w:p>
        </w:tc>
      </w:tr>
      <w:tr w:rsidR="00373909" w14:paraId="56B4560F" w14:textId="5B7B1370" w:rsidTr="00BD62A5">
        <w:tc>
          <w:tcPr>
            <w:tcW w:w="3176" w:type="dxa"/>
          </w:tcPr>
          <w:p w14:paraId="7994788F" w14:textId="77777777" w:rsidR="00373909" w:rsidRPr="00C029C8" w:rsidRDefault="00373909" w:rsidP="00373909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15</w:t>
            </w:r>
          </w:p>
        </w:tc>
        <w:tc>
          <w:tcPr>
            <w:tcW w:w="2489" w:type="dxa"/>
          </w:tcPr>
          <w:p w14:paraId="5B518F07" w14:textId="7F83815B" w:rsidR="00373909" w:rsidRPr="00896F90" w:rsidRDefault="00767D87" w:rsidP="00373909">
            <w:pPr>
              <w:spacing w:after="0" w:line="240" w:lineRule="auto"/>
            </w:pPr>
            <w:r w:rsidRPr="00896F90">
              <w:t>0.85</w:t>
            </w:r>
            <w:r w:rsidR="00373909" w:rsidRPr="00767D87">
              <w:t xml:space="preserve"> (0.3</w:t>
            </w:r>
            <w:r w:rsidRPr="00896F90">
              <w:t>5,2.07</w:t>
            </w:r>
            <w:r w:rsidR="00373909" w:rsidRPr="00767D87">
              <w:t>) p=0.</w:t>
            </w:r>
            <w:r w:rsidRPr="00896F90">
              <w:t>72</w:t>
            </w:r>
          </w:p>
        </w:tc>
        <w:tc>
          <w:tcPr>
            <w:tcW w:w="2552" w:type="dxa"/>
          </w:tcPr>
          <w:p w14:paraId="00662B62" w14:textId="75BB5C50" w:rsidR="00373909" w:rsidRPr="00822E53" w:rsidRDefault="00822E53" w:rsidP="00373909">
            <w:pPr>
              <w:spacing w:after="0" w:line="240" w:lineRule="auto"/>
            </w:pPr>
            <w:r w:rsidRPr="00822E53">
              <w:t>1.25 (0.59,2.65) p=0.56</w:t>
            </w:r>
          </w:p>
        </w:tc>
        <w:tc>
          <w:tcPr>
            <w:tcW w:w="3118" w:type="dxa"/>
          </w:tcPr>
          <w:p w14:paraId="1BA58F13" w14:textId="382B50FF" w:rsidR="00373909" w:rsidRPr="00896F90" w:rsidRDefault="00896F90" w:rsidP="00373909">
            <w:pPr>
              <w:spacing w:after="0" w:line="240" w:lineRule="auto"/>
            </w:pPr>
            <w:r w:rsidRPr="00896F90">
              <w:t>2.13 (0.96,4.74) p=0.06</w:t>
            </w:r>
          </w:p>
        </w:tc>
        <w:tc>
          <w:tcPr>
            <w:tcW w:w="3261" w:type="dxa"/>
          </w:tcPr>
          <w:p w14:paraId="396E8825" w14:textId="78F07646" w:rsidR="00373909" w:rsidRPr="00735C4E" w:rsidRDefault="00986115" w:rsidP="00373909">
            <w:pPr>
              <w:spacing w:after="0" w:line="240" w:lineRule="auto"/>
            </w:pPr>
            <w:r w:rsidRPr="00735C4E">
              <w:t>2.29 (1.03,5.08) p=0.04</w:t>
            </w:r>
          </w:p>
        </w:tc>
      </w:tr>
      <w:tr w:rsidR="00373909" w14:paraId="41B99BB2" w14:textId="6069CEC7" w:rsidTr="00BD62A5">
        <w:tc>
          <w:tcPr>
            <w:tcW w:w="3176" w:type="dxa"/>
          </w:tcPr>
          <w:p w14:paraId="5F566E5D" w14:textId="77777777" w:rsidR="00373909" w:rsidRPr="00C029C8" w:rsidRDefault="00373909" w:rsidP="00373909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78</w:t>
            </w:r>
          </w:p>
        </w:tc>
        <w:tc>
          <w:tcPr>
            <w:tcW w:w="2489" w:type="dxa"/>
          </w:tcPr>
          <w:p w14:paraId="1D778D48" w14:textId="07BAFD3E" w:rsidR="00373909" w:rsidRPr="00896F90" w:rsidRDefault="00767D87" w:rsidP="00373909">
            <w:pPr>
              <w:spacing w:after="0" w:line="240" w:lineRule="auto"/>
            </w:pPr>
            <w:r w:rsidRPr="00896F90">
              <w:t>0.93 (0.40,2.15</w:t>
            </w:r>
            <w:r w:rsidR="00373909" w:rsidRPr="00767D87">
              <w:t>) p=0.</w:t>
            </w:r>
            <w:r w:rsidRPr="00896F90">
              <w:t>87</w:t>
            </w:r>
          </w:p>
        </w:tc>
        <w:tc>
          <w:tcPr>
            <w:tcW w:w="2552" w:type="dxa"/>
          </w:tcPr>
          <w:p w14:paraId="08DD3E80" w14:textId="599F5C88" w:rsidR="00373909" w:rsidRPr="00822E53" w:rsidRDefault="00822E53" w:rsidP="00373909">
            <w:pPr>
              <w:spacing w:after="0" w:line="240" w:lineRule="auto"/>
            </w:pPr>
            <w:r w:rsidRPr="00822E53">
              <w:t>1.73 (0.80,3.74) p=0.16</w:t>
            </w:r>
          </w:p>
        </w:tc>
        <w:tc>
          <w:tcPr>
            <w:tcW w:w="3118" w:type="dxa"/>
          </w:tcPr>
          <w:p w14:paraId="562E923E" w14:textId="738E678A" w:rsidR="00373909" w:rsidRPr="00896F90" w:rsidRDefault="00896F90" w:rsidP="00373909">
            <w:pPr>
              <w:spacing w:after="0" w:line="240" w:lineRule="auto"/>
            </w:pPr>
            <w:r w:rsidRPr="00896F90">
              <w:t>6.63 (3.24,13.5</w:t>
            </w:r>
            <w:r w:rsidR="00373909" w:rsidRPr="00896F90">
              <w:t>) p&lt;0.001</w:t>
            </w:r>
          </w:p>
        </w:tc>
        <w:tc>
          <w:tcPr>
            <w:tcW w:w="3261" w:type="dxa"/>
          </w:tcPr>
          <w:p w14:paraId="53AD2838" w14:textId="23D6659B" w:rsidR="00373909" w:rsidRPr="00735C4E" w:rsidRDefault="00986115" w:rsidP="00373909">
            <w:pPr>
              <w:spacing w:after="0" w:line="240" w:lineRule="auto"/>
            </w:pPr>
            <w:r w:rsidRPr="00735C4E">
              <w:t>7.19 (3.52,10.7</w:t>
            </w:r>
            <w:r w:rsidR="00373909" w:rsidRPr="00735C4E">
              <w:t>) p&lt;0.001</w:t>
            </w:r>
          </w:p>
        </w:tc>
      </w:tr>
      <w:tr w:rsidR="00373909" w14:paraId="246B520E" w14:textId="30F99784" w:rsidTr="00BD62A5">
        <w:tc>
          <w:tcPr>
            <w:tcW w:w="3176" w:type="dxa"/>
          </w:tcPr>
          <w:p w14:paraId="17494374" w14:textId="77777777" w:rsidR="00373909" w:rsidRPr="00C029C8" w:rsidRDefault="00373909" w:rsidP="00373909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14</w:t>
            </w:r>
          </w:p>
        </w:tc>
        <w:tc>
          <w:tcPr>
            <w:tcW w:w="2489" w:type="dxa"/>
          </w:tcPr>
          <w:p w14:paraId="37CE0613" w14:textId="06E49F61" w:rsidR="00373909" w:rsidRPr="00896F90" w:rsidRDefault="00767D87" w:rsidP="00767D87">
            <w:pPr>
              <w:spacing w:after="0" w:line="240" w:lineRule="auto"/>
            </w:pPr>
            <w:r w:rsidRPr="00896F90">
              <w:t>0.47 (0.17,1.28</w:t>
            </w:r>
            <w:r w:rsidR="00373909" w:rsidRPr="00767D87">
              <w:t>) p=0.</w:t>
            </w:r>
            <w:r w:rsidRPr="00896F90">
              <w:t>14</w:t>
            </w:r>
          </w:p>
        </w:tc>
        <w:tc>
          <w:tcPr>
            <w:tcW w:w="2552" w:type="dxa"/>
          </w:tcPr>
          <w:p w14:paraId="6CB53AEF" w14:textId="111B5C5E" w:rsidR="00373909" w:rsidRPr="00822E53" w:rsidRDefault="00373909" w:rsidP="00373909">
            <w:pPr>
              <w:spacing w:after="0" w:line="240" w:lineRule="auto"/>
            </w:pPr>
            <w:r w:rsidRPr="00822E53">
              <w:t>0</w:t>
            </w:r>
            <w:r w:rsidR="00822E53" w:rsidRPr="00822E53">
              <w:t>.72 (0.29,1.76) p=0.47</w:t>
            </w:r>
          </w:p>
        </w:tc>
        <w:tc>
          <w:tcPr>
            <w:tcW w:w="3118" w:type="dxa"/>
          </w:tcPr>
          <w:p w14:paraId="72367E83" w14:textId="27ED3C98" w:rsidR="00373909" w:rsidRPr="00896F90" w:rsidRDefault="00896F90" w:rsidP="00896F90">
            <w:pPr>
              <w:spacing w:after="0" w:line="240" w:lineRule="auto"/>
            </w:pPr>
            <w:r w:rsidRPr="00896F90">
              <w:t>3.42 (1.58,7.41) p=0.002</w:t>
            </w:r>
          </w:p>
        </w:tc>
        <w:tc>
          <w:tcPr>
            <w:tcW w:w="3261" w:type="dxa"/>
          </w:tcPr>
          <w:p w14:paraId="2FA06672" w14:textId="0DD623CA" w:rsidR="00373909" w:rsidRPr="00735C4E" w:rsidRDefault="00986115" w:rsidP="00373909">
            <w:pPr>
              <w:spacing w:after="0" w:line="240" w:lineRule="auto"/>
            </w:pPr>
            <w:r w:rsidRPr="00735C4E">
              <w:t>5.03 (2.36,10.5</w:t>
            </w:r>
            <w:r w:rsidR="00373909" w:rsidRPr="00735C4E">
              <w:t>) p&lt;0.001</w:t>
            </w:r>
          </w:p>
        </w:tc>
      </w:tr>
      <w:tr w:rsidR="00373909" w14:paraId="1E9A9709" w14:textId="3786EAD2" w:rsidTr="00BD62A5">
        <w:tc>
          <w:tcPr>
            <w:tcW w:w="3176" w:type="dxa"/>
          </w:tcPr>
          <w:p w14:paraId="4437BAD4" w14:textId="77777777" w:rsidR="00373909" w:rsidRPr="00C029C8" w:rsidRDefault="00373909" w:rsidP="00373909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20</w:t>
            </w:r>
          </w:p>
        </w:tc>
        <w:tc>
          <w:tcPr>
            <w:tcW w:w="2489" w:type="dxa"/>
          </w:tcPr>
          <w:p w14:paraId="27886112" w14:textId="17EB1D3A" w:rsidR="00373909" w:rsidRPr="00896F90" w:rsidRDefault="00767D87" w:rsidP="00767D87">
            <w:pPr>
              <w:spacing w:after="0" w:line="240" w:lineRule="auto"/>
            </w:pPr>
            <w:r w:rsidRPr="00896F90">
              <w:t>0.99 (0.39</w:t>
            </w:r>
            <w:r w:rsidR="00373909" w:rsidRPr="00767D87">
              <w:t>,</w:t>
            </w:r>
            <w:r w:rsidRPr="00896F90">
              <w:t>2.48</w:t>
            </w:r>
            <w:r w:rsidR="00373909" w:rsidRPr="00767D87">
              <w:t>) p=0.</w:t>
            </w:r>
            <w:r w:rsidRPr="00896F90">
              <w:t>98</w:t>
            </w:r>
          </w:p>
        </w:tc>
        <w:tc>
          <w:tcPr>
            <w:tcW w:w="2552" w:type="dxa"/>
          </w:tcPr>
          <w:p w14:paraId="2DDB4E8E" w14:textId="6887C4B5" w:rsidR="00373909" w:rsidRPr="00822E53" w:rsidRDefault="00373909" w:rsidP="00373909">
            <w:pPr>
              <w:spacing w:after="0" w:line="240" w:lineRule="auto"/>
            </w:pPr>
            <w:r w:rsidRPr="00822E53">
              <w:t>2</w:t>
            </w:r>
            <w:r w:rsidR="00822E53" w:rsidRPr="00822E53">
              <w:t>.34 (1.05,5.20) p=0.04</w:t>
            </w:r>
          </w:p>
        </w:tc>
        <w:tc>
          <w:tcPr>
            <w:tcW w:w="3118" w:type="dxa"/>
          </w:tcPr>
          <w:p w14:paraId="4DEB5819" w14:textId="14F419CD" w:rsidR="00373909" w:rsidRPr="00896F90" w:rsidRDefault="00896F90" w:rsidP="00896F90">
            <w:pPr>
              <w:spacing w:after="0" w:line="240" w:lineRule="auto"/>
            </w:pPr>
            <w:r w:rsidRPr="00896F90">
              <w:t>3.87 (1.64,9.15</w:t>
            </w:r>
            <w:r w:rsidR="00373909" w:rsidRPr="00896F90">
              <w:t>) p=0.00</w:t>
            </w:r>
            <w:r w:rsidRPr="00896F90">
              <w:t>2</w:t>
            </w:r>
          </w:p>
        </w:tc>
        <w:tc>
          <w:tcPr>
            <w:tcW w:w="3261" w:type="dxa"/>
          </w:tcPr>
          <w:p w14:paraId="589FA0CE" w14:textId="4D24621F" w:rsidR="00373909" w:rsidRPr="00735C4E" w:rsidRDefault="00986115" w:rsidP="00373909">
            <w:pPr>
              <w:spacing w:after="0" w:line="240" w:lineRule="auto"/>
            </w:pPr>
            <w:r w:rsidRPr="00735C4E">
              <w:t>4.47 (1.90,5.42) p=0.001</w:t>
            </w:r>
          </w:p>
        </w:tc>
      </w:tr>
      <w:tr w:rsidR="00767D87" w:rsidRPr="00760061" w14:paraId="44D19578" w14:textId="77777777" w:rsidTr="00BD62A5">
        <w:tc>
          <w:tcPr>
            <w:tcW w:w="3176" w:type="dxa"/>
          </w:tcPr>
          <w:p w14:paraId="0E29931A" w14:textId="77777777" w:rsidR="00767D87" w:rsidRPr="00C029C8" w:rsidRDefault="00767D87" w:rsidP="00CB623A">
            <w:pPr>
              <w:spacing w:after="0" w:line="240" w:lineRule="auto"/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02</w:t>
            </w:r>
          </w:p>
        </w:tc>
        <w:tc>
          <w:tcPr>
            <w:tcW w:w="2489" w:type="dxa"/>
          </w:tcPr>
          <w:p w14:paraId="6BFD14E6" w14:textId="140DAE3B" w:rsidR="00767D87" w:rsidRPr="00896F90" w:rsidRDefault="00767D87" w:rsidP="00CB623A">
            <w:pPr>
              <w:spacing w:after="0" w:line="240" w:lineRule="auto"/>
            </w:pPr>
            <w:r w:rsidRPr="00896F90">
              <w:t>1.15 (0.53,2.49) p=0.73</w:t>
            </w:r>
          </w:p>
        </w:tc>
        <w:tc>
          <w:tcPr>
            <w:tcW w:w="2552" w:type="dxa"/>
          </w:tcPr>
          <w:p w14:paraId="6717AE31" w14:textId="26C6B698" w:rsidR="00767D87" w:rsidRPr="00822E53" w:rsidRDefault="00822E53" w:rsidP="00CB623A">
            <w:pPr>
              <w:spacing w:after="0" w:line="240" w:lineRule="auto"/>
            </w:pPr>
            <w:r w:rsidRPr="00822E53">
              <w:t>1.03 (0.47,2.26) p=0.94</w:t>
            </w:r>
          </w:p>
        </w:tc>
        <w:tc>
          <w:tcPr>
            <w:tcW w:w="3118" w:type="dxa"/>
          </w:tcPr>
          <w:p w14:paraId="12828AB6" w14:textId="0B0C2452" w:rsidR="00767D87" w:rsidRPr="00896F90" w:rsidRDefault="00896F90" w:rsidP="00896F90">
            <w:pPr>
              <w:spacing w:after="0" w:line="240" w:lineRule="auto"/>
            </w:pPr>
            <w:r w:rsidRPr="00896F90">
              <w:t>2.01 (0.92,4.40</w:t>
            </w:r>
            <w:r w:rsidR="00767D87" w:rsidRPr="00896F90">
              <w:t>) p=0.</w:t>
            </w:r>
            <w:r w:rsidRPr="00896F90">
              <w:t>08</w:t>
            </w:r>
          </w:p>
        </w:tc>
        <w:tc>
          <w:tcPr>
            <w:tcW w:w="3261" w:type="dxa"/>
          </w:tcPr>
          <w:p w14:paraId="351013BA" w14:textId="0E2E7C62" w:rsidR="00767D87" w:rsidRPr="00735C4E" w:rsidRDefault="00986115" w:rsidP="00CB623A">
            <w:pPr>
              <w:spacing w:after="0" w:line="240" w:lineRule="auto"/>
            </w:pPr>
            <w:r w:rsidRPr="00735C4E">
              <w:t>2.52 (1.17,12.1) p=0.02</w:t>
            </w:r>
          </w:p>
        </w:tc>
      </w:tr>
      <w:tr w:rsidR="00373909" w14:paraId="254E03B9" w14:textId="7EE8E3FC" w:rsidTr="00BD62A5">
        <w:tc>
          <w:tcPr>
            <w:tcW w:w="3176" w:type="dxa"/>
          </w:tcPr>
          <w:p w14:paraId="2BA10711" w14:textId="77777777" w:rsidR="00373909" w:rsidRPr="00723A90" w:rsidRDefault="00373909" w:rsidP="00373909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proofErr w:type="spellStart"/>
            <w:r w:rsidRPr="00C029C8">
              <w:t>Ribotype</w:t>
            </w:r>
            <w:proofErr w:type="spellEnd"/>
            <w:r w:rsidRPr="00C029C8">
              <w:t xml:space="preserve"> </w:t>
            </w:r>
            <w:r w:rsidRPr="00723A90">
              <w:rPr>
                <w:rFonts w:cs="Arial"/>
                <w:color w:val="000000"/>
                <w:lang w:eastAsia="en-GB"/>
              </w:rPr>
              <w:t>001/072</w:t>
            </w:r>
          </w:p>
        </w:tc>
        <w:tc>
          <w:tcPr>
            <w:tcW w:w="2489" w:type="dxa"/>
          </w:tcPr>
          <w:p w14:paraId="54C7BC1A" w14:textId="052B58B2" w:rsidR="00373909" w:rsidRPr="00896F90" w:rsidRDefault="00767D87" w:rsidP="00767D87">
            <w:pPr>
              <w:spacing w:after="0" w:line="240" w:lineRule="auto"/>
            </w:pPr>
            <w:r w:rsidRPr="00896F90">
              <w:t>1.23</w:t>
            </w:r>
            <w:r w:rsidR="00373909" w:rsidRPr="00767D87">
              <w:t xml:space="preserve"> (0.</w:t>
            </w:r>
            <w:r w:rsidRPr="00896F90">
              <w:t>43,3.48</w:t>
            </w:r>
            <w:r w:rsidR="00373909" w:rsidRPr="00767D87">
              <w:t>) p=0.</w:t>
            </w:r>
            <w:r w:rsidRPr="00896F90">
              <w:t>70</w:t>
            </w:r>
          </w:p>
        </w:tc>
        <w:tc>
          <w:tcPr>
            <w:tcW w:w="2552" w:type="dxa"/>
          </w:tcPr>
          <w:p w14:paraId="3E66EF16" w14:textId="35C2A031" w:rsidR="00373909" w:rsidRPr="00822E53" w:rsidRDefault="00822E53" w:rsidP="00822E53">
            <w:pPr>
              <w:spacing w:after="0" w:line="240" w:lineRule="auto"/>
            </w:pPr>
            <w:r w:rsidRPr="00822E53">
              <w:t>1.76</w:t>
            </w:r>
            <w:r w:rsidR="00373909" w:rsidRPr="00822E53">
              <w:t xml:space="preserve"> (0.7</w:t>
            </w:r>
            <w:r w:rsidRPr="00822E53">
              <w:t>0,4.43) p=0.23</w:t>
            </w:r>
          </w:p>
        </w:tc>
        <w:tc>
          <w:tcPr>
            <w:tcW w:w="3118" w:type="dxa"/>
          </w:tcPr>
          <w:p w14:paraId="477F42FE" w14:textId="226CA40E" w:rsidR="00373909" w:rsidRPr="00896F90" w:rsidRDefault="00896F90" w:rsidP="00896F90">
            <w:pPr>
              <w:spacing w:after="0" w:line="240" w:lineRule="auto"/>
            </w:pPr>
            <w:r w:rsidRPr="00896F90">
              <w:t>5.61</w:t>
            </w:r>
            <w:r w:rsidR="00373909" w:rsidRPr="00896F90">
              <w:t xml:space="preserve"> (2.</w:t>
            </w:r>
            <w:r w:rsidRPr="00896F90">
              <w:t>24,14.1) p&lt;</w:t>
            </w:r>
            <w:r w:rsidR="00373909" w:rsidRPr="00896F90">
              <w:t>0.001</w:t>
            </w:r>
          </w:p>
        </w:tc>
        <w:tc>
          <w:tcPr>
            <w:tcW w:w="3261" w:type="dxa"/>
          </w:tcPr>
          <w:p w14:paraId="7839DB45" w14:textId="238739EF" w:rsidR="00373909" w:rsidRPr="00735C4E" w:rsidRDefault="00986115" w:rsidP="00986115">
            <w:pPr>
              <w:spacing w:after="0" w:line="240" w:lineRule="auto"/>
            </w:pPr>
            <w:r w:rsidRPr="00735C4E">
              <w:t>4.79</w:t>
            </w:r>
            <w:r w:rsidR="00373909" w:rsidRPr="00735C4E">
              <w:t xml:space="preserve"> (1.9</w:t>
            </w:r>
            <w:r w:rsidRPr="00735C4E">
              <w:t>0,2.58) p=0.001</w:t>
            </w:r>
          </w:p>
        </w:tc>
      </w:tr>
      <w:tr w:rsidR="00373909" w14:paraId="0F08D594" w14:textId="5E9DCD77" w:rsidTr="00BD62A5">
        <w:tc>
          <w:tcPr>
            <w:tcW w:w="3176" w:type="dxa"/>
            <w:tcBorders>
              <w:bottom w:val="single" w:sz="4" w:space="0" w:color="auto"/>
            </w:tcBorders>
          </w:tcPr>
          <w:p w14:paraId="3CF19A76" w14:textId="77777777" w:rsidR="00373909" w:rsidRPr="00723A90" w:rsidRDefault="00373909" w:rsidP="00373909">
            <w:pPr>
              <w:spacing w:after="0" w:line="240" w:lineRule="auto"/>
              <w:rPr>
                <w:rFonts w:cs="Arial"/>
                <w:color w:val="000000"/>
                <w:lang w:eastAsia="en-GB"/>
              </w:rPr>
            </w:pPr>
            <w:r w:rsidRPr="00723A90">
              <w:rPr>
                <w:rFonts w:cs="Arial"/>
                <w:color w:val="000000"/>
                <w:lang w:eastAsia="en-GB"/>
              </w:rPr>
              <w:t>Other</w:t>
            </w:r>
            <w:r>
              <w:rPr>
                <w:rFonts w:cs="Arial"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lang w:eastAsia="en-GB"/>
              </w:rPr>
              <w:t>r</w:t>
            </w:r>
            <w:r w:rsidRPr="00C029C8">
              <w:t>ibotype</w:t>
            </w:r>
            <w:proofErr w:type="spellEnd"/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397BA64B" w14:textId="0CFC7323" w:rsidR="00373909" w:rsidRPr="00896F90" w:rsidRDefault="00373909" w:rsidP="00373909">
            <w:pPr>
              <w:spacing w:after="0" w:line="240" w:lineRule="auto"/>
            </w:pPr>
            <w:r w:rsidRPr="00767D87">
              <w:t>1.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DA1C3A8" w14:textId="0D881ADF" w:rsidR="00373909" w:rsidRPr="00822E53" w:rsidRDefault="00373909" w:rsidP="00373909">
            <w:pPr>
              <w:spacing w:after="0" w:line="240" w:lineRule="auto"/>
            </w:pPr>
            <w:r w:rsidRPr="00822E53">
              <w:t>1.0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6E0418B" w14:textId="4DBF0BCD" w:rsidR="00373909" w:rsidRPr="00896F90" w:rsidRDefault="00373909" w:rsidP="00373909">
            <w:pPr>
              <w:spacing w:after="0" w:line="240" w:lineRule="auto"/>
            </w:pPr>
            <w:r w:rsidRPr="00896F90">
              <w:t>1.00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443F603D" w14:textId="3534991B" w:rsidR="00373909" w:rsidRPr="00735C4E" w:rsidRDefault="00373909" w:rsidP="00373909">
            <w:pPr>
              <w:spacing w:after="0" w:line="240" w:lineRule="auto"/>
            </w:pPr>
            <w:r w:rsidRPr="00735C4E">
              <w:t>1.00</w:t>
            </w:r>
          </w:p>
        </w:tc>
      </w:tr>
      <w:tr w:rsidR="00373909" w14:paraId="33BE38D6" w14:textId="4E5BEFD5" w:rsidTr="00BD62A5">
        <w:tc>
          <w:tcPr>
            <w:tcW w:w="3176" w:type="dxa"/>
            <w:tcBorders>
              <w:top w:val="single" w:sz="4" w:space="0" w:color="auto"/>
            </w:tcBorders>
          </w:tcPr>
          <w:p w14:paraId="60F6434A" w14:textId="780FA766" w:rsidR="00373909" w:rsidRDefault="00373909" w:rsidP="00373909">
            <w:pPr>
              <w:spacing w:after="0" w:line="240" w:lineRule="auto"/>
            </w:pPr>
            <w:r>
              <w:t>H</w:t>
            </w:r>
            <w:r w:rsidR="00767D87">
              <w:t>aving multiple positive samples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49D2A633" w14:textId="4BD9B8D1" w:rsidR="00373909" w:rsidRPr="00896F90" w:rsidRDefault="00373909" w:rsidP="00373909">
            <w:pPr>
              <w:spacing w:after="0" w:line="240" w:lineRule="auto"/>
            </w:pPr>
            <w:r w:rsidRPr="00767D87">
              <w:t>N/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E0359A6" w14:textId="57A75772" w:rsidR="00373909" w:rsidRPr="00822E53" w:rsidRDefault="00373909" w:rsidP="00373909">
            <w:pPr>
              <w:spacing w:after="0" w:line="240" w:lineRule="auto"/>
            </w:pPr>
            <w:r w:rsidRPr="00822E53">
              <w:t>N/A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80C98E5" w14:textId="3DE26E49" w:rsidR="00373909" w:rsidRPr="00896F90" w:rsidRDefault="00373909" w:rsidP="00373909">
            <w:pPr>
              <w:spacing w:after="0" w:line="240" w:lineRule="auto"/>
            </w:pPr>
            <w:r w:rsidRPr="00896F90">
              <w:t>N/A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56524CDA" w14:textId="0C11D55A" w:rsidR="00373909" w:rsidRPr="00896F90" w:rsidRDefault="00373909" w:rsidP="00986115">
            <w:pPr>
              <w:spacing w:after="0" w:line="240" w:lineRule="auto"/>
              <w:rPr>
                <w:highlight w:val="yellow"/>
              </w:rPr>
            </w:pPr>
            <w:r w:rsidRPr="00735C4E">
              <w:t>1.</w:t>
            </w:r>
            <w:r w:rsidR="00986115" w:rsidRPr="00735C4E">
              <w:t>53</w:t>
            </w:r>
            <w:r w:rsidRPr="00735C4E">
              <w:t xml:space="preserve"> (0.9</w:t>
            </w:r>
            <w:r w:rsidR="00986115" w:rsidRPr="00735C4E">
              <w:t>1</w:t>
            </w:r>
            <w:r w:rsidRPr="00735C4E">
              <w:t>,</w:t>
            </w:r>
            <w:r w:rsidR="00986115" w:rsidRPr="00735C4E">
              <w:t>2.58) p=0.11</w:t>
            </w:r>
          </w:p>
        </w:tc>
      </w:tr>
      <w:tr w:rsidR="00373909" w14:paraId="52483C2C" w14:textId="2E5B21DC" w:rsidTr="00BD62A5">
        <w:tc>
          <w:tcPr>
            <w:tcW w:w="3176" w:type="dxa"/>
          </w:tcPr>
          <w:p w14:paraId="23973665" w14:textId="77777777" w:rsidR="00373909" w:rsidRPr="00C029C8" w:rsidRDefault="00373909" w:rsidP="00373909">
            <w:pPr>
              <w:spacing w:after="0" w:line="240" w:lineRule="auto"/>
            </w:pPr>
            <w:r>
              <w:t>Having a previous donor 0-2 SNVs vs &gt;10 SNVs</w:t>
            </w:r>
          </w:p>
        </w:tc>
        <w:tc>
          <w:tcPr>
            <w:tcW w:w="2489" w:type="dxa"/>
          </w:tcPr>
          <w:p w14:paraId="544C6020" w14:textId="2EEFEA57" w:rsidR="00373909" w:rsidRPr="00373909" w:rsidRDefault="00373909" w:rsidP="00CB623A">
            <w:pPr>
              <w:spacing w:after="0" w:line="240" w:lineRule="auto"/>
              <w:rPr>
                <w:highlight w:val="yellow"/>
              </w:rPr>
            </w:pPr>
            <w:r w:rsidRPr="00735C4E">
              <w:t>1.</w:t>
            </w:r>
            <w:r w:rsidR="00CB623A" w:rsidRPr="00735C4E">
              <w:t>61 (0.87</w:t>
            </w:r>
            <w:r w:rsidRPr="00735C4E">
              <w:t>,3.</w:t>
            </w:r>
            <w:r w:rsidR="00CB623A" w:rsidRPr="00735C4E">
              <w:t>00) p=0.13</w:t>
            </w:r>
          </w:p>
        </w:tc>
        <w:tc>
          <w:tcPr>
            <w:tcW w:w="2552" w:type="dxa"/>
          </w:tcPr>
          <w:p w14:paraId="2045D1E7" w14:textId="296775A4" w:rsidR="00373909" w:rsidRPr="00822E53" w:rsidRDefault="00373909" w:rsidP="001D7E7C">
            <w:pPr>
              <w:spacing w:after="0" w:line="240" w:lineRule="auto"/>
            </w:pPr>
            <w:r w:rsidRPr="00822E53">
              <w:t>1.</w:t>
            </w:r>
            <w:r w:rsidR="001D7E7C" w:rsidRPr="00822E53">
              <w:t>62 (0.91</w:t>
            </w:r>
            <w:r w:rsidRPr="00822E53">
              <w:t>,</w:t>
            </w:r>
            <w:r w:rsidR="001D7E7C" w:rsidRPr="00822E53">
              <w:t>2.88) p=0.10</w:t>
            </w:r>
          </w:p>
        </w:tc>
        <w:tc>
          <w:tcPr>
            <w:tcW w:w="3118" w:type="dxa"/>
          </w:tcPr>
          <w:p w14:paraId="792EC684" w14:textId="4DAB2740" w:rsidR="00373909" w:rsidRPr="00896F90" w:rsidRDefault="00373909" w:rsidP="00373909">
            <w:pPr>
              <w:spacing w:after="0" w:line="240" w:lineRule="auto"/>
            </w:pPr>
            <w:r w:rsidRPr="00896F90">
              <w:t>N/A</w:t>
            </w:r>
          </w:p>
        </w:tc>
        <w:tc>
          <w:tcPr>
            <w:tcW w:w="3261" w:type="dxa"/>
          </w:tcPr>
          <w:p w14:paraId="1282AEBE" w14:textId="3A0D9F63" w:rsidR="00373909" w:rsidRPr="00896F90" w:rsidRDefault="00373909" w:rsidP="00373909">
            <w:pPr>
              <w:spacing w:after="0" w:line="240" w:lineRule="auto"/>
            </w:pPr>
            <w:r w:rsidRPr="00896F90">
              <w:t>N/A</w:t>
            </w:r>
          </w:p>
        </w:tc>
      </w:tr>
      <w:tr w:rsidR="00373909" w14:paraId="50D501C4" w14:textId="3A765B02" w:rsidTr="00BD62A5">
        <w:tc>
          <w:tcPr>
            <w:tcW w:w="3176" w:type="dxa"/>
            <w:tcBorders>
              <w:bottom w:val="single" w:sz="4" w:space="0" w:color="auto"/>
            </w:tcBorders>
          </w:tcPr>
          <w:p w14:paraId="383950B5" w14:textId="77777777" w:rsidR="00373909" w:rsidRPr="00C029C8" w:rsidRDefault="00373909" w:rsidP="00373909">
            <w:pPr>
              <w:spacing w:after="0" w:line="240" w:lineRule="auto"/>
            </w:pPr>
            <w:r>
              <w:t xml:space="preserve">Having a previous donor 0-2 SNV </w:t>
            </w:r>
            <w:r>
              <w:lastRenderedPageBreak/>
              <w:t>vs 3-10 SNVs vs &gt;10 SNVs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43D12166" w14:textId="5ECA47C2" w:rsidR="00373909" w:rsidRPr="00373909" w:rsidRDefault="00373909" w:rsidP="00CB623A">
            <w:pPr>
              <w:spacing w:after="0" w:line="240" w:lineRule="auto"/>
              <w:rPr>
                <w:highlight w:val="yellow"/>
              </w:rPr>
            </w:pPr>
            <w:r w:rsidRPr="00735C4E">
              <w:lastRenderedPageBreak/>
              <w:t>1.</w:t>
            </w:r>
            <w:r w:rsidR="00CB623A" w:rsidRPr="00735C4E">
              <w:t>57</w:t>
            </w:r>
            <w:r w:rsidRPr="00735C4E">
              <w:t xml:space="preserve"> (0.</w:t>
            </w:r>
            <w:r w:rsidR="00CB623A" w:rsidRPr="00735C4E">
              <w:t>83,2.96) p=0.17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FA03BD2" w14:textId="63AF0D0E" w:rsidR="00373909" w:rsidRPr="00822E53" w:rsidRDefault="001D7E7C" w:rsidP="001D7E7C">
            <w:pPr>
              <w:spacing w:after="0" w:line="240" w:lineRule="auto"/>
            </w:pPr>
            <w:r w:rsidRPr="00822E53">
              <w:t>0.96</w:t>
            </w:r>
            <w:r w:rsidR="00373909" w:rsidRPr="00822E53">
              <w:t xml:space="preserve"> (0.</w:t>
            </w:r>
            <w:r w:rsidRPr="00822E53">
              <w:t>53,1.76) p=0.9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98E271A" w14:textId="37A86A56" w:rsidR="00373909" w:rsidRPr="00896F90" w:rsidRDefault="00373909" w:rsidP="00373909">
            <w:pPr>
              <w:spacing w:after="0" w:line="240" w:lineRule="auto"/>
            </w:pPr>
            <w:r w:rsidRPr="00896F90">
              <w:t>N/A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0D7F0650" w14:textId="5304491F" w:rsidR="00373909" w:rsidRPr="00896F90" w:rsidRDefault="00373909" w:rsidP="00373909">
            <w:pPr>
              <w:spacing w:after="0" w:line="240" w:lineRule="auto"/>
            </w:pPr>
            <w:r w:rsidRPr="00896F90">
              <w:t>N/A</w:t>
            </w:r>
          </w:p>
        </w:tc>
      </w:tr>
    </w:tbl>
    <w:p w14:paraId="43B39DDA" w14:textId="2874632C" w:rsidR="006C795E" w:rsidRDefault="00EC57F2" w:rsidP="00BD62A5">
      <w:pPr>
        <w:spacing w:after="0" w:line="480" w:lineRule="auto"/>
      </w:pPr>
      <w:r w:rsidRPr="00896F90">
        <w:lastRenderedPageBreak/>
        <w:t xml:space="preserve">* Included in final model with the best fitting transform </w:t>
      </w:r>
      <w:r w:rsidR="00896F90" w:rsidRPr="00896F90">
        <w:t xml:space="preserve">the </w:t>
      </w:r>
      <w:r w:rsidRPr="00896F90">
        <w:t xml:space="preserve">inverse </w:t>
      </w:r>
      <w:r w:rsidR="00896F90" w:rsidRPr="00896F90">
        <w:t>of months from study start</w:t>
      </w:r>
      <w:r w:rsidRPr="00896F90">
        <w:t xml:space="preserve">, with lower odds of identifying a previous </w:t>
      </w:r>
      <w:r w:rsidR="00896F90" w:rsidRPr="00896F90">
        <w:t xml:space="preserve">0-2SNV </w:t>
      </w:r>
      <w:r w:rsidRPr="00896F90">
        <w:t xml:space="preserve">donor lower only in the first </w:t>
      </w:r>
      <w:r w:rsidR="00775FB6">
        <w:t>month</w:t>
      </w:r>
      <w:r w:rsidRPr="00896F90">
        <w:t xml:space="preserve"> of the study (OR=0.</w:t>
      </w:r>
      <w:r w:rsidR="00896F90" w:rsidRPr="00896F90">
        <w:t>42</w:t>
      </w:r>
      <w:r w:rsidRPr="00896F90">
        <w:t xml:space="preserve"> per </w:t>
      </w:r>
      <w:r w:rsidR="00896F90" w:rsidRPr="00896F90">
        <w:t>1/</w:t>
      </w:r>
      <w:r w:rsidRPr="00896F90">
        <w:t>(months from start of study) higher (95% CI 0.</w:t>
      </w:r>
      <w:r w:rsidR="00896F90" w:rsidRPr="00896F90">
        <w:t>20</w:t>
      </w:r>
      <w:r w:rsidRPr="00896F90">
        <w:t>,0.</w:t>
      </w:r>
      <w:r w:rsidR="00896F90" w:rsidRPr="00896F90">
        <w:t>87) p=</w:t>
      </w:r>
      <w:r w:rsidRPr="00896F90">
        <w:t>0.0</w:t>
      </w:r>
      <w:r w:rsidR="00896F90" w:rsidRPr="00896F90">
        <w:t>2</w:t>
      </w:r>
      <w:r w:rsidRPr="00896F90">
        <w:t>).</w:t>
      </w:r>
      <w:r>
        <w:t xml:space="preserve"> </w:t>
      </w:r>
      <w:r>
        <w:br/>
      </w:r>
      <w:r w:rsidR="006C795E">
        <w:t>Note: OR=odds ratio. Includ</w:t>
      </w:r>
      <w:r w:rsidR="00373909">
        <w:t>ed factors are those in Tables 3</w:t>
      </w:r>
      <w:r w:rsidR="006C795E">
        <w:t xml:space="preserve"> and </w:t>
      </w:r>
      <w:r w:rsidR="00373909">
        <w:t>4</w:t>
      </w:r>
      <w:r w:rsidR="00F04FBF">
        <w:t xml:space="preserve"> (main text)</w:t>
      </w:r>
      <w:r w:rsidR="006C795E">
        <w:t xml:space="preserve">. N/A means this factor not applicable for this model (either is the outcome, occurs after the outcome or is a competing outcome). </w:t>
      </w:r>
    </w:p>
    <w:p w14:paraId="10BA5A05" w14:textId="0EE516BD" w:rsidR="006C795E" w:rsidRDefault="006C795E" w:rsidP="00346E6D">
      <w:pPr>
        <w:rPr>
          <w:rFonts w:ascii="Arial" w:hAnsi="Arial" w:cs="Arial"/>
          <w:b/>
          <w:sz w:val="24"/>
          <w:szCs w:val="24"/>
        </w:rPr>
      </w:pPr>
    </w:p>
    <w:p w14:paraId="05A60F4E" w14:textId="77777777" w:rsidR="006C795E" w:rsidRDefault="006C795E" w:rsidP="00346E6D">
      <w:pPr>
        <w:rPr>
          <w:rFonts w:ascii="Arial" w:hAnsi="Arial" w:cs="Arial"/>
          <w:b/>
          <w:sz w:val="24"/>
          <w:szCs w:val="24"/>
        </w:rPr>
        <w:sectPr w:rsidR="006C795E" w:rsidSect="004B5E9A">
          <w:pgSz w:w="16838" w:h="11906" w:orient="landscape"/>
          <w:pgMar w:top="737" w:right="1440" w:bottom="1440" w:left="1440" w:header="709" w:footer="709" w:gutter="0"/>
          <w:cols w:space="708"/>
          <w:docGrid w:linePitch="360"/>
        </w:sectPr>
      </w:pPr>
    </w:p>
    <w:p w14:paraId="70C406D0" w14:textId="77777777" w:rsidR="006D398F" w:rsidRPr="009B3CD9" w:rsidRDefault="006D398F" w:rsidP="006D398F">
      <w:pPr>
        <w:rPr>
          <w:rFonts w:ascii="Times New Roman" w:hAnsi="Times New Roman" w:cs="Times New Roman"/>
          <w:b/>
          <w:sz w:val="24"/>
          <w:szCs w:val="24"/>
        </w:rPr>
      </w:pPr>
      <w:r w:rsidRPr="00105D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05DB1">
        <w:rPr>
          <w:rFonts w:ascii="Times New Roman" w:hAnsi="Times New Roman" w:cs="Times New Roman"/>
          <w:b/>
          <w:bCs/>
          <w:sz w:val="24"/>
          <w:szCs w:val="24"/>
        </w:rPr>
        <w:t>5: Genetic relatedness of new CDI cases (n=640) to any previous isolate based on origin of recipient’s infection.</w:t>
      </w:r>
    </w:p>
    <w:p w14:paraId="2B464430" w14:textId="77777777" w:rsidR="006D398F" w:rsidRPr="00105DB1" w:rsidRDefault="006D398F" w:rsidP="006D398F">
      <w:pPr>
        <w:rPr>
          <w:rFonts w:ascii="Times New Roman" w:hAnsi="Times New Roman" w:cs="Times New Roman"/>
          <w:b/>
          <w:bCs/>
        </w:rPr>
      </w:pPr>
    </w:p>
    <w:p w14:paraId="41B2AB32" w14:textId="77777777" w:rsidR="006D398F" w:rsidRDefault="006D398F" w:rsidP="006D398F">
      <w:r>
        <w:rPr>
          <w:noProof/>
          <w:lang w:eastAsia="en-GB"/>
        </w:rPr>
        <w:drawing>
          <wp:inline distT="0" distB="0" distL="0" distR="0" wp14:anchorId="555F0E17" wp14:editId="3AAC79CC">
            <wp:extent cx="4586288" cy="2743200"/>
            <wp:effectExtent l="0" t="0" r="508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E5E7B1F" w14:textId="77777777" w:rsidR="006D398F" w:rsidRDefault="006D398F" w:rsidP="006D398F"/>
    <w:p w14:paraId="09A64BED" w14:textId="155C7AC4" w:rsidR="006D398F" w:rsidRPr="00105DB1" w:rsidRDefault="006D398F" w:rsidP="006D398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5D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105DB1">
        <w:rPr>
          <w:rFonts w:ascii="Times New Roman" w:hAnsi="Times New Roman" w:cs="Times New Roman"/>
          <w:b/>
          <w:sz w:val="24"/>
          <w:szCs w:val="24"/>
        </w:rPr>
        <w:t>:</w:t>
      </w:r>
      <w:r w:rsidRPr="00105DB1">
        <w:rPr>
          <w:rFonts w:ascii="Times New Roman" w:hAnsi="Times New Roman" w:cs="Times New Roman"/>
          <w:b/>
          <w:bCs/>
          <w:sz w:val="24"/>
          <w:szCs w:val="24"/>
        </w:rPr>
        <w:t xml:space="preserve"> Genetic relatedness of new CDI cases to any previous isolate based on origin of recipient’s infection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50"/>
        <w:gridCol w:w="1350"/>
        <w:gridCol w:w="1575"/>
        <w:gridCol w:w="1462"/>
        <w:gridCol w:w="1463"/>
        <w:gridCol w:w="1006"/>
      </w:tblGrid>
      <w:tr w:rsidR="006D398F" w:rsidRPr="004256D0" w14:paraId="548BE34A" w14:textId="77777777" w:rsidTr="001746E8">
        <w:tc>
          <w:tcPr>
            <w:tcW w:w="2150" w:type="dxa"/>
            <w:tcBorders>
              <w:bottom w:val="single" w:sz="4" w:space="0" w:color="auto"/>
            </w:tcBorders>
          </w:tcPr>
          <w:p w14:paraId="4BBB79B8" w14:textId="77777777" w:rsidR="006D398F" w:rsidRPr="004256D0" w:rsidRDefault="006D398F" w:rsidP="001746E8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</w:rPr>
              <w:t>Match to any previous ca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23971A4" w14:textId="77777777" w:rsidR="006D398F" w:rsidRPr="004256D0" w:rsidRDefault="006D398F" w:rsidP="001746E8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</w:rPr>
              <w:t xml:space="preserve">Community 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20C98CB4" w14:textId="77777777" w:rsidR="006D398F" w:rsidRPr="004256D0" w:rsidRDefault="006D398F" w:rsidP="001746E8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</w:rPr>
              <w:t>Indeterminate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6F278D0F" w14:textId="77777777" w:rsidR="006D398F" w:rsidRPr="004256D0" w:rsidRDefault="006D398F" w:rsidP="001746E8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</w:rPr>
              <w:t>Community onset hospital associated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B5B7714" w14:textId="77777777" w:rsidR="006D398F" w:rsidRPr="004256D0" w:rsidRDefault="006D398F" w:rsidP="001746E8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</w:rPr>
              <w:t>Hospital onset hospital associated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EF4130E" w14:textId="77777777" w:rsidR="006D398F" w:rsidRPr="004256D0" w:rsidRDefault="006D398F" w:rsidP="001746E8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D398F" w:rsidRPr="004256D0" w14:paraId="283BEE23" w14:textId="77777777" w:rsidTr="001746E8">
        <w:trPr>
          <w:trHeight w:val="688"/>
        </w:trPr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159B7A9B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8BB554B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CA)</w:t>
            </w:r>
          </w:p>
          <w:p w14:paraId="15C3CE94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N=121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13D8BD50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 xml:space="preserve">(I) </w:t>
            </w:r>
          </w:p>
          <w:p w14:paraId="7CE36CB7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N=46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3BCEB3B3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CO-HCFA)</w:t>
            </w:r>
          </w:p>
          <w:p w14:paraId="03D0A03D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N=126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759FFF33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HO-HCFA)</w:t>
            </w:r>
          </w:p>
          <w:p w14:paraId="160E4CD4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N=347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DA619E3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</w:p>
        </w:tc>
      </w:tr>
      <w:tr w:rsidR="006D398F" w:rsidRPr="004256D0" w14:paraId="10B6991D" w14:textId="77777777" w:rsidTr="001746E8">
        <w:trPr>
          <w:trHeight w:val="537"/>
        </w:trPr>
        <w:tc>
          <w:tcPr>
            <w:tcW w:w="2150" w:type="dxa"/>
            <w:tcBorders>
              <w:top w:val="single" w:sz="4" w:space="0" w:color="auto"/>
            </w:tcBorders>
          </w:tcPr>
          <w:p w14:paraId="1E2B71EF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 xml:space="preserve">0 SNV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3BEA0AA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14 (12%)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3264E22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9 (20%)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2F9046EB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32 (25%)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CFD73AC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107 (31%)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24B6035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bCs/>
                <w:color w:val="595959" w:themeColor="text1" w:themeTint="A6"/>
              </w:rPr>
              <w:t>&lt;0.001</w:t>
            </w:r>
          </w:p>
        </w:tc>
      </w:tr>
      <w:tr w:rsidR="006D398F" w:rsidRPr="004256D0" w14:paraId="0B4CEAB9" w14:textId="77777777" w:rsidTr="001746E8">
        <w:trPr>
          <w:trHeight w:val="537"/>
        </w:trPr>
        <w:tc>
          <w:tcPr>
            <w:tcW w:w="2150" w:type="dxa"/>
          </w:tcPr>
          <w:p w14:paraId="481CA86E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 xml:space="preserve">0-2 SNV </w:t>
            </w:r>
          </w:p>
        </w:tc>
        <w:tc>
          <w:tcPr>
            <w:tcW w:w="1350" w:type="dxa"/>
          </w:tcPr>
          <w:p w14:paraId="0E7654F6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26 (21%)</w:t>
            </w:r>
          </w:p>
        </w:tc>
        <w:tc>
          <w:tcPr>
            <w:tcW w:w="1575" w:type="dxa"/>
          </w:tcPr>
          <w:p w14:paraId="6CA62267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11 (24%)</w:t>
            </w:r>
          </w:p>
        </w:tc>
        <w:tc>
          <w:tcPr>
            <w:tcW w:w="1462" w:type="dxa"/>
          </w:tcPr>
          <w:p w14:paraId="3C82BCBC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42 (33%)</w:t>
            </w:r>
          </w:p>
        </w:tc>
        <w:tc>
          <w:tcPr>
            <w:tcW w:w="1463" w:type="dxa"/>
          </w:tcPr>
          <w:p w14:paraId="7E8F40C0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148 (43%)</w:t>
            </w:r>
          </w:p>
        </w:tc>
        <w:tc>
          <w:tcPr>
            <w:tcW w:w="1006" w:type="dxa"/>
          </w:tcPr>
          <w:p w14:paraId="58B3F864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bCs/>
                <w:color w:val="595959" w:themeColor="text1" w:themeTint="A6"/>
              </w:rPr>
              <w:t>&lt;0.001</w:t>
            </w:r>
          </w:p>
        </w:tc>
      </w:tr>
      <w:tr w:rsidR="006D398F" w:rsidRPr="004256D0" w14:paraId="13A28AC5" w14:textId="77777777" w:rsidTr="001746E8">
        <w:trPr>
          <w:trHeight w:val="537"/>
        </w:trPr>
        <w:tc>
          <w:tcPr>
            <w:tcW w:w="2150" w:type="dxa"/>
          </w:tcPr>
          <w:p w14:paraId="20D57F3F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0-2 SNV match and direct ward contact</w:t>
            </w:r>
          </w:p>
        </w:tc>
        <w:tc>
          <w:tcPr>
            <w:tcW w:w="1350" w:type="dxa"/>
          </w:tcPr>
          <w:p w14:paraId="397F44AA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0 (0%)</w:t>
            </w:r>
          </w:p>
          <w:p w14:paraId="627A111C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575" w:type="dxa"/>
          </w:tcPr>
          <w:p w14:paraId="7FEF59D3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7 (15%)</w:t>
            </w:r>
          </w:p>
        </w:tc>
        <w:tc>
          <w:tcPr>
            <w:tcW w:w="1462" w:type="dxa"/>
          </w:tcPr>
          <w:p w14:paraId="1C56011F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22 (17%)</w:t>
            </w:r>
          </w:p>
        </w:tc>
        <w:tc>
          <w:tcPr>
            <w:tcW w:w="1463" w:type="dxa"/>
          </w:tcPr>
          <w:p w14:paraId="2A75B357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86 (25%)</w:t>
            </w:r>
          </w:p>
        </w:tc>
        <w:tc>
          <w:tcPr>
            <w:tcW w:w="1006" w:type="dxa"/>
          </w:tcPr>
          <w:p w14:paraId="006DE97A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bCs/>
                <w:color w:val="595959" w:themeColor="text1" w:themeTint="A6"/>
              </w:rPr>
              <w:t>0.12</w:t>
            </w:r>
          </w:p>
        </w:tc>
      </w:tr>
      <w:tr w:rsidR="006D398F" w:rsidRPr="004256D0" w14:paraId="70874491" w14:textId="77777777" w:rsidTr="001746E8">
        <w:trPr>
          <w:trHeight w:val="537"/>
        </w:trPr>
        <w:tc>
          <w:tcPr>
            <w:tcW w:w="2150" w:type="dxa"/>
          </w:tcPr>
          <w:p w14:paraId="5DB269CD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 xml:space="preserve">0-2 SNV match and spore contact only </w:t>
            </w:r>
          </w:p>
        </w:tc>
        <w:tc>
          <w:tcPr>
            <w:tcW w:w="1350" w:type="dxa"/>
          </w:tcPr>
          <w:p w14:paraId="2091D8B2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0 (0%)</w:t>
            </w:r>
          </w:p>
        </w:tc>
        <w:tc>
          <w:tcPr>
            <w:tcW w:w="1575" w:type="dxa"/>
          </w:tcPr>
          <w:p w14:paraId="1632E029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2 (4%)</w:t>
            </w:r>
          </w:p>
        </w:tc>
        <w:tc>
          <w:tcPr>
            <w:tcW w:w="1462" w:type="dxa"/>
          </w:tcPr>
          <w:p w14:paraId="38CE40EA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6 (5%)</w:t>
            </w:r>
          </w:p>
        </w:tc>
        <w:tc>
          <w:tcPr>
            <w:tcW w:w="1463" w:type="dxa"/>
          </w:tcPr>
          <w:p w14:paraId="5B9D1770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22 (6%)</w:t>
            </w:r>
          </w:p>
        </w:tc>
        <w:tc>
          <w:tcPr>
            <w:tcW w:w="1006" w:type="dxa"/>
          </w:tcPr>
          <w:p w14:paraId="34991A00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bCs/>
                <w:color w:val="595959" w:themeColor="text1" w:themeTint="A6"/>
              </w:rPr>
              <w:t>0.74</w:t>
            </w:r>
          </w:p>
        </w:tc>
      </w:tr>
      <w:tr w:rsidR="006D398F" w:rsidRPr="004256D0" w14:paraId="07667C69" w14:textId="77777777" w:rsidTr="001746E8">
        <w:trPr>
          <w:trHeight w:val="537"/>
        </w:trPr>
        <w:tc>
          <w:tcPr>
            <w:tcW w:w="2150" w:type="dxa"/>
          </w:tcPr>
          <w:p w14:paraId="105E7553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 xml:space="preserve">0-10 SNV </w:t>
            </w:r>
          </w:p>
        </w:tc>
        <w:tc>
          <w:tcPr>
            <w:tcW w:w="1350" w:type="dxa"/>
          </w:tcPr>
          <w:p w14:paraId="12C7B45E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54 (45%)</w:t>
            </w:r>
          </w:p>
        </w:tc>
        <w:tc>
          <w:tcPr>
            <w:tcW w:w="1575" w:type="dxa"/>
          </w:tcPr>
          <w:p w14:paraId="125F2B01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21 (46%)</w:t>
            </w:r>
          </w:p>
        </w:tc>
        <w:tc>
          <w:tcPr>
            <w:tcW w:w="1462" w:type="dxa"/>
          </w:tcPr>
          <w:p w14:paraId="68018952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71 (56%)</w:t>
            </w:r>
          </w:p>
        </w:tc>
        <w:tc>
          <w:tcPr>
            <w:tcW w:w="1463" w:type="dxa"/>
          </w:tcPr>
          <w:p w14:paraId="1DFE0554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208 (60%)</w:t>
            </w:r>
          </w:p>
        </w:tc>
        <w:tc>
          <w:tcPr>
            <w:tcW w:w="1006" w:type="dxa"/>
          </w:tcPr>
          <w:p w14:paraId="351F28A1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bCs/>
                <w:color w:val="595959" w:themeColor="text1" w:themeTint="A6"/>
              </w:rPr>
              <w:t>0.02</w:t>
            </w:r>
          </w:p>
        </w:tc>
      </w:tr>
      <w:tr w:rsidR="006D398F" w:rsidRPr="004256D0" w14:paraId="003E9BA0" w14:textId="77777777" w:rsidTr="001746E8">
        <w:trPr>
          <w:trHeight w:val="537"/>
        </w:trPr>
        <w:tc>
          <w:tcPr>
            <w:tcW w:w="2150" w:type="dxa"/>
          </w:tcPr>
          <w:p w14:paraId="01BF8C69" w14:textId="77777777" w:rsidR="006D398F" w:rsidRPr="004256D0" w:rsidRDefault="006D398F" w:rsidP="001746E8">
            <w:pPr>
              <w:rPr>
                <w:rFonts w:ascii="Times New Roman" w:hAnsi="Times New Roman" w:cs="Times New Roman"/>
              </w:rPr>
            </w:pPr>
            <w:proofErr w:type="spellStart"/>
            <w:r w:rsidRPr="004256D0">
              <w:rPr>
                <w:rFonts w:ascii="Times New Roman" w:hAnsi="Times New Roman" w:cs="Times New Roman"/>
              </w:rPr>
              <w:t>Ribotype</w:t>
            </w:r>
            <w:proofErr w:type="spellEnd"/>
            <w:r w:rsidRPr="004256D0">
              <w:rPr>
                <w:rFonts w:ascii="Times New Roman" w:hAnsi="Times New Roman" w:cs="Times New Roman"/>
              </w:rPr>
              <w:t xml:space="preserve"> match </w:t>
            </w:r>
          </w:p>
        </w:tc>
        <w:tc>
          <w:tcPr>
            <w:tcW w:w="1350" w:type="dxa"/>
          </w:tcPr>
          <w:p w14:paraId="2C7A3777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106 (88%)</w:t>
            </w:r>
          </w:p>
        </w:tc>
        <w:tc>
          <w:tcPr>
            <w:tcW w:w="1575" w:type="dxa"/>
          </w:tcPr>
          <w:p w14:paraId="67AEA739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39 (85%)</w:t>
            </w:r>
          </w:p>
        </w:tc>
        <w:tc>
          <w:tcPr>
            <w:tcW w:w="1462" w:type="dxa"/>
          </w:tcPr>
          <w:p w14:paraId="32522221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114 (90%)</w:t>
            </w:r>
          </w:p>
        </w:tc>
        <w:tc>
          <w:tcPr>
            <w:tcW w:w="1463" w:type="dxa"/>
          </w:tcPr>
          <w:p w14:paraId="13F41F76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bCs/>
              </w:rPr>
              <w:t>308 (89%)</w:t>
            </w:r>
          </w:p>
        </w:tc>
        <w:tc>
          <w:tcPr>
            <w:tcW w:w="1006" w:type="dxa"/>
          </w:tcPr>
          <w:p w14:paraId="1767B2AF" w14:textId="77777777" w:rsidR="006D398F" w:rsidRPr="004256D0" w:rsidRDefault="006D398F" w:rsidP="001746E8">
            <w:pPr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bCs/>
                <w:color w:val="595959" w:themeColor="text1" w:themeTint="A6"/>
              </w:rPr>
              <w:t>0.75</w:t>
            </w:r>
          </w:p>
        </w:tc>
      </w:tr>
    </w:tbl>
    <w:p w14:paraId="7CE4F781" w14:textId="77777777" w:rsidR="006D398F" w:rsidRPr="004256D0" w:rsidRDefault="006D398F" w:rsidP="006D398F">
      <w:pPr>
        <w:rPr>
          <w:rFonts w:ascii="Times New Roman" w:hAnsi="Times New Roman" w:cs="Times New Roman"/>
          <w:bCs/>
        </w:rPr>
      </w:pPr>
      <w:r w:rsidRPr="004256D0">
        <w:rPr>
          <w:rFonts w:ascii="Times New Roman" w:hAnsi="Times New Roman" w:cs="Times New Roman"/>
          <w:bCs/>
        </w:rPr>
        <w:t xml:space="preserve">Note: numbers </w:t>
      </w:r>
      <w:proofErr w:type="spellStart"/>
      <w:r w:rsidRPr="004256D0">
        <w:rPr>
          <w:rFonts w:ascii="Times New Roman" w:hAnsi="Times New Roman" w:cs="Times New Roman"/>
          <w:bCs/>
        </w:rPr>
        <w:t>show n</w:t>
      </w:r>
      <w:proofErr w:type="spellEnd"/>
      <w:r w:rsidRPr="004256D0">
        <w:rPr>
          <w:rFonts w:ascii="Times New Roman" w:hAnsi="Times New Roman" w:cs="Times New Roman"/>
          <w:bCs/>
        </w:rPr>
        <w:t xml:space="preserve"> (%)</w:t>
      </w:r>
    </w:p>
    <w:p w14:paraId="76F7FA69" w14:textId="77777777" w:rsidR="006D398F" w:rsidRPr="004256D0" w:rsidRDefault="006D398F" w:rsidP="006D398F">
      <w:pPr>
        <w:rPr>
          <w:rFonts w:ascii="Times New Roman" w:hAnsi="Times New Roman" w:cs="Times New Roman"/>
          <w:b/>
        </w:rPr>
      </w:pPr>
    </w:p>
    <w:p w14:paraId="224E819C" w14:textId="77777777" w:rsidR="006D398F" w:rsidRDefault="006D398F" w:rsidP="006D398F">
      <w:pPr>
        <w:rPr>
          <w:rFonts w:ascii="Arial" w:hAnsi="Arial" w:cs="Arial"/>
          <w:b/>
          <w:sz w:val="24"/>
          <w:szCs w:val="24"/>
        </w:rPr>
      </w:pPr>
    </w:p>
    <w:p w14:paraId="38CF1411" w14:textId="77777777" w:rsidR="006D398F" w:rsidRDefault="006D398F" w:rsidP="006D398F">
      <w:pPr>
        <w:rPr>
          <w:rFonts w:ascii="Arial" w:hAnsi="Arial" w:cs="Arial"/>
          <w:b/>
          <w:sz w:val="24"/>
          <w:szCs w:val="24"/>
        </w:rPr>
      </w:pPr>
    </w:p>
    <w:p w14:paraId="7B419435" w14:textId="77777777" w:rsidR="006D398F" w:rsidRDefault="006D398F" w:rsidP="006D398F">
      <w:pPr>
        <w:rPr>
          <w:rFonts w:ascii="Arial" w:hAnsi="Arial" w:cs="Arial"/>
          <w:b/>
          <w:sz w:val="24"/>
          <w:szCs w:val="24"/>
        </w:rPr>
      </w:pPr>
    </w:p>
    <w:p w14:paraId="1DDFB2C3" w14:textId="77777777" w:rsidR="006D398F" w:rsidRPr="00105DB1" w:rsidRDefault="006D398F" w:rsidP="006D398F">
      <w:pPr>
        <w:rPr>
          <w:rFonts w:ascii="Times New Roman" w:hAnsi="Times New Roman" w:cs="Times New Roman"/>
          <w:b/>
          <w:sz w:val="24"/>
          <w:szCs w:val="24"/>
        </w:rPr>
      </w:pPr>
      <w:r w:rsidRPr="00105D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05DB1">
        <w:rPr>
          <w:rFonts w:ascii="Times New Roman" w:hAnsi="Times New Roman" w:cs="Times New Roman"/>
          <w:b/>
          <w:sz w:val="24"/>
          <w:szCs w:val="24"/>
        </w:rPr>
        <w:t xml:space="preserve">6. (a) </w:t>
      </w:r>
      <w:proofErr w:type="spellStart"/>
      <w:r w:rsidRPr="00105DB1">
        <w:rPr>
          <w:rFonts w:ascii="Times New Roman" w:hAnsi="Times New Roman" w:cs="Times New Roman"/>
          <w:b/>
          <w:sz w:val="24"/>
          <w:szCs w:val="24"/>
        </w:rPr>
        <w:t>Ribotype</w:t>
      </w:r>
      <w:proofErr w:type="spellEnd"/>
      <w:r w:rsidRPr="00105DB1">
        <w:rPr>
          <w:rFonts w:ascii="Times New Roman" w:hAnsi="Times New Roman" w:cs="Times New Roman"/>
          <w:b/>
          <w:sz w:val="24"/>
          <w:szCs w:val="24"/>
        </w:rPr>
        <w:t xml:space="preserve"> diversity and (b) Simpson’s index of diversity by origin of infection</w:t>
      </w:r>
    </w:p>
    <w:p w14:paraId="29D99FE8" w14:textId="77777777" w:rsidR="006D398F" w:rsidRPr="00415E4D" w:rsidRDefault="006D398F" w:rsidP="006D398F">
      <w:pPr>
        <w:rPr>
          <w:rFonts w:ascii="Arial" w:hAnsi="Arial" w:cs="Arial"/>
          <w:sz w:val="20"/>
          <w:szCs w:val="20"/>
        </w:rPr>
      </w:pPr>
      <w:r w:rsidRPr="00415E4D">
        <w:rPr>
          <w:rFonts w:ascii="Arial" w:hAnsi="Arial" w:cs="Arial"/>
          <w:sz w:val="20"/>
          <w:szCs w:val="20"/>
        </w:rPr>
        <w:t>(a)</w:t>
      </w:r>
    </w:p>
    <w:p w14:paraId="1CD8628C" w14:textId="77777777" w:rsidR="006D398F" w:rsidRDefault="006D398F" w:rsidP="006D398F">
      <w:r>
        <w:rPr>
          <w:noProof/>
          <w:lang w:eastAsia="en-GB"/>
        </w:rPr>
        <w:drawing>
          <wp:inline distT="0" distB="0" distL="0" distR="0" wp14:anchorId="05C9611A" wp14:editId="199EDBB1">
            <wp:extent cx="4572000" cy="274320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449517A" w14:textId="77777777" w:rsidR="006D398F" w:rsidRPr="00415E4D" w:rsidRDefault="006D398F" w:rsidP="006D398F">
      <w:pPr>
        <w:rPr>
          <w:rFonts w:ascii="Arial" w:hAnsi="Arial" w:cs="Arial"/>
          <w:sz w:val="20"/>
          <w:szCs w:val="20"/>
        </w:rPr>
      </w:pPr>
      <w:r w:rsidRPr="00415E4D" w:rsidDel="00BD51ED">
        <w:rPr>
          <w:rFonts w:ascii="Arial" w:hAnsi="Arial" w:cs="Arial"/>
          <w:sz w:val="20"/>
          <w:szCs w:val="20"/>
        </w:rPr>
        <w:t xml:space="preserve"> </w:t>
      </w:r>
      <w:r w:rsidRPr="00415E4D">
        <w:rPr>
          <w:rFonts w:ascii="Arial" w:hAnsi="Arial" w:cs="Arial"/>
          <w:sz w:val="20"/>
          <w:szCs w:val="20"/>
        </w:rPr>
        <w:t>(b)</w:t>
      </w:r>
    </w:p>
    <w:p w14:paraId="7BC78D22" w14:textId="77777777" w:rsidR="006D398F" w:rsidRDefault="006D398F" w:rsidP="006D398F">
      <w:r>
        <w:rPr>
          <w:noProof/>
          <w:lang w:eastAsia="en-GB"/>
        </w:rPr>
        <w:drawing>
          <wp:inline distT="0" distB="0" distL="0" distR="0" wp14:anchorId="7E5EE672" wp14:editId="19BB98C1">
            <wp:extent cx="4305300" cy="3866233"/>
            <wp:effectExtent l="19050" t="19050" r="19050" b="20320"/>
            <wp:docPr id="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386623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317E4D0F" w14:textId="77777777" w:rsidR="006D398F" w:rsidRDefault="006D398F" w:rsidP="006D398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47F50622" w14:textId="7FBAF26A" w:rsidR="009B3CD9" w:rsidRPr="00105DB1" w:rsidRDefault="009B3CD9" w:rsidP="009B3C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05DB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B65307">
        <w:rPr>
          <w:rFonts w:ascii="Times New Roman" w:hAnsi="Times New Roman" w:cs="Times New Roman"/>
          <w:b/>
          <w:sz w:val="24"/>
          <w:szCs w:val="24"/>
        </w:rPr>
        <w:t>4</w:t>
      </w:r>
      <w:r w:rsidRPr="00105DB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05DB1">
        <w:rPr>
          <w:rFonts w:ascii="Times New Roman" w:hAnsi="Times New Roman" w:cs="Times New Roman"/>
          <w:b/>
          <w:bCs/>
          <w:sz w:val="24"/>
          <w:szCs w:val="24"/>
        </w:rPr>
        <w:t xml:space="preserve">Genetic relatedness to previous CDI cases by </w:t>
      </w:r>
      <w:proofErr w:type="spellStart"/>
      <w:r w:rsidRPr="00105DB1">
        <w:rPr>
          <w:rFonts w:ascii="Times New Roman" w:hAnsi="Times New Roman" w:cs="Times New Roman"/>
          <w:b/>
          <w:bCs/>
          <w:sz w:val="24"/>
          <w:szCs w:val="24"/>
        </w:rPr>
        <w:t>ribotype</w:t>
      </w:r>
      <w:proofErr w:type="spellEnd"/>
      <w:r w:rsidRPr="00105DB1">
        <w:rPr>
          <w:rFonts w:ascii="Times New Roman" w:hAnsi="Times New Roman" w:cs="Times New Roman"/>
          <w:b/>
          <w:bCs/>
          <w:sz w:val="24"/>
          <w:szCs w:val="24"/>
        </w:rPr>
        <w:t xml:space="preserve"> (if &gt;25 cases) </w:t>
      </w:r>
    </w:p>
    <w:tbl>
      <w:tblPr>
        <w:tblStyle w:val="TableGrid"/>
        <w:tblW w:w="8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5"/>
        <w:gridCol w:w="1302"/>
        <w:gridCol w:w="1215"/>
        <w:gridCol w:w="1215"/>
        <w:gridCol w:w="1215"/>
        <w:gridCol w:w="1448"/>
        <w:gridCol w:w="1448"/>
      </w:tblGrid>
      <w:tr w:rsidR="00BD62A5" w:rsidRPr="004256D0" w14:paraId="2DC40FCE" w14:textId="77777777" w:rsidTr="00BD62A5">
        <w:trPr>
          <w:trHeight w:val="269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DF9103C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256D0">
              <w:rPr>
                <w:rFonts w:ascii="Times New Roman" w:hAnsi="Times New Roman" w:cs="Times New Roman"/>
                <w:b/>
                <w:bCs/>
                <w:lang w:eastAsia="en-GB"/>
              </w:rPr>
              <w:t>Ribotype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76F08504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lang w:eastAsia="en-GB"/>
              </w:rPr>
              <w:t>Frequency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42BE5A4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lang w:eastAsia="en-GB"/>
              </w:rPr>
              <w:t>0-10 SNV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315695F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lang w:eastAsia="en-GB"/>
              </w:rPr>
              <w:t>0-2 SNV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07781C1C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lang w:eastAsia="en-GB"/>
              </w:rPr>
              <w:t>0 SNV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25DB134C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256D0">
              <w:rPr>
                <w:rFonts w:ascii="Times New Roman" w:hAnsi="Times New Roman" w:cs="Times New Roman"/>
                <w:b/>
                <w:bCs/>
                <w:lang w:eastAsia="en-GB"/>
              </w:rPr>
              <w:t>0-2 SNVs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0801C21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/>
                <w:bCs/>
                <w:lang w:eastAsia="en-GB"/>
              </w:rPr>
            </w:pPr>
            <w:r w:rsidRPr="004256D0">
              <w:rPr>
                <w:rFonts w:ascii="Times New Roman" w:hAnsi="Times New Roman" w:cs="Times New Roman"/>
                <w:b/>
                <w:bCs/>
                <w:lang w:eastAsia="en-GB"/>
              </w:rPr>
              <w:t>0-2 SNVs</w:t>
            </w:r>
          </w:p>
        </w:tc>
      </w:tr>
      <w:tr w:rsidR="00BD62A5" w:rsidRPr="004256D0" w14:paraId="583A9FED" w14:textId="77777777" w:rsidTr="00BD62A5">
        <w:trPr>
          <w:trHeight w:val="269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59F284D" w14:textId="77777777" w:rsidR="009B3CD9" w:rsidRPr="004256D0" w:rsidRDefault="009B3CD9" w:rsidP="009B3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55DA0357" w14:textId="77777777" w:rsidR="009B3CD9" w:rsidRPr="004256D0" w:rsidRDefault="009B3CD9" w:rsidP="009B3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7BEF3A1" w14:textId="77777777" w:rsidR="009B3CD9" w:rsidRPr="004256D0" w:rsidRDefault="009B3CD9" w:rsidP="009B3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39524DA" w14:textId="77777777" w:rsidR="009B3CD9" w:rsidRPr="004256D0" w:rsidRDefault="009B3CD9" w:rsidP="009B3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6BB3B654" w14:textId="77777777" w:rsidR="009B3CD9" w:rsidRPr="004256D0" w:rsidRDefault="009B3CD9" w:rsidP="009B3C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6866AD5F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</w:t>
            </w:r>
            <w:r w:rsidRPr="004256D0">
              <w:rPr>
                <w:rFonts w:ascii="Times New Roman" w:hAnsi="Times New Roman" w:cs="Times New Roman"/>
                <w:bCs/>
                <w:lang w:eastAsia="en-GB"/>
              </w:rPr>
              <w:t>Direct ward contact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46161544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</w:rPr>
            </w:pPr>
            <w:r w:rsidRPr="004256D0">
              <w:rPr>
                <w:rFonts w:ascii="Times New Roman" w:hAnsi="Times New Roman" w:cs="Times New Roman"/>
              </w:rPr>
              <w:t>(</w:t>
            </w:r>
            <w:r w:rsidRPr="004256D0">
              <w:rPr>
                <w:rFonts w:ascii="Times New Roman" w:hAnsi="Times New Roman" w:cs="Times New Roman"/>
                <w:bCs/>
                <w:lang w:eastAsia="en-GB"/>
              </w:rPr>
              <w:t>No contact)</w:t>
            </w:r>
          </w:p>
        </w:tc>
      </w:tr>
      <w:tr w:rsidR="009B3CD9" w:rsidRPr="004256D0" w14:paraId="12083613" w14:textId="77777777" w:rsidTr="00BD62A5">
        <w:trPr>
          <w:trHeight w:val="269"/>
        </w:trPr>
        <w:tc>
          <w:tcPr>
            <w:tcW w:w="1135" w:type="dxa"/>
            <w:tcBorders>
              <w:top w:val="single" w:sz="4" w:space="0" w:color="auto"/>
            </w:tcBorders>
          </w:tcPr>
          <w:p w14:paraId="5C163936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027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5B9DBEF5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DB39DE3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02 (97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7EBCE1FB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99 (94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2F365631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85 (81)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529560F4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67 (64)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7B55199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0 (10)</w:t>
            </w:r>
          </w:p>
        </w:tc>
      </w:tr>
      <w:tr w:rsidR="009B3CD9" w:rsidRPr="004256D0" w14:paraId="16F69BE7" w14:textId="77777777" w:rsidTr="00BD62A5">
        <w:trPr>
          <w:trHeight w:val="269"/>
        </w:trPr>
        <w:tc>
          <w:tcPr>
            <w:tcW w:w="1135" w:type="dxa"/>
          </w:tcPr>
          <w:p w14:paraId="600F220F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015</w:t>
            </w:r>
          </w:p>
        </w:tc>
        <w:tc>
          <w:tcPr>
            <w:tcW w:w="1302" w:type="dxa"/>
          </w:tcPr>
          <w:p w14:paraId="3F9A8B44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215" w:type="dxa"/>
          </w:tcPr>
          <w:p w14:paraId="26DD862C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35 (56)</w:t>
            </w:r>
          </w:p>
        </w:tc>
        <w:tc>
          <w:tcPr>
            <w:tcW w:w="1215" w:type="dxa"/>
          </w:tcPr>
          <w:p w14:paraId="1B7110FD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2 (19)</w:t>
            </w:r>
          </w:p>
        </w:tc>
        <w:tc>
          <w:tcPr>
            <w:tcW w:w="1215" w:type="dxa"/>
          </w:tcPr>
          <w:p w14:paraId="5BA58CEE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9 (15)</w:t>
            </w:r>
          </w:p>
        </w:tc>
        <w:tc>
          <w:tcPr>
            <w:tcW w:w="1448" w:type="dxa"/>
          </w:tcPr>
          <w:p w14:paraId="791C6A30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2 (3)</w:t>
            </w:r>
          </w:p>
        </w:tc>
        <w:tc>
          <w:tcPr>
            <w:tcW w:w="1448" w:type="dxa"/>
          </w:tcPr>
          <w:p w14:paraId="5222AA93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9 (15)</w:t>
            </w:r>
          </w:p>
        </w:tc>
      </w:tr>
      <w:tr w:rsidR="009B3CD9" w:rsidRPr="004256D0" w14:paraId="67E1C63A" w14:textId="77777777" w:rsidTr="00BD62A5">
        <w:trPr>
          <w:trHeight w:val="269"/>
        </w:trPr>
        <w:tc>
          <w:tcPr>
            <w:tcW w:w="1135" w:type="dxa"/>
          </w:tcPr>
          <w:p w14:paraId="0DC79FDF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078</w:t>
            </w:r>
          </w:p>
        </w:tc>
        <w:tc>
          <w:tcPr>
            <w:tcW w:w="1302" w:type="dxa"/>
          </w:tcPr>
          <w:p w14:paraId="3E4CF545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215" w:type="dxa"/>
          </w:tcPr>
          <w:p w14:paraId="296A27F1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54 (95)</w:t>
            </w:r>
          </w:p>
        </w:tc>
        <w:tc>
          <w:tcPr>
            <w:tcW w:w="1215" w:type="dxa"/>
          </w:tcPr>
          <w:p w14:paraId="688B1427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26 (46)</w:t>
            </w:r>
          </w:p>
        </w:tc>
        <w:tc>
          <w:tcPr>
            <w:tcW w:w="1215" w:type="dxa"/>
          </w:tcPr>
          <w:p w14:paraId="3A910093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7 (12)</w:t>
            </w:r>
          </w:p>
        </w:tc>
        <w:tc>
          <w:tcPr>
            <w:tcW w:w="1448" w:type="dxa"/>
          </w:tcPr>
          <w:p w14:paraId="67CFCA29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6 (11)</w:t>
            </w:r>
          </w:p>
        </w:tc>
        <w:tc>
          <w:tcPr>
            <w:tcW w:w="1448" w:type="dxa"/>
          </w:tcPr>
          <w:p w14:paraId="298B8108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4 (25)</w:t>
            </w:r>
          </w:p>
        </w:tc>
      </w:tr>
      <w:tr w:rsidR="009B3CD9" w:rsidRPr="004256D0" w14:paraId="28BD7160" w14:textId="77777777" w:rsidTr="00BD62A5">
        <w:trPr>
          <w:trHeight w:val="269"/>
        </w:trPr>
        <w:tc>
          <w:tcPr>
            <w:tcW w:w="1135" w:type="dxa"/>
          </w:tcPr>
          <w:p w14:paraId="5B7E935C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002</w:t>
            </w:r>
          </w:p>
        </w:tc>
        <w:tc>
          <w:tcPr>
            <w:tcW w:w="1302" w:type="dxa"/>
          </w:tcPr>
          <w:p w14:paraId="21E806AB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215" w:type="dxa"/>
          </w:tcPr>
          <w:p w14:paraId="5D548438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28 (51)</w:t>
            </w:r>
          </w:p>
        </w:tc>
        <w:tc>
          <w:tcPr>
            <w:tcW w:w="1215" w:type="dxa"/>
          </w:tcPr>
          <w:p w14:paraId="0E6137BB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5 (27)</w:t>
            </w:r>
          </w:p>
        </w:tc>
        <w:tc>
          <w:tcPr>
            <w:tcW w:w="1215" w:type="dxa"/>
          </w:tcPr>
          <w:p w14:paraId="42A3BD2D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0 (18)</w:t>
            </w:r>
          </w:p>
        </w:tc>
        <w:tc>
          <w:tcPr>
            <w:tcW w:w="1448" w:type="dxa"/>
          </w:tcPr>
          <w:p w14:paraId="1E9D42B0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8 (15)</w:t>
            </w:r>
          </w:p>
        </w:tc>
        <w:tc>
          <w:tcPr>
            <w:tcW w:w="1448" w:type="dxa"/>
          </w:tcPr>
          <w:p w14:paraId="12141D87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6 (11)</w:t>
            </w:r>
          </w:p>
        </w:tc>
      </w:tr>
      <w:tr w:rsidR="009B3CD9" w:rsidRPr="004256D0" w14:paraId="44868BA6" w14:textId="77777777" w:rsidTr="00BD62A5">
        <w:trPr>
          <w:trHeight w:val="269"/>
        </w:trPr>
        <w:tc>
          <w:tcPr>
            <w:tcW w:w="1135" w:type="dxa"/>
          </w:tcPr>
          <w:p w14:paraId="06B34599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014</w:t>
            </w:r>
          </w:p>
        </w:tc>
        <w:tc>
          <w:tcPr>
            <w:tcW w:w="1302" w:type="dxa"/>
          </w:tcPr>
          <w:p w14:paraId="2681AA44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215" w:type="dxa"/>
          </w:tcPr>
          <w:p w14:paraId="576DC892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20 (41)</w:t>
            </w:r>
          </w:p>
        </w:tc>
        <w:tc>
          <w:tcPr>
            <w:tcW w:w="1215" w:type="dxa"/>
          </w:tcPr>
          <w:p w14:paraId="29B46906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8 (37)</w:t>
            </w:r>
          </w:p>
        </w:tc>
        <w:tc>
          <w:tcPr>
            <w:tcW w:w="1215" w:type="dxa"/>
          </w:tcPr>
          <w:p w14:paraId="092DD8CF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3 (27)</w:t>
            </w:r>
          </w:p>
        </w:tc>
        <w:tc>
          <w:tcPr>
            <w:tcW w:w="1448" w:type="dxa"/>
          </w:tcPr>
          <w:p w14:paraId="3EE33792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0 (20)</w:t>
            </w:r>
          </w:p>
        </w:tc>
        <w:tc>
          <w:tcPr>
            <w:tcW w:w="1448" w:type="dxa"/>
          </w:tcPr>
          <w:p w14:paraId="2DD7A29F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6 (12)</w:t>
            </w:r>
          </w:p>
        </w:tc>
      </w:tr>
      <w:tr w:rsidR="009B3CD9" w:rsidRPr="004256D0" w14:paraId="3F98B844" w14:textId="77777777" w:rsidTr="00BD62A5">
        <w:trPr>
          <w:trHeight w:val="269"/>
        </w:trPr>
        <w:tc>
          <w:tcPr>
            <w:tcW w:w="1135" w:type="dxa"/>
          </w:tcPr>
          <w:p w14:paraId="78A829A1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020</w:t>
            </w:r>
          </w:p>
        </w:tc>
        <w:tc>
          <w:tcPr>
            <w:tcW w:w="1302" w:type="dxa"/>
          </w:tcPr>
          <w:p w14:paraId="66520CE2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215" w:type="dxa"/>
          </w:tcPr>
          <w:p w14:paraId="74C51CA1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25 (66)</w:t>
            </w:r>
          </w:p>
        </w:tc>
        <w:tc>
          <w:tcPr>
            <w:tcW w:w="1215" w:type="dxa"/>
          </w:tcPr>
          <w:p w14:paraId="48E84738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4 (37)</w:t>
            </w:r>
          </w:p>
        </w:tc>
        <w:tc>
          <w:tcPr>
            <w:tcW w:w="1215" w:type="dxa"/>
          </w:tcPr>
          <w:p w14:paraId="12011D6B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8 (21)</w:t>
            </w:r>
          </w:p>
        </w:tc>
        <w:tc>
          <w:tcPr>
            <w:tcW w:w="1448" w:type="dxa"/>
          </w:tcPr>
          <w:p w14:paraId="4FD23ED4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5 (13)</w:t>
            </w:r>
          </w:p>
        </w:tc>
        <w:tc>
          <w:tcPr>
            <w:tcW w:w="1448" w:type="dxa"/>
          </w:tcPr>
          <w:p w14:paraId="4FC12441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5 (13)</w:t>
            </w:r>
          </w:p>
        </w:tc>
      </w:tr>
      <w:tr w:rsidR="009B3CD9" w:rsidRPr="004256D0" w14:paraId="196061B3" w14:textId="77777777" w:rsidTr="00BD62A5">
        <w:trPr>
          <w:trHeight w:val="269"/>
        </w:trPr>
        <w:tc>
          <w:tcPr>
            <w:tcW w:w="1135" w:type="dxa"/>
            <w:tcBorders>
              <w:bottom w:val="single" w:sz="4" w:space="0" w:color="auto"/>
            </w:tcBorders>
          </w:tcPr>
          <w:p w14:paraId="60E1DCB2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001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53DC8A41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EB0C78A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7 (59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EE3D07F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3 (45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34C29066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0 (34)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272A6110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7 (24)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1FDA6BA5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3 (10)</w:t>
            </w:r>
          </w:p>
        </w:tc>
      </w:tr>
      <w:tr w:rsidR="009B3CD9" w:rsidRPr="004256D0" w14:paraId="315715C4" w14:textId="77777777" w:rsidTr="00BD62A5">
        <w:trPr>
          <w:trHeight w:val="269"/>
        </w:trPr>
        <w:tc>
          <w:tcPr>
            <w:tcW w:w="1135" w:type="dxa"/>
            <w:tcBorders>
              <w:top w:val="single" w:sz="4" w:space="0" w:color="auto"/>
            </w:tcBorders>
          </w:tcPr>
          <w:p w14:paraId="2190D1D1" w14:textId="77777777" w:rsidR="009B3CD9" w:rsidRPr="004256D0" w:rsidRDefault="009B3CD9" w:rsidP="009B3CD9">
            <w:pPr>
              <w:rPr>
                <w:rFonts w:ascii="Times New Roman" w:hAnsi="Times New Roman" w:cs="Times New Roman"/>
                <w:b/>
              </w:rPr>
            </w:pPr>
            <w:r w:rsidRPr="004256D0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Other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4BCE04D5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245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99C4B47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73 (30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3C00ABD9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30 (12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00CD817F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20 (8)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6ED9A8F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0 (4)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44F4D59" w14:textId="77777777" w:rsidR="009B3CD9" w:rsidRPr="004256D0" w:rsidRDefault="009B3CD9" w:rsidP="009B3CD9">
            <w:pPr>
              <w:jc w:val="center"/>
              <w:rPr>
                <w:rFonts w:ascii="Times New Roman" w:hAnsi="Times New Roman" w:cs="Times New Roman"/>
                <w:bCs/>
                <w:color w:val="595959" w:themeColor="text1" w:themeTint="A6"/>
              </w:rPr>
            </w:pPr>
            <w:r w:rsidRPr="004256D0">
              <w:rPr>
                <w:rFonts w:ascii="Times New Roman" w:hAnsi="Times New Roman" w:cs="Times New Roman"/>
                <w:color w:val="000000"/>
                <w:lang w:eastAsia="en-GB"/>
              </w:rPr>
              <w:t>16 (7)</w:t>
            </w:r>
          </w:p>
        </w:tc>
      </w:tr>
    </w:tbl>
    <w:p w14:paraId="74EAD026" w14:textId="77777777" w:rsidR="009B3CD9" w:rsidRPr="004256D0" w:rsidRDefault="009B3CD9" w:rsidP="00BD62A5">
      <w:pPr>
        <w:spacing w:after="0" w:line="480" w:lineRule="auto"/>
        <w:rPr>
          <w:rFonts w:ascii="Times New Roman" w:hAnsi="Times New Roman" w:cs="Times New Roman"/>
        </w:rPr>
      </w:pPr>
      <w:r w:rsidRPr="004256D0">
        <w:rPr>
          <w:rFonts w:ascii="Times New Roman" w:hAnsi="Times New Roman" w:cs="Times New Roman"/>
        </w:rPr>
        <w:t>Note: figures show N (row percentage) for individual ribotypes with &gt;25 cases.</w:t>
      </w:r>
    </w:p>
    <w:p w14:paraId="6F403ABD" w14:textId="77777777" w:rsidR="009B3CD9" w:rsidRDefault="009B3CD9" w:rsidP="009B3CD9">
      <w:r>
        <w:br w:type="page"/>
      </w:r>
    </w:p>
    <w:p w14:paraId="728CAC0A" w14:textId="2C5BCB56" w:rsidR="00513722" w:rsidRPr="00B65307" w:rsidRDefault="00513722" w:rsidP="00513722">
      <w:pPr>
        <w:rPr>
          <w:rFonts w:ascii="Times New Roman" w:hAnsi="Times New Roman" w:cs="Times New Roman"/>
          <w:b/>
          <w:bCs/>
          <w:sz w:val="24"/>
        </w:rPr>
      </w:pPr>
      <w:r w:rsidRPr="00B65307">
        <w:rPr>
          <w:rFonts w:ascii="Times New Roman" w:hAnsi="Times New Roman" w:cs="Times New Roman"/>
          <w:b/>
          <w:bCs/>
          <w:sz w:val="24"/>
        </w:rPr>
        <w:lastRenderedPageBreak/>
        <w:t>Table S5a Antibiotic use in</w:t>
      </w:r>
      <w:r w:rsidRPr="00B65307">
        <w:rPr>
          <w:rFonts w:ascii="Times New Roman" w:hAnsi="Times New Roman" w:cs="Times New Roman"/>
          <w:sz w:val="24"/>
        </w:rPr>
        <w:t xml:space="preserve"> </w:t>
      </w:r>
      <w:r w:rsidRPr="00B65307">
        <w:rPr>
          <w:rFonts w:ascii="Times New Roman" w:hAnsi="Times New Roman" w:cs="Times New Roman"/>
          <w:b/>
          <w:bCs/>
          <w:sz w:val="24"/>
        </w:rPr>
        <w:t>genetically-matched and distinct recipients</w:t>
      </w:r>
    </w:p>
    <w:tbl>
      <w:tblPr>
        <w:tblStyle w:val="TableGrid"/>
        <w:tblW w:w="10638" w:type="dxa"/>
        <w:tblInd w:w="-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78"/>
        <w:gridCol w:w="1620"/>
        <w:gridCol w:w="1440"/>
        <w:gridCol w:w="1620"/>
        <w:gridCol w:w="1530"/>
        <w:gridCol w:w="1125"/>
        <w:gridCol w:w="45"/>
        <w:gridCol w:w="1080"/>
      </w:tblGrid>
      <w:tr w:rsidR="00BD62A5" w:rsidRPr="000D73F5" w14:paraId="080838DC" w14:textId="77777777" w:rsidTr="00BD62A5">
        <w:trPr>
          <w:trHeight w:val="269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79071A0C" w14:textId="77777777" w:rsidR="00BD62A5" w:rsidRPr="00BD62A5" w:rsidRDefault="00BD62A5" w:rsidP="00CB4CB9">
            <w:pPr>
              <w:rPr>
                <w:b/>
              </w:rPr>
            </w:pPr>
            <w:r w:rsidRPr="00BD62A5">
              <w:rPr>
                <w:b/>
              </w:rPr>
              <w:t xml:space="preserve">Antibiotic </w:t>
            </w:r>
            <w:proofErr w:type="spellStart"/>
            <w:r w:rsidRPr="00BD62A5">
              <w:rPr>
                <w:b/>
              </w:rPr>
              <w:t>use</w:t>
            </w:r>
            <w:r w:rsidRPr="00BD62A5">
              <w:rPr>
                <w:b/>
                <w:vertAlign w:val="superscript"/>
              </w:rPr>
              <w:t>a</w:t>
            </w:r>
            <w:proofErr w:type="spellEnd"/>
          </w:p>
          <w:p w14:paraId="319E01D3" w14:textId="77777777" w:rsidR="00BD62A5" w:rsidRPr="00BD62A5" w:rsidRDefault="00BD62A5" w:rsidP="009B3CD9">
            <w:pPr>
              <w:rPr>
                <w:b/>
              </w:rPr>
            </w:pPr>
          </w:p>
          <w:p w14:paraId="15B8C1CA" w14:textId="77777777" w:rsidR="00BD62A5" w:rsidRPr="00BD62A5" w:rsidRDefault="00BD62A5" w:rsidP="009B3CD9">
            <w:pPr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EF1675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All new cases</w:t>
            </w:r>
          </w:p>
          <w:p w14:paraId="4E3D698F" w14:textId="77777777" w:rsidR="00BD62A5" w:rsidRPr="00BD62A5" w:rsidRDefault="00BD62A5" w:rsidP="009B3CD9">
            <w:pPr>
              <w:rPr>
                <w:b/>
              </w:rPr>
            </w:pPr>
          </w:p>
          <w:p w14:paraId="250771BC" w14:textId="77777777" w:rsidR="00BD62A5" w:rsidRPr="00BD62A5" w:rsidRDefault="00BD62A5" w:rsidP="009B3CD9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9A30A85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New cases with previous 0-2 SNV don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D76642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New cases with previous 3-10 SNV don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87AD8ED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New cases with all prior samples &gt;10 SNV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1B98E5D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P-value</w:t>
            </w:r>
          </w:p>
          <w:p w14:paraId="5CAEBD75" w14:textId="77777777" w:rsidR="00BD62A5" w:rsidRPr="00BD62A5" w:rsidRDefault="00BD62A5" w:rsidP="009B3CD9">
            <w:pPr>
              <w:rPr>
                <w:rFonts w:cs="Arial"/>
                <w:b/>
                <w:bCs/>
                <w:lang w:eastAsia="en-GB"/>
              </w:rPr>
            </w:pPr>
            <w:r w:rsidRPr="00BD62A5">
              <w:rPr>
                <w:b/>
                <w:sz w:val="20"/>
              </w:rPr>
              <w:t>0-2 vs 3-10 vs &gt;10 SNV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2904FA" w14:textId="723E5779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P-value</w:t>
            </w:r>
          </w:p>
          <w:p w14:paraId="356BEA4C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  <w:sz w:val="20"/>
              </w:rPr>
              <w:t>0-2 vs &gt;2 SNVs</w:t>
            </w:r>
          </w:p>
        </w:tc>
      </w:tr>
      <w:tr w:rsidR="00BD62A5" w:rsidRPr="00323787" w14:paraId="101C05D2" w14:textId="77777777" w:rsidTr="00BD62A5">
        <w:trPr>
          <w:trHeight w:val="269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E79FBD5" w14:textId="77777777" w:rsidR="00BD62A5" w:rsidRPr="00BD62A5" w:rsidRDefault="00BD62A5" w:rsidP="009B3CD9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8BEDEC9" w14:textId="707AD455" w:rsidR="00BD62A5" w:rsidRPr="00BD62A5" w:rsidRDefault="00BD62A5" w:rsidP="00067409">
            <w:pPr>
              <w:rPr>
                <w:sz w:val="20"/>
              </w:rPr>
            </w:pPr>
            <w:r w:rsidRPr="00BD62A5">
              <w:rPr>
                <w:sz w:val="20"/>
              </w:rPr>
              <w:t>(N=21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75BF00" w14:textId="3532AEB0" w:rsidR="00BD62A5" w:rsidRPr="00BD62A5" w:rsidRDefault="00BD62A5" w:rsidP="00067409">
            <w:pPr>
              <w:rPr>
                <w:sz w:val="20"/>
              </w:rPr>
            </w:pPr>
            <w:r w:rsidRPr="00BD62A5">
              <w:rPr>
                <w:sz w:val="20"/>
              </w:rPr>
              <w:t>(N=9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2D581D" w14:textId="4D79E772" w:rsidR="00BD62A5" w:rsidRPr="00BD62A5" w:rsidRDefault="00BD62A5" w:rsidP="009B3CD9">
            <w:pPr>
              <w:rPr>
                <w:sz w:val="20"/>
              </w:rPr>
            </w:pPr>
            <w:r w:rsidRPr="00BD62A5">
              <w:rPr>
                <w:sz w:val="20"/>
              </w:rPr>
              <w:t>(N=4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B9A26C7" w14:textId="14473A90" w:rsidR="00BD62A5" w:rsidRPr="00BD62A5" w:rsidRDefault="00BD62A5" w:rsidP="009B3CD9">
            <w:pPr>
              <w:rPr>
                <w:sz w:val="20"/>
              </w:rPr>
            </w:pPr>
            <w:r w:rsidRPr="00BD62A5">
              <w:rPr>
                <w:sz w:val="20"/>
              </w:rPr>
              <w:t>(N=73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6994D7B" w14:textId="77777777" w:rsidR="00BD62A5" w:rsidRPr="00BD62A5" w:rsidRDefault="00BD62A5" w:rsidP="009B3CD9">
            <w:pPr>
              <w:jc w:val="center"/>
              <w:rPr>
                <w:sz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94D77F" w14:textId="643F9739" w:rsidR="00BD62A5" w:rsidRPr="00BD62A5" w:rsidRDefault="00BD62A5" w:rsidP="009B3CD9">
            <w:pPr>
              <w:jc w:val="center"/>
              <w:rPr>
                <w:sz w:val="20"/>
              </w:rPr>
            </w:pPr>
          </w:p>
        </w:tc>
      </w:tr>
      <w:tr w:rsidR="00513722" w:rsidRPr="000D73F5" w14:paraId="6316E923" w14:textId="77777777" w:rsidTr="00BD62A5">
        <w:trPr>
          <w:trHeight w:val="269"/>
        </w:trPr>
        <w:tc>
          <w:tcPr>
            <w:tcW w:w="2178" w:type="dxa"/>
            <w:tcBorders>
              <w:top w:val="single" w:sz="4" w:space="0" w:color="auto"/>
            </w:tcBorders>
          </w:tcPr>
          <w:p w14:paraId="07D5C64E" w14:textId="207F2E61" w:rsidR="00513722" w:rsidRPr="00BD62A5" w:rsidRDefault="00513722" w:rsidP="009B3CD9">
            <w:pPr>
              <w:rPr>
                <w:i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F254407" w14:textId="77777777" w:rsidR="00513722" w:rsidRPr="00BD62A5" w:rsidRDefault="00513722" w:rsidP="009B3CD9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AF8208" w14:textId="77777777" w:rsidR="00513722" w:rsidRPr="00BD62A5" w:rsidRDefault="00513722" w:rsidP="009B3CD9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F1C3D4E" w14:textId="77777777" w:rsidR="00513722" w:rsidRPr="00BD62A5" w:rsidRDefault="00513722" w:rsidP="009B3CD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68AF5B" w14:textId="77777777" w:rsidR="00513722" w:rsidRPr="00BD62A5" w:rsidRDefault="00513722" w:rsidP="009B3CD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001BFD9F" w14:textId="77777777" w:rsidR="00513722" w:rsidRPr="00BD62A5" w:rsidRDefault="00513722" w:rsidP="009B3CD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CDD5BC8" w14:textId="77777777" w:rsidR="00513722" w:rsidRPr="00BD62A5" w:rsidRDefault="00513722" w:rsidP="009B3CD9">
            <w:pPr>
              <w:rPr>
                <w:sz w:val="20"/>
                <w:szCs w:val="20"/>
              </w:rPr>
            </w:pPr>
          </w:p>
        </w:tc>
      </w:tr>
      <w:tr w:rsidR="00CB4CB9" w:rsidRPr="000D73F5" w14:paraId="0C68F8F4" w14:textId="77777777" w:rsidTr="00BD62A5">
        <w:trPr>
          <w:trHeight w:val="269"/>
        </w:trPr>
        <w:tc>
          <w:tcPr>
            <w:tcW w:w="2178" w:type="dxa"/>
          </w:tcPr>
          <w:p w14:paraId="00FAD802" w14:textId="4B26E72E" w:rsidR="00CB4CB9" w:rsidRPr="000D73F5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90"/>
              <w:rPr>
                <w:sz w:val="20"/>
                <w:szCs w:val="20"/>
              </w:rPr>
            </w:pPr>
            <w:r w:rsidRPr="000D73F5">
              <w:rPr>
                <w:sz w:val="20"/>
                <w:szCs w:val="20"/>
              </w:rPr>
              <w:t xml:space="preserve">Fluoroquinolone received </w:t>
            </w:r>
            <w:r>
              <w:rPr>
                <w:sz w:val="20"/>
                <w:szCs w:val="20"/>
              </w:rPr>
              <w:t xml:space="preserve">in the last </w:t>
            </w:r>
            <w:r w:rsidRPr="000D73F5">
              <w:rPr>
                <w:sz w:val="20"/>
                <w:szCs w:val="20"/>
              </w:rPr>
              <w:t xml:space="preserve">90 days </w:t>
            </w:r>
          </w:p>
        </w:tc>
        <w:tc>
          <w:tcPr>
            <w:tcW w:w="1620" w:type="dxa"/>
          </w:tcPr>
          <w:p w14:paraId="323D749B" w14:textId="2E7FB158" w:rsidR="00CB4CB9" w:rsidRPr="000D73F5" w:rsidRDefault="00CB4CB9" w:rsidP="00CB4C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215 (12</w:t>
            </w:r>
            <w:r w:rsidRPr="007D2245">
              <w:rPr>
                <w:sz w:val="20"/>
                <w:szCs w:val="20"/>
              </w:rPr>
              <w:t>%)</w:t>
            </w:r>
          </w:p>
        </w:tc>
        <w:tc>
          <w:tcPr>
            <w:tcW w:w="1440" w:type="dxa"/>
          </w:tcPr>
          <w:p w14:paraId="7AAF3AC5" w14:textId="73C34A71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12/99 (12</w:t>
            </w:r>
            <w:r>
              <w:rPr>
                <w:sz w:val="20"/>
                <w:szCs w:val="20"/>
              </w:rPr>
              <w:t>%</w:t>
            </w:r>
            <w:r w:rsidRPr="007D2245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F6E8274" w14:textId="260BCA36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7/43 (16%)</w:t>
            </w:r>
          </w:p>
        </w:tc>
        <w:tc>
          <w:tcPr>
            <w:tcW w:w="1530" w:type="dxa"/>
          </w:tcPr>
          <w:p w14:paraId="3D8F66FF" w14:textId="2D594885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6/73 (8%)</w:t>
            </w:r>
          </w:p>
        </w:tc>
        <w:tc>
          <w:tcPr>
            <w:tcW w:w="1170" w:type="dxa"/>
            <w:gridSpan w:val="2"/>
          </w:tcPr>
          <w:p w14:paraId="553FD40E" w14:textId="77777777" w:rsidR="00CB4CB9" w:rsidRPr="007D224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42</w:t>
            </w:r>
          </w:p>
          <w:p w14:paraId="416F09B9" w14:textId="77777777" w:rsidR="00CB4CB9" w:rsidRPr="000D73F5" w:rsidRDefault="00CB4CB9" w:rsidP="00CB4CB9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BD4C3D0" w14:textId="0CB710B4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84</w:t>
            </w:r>
          </w:p>
        </w:tc>
      </w:tr>
      <w:tr w:rsidR="00CB4CB9" w:rsidRPr="000D73F5" w14:paraId="11054A2D" w14:textId="77777777" w:rsidTr="00BD62A5">
        <w:trPr>
          <w:trHeight w:val="269"/>
        </w:trPr>
        <w:tc>
          <w:tcPr>
            <w:tcW w:w="2178" w:type="dxa"/>
          </w:tcPr>
          <w:p w14:paraId="32235BD1" w14:textId="66088748" w:rsidR="00CB4CB9" w:rsidRPr="000D73F5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90"/>
              <w:rPr>
                <w:sz w:val="20"/>
                <w:szCs w:val="20"/>
              </w:rPr>
            </w:pPr>
            <w:r w:rsidRPr="000D73F5">
              <w:rPr>
                <w:sz w:val="20"/>
                <w:szCs w:val="20"/>
              </w:rPr>
              <w:t xml:space="preserve">Number of antibiotic agents </w:t>
            </w:r>
            <w:r>
              <w:rPr>
                <w:sz w:val="20"/>
                <w:szCs w:val="20"/>
              </w:rPr>
              <w:t xml:space="preserve">in the last </w:t>
            </w:r>
            <w:r w:rsidRPr="000D73F5">
              <w:rPr>
                <w:sz w:val="20"/>
                <w:szCs w:val="20"/>
              </w:rPr>
              <w:t>90 days</w:t>
            </w:r>
          </w:p>
        </w:tc>
        <w:tc>
          <w:tcPr>
            <w:tcW w:w="1620" w:type="dxa"/>
          </w:tcPr>
          <w:p w14:paraId="11863D17" w14:textId="703AB057" w:rsidR="00CB4CB9" w:rsidRPr="000D73F5" w:rsidRDefault="00CB4CB9" w:rsidP="00CB4CB9">
            <w:pPr>
              <w:rPr>
                <w:sz w:val="20"/>
                <w:szCs w:val="20"/>
              </w:rPr>
            </w:pPr>
            <w:r w:rsidRPr="008014D2">
              <w:rPr>
                <w:sz w:val="20"/>
                <w:szCs w:val="20"/>
              </w:rPr>
              <w:t>3 (2-</w:t>
            </w:r>
            <w:r w:rsidRPr="007D2245">
              <w:rPr>
                <w:sz w:val="20"/>
                <w:szCs w:val="20"/>
              </w:rPr>
              <w:t>3</w:t>
            </w:r>
            <w:r w:rsidRPr="008014D2">
              <w:rPr>
                <w:sz w:val="20"/>
                <w:szCs w:val="20"/>
              </w:rPr>
              <w:t>) [0-8]</w:t>
            </w:r>
          </w:p>
        </w:tc>
        <w:tc>
          <w:tcPr>
            <w:tcW w:w="1440" w:type="dxa"/>
          </w:tcPr>
          <w:p w14:paraId="65E25EDD" w14:textId="168BFBFC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3 (2-4) [0-7]</w:t>
            </w:r>
          </w:p>
        </w:tc>
        <w:tc>
          <w:tcPr>
            <w:tcW w:w="1620" w:type="dxa"/>
          </w:tcPr>
          <w:p w14:paraId="385E3760" w14:textId="134EA820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3 (2-4) [1-8]</w:t>
            </w:r>
          </w:p>
        </w:tc>
        <w:tc>
          <w:tcPr>
            <w:tcW w:w="1530" w:type="dxa"/>
          </w:tcPr>
          <w:p w14:paraId="117F37B8" w14:textId="4B94823B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3 (1-3) [0-8]</w:t>
            </w:r>
          </w:p>
        </w:tc>
        <w:tc>
          <w:tcPr>
            <w:tcW w:w="1170" w:type="dxa"/>
            <w:gridSpan w:val="2"/>
          </w:tcPr>
          <w:p w14:paraId="58893927" w14:textId="1B54EA87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14:paraId="2362668F" w14:textId="23B5EF66" w:rsidR="00CB4CB9" w:rsidRPr="000D73F5" w:rsidRDefault="00CB4CB9" w:rsidP="00CB4CB9">
            <w:pPr>
              <w:rPr>
                <w:sz w:val="20"/>
                <w:szCs w:val="20"/>
              </w:rPr>
            </w:pPr>
            <w:r w:rsidRPr="008014D2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7</w:t>
            </w:r>
            <w:r w:rsidRPr="008014D2">
              <w:rPr>
                <w:sz w:val="20"/>
                <w:szCs w:val="20"/>
              </w:rPr>
              <w:t>9</w:t>
            </w:r>
          </w:p>
        </w:tc>
      </w:tr>
      <w:tr w:rsidR="00CB4CB9" w:rsidRPr="000D73F5" w14:paraId="2BC305CD" w14:textId="77777777" w:rsidTr="00BD62A5">
        <w:trPr>
          <w:trHeight w:val="269"/>
        </w:trPr>
        <w:tc>
          <w:tcPr>
            <w:tcW w:w="2178" w:type="dxa"/>
          </w:tcPr>
          <w:p w14:paraId="12FB6C1A" w14:textId="15ADD1EE" w:rsidR="00CB4CB9" w:rsidRPr="000D73F5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90"/>
              <w:rPr>
                <w:sz w:val="20"/>
                <w:szCs w:val="20"/>
              </w:rPr>
            </w:pPr>
            <w:r w:rsidRPr="000D73F5">
              <w:rPr>
                <w:sz w:val="20"/>
                <w:szCs w:val="20"/>
              </w:rPr>
              <w:t xml:space="preserve">&gt;2 agents </w:t>
            </w:r>
            <w:r>
              <w:rPr>
                <w:sz w:val="20"/>
                <w:szCs w:val="20"/>
              </w:rPr>
              <w:t xml:space="preserve">in the last </w:t>
            </w:r>
            <w:r w:rsidRPr="000D73F5">
              <w:rPr>
                <w:sz w:val="20"/>
                <w:szCs w:val="20"/>
              </w:rPr>
              <w:t>90 days</w:t>
            </w:r>
          </w:p>
        </w:tc>
        <w:tc>
          <w:tcPr>
            <w:tcW w:w="1620" w:type="dxa"/>
          </w:tcPr>
          <w:p w14:paraId="526EED6C" w14:textId="485B61F1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112/215 (52%)</w:t>
            </w:r>
          </w:p>
        </w:tc>
        <w:tc>
          <w:tcPr>
            <w:tcW w:w="1440" w:type="dxa"/>
          </w:tcPr>
          <w:p w14:paraId="0497291F" w14:textId="74C92327" w:rsidR="00CB4CB9" w:rsidRPr="000D73F5" w:rsidRDefault="00CB4CB9" w:rsidP="00CB4C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/99 (51</w:t>
            </w:r>
            <w:r w:rsidRPr="007D2245">
              <w:rPr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3611386B" w14:textId="63568FBE" w:rsidR="00CB4CB9" w:rsidRPr="000D73F5" w:rsidRDefault="00CB4CB9" w:rsidP="00CB4C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43 (56</w:t>
            </w:r>
            <w:r w:rsidRPr="007D2245">
              <w:rPr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14:paraId="4DAE3683" w14:textId="0AD5608A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38/73 (52%)</w:t>
            </w:r>
          </w:p>
        </w:tc>
        <w:tc>
          <w:tcPr>
            <w:tcW w:w="1170" w:type="dxa"/>
            <w:gridSpan w:val="2"/>
          </w:tcPr>
          <w:p w14:paraId="2F6E3108" w14:textId="36E552EB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</w:tcPr>
          <w:p w14:paraId="315BD9E5" w14:textId="16AAD179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67</w:t>
            </w:r>
          </w:p>
        </w:tc>
      </w:tr>
      <w:tr w:rsidR="00CB4CB9" w:rsidRPr="000D73F5" w14:paraId="3BA585EF" w14:textId="77777777" w:rsidTr="00BD62A5">
        <w:trPr>
          <w:trHeight w:val="269"/>
        </w:trPr>
        <w:tc>
          <w:tcPr>
            <w:tcW w:w="2178" w:type="dxa"/>
          </w:tcPr>
          <w:p w14:paraId="73C25A9E" w14:textId="3232C91A" w:rsidR="00CB4CB9" w:rsidRPr="000D73F5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90"/>
              <w:rPr>
                <w:sz w:val="20"/>
                <w:szCs w:val="20"/>
              </w:rPr>
            </w:pPr>
            <w:r w:rsidRPr="000D73F5">
              <w:rPr>
                <w:sz w:val="20"/>
                <w:szCs w:val="20"/>
              </w:rPr>
              <w:t xml:space="preserve">Any antibiotics received </w:t>
            </w:r>
            <w:r>
              <w:rPr>
                <w:sz w:val="20"/>
                <w:szCs w:val="20"/>
              </w:rPr>
              <w:t xml:space="preserve">in the last </w:t>
            </w:r>
            <w:r w:rsidRPr="000D73F5">
              <w:rPr>
                <w:sz w:val="20"/>
                <w:szCs w:val="20"/>
              </w:rPr>
              <w:t xml:space="preserve">7 days </w:t>
            </w:r>
          </w:p>
        </w:tc>
        <w:tc>
          <w:tcPr>
            <w:tcW w:w="1620" w:type="dxa"/>
          </w:tcPr>
          <w:p w14:paraId="021B54BE" w14:textId="6159C27C" w:rsidR="00CB4CB9" w:rsidRPr="000D73F5" w:rsidRDefault="00CB4CB9" w:rsidP="00CB4C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/215 (65</w:t>
            </w:r>
            <w:r w:rsidRPr="007D2245">
              <w:rPr>
                <w:sz w:val="20"/>
                <w:szCs w:val="20"/>
              </w:rPr>
              <w:t>%)</w:t>
            </w:r>
          </w:p>
        </w:tc>
        <w:tc>
          <w:tcPr>
            <w:tcW w:w="1440" w:type="dxa"/>
          </w:tcPr>
          <w:p w14:paraId="6D8E9B5E" w14:textId="4B86F94B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66/99 (6</w:t>
            </w:r>
            <w:r>
              <w:rPr>
                <w:sz w:val="20"/>
                <w:szCs w:val="20"/>
              </w:rPr>
              <w:t>7</w:t>
            </w:r>
            <w:r w:rsidRPr="007D2245">
              <w:rPr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12EB54A6" w14:textId="1416A1D1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/43 (77</w:t>
            </w:r>
            <w:r w:rsidRPr="007D2245">
              <w:rPr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14:paraId="691B1322" w14:textId="434A9429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40/73 (5</w:t>
            </w:r>
            <w:r>
              <w:rPr>
                <w:sz w:val="20"/>
                <w:szCs w:val="20"/>
              </w:rPr>
              <w:t>5</w:t>
            </w:r>
            <w:r w:rsidRPr="007D2245">
              <w:rPr>
                <w:sz w:val="20"/>
                <w:szCs w:val="20"/>
              </w:rPr>
              <w:t>%)</w:t>
            </w:r>
          </w:p>
        </w:tc>
        <w:tc>
          <w:tcPr>
            <w:tcW w:w="1170" w:type="dxa"/>
            <w:gridSpan w:val="2"/>
          </w:tcPr>
          <w:p w14:paraId="4EB9ED59" w14:textId="1F22BC71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05</w:t>
            </w:r>
          </w:p>
        </w:tc>
        <w:tc>
          <w:tcPr>
            <w:tcW w:w="1080" w:type="dxa"/>
          </w:tcPr>
          <w:p w14:paraId="4DD33BAF" w14:textId="12A402D6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57</w:t>
            </w:r>
          </w:p>
        </w:tc>
      </w:tr>
      <w:tr w:rsidR="00CB4CB9" w:rsidRPr="000D73F5" w14:paraId="43B720D3" w14:textId="77777777" w:rsidTr="00BD62A5">
        <w:trPr>
          <w:trHeight w:val="269"/>
        </w:trPr>
        <w:tc>
          <w:tcPr>
            <w:tcW w:w="2178" w:type="dxa"/>
          </w:tcPr>
          <w:p w14:paraId="5810081A" w14:textId="390D7FAB" w:rsidR="00CB4CB9" w:rsidRPr="000D73F5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90"/>
              <w:rPr>
                <w:sz w:val="20"/>
                <w:szCs w:val="20"/>
              </w:rPr>
            </w:pPr>
            <w:r w:rsidRPr="000D73F5">
              <w:rPr>
                <w:sz w:val="20"/>
                <w:szCs w:val="20"/>
              </w:rPr>
              <w:t xml:space="preserve">Number of antibiotic agents </w:t>
            </w:r>
            <w:r>
              <w:rPr>
                <w:sz w:val="20"/>
                <w:szCs w:val="20"/>
              </w:rPr>
              <w:t xml:space="preserve"> in the last </w:t>
            </w:r>
            <w:r w:rsidRPr="000D73F5">
              <w:rPr>
                <w:sz w:val="20"/>
                <w:szCs w:val="20"/>
              </w:rPr>
              <w:t>7 days</w:t>
            </w:r>
          </w:p>
        </w:tc>
        <w:tc>
          <w:tcPr>
            <w:tcW w:w="1620" w:type="dxa"/>
          </w:tcPr>
          <w:p w14:paraId="7A13A4F5" w14:textId="55E7983D" w:rsidR="00CB4CB9" w:rsidRPr="000D73F5" w:rsidRDefault="00CB4CB9" w:rsidP="00CB4CB9">
            <w:pPr>
              <w:rPr>
                <w:sz w:val="20"/>
                <w:szCs w:val="20"/>
              </w:rPr>
            </w:pPr>
            <w:r w:rsidRPr="008014D2">
              <w:rPr>
                <w:sz w:val="20"/>
                <w:szCs w:val="20"/>
              </w:rPr>
              <w:t>1 (0-2) [0-</w:t>
            </w:r>
            <w:r w:rsidRPr="007D2245">
              <w:rPr>
                <w:sz w:val="20"/>
                <w:szCs w:val="20"/>
              </w:rPr>
              <w:t>4</w:t>
            </w:r>
            <w:r w:rsidRPr="008014D2">
              <w:rPr>
                <w:sz w:val="20"/>
                <w:szCs w:val="20"/>
              </w:rPr>
              <w:t>]</w:t>
            </w:r>
          </w:p>
        </w:tc>
        <w:tc>
          <w:tcPr>
            <w:tcW w:w="1440" w:type="dxa"/>
          </w:tcPr>
          <w:p w14:paraId="5EAC5133" w14:textId="30C84330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1 (0-2) [0-3]</w:t>
            </w:r>
          </w:p>
        </w:tc>
        <w:tc>
          <w:tcPr>
            <w:tcW w:w="1620" w:type="dxa"/>
          </w:tcPr>
          <w:p w14:paraId="13B3F7A8" w14:textId="0DC658EA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1 (1</w:t>
            </w:r>
            <w:r w:rsidRPr="008014D2">
              <w:rPr>
                <w:sz w:val="20"/>
                <w:szCs w:val="20"/>
              </w:rPr>
              <w:t>-2) [0-</w:t>
            </w:r>
            <w:r w:rsidRPr="007D2245">
              <w:rPr>
                <w:sz w:val="20"/>
                <w:szCs w:val="20"/>
              </w:rPr>
              <w:t>4]</w:t>
            </w:r>
          </w:p>
        </w:tc>
        <w:tc>
          <w:tcPr>
            <w:tcW w:w="1530" w:type="dxa"/>
          </w:tcPr>
          <w:p w14:paraId="7A30B19C" w14:textId="0D4DBFA2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1 (0-1) [0-4]</w:t>
            </w:r>
          </w:p>
        </w:tc>
        <w:tc>
          <w:tcPr>
            <w:tcW w:w="1170" w:type="dxa"/>
            <w:gridSpan w:val="2"/>
          </w:tcPr>
          <w:p w14:paraId="391A95BF" w14:textId="7ABD6D49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04</w:t>
            </w:r>
          </w:p>
        </w:tc>
        <w:tc>
          <w:tcPr>
            <w:tcW w:w="1080" w:type="dxa"/>
          </w:tcPr>
          <w:p w14:paraId="4BEFA5C4" w14:textId="501675A4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44</w:t>
            </w:r>
          </w:p>
        </w:tc>
      </w:tr>
      <w:tr w:rsidR="00CB4CB9" w:rsidRPr="000D73F5" w14:paraId="4DE61435" w14:textId="77777777" w:rsidTr="00BD62A5">
        <w:trPr>
          <w:trHeight w:val="269"/>
        </w:trPr>
        <w:tc>
          <w:tcPr>
            <w:tcW w:w="2178" w:type="dxa"/>
          </w:tcPr>
          <w:p w14:paraId="63732993" w14:textId="08ABF29E" w:rsidR="00CB4CB9" w:rsidRPr="000D73F5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90"/>
              <w:rPr>
                <w:sz w:val="20"/>
                <w:szCs w:val="20"/>
              </w:rPr>
            </w:pPr>
            <w:r w:rsidRPr="000D73F5">
              <w:rPr>
                <w:sz w:val="20"/>
                <w:szCs w:val="20"/>
              </w:rPr>
              <w:t xml:space="preserve">&gt;2 agents </w:t>
            </w:r>
            <w:r>
              <w:rPr>
                <w:sz w:val="20"/>
                <w:szCs w:val="20"/>
              </w:rPr>
              <w:t xml:space="preserve">in the last </w:t>
            </w:r>
            <w:r w:rsidRPr="000D73F5">
              <w:rPr>
                <w:sz w:val="20"/>
                <w:szCs w:val="20"/>
              </w:rPr>
              <w:t>7 days</w:t>
            </w:r>
          </w:p>
        </w:tc>
        <w:tc>
          <w:tcPr>
            <w:tcW w:w="1620" w:type="dxa"/>
          </w:tcPr>
          <w:p w14:paraId="540ECDF5" w14:textId="4787494D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22/215 (10%)</w:t>
            </w:r>
          </w:p>
        </w:tc>
        <w:tc>
          <w:tcPr>
            <w:tcW w:w="1440" w:type="dxa"/>
          </w:tcPr>
          <w:p w14:paraId="57001CE0" w14:textId="2C13E7C4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8/99 (8%)</w:t>
            </w:r>
          </w:p>
        </w:tc>
        <w:tc>
          <w:tcPr>
            <w:tcW w:w="1620" w:type="dxa"/>
          </w:tcPr>
          <w:p w14:paraId="3A60944B" w14:textId="12AF070C" w:rsidR="00CB4CB9" w:rsidRPr="000D73F5" w:rsidRDefault="00CB4CB9" w:rsidP="00CB4C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43 (19</w:t>
            </w:r>
            <w:r w:rsidRPr="007D2245">
              <w:rPr>
                <w:sz w:val="20"/>
                <w:szCs w:val="20"/>
              </w:rPr>
              <w:t>%)</w:t>
            </w:r>
          </w:p>
        </w:tc>
        <w:tc>
          <w:tcPr>
            <w:tcW w:w="1530" w:type="dxa"/>
          </w:tcPr>
          <w:p w14:paraId="2625CFB3" w14:textId="5FAE1DB7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6/73 (8%)</w:t>
            </w:r>
          </w:p>
        </w:tc>
        <w:tc>
          <w:tcPr>
            <w:tcW w:w="1170" w:type="dxa"/>
            <w:gridSpan w:val="2"/>
          </w:tcPr>
          <w:p w14:paraId="139DC053" w14:textId="35B6E4D3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14:paraId="25E7EFC5" w14:textId="44754958" w:rsidR="00CB4CB9" w:rsidRPr="000D73F5" w:rsidRDefault="00CB4CB9" w:rsidP="00CB4CB9">
            <w:pPr>
              <w:rPr>
                <w:sz w:val="20"/>
                <w:szCs w:val="20"/>
              </w:rPr>
            </w:pPr>
            <w:r w:rsidRPr="007D2245">
              <w:rPr>
                <w:sz w:val="20"/>
                <w:szCs w:val="20"/>
              </w:rPr>
              <w:t>p=0</w:t>
            </w:r>
            <w:r>
              <w:rPr>
                <w:sz w:val="20"/>
                <w:szCs w:val="20"/>
              </w:rPr>
              <w:t>.</w:t>
            </w:r>
            <w:r w:rsidRPr="007D2245">
              <w:rPr>
                <w:sz w:val="20"/>
                <w:szCs w:val="20"/>
              </w:rPr>
              <w:t>34</w:t>
            </w:r>
          </w:p>
        </w:tc>
      </w:tr>
    </w:tbl>
    <w:p w14:paraId="4184BB40" w14:textId="6F1750ED" w:rsidR="00513722" w:rsidRPr="00BD62A5" w:rsidRDefault="00513722" w:rsidP="00513722">
      <w:pPr>
        <w:rPr>
          <w:rFonts w:ascii="Times New Roman" w:hAnsi="Times New Roman" w:cs="Times New Roman"/>
        </w:rPr>
      </w:pPr>
      <w:proofErr w:type="spellStart"/>
      <w:proofErr w:type="gramStart"/>
      <w:r w:rsidRPr="00BD62A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BD62A5">
        <w:rPr>
          <w:rFonts w:ascii="Times New Roman" w:hAnsi="Times New Roman" w:cs="Times New Roman"/>
        </w:rPr>
        <w:t xml:space="preserve"> Applicable only to hospital-onset cases: collected from January 2011 and where data was availa</w:t>
      </w:r>
      <w:r w:rsidR="00CB4CB9" w:rsidRPr="00BD62A5">
        <w:rPr>
          <w:rFonts w:ascii="Times New Roman" w:hAnsi="Times New Roman" w:cs="Times New Roman"/>
        </w:rPr>
        <w:t>ble</w:t>
      </w:r>
      <w:r w:rsidRPr="00BD62A5">
        <w:rPr>
          <w:rFonts w:ascii="Times New Roman" w:hAnsi="Times New Roman" w:cs="Times New Roman"/>
        </w:rPr>
        <w:t>.</w:t>
      </w:r>
    </w:p>
    <w:p w14:paraId="7D843F01" w14:textId="2EF00A0E" w:rsidR="00513722" w:rsidRPr="00B65307" w:rsidRDefault="00513722" w:rsidP="00513722">
      <w:pPr>
        <w:rPr>
          <w:rFonts w:ascii="Times New Roman" w:hAnsi="Times New Roman" w:cs="Times New Roman"/>
          <w:b/>
          <w:bCs/>
          <w:sz w:val="24"/>
        </w:rPr>
      </w:pPr>
      <w:r w:rsidRPr="00B65307">
        <w:rPr>
          <w:rFonts w:ascii="Times New Roman" w:hAnsi="Times New Roman" w:cs="Times New Roman"/>
          <w:b/>
          <w:bCs/>
          <w:sz w:val="24"/>
        </w:rPr>
        <w:t>Table S5b Antibiotic use in</w:t>
      </w:r>
      <w:r w:rsidRPr="00B65307">
        <w:rPr>
          <w:rFonts w:ascii="Times New Roman" w:hAnsi="Times New Roman" w:cs="Times New Roman"/>
          <w:sz w:val="24"/>
        </w:rPr>
        <w:t xml:space="preserve"> </w:t>
      </w:r>
      <w:r w:rsidRPr="00B65307">
        <w:rPr>
          <w:rFonts w:ascii="Times New Roman" w:hAnsi="Times New Roman" w:cs="Times New Roman"/>
          <w:b/>
          <w:bCs/>
          <w:sz w:val="24"/>
        </w:rPr>
        <w:t>genetically-matched and distinct potential donors</w:t>
      </w:r>
    </w:p>
    <w:tbl>
      <w:tblPr>
        <w:tblStyle w:val="TableGrid"/>
        <w:tblW w:w="10638" w:type="dxa"/>
        <w:tblInd w:w="-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78"/>
        <w:gridCol w:w="1620"/>
        <w:gridCol w:w="1530"/>
        <w:gridCol w:w="1530"/>
        <w:gridCol w:w="1530"/>
        <w:gridCol w:w="1125"/>
        <w:gridCol w:w="45"/>
        <w:gridCol w:w="1080"/>
      </w:tblGrid>
      <w:tr w:rsidR="00BD62A5" w:rsidRPr="000D73F5" w14:paraId="65716348" w14:textId="77777777" w:rsidTr="00BD62A5">
        <w:trPr>
          <w:trHeight w:val="269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55720FEF" w14:textId="3FEE9554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 xml:space="preserve">Antibiotic </w:t>
            </w:r>
            <w:proofErr w:type="spellStart"/>
            <w:r w:rsidRPr="00BD62A5">
              <w:rPr>
                <w:b/>
              </w:rPr>
              <w:t>use</w:t>
            </w:r>
            <w:r w:rsidRPr="00BD62A5">
              <w:rPr>
                <w:b/>
                <w:vertAlign w:val="superscript"/>
              </w:rPr>
              <w:t>a</w:t>
            </w:r>
            <w:proofErr w:type="spellEnd"/>
          </w:p>
          <w:p w14:paraId="13DA265C" w14:textId="77777777" w:rsidR="00BD62A5" w:rsidRPr="00BD62A5" w:rsidRDefault="00BD62A5" w:rsidP="009B3CD9">
            <w:pPr>
              <w:rPr>
                <w:b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2FE456E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All new cases</w:t>
            </w:r>
          </w:p>
          <w:p w14:paraId="5FBA54AA" w14:textId="77777777" w:rsidR="00BD62A5" w:rsidRPr="00BD62A5" w:rsidRDefault="00BD62A5" w:rsidP="009B3CD9">
            <w:pPr>
              <w:rPr>
                <w:b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A4EF772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 xml:space="preserve">0-2 SNV potential donors to any subsequent </w:t>
            </w:r>
            <w:proofErr w:type="spellStart"/>
            <w:r w:rsidRPr="00BD62A5">
              <w:rPr>
                <w:b/>
              </w:rPr>
              <w:t>case</w:t>
            </w:r>
            <w:r w:rsidRPr="00BD62A5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277834B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Subsequent case 3 to 10 SNV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DF4948A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All subsequent cases &gt;10 SNV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6EF030A4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P-value</w:t>
            </w:r>
          </w:p>
          <w:p w14:paraId="10D75426" w14:textId="77777777" w:rsidR="00BD62A5" w:rsidRPr="00BD62A5" w:rsidRDefault="00BD62A5" w:rsidP="009B3CD9">
            <w:pPr>
              <w:rPr>
                <w:rFonts w:cs="Arial"/>
                <w:b/>
                <w:bCs/>
                <w:lang w:eastAsia="en-GB"/>
              </w:rPr>
            </w:pPr>
            <w:r w:rsidRPr="00BD62A5">
              <w:rPr>
                <w:b/>
                <w:sz w:val="20"/>
              </w:rPr>
              <w:t>0-2 vs 3-10 vs &gt;10  SNVs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A267D6" w14:textId="22FAF6B5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</w:rPr>
              <w:t>P value</w:t>
            </w:r>
          </w:p>
          <w:p w14:paraId="15D9F3F9" w14:textId="77777777" w:rsidR="00BD62A5" w:rsidRPr="00BD62A5" w:rsidRDefault="00BD62A5" w:rsidP="009B3CD9">
            <w:pPr>
              <w:rPr>
                <w:b/>
              </w:rPr>
            </w:pPr>
            <w:r w:rsidRPr="00BD62A5">
              <w:rPr>
                <w:b/>
                <w:sz w:val="20"/>
              </w:rPr>
              <w:t>0-2 vs &gt;10 SNVs</w:t>
            </w:r>
          </w:p>
        </w:tc>
      </w:tr>
      <w:tr w:rsidR="00BD62A5" w:rsidRPr="00323787" w14:paraId="3D8B547E" w14:textId="77777777" w:rsidTr="00BD62A5">
        <w:trPr>
          <w:trHeight w:val="269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9FABA77" w14:textId="77777777" w:rsidR="00BD62A5" w:rsidRPr="00BD62A5" w:rsidRDefault="00BD62A5" w:rsidP="009B3CD9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2D043FE" w14:textId="5737916A" w:rsidR="00BD62A5" w:rsidRPr="00BD62A5" w:rsidRDefault="00BD62A5" w:rsidP="009B3CD9">
            <w:pPr>
              <w:rPr>
                <w:sz w:val="20"/>
                <w:szCs w:val="20"/>
              </w:rPr>
            </w:pPr>
            <w:r w:rsidRPr="00BD62A5">
              <w:rPr>
                <w:sz w:val="20"/>
                <w:szCs w:val="20"/>
              </w:rPr>
              <w:t>(N=21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CD3C2A" w14:textId="33CAF246" w:rsidR="00BD62A5" w:rsidRPr="00BD62A5" w:rsidRDefault="00BD62A5" w:rsidP="00067409">
            <w:pPr>
              <w:rPr>
                <w:sz w:val="20"/>
                <w:szCs w:val="20"/>
              </w:rPr>
            </w:pPr>
            <w:r w:rsidRPr="00BD62A5">
              <w:rPr>
                <w:sz w:val="20"/>
                <w:szCs w:val="20"/>
              </w:rPr>
              <w:t>(N=8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E8A0FBE" w14:textId="77924CE7" w:rsidR="00BD62A5" w:rsidRPr="00BD62A5" w:rsidRDefault="00BD62A5" w:rsidP="00067409">
            <w:pPr>
              <w:rPr>
                <w:sz w:val="20"/>
                <w:szCs w:val="20"/>
              </w:rPr>
            </w:pPr>
            <w:r w:rsidRPr="00BD62A5">
              <w:rPr>
                <w:sz w:val="20"/>
                <w:szCs w:val="20"/>
              </w:rPr>
              <w:t>(N=35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18AC8DD" w14:textId="44A14149" w:rsidR="00BD62A5" w:rsidRPr="00BD62A5" w:rsidRDefault="00BD62A5" w:rsidP="00067409">
            <w:pPr>
              <w:rPr>
                <w:sz w:val="20"/>
                <w:szCs w:val="20"/>
              </w:rPr>
            </w:pPr>
            <w:r w:rsidRPr="00BD62A5">
              <w:rPr>
                <w:sz w:val="20"/>
                <w:szCs w:val="20"/>
              </w:rPr>
              <w:t>(N=95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63D9146" w14:textId="77777777" w:rsidR="00BD62A5" w:rsidRPr="00BD62A5" w:rsidRDefault="00BD62A5" w:rsidP="009B3CD9">
            <w:pPr>
              <w:jc w:val="center"/>
              <w:rPr>
                <w:sz w:val="20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C19C06" w14:textId="15BD9D05" w:rsidR="00BD62A5" w:rsidRPr="00BD62A5" w:rsidRDefault="00BD62A5" w:rsidP="009B3CD9">
            <w:pPr>
              <w:jc w:val="center"/>
              <w:rPr>
                <w:sz w:val="20"/>
              </w:rPr>
            </w:pPr>
          </w:p>
        </w:tc>
      </w:tr>
      <w:tr w:rsidR="00CB4CB9" w:rsidRPr="009F2017" w14:paraId="2D73C02F" w14:textId="77777777" w:rsidTr="00BD62A5">
        <w:trPr>
          <w:trHeight w:val="269"/>
        </w:trPr>
        <w:tc>
          <w:tcPr>
            <w:tcW w:w="2178" w:type="dxa"/>
            <w:tcBorders>
              <w:top w:val="single" w:sz="4" w:space="0" w:color="auto"/>
            </w:tcBorders>
          </w:tcPr>
          <w:p w14:paraId="3EC35B84" w14:textId="01718C34" w:rsidR="00CB4CB9" w:rsidRPr="009F2017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180"/>
              <w:rPr>
                <w:sz w:val="20"/>
                <w:szCs w:val="20"/>
              </w:rPr>
            </w:pPr>
            <w:r w:rsidRPr="009F2017">
              <w:rPr>
                <w:sz w:val="20"/>
                <w:szCs w:val="20"/>
              </w:rPr>
              <w:t xml:space="preserve">Fluoroquinolone received </w:t>
            </w:r>
            <w:r>
              <w:rPr>
                <w:sz w:val="20"/>
                <w:szCs w:val="20"/>
              </w:rPr>
              <w:t xml:space="preserve">in the last </w:t>
            </w:r>
            <w:r w:rsidRPr="009F2017">
              <w:rPr>
                <w:sz w:val="20"/>
                <w:szCs w:val="20"/>
              </w:rPr>
              <w:t xml:space="preserve">90 days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C1C5126" w14:textId="77777777" w:rsidR="00CB4CB9" w:rsidRPr="007D2245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25/215 (1</w:t>
            </w:r>
            <w:r>
              <w:rPr>
                <w:sz w:val="20"/>
              </w:rPr>
              <w:t>2</w:t>
            </w:r>
            <w:r w:rsidRPr="007D2245">
              <w:rPr>
                <w:sz w:val="20"/>
              </w:rPr>
              <w:t>%)</w:t>
            </w:r>
          </w:p>
          <w:p w14:paraId="343550A7" w14:textId="77777777" w:rsidR="00CB4CB9" w:rsidRPr="009F2017" w:rsidRDefault="00CB4CB9" w:rsidP="00CB4CB9">
            <w:pPr>
              <w:rPr>
                <w:sz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C63E3FE" w14:textId="656209BA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8/85 (9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F2E7280" w14:textId="7D1C11BD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7/35 (20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EB4947" w14:textId="38E17273" w:rsidR="00CB4CB9" w:rsidRPr="009F2017" w:rsidRDefault="00CB4CB9" w:rsidP="00CB4CB9">
            <w:pPr>
              <w:rPr>
                <w:sz w:val="20"/>
              </w:rPr>
            </w:pPr>
            <w:r>
              <w:rPr>
                <w:sz w:val="20"/>
              </w:rPr>
              <w:t>10/95 (11</w:t>
            </w:r>
            <w:r w:rsidRPr="007D2245">
              <w:rPr>
                <w:sz w:val="20"/>
              </w:rPr>
              <w:t>%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04670C27" w14:textId="3BF08A1B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49E21A" w14:textId="15EF0FF8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41</w:t>
            </w:r>
          </w:p>
        </w:tc>
      </w:tr>
      <w:tr w:rsidR="00CB4CB9" w:rsidRPr="009F2017" w14:paraId="129C6AB8" w14:textId="77777777" w:rsidTr="00BD62A5">
        <w:trPr>
          <w:trHeight w:val="269"/>
        </w:trPr>
        <w:tc>
          <w:tcPr>
            <w:tcW w:w="2178" w:type="dxa"/>
          </w:tcPr>
          <w:p w14:paraId="4CA0A284" w14:textId="0F444EA0" w:rsidR="00CB4CB9" w:rsidRPr="009F2017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180"/>
              <w:rPr>
                <w:sz w:val="20"/>
                <w:szCs w:val="20"/>
              </w:rPr>
            </w:pPr>
            <w:r w:rsidRPr="009F2017">
              <w:rPr>
                <w:sz w:val="20"/>
                <w:szCs w:val="20"/>
              </w:rPr>
              <w:t xml:space="preserve">Number of antibiotic agents </w:t>
            </w:r>
            <w:r>
              <w:rPr>
                <w:sz w:val="20"/>
                <w:szCs w:val="20"/>
              </w:rPr>
              <w:t xml:space="preserve"> in the last </w:t>
            </w:r>
            <w:r w:rsidRPr="009F2017">
              <w:rPr>
                <w:sz w:val="20"/>
                <w:szCs w:val="20"/>
              </w:rPr>
              <w:t>90 days</w:t>
            </w:r>
          </w:p>
        </w:tc>
        <w:tc>
          <w:tcPr>
            <w:tcW w:w="1620" w:type="dxa"/>
          </w:tcPr>
          <w:p w14:paraId="49878934" w14:textId="4A890613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3 (2-3) [0-8]</w:t>
            </w:r>
          </w:p>
        </w:tc>
        <w:tc>
          <w:tcPr>
            <w:tcW w:w="1530" w:type="dxa"/>
          </w:tcPr>
          <w:p w14:paraId="6FA77544" w14:textId="05BAD85A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3 (2-4) [0-8]</w:t>
            </w:r>
          </w:p>
        </w:tc>
        <w:tc>
          <w:tcPr>
            <w:tcW w:w="1530" w:type="dxa"/>
          </w:tcPr>
          <w:p w14:paraId="064AA8B1" w14:textId="6C0AB92D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3 (2-4) [1-8]</w:t>
            </w:r>
          </w:p>
        </w:tc>
        <w:tc>
          <w:tcPr>
            <w:tcW w:w="1530" w:type="dxa"/>
          </w:tcPr>
          <w:p w14:paraId="793652DB" w14:textId="726EF44C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3 (2-3) [0-8]</w:t>
            </w:r>
          </w:p>
        </w:tc>
        <w:tc>
          <w:tcPr>
            <w:tcW w:w="1170" w:type="dxa"/>
            <w:gridSpan w:val="2"/>
          </w:tcPr>
          <w:p w14:paraId="3415A37B" w14:textId="259EF8AE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60</w:t>
            </w:r>
          </w:p>
        </w:tc>
        <w:tc>
          <w:tcPr>
            <w:tcW w:w="1080" w:type="dxa"/>
          </w:tcPr>
          <w:p w14:paraId="3D2D6C31" w14:textId="5EB6E26E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70</w:t>
            </w:r>
          </w:p>
        </w:tc>
      </w:tr>
      <w:tr w:rsidR="00CB4CB9" w:rsidRPr="009F2017" w14:paraId="62CB1686" w14:textId="77777777" w:rsidTr="00BD62A5">
        <w:trPr>
          <w:trHeight w:val="269"/>
        </w:trPr>
        <w:tc>
          <w:tcPr>
            <w:tcW w:w="2178" w:type="dxa"/>
          </w:tcPr>
          <w:p w14:paraId="15B6E34C" w14:textId="29199125" w:rsidR="00CB4CB9" w:rsidRPr="009F2017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180"/>
              <w:rPr>
                <w:sz w:val="20"/>
                <w:szCs w:val="20"/>
              </w:rPr>
            </w:pPr>
            <w:r w:rsidRPr="009F2017">
              <w:rPr>
                <w:sz w:val="20"/>
                <w:szCs w:val="20"/>
              </w:rPr>
              <w:t xml:space="preserve">&gt;2 agents </w:t>
            </w:r>
            <w:r>
              <w:rPr>
                <w:sz w:val="20"/>
                <w:szCs w:val="20"/>
              </w:rPr>
              <w:t xml:space="preserve">in the last </w:t>
            </w:r>
            <w:r w:rsidRPr="009F2017">
              <w:rPr>
                <w:sz w:val="20"/>
                <w:szCs w:val="20"/>
              </w:rPr>
              <w:t>90 days</w:t>
            </w:r>
          </w:p>
        </w:tc>
        <w:tc>
          <w:tcPr>
            <w:tcW w:w="1620" w:type="dxa"/>
          </w:tcPr>
          <w:p w14:paraId="243A94E8" w14:textId="54E20398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112/215 (52%)</w:t>
            </w:r>
          </w:p>
        </w:tc>
        <w:tc>
          <w:tcPr>
            <w:tcW w:w="1530" w:type="dxa"/>
          </w:tcPr>
          <w:p w14:paraId="766F47E4" w14:textId="7DB0BF2C" w:rsidR="00CB4CB9" w:rsidRPr="009F2017" w:rsidRDefault="00CB4CB9" w:rsidP="00CB4CB9">
            <w:pPr>
              <w:rPr>
                <w:sz w:val="20"/>
              </w:rPr>
            </w:pPr>
            <w:r>
              <w:rPr>
                <w:sz w:val="20"/>
              </w:rPr>
              <w:t>44/85 (52</w:t>
            </w:r>
            <w:r w:rsidRPr="007D2245">
              <w:rPr>
                <w:sz w:val="20"/>
              </w:rPr>
              <w:t>%)</w:t>
            </w:r>
          </w:p>
        </w:tc>
        <w:tc>
          <w:tcPr>
            <w:tcW w:w="1530" w:type="dxa"/>
          </w:tcPr>
          <w:p w14:paraId="2625FE33" w14:textId="00A2FCD7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20/35 (57%)</w:t>
            </w:r>
          </w:p>
        </w:tc>
        <w:tc>
          <w:tcPr>
            <w:tcW w:w="1530" w:type="dxa"/>
          </w:tcPr>
          <w:p w14:paraId="1A95B47C" w14:textId="07CA6F58" w:rsidR="00CB4CB9" w:rsidRPr="009F2017" w:rsidRDefault="00CB4CB9" w:rsidP="00CB4CB9">
            <w:pPr>
              <w:rPr>
                <w:sz w:val="20"/>
              </w:rPr>
            </w:pPr>
            <w:r>
              <w:rPr>
                <w:sz w:val="20"/>
              </w:rPr>
              <w:t>48/95 (51</w:t>
            </w:r>
            <w:r w:rsidRPr="007D2245">
              <w:rPr>
                <w:sz w:val="20"/>
              </w:rPr>
              <w:t>%)</w:t>
            </w:r>
          </w:p>
        </w:tc>
        <w:tc>
          <w:tcPr>
            <w:tcW w:w="1170" w:type="dxa"/>
            <w:gridSpan w:val="2"/>
          </w:tcPr>
          <w:p w14:paraId="7C39B73C" w14:textId="7C1E2F06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80</w:t>
            </w:r>
          </w:p>
        </w:tc>
        <w:tc>
          <w:tcPr>
            <w:tcW w:w="1080" w:type="dxa"/>
          </w:tcPr>
          <w:p w14:paraId="4D376FDC" w14:textId="2CFEFD64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94</w:t>
            </w:r>
          </w:p>
        </w:tc>
      </w:tr>
      <w:tr w:rsidR="00CB4CB9" w:rsidRPr="009F2017" w14:paraId="49F62DAD" w14:textId="77777777" w:rsidTr="00BD62A5">
        <w:trPr>
          <w:trHeight w:val="269"/>
        </w:trPr>
        <w:tc>
          <w:tcPr>
            <w:tcW w:w="2178" w:type="dxa"/>
          </w:tcPr>
          <w:p w14:paraId="242BF716" w14:textId="4D4BBF77" w:rsidR="00CB4CB9" w:rsidRPr="009F2017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180"/>
              <w:rPr>
                <w:sz w:val="20"/>
                <w:szCs w:val="20"/>
              </w:rPr>
            </w:pPr>
            <w:r w:rsidRPr="009F2017">
              <w:rPr>
                <w:sz w:val="20"/>
                <w:szCs w:val="20"/>
              </w:rPr>
              <w:t xml:space="preserve">Any antibiotics received </w:t>
            </w:r>
            <w:r>
              <w:rPr>
                <w:sz w:val="20"/>
                <w:szCs w:val="20"/>
              </w:rPr>
              <w:t xml:space="preserve"> in the last </w:t>
            </w:r>
            <w:r w:rsidRPr="009F2017">
              <w:rPr>
                <w:sz w:val="20"/>
                <w:szCs w:val="20"/>
              </w:rPr>
              <w:t xml:space="preserve">7 days </w:t>
            </w:r>
          </w:p>
        </w:tc>
        <w:tc>
          <w:tcPr>
            <w:tcW w:w="1620" w:type="dxa"/>
          </w:tcPr>
          <w:p w14:paraId="45B2C9C1" w14:textId="6DFD25C6" w:rsidR="00CB4CB9" w:rsidRPr="009F2017" w:rsidRDefault="00CB4CB9" w:rsidP="00CB4CB9">
            <w:pPr>
              <w:rPr>
                <w:sz w:val="20"/>
              </w:rPr>
            </w:pPr>
            <w:r>
              <w:rPr>
                <w:sz w:val="20"/>
              </w:rPr>
              <w:t>139/215 (65</w:t>
            </w:r>
            <w:r w:rsidRPr="007D2245">
              <w:rPr>
                <w:sz w:val="20"/>
              </w:rPr>
              <w:t>%)</w:t>
            </w:r>
          </w:p>
        </w:tc>
        <w:tc>
          <w:tcPr>
            <w:tcW w:w="1530" w:type="dxa"/>
          </w:tcPr>
          <w:p w14:paraId="76F2C4E1" w14:textId="239F0C33" w:rsidR="00CB4CB9" w:rsidRPr="009F2017" w:rsidRDefault="00CB4CB9" w:rsidP="00CB4CB9">
            <w:pPr>
              <w:rPr>
                <w:sz w:val="20"/>
              </w:rPr>
            </w:pPr>
            <w:r>
              <w:rPr>
                <w:sz w:val="20"/>
              </w:rPr>
              <w:t>55/85 (65</w:t>
            </w:r>
            <w:r w:rsidRPr="007D2245">
              <w:rPr>
                <w:sz w:val="20"/>
              </w:rPr>
              <w:t>%)</w:t>
            </w:r>
          </w:p>
        </w:tc>
        <w:tc>
          <w:tcPr>
            <w:tcW w:w="1530" w:type="dxa"/>
          </w:tcPr>
          <w:p w14:paraId="5A77EEC9" w14:textId="27A3D054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27/35 (77%)</w:t>
            </w:r>
          </w:p>
        </w:tc>
        <w:tc>
          <w:tcPr>
            <w:tcW w:w="1530" w:type="dxa"/>
          </w:tcPr>
          <w:p w14:paraId="46108962" w14:textId="527BEB26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57/95 (60%)</w:t>
            </w:r>
          </w:p>
        </w:tc>
        <w:tc>
          <w:tcPr>
            <w:tcW w:w="1170" w:type="dxa"/>
            <w:gridSpan w:val="2"/>
          </w:tcPr>
          <w:p w14:paraId="037351D1" w14:textId="76F8F954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19</w:t>
            </w:r>
          </w:p>
        </w:tc>
        <w:tc>
          <w:tcPr>
            <w:tcW w:w="1080" w:type="dxa"/>
          </w:tcPr>
          <w:p w14:paraId="7A1670E6" w14:textId="4881F444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99</w:t>
            </w:r>
          </w:p>
        </w:tc>
      </w:tr>
      <w:tr w:rsidR="00CB4CB9" w:rsidRPr="009F2017" w14:paraId="78825F75" w14:textId="77777777" w:rsidTr="00BD62A5">
        <w:trPr>
          <w:trHeight w:val="269"/>
        </w:trPr>
        <w:tc>
          <w:tcPr>
            <w:tcW w:w="2178" w:type="dxa"/>
          </w:tcPr>
          <w:p w14:paraId="044324F0" w14:textId="3C84AC25" w:rsidR="00CB4CB9" w:rsidRPr="009F2017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180"/>
              <w:rPr>
                <w:sz w:val="20"/>
                <w:szCs w:val="20"/>
              </w:rPr>
            </w:pPr>
            <w:r w:rsidRPr="009F2017">
              <w:rPr>
                <w:sz w:val="20"/>
                <w:szCs w:val="20"/>
              </w:rPr>
              <w:t xml:space="preserve">Number of antibiotic agents </w:t>
            </w:r>
            <w:r>
              <w:rPr>
                <w:sz w:val="20"/>
                <w:szCs w:val="20"/>
              </w:rPr>
              <w:t xml:space="preserve">in the last </w:t>
            </w:r>
            <w:r w:rsidRPr="009F2017">
              <w:rPr>
                <w:sz w:val="20"/>
                <w:szCs w:val="20"/>
              </w:rPr>
              <w:t>7 days</w:t>
            </w:r>
          </w:p>
        </w:tc>
        <w:tc>
          <w:tcPr>
            <w:tcW w:w="1620" w:type="dxa"/>
          </w:tcPr>
          <w:p w14:paraId="1EECAB8F" w14:textId="48CCE04E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1 (0-2) [0-4]</w:t>
            </w:r>
          </w:p>
        </w:tc>
        <w:tc>
          <w:tcPr>
            <w:tcW w:w="1530" w:type="dxa"/>
          </w:tcPr>
          <w:p w14:paraId="787E5268" w14:textId="76C5FA82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1 (0-2) [0-3]</w:t>
            </w:r>
          </w:p>
        </w:tc>
        <w:tc>
          <w:tcPr>
            <w:tcW w:w="1530" w:type="dxa"/>
          </w:tcPr>
          <w:p w14:paraId="212C483C" w14:textId="242835D4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1 (1-2) [0-3]</w:t>
            </w:r>
          </w:p>
        </w:tc>
        <w:tc>
          <w:tcPr>
            <w:tcW w:w="1530" w:type="dxa"/>
          </w:tcPr>
          <w:p w14:paraId="3ADBE137" w14:textId="35A5CF5F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1 (0-1) [0-4]</w:t>
            </w:r>
          </w:p>
        </w:tc>
        <w:tc>
          <w:tcPr>
            <w:tcW w:w="1170" w:type="dxa"/>
            <w:gridSpan w:val="2"/>
          </w:tcPr>
          <w:p w14:paraId="205BD665" w14:textId="351142AF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14</w:t>
            </w:r>
          </w:p>
        </w:tc>
        <w:tc>
          <w:tcPr>
            <w:tcW w:w="1080" w:type="dxa"/>
          </w:tcPr>
          <w:p w14:paraId="7E3CAB3E" w14:textId="7237FEE0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66</w:t>
            </w:r>
          </w:p>
        </w:tc>
      </w:tr>
      <w:tr w:rsidR="00CB4CB9" w:rsidRPr="009F2017" w14:paraId="7A4BF840" w14:textId="77777777" w:rsidTr="00BD62A5">
        <w:trPr>
          <w:trHeight w:val="269"/>
        </w:trPr>
        <w:tc>
          <w:tcPr>
            <w:tcW w:w="2178" w:type="dxa"/>
          </w:tcPr>
          <w:p w14:paraId="3C9507F6" w14:textId="6939C644" w:rsidR="00CB4CB9" w:rsidRPr="009F2017" w:rsidRDefault="00CB4CB9" w:rsidP="00CB4CB9">
            <w:pPr>
              <w:pStyle w:val="ListParagraph"/>
              <w:numPr>
                <w:ilvl w:val="0"/>
                <w:numId w:val="4"/>
              </w:numPr>
              <w:ind w:left="90" w:hanging="180"/>
              <w:rPr>
                <w:sz w:val="20"/>
                <w:szCs w:val="20"/>
              </w:rPr>
            </w:pPr>
            <w:r w:rsidRPr="009F2017">
              <w:rPr>
                <w:sz w:val="20"/>
                <w:szCs w:val="20"/>
              </w:rPr>
              <w:t xml:space="preserve">&gt;2 agents </w:t>
            </w:r>
            <w:r>
              <w:rPr>
                <w:sz w:val="20"/>
                <w:szCs w:val="20"/>
              </w:rPr>
              <w:t xml:space="preserve">in the last </w:t>
            </w:r>
            <w:r w:rsidRPr="009F2017">
              <w:rPr>
                <w:sz w:val="20"/>
                <w:szCs w:val="20"/>
              </w:rPr>
              <w:t>7 days</w:t>
            </w:r>
          </w:p>
        </w:tc>
        <w:tc>
          <w:tcPr>
            <w:tcW w:w="1620" w:type="dxa"/>
          </w:tcPr>
          <w:p w14:paraId="3C5F36F8" w14:textId="6878184F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22/215 (10%)</w:t>
            </w:r>
          </w:p>
        </w:tc>
        <w:tc>
          <w:tcPr>
            <w:tcW w:w="1530" w:type="dxa"/>
          </w:tcPr>
          <w:p w14:paraId="2BCC9054" w14:textId="62498755" w:rsidR="00CB4CB9" w:rsidRPr="009F2017" w:rsidRDefault="00CB4CB9" w:rsidP="00CB4CB9">
            <w:pPr>
              <w:rPr>
                <w:sz w:val="20"/>
              </w:rPr>
            </w:pPr>
            <w:r>
              <w:rPr>
                <w:sz w:val="20"/>
              </w:rPr>
              <w:t>11/85 (13</w:t>
            </w:r>
            <w:r w:rsidRPr="007D2245">
              <w:rPr>
                <w:sz w:val="20"/>
              </w:rPr>
              <w:t>%)</w:t>
            </w:r>
          </w:p>
        </w:tc>
        <w:tc>
          <w:tcPr>
            <w:tcW w:w="1530" w:type="dxa"/>
          </w:tcPr>
          <w:p w14:paraId="61C99DE3" w14:textId="39D9B2A7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4/35 (11%)</w:t>
            </w:r>
          </w:p>
        </w:tc>
        <w:tc>
          <w:tcPr>
            <w:tcW w:w="1530" w:type="dxa"/>
          </w:tcPr>
          <w:p w14:paraId="0EBAF039" w14:textId="6FA78449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7/95 (7%)</w:t>
            </w:r>
          </w:p>
        </w:tc>
        <w:tc>
          <w:tcPr>
            <w:tcW w:w="1170" w:type="dxa"/>
            <w:gridSpan w:val="2"/>
          </w:tcPr>
          <w:p w14:paraId="349E7D9E" w14:textId="088AD9A3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45</w:t>
            </w:r>
          </w:p>
        </w:tc>
        <w:tc>
          <w:tcPr>
            <w:tcW w:w="1080" w:type="dxa"/>
          </w:tcPr>
          <w:p w14:paraId="3F45F81B" w14:textId="51CBF218" w:rsidR="00CB4CB9" w:rsidRPr="009F2017" w:rsidRDefault="00CB4CB9" w:rsidP="00CB4CB9">
            <w:pPr>
              <w:rPr>
                <w:sz w:val="20"/>
              </w:rPr>
            </w:pPr>
            <w:r w:rsidRPr="007D2245">
              <w:rPr>
                <w:sz w:val="20"/>
              </w:rPr>
              <w:t>p=0</w:t>
            </w:r>
            <w:r>
              <w:rPr>
                <w:sz w:val="20"/>
              </w:rPr>
              <w:t>.</w:t>
            </w:r>
            <w:r w:rsidRPr="007D2245">
              <w:rPr>
                <w:sz w:val="20"/>
              </w:rPr>
              <w:t>29</w:t>
            </w:r>
          </w:p>
        </w:tc>
      </w:tr>
    </w:tbl>
    <w:p w14:paraId="53E77D9C" w14:textId="70A36380" w:rsidR="00513722" w:rsidRPr="00BD62A5" w:rsidRDefault="00513722">
      <w:pPr>
        <w:rPr>
          <w:rFonts w:ascii="Times New Roman" w:hAnsi="Times New Roman" w:cs="Times New Roman"/>
          <w:b/>
          <w:sz w:val="24"/>
          <w:szCs w:val="20"/>
        </w:rPr>
      </w:pPr>
      <w:proofErr w:type="spellStart"/>
      <w:proofErr w:type="gramStart"/>
      <w:r w:rsidRPr="00BD62A5"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Pr="00BD62A5">
        <w:rPr>
          <w:rFonts w:ascii="Times New Roman" w:hAnsi="Times New Roman" w:cs="Times New Roman"/>
        </w:rPr>
        <w:t xml:space="preserve"> Applicable only to hospital-onset cases: collected from January 2011 and wh</w:t>
      </w:r>
      <w:r w:rsidR="00CB4CB9" w:rsidRPr="00BD62A5">
        <w:rPr>
          <w:rFonts w:ascii="Times New Roman" w:hAnsi="Times New Roman" w:cs="Times New Roman"/>
        </w:rPr>
        <w:t>ere data was available.</w:t>
      </w:r>
      <w:r w:rsidRPr="00BD62A5"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122F4EA7" w14:textId="2FC3F9D7" w:rsidR="00230921" w:rsidRPr="00BD62A5" w:rsidRDefault="00230921" w:rsidP="00BD62A5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105DB1">
        <w:rPr>
          <w:rFonts w:ascii="Times New Roman" w:hAnsi="Times New Roman" w:cs="Times New Roman"/>
          <w:b/>
          <w:sz w:val="24"/>
          <w:szCs w:val="20"/>
        </w:rPr>
        <w:lastRenderedPageBreak/>
        <w:t>References</w:t>
      </w:r>
      <w:r w:rsidRPr="001A56E6">
        <w:rPr>
          <w:rFonts w:ascii="Times New Roman" w:hAnsi="Times New Roman" w:cs="Times New Roman"/>
        </w:rPr>
        <w:fldChar w:fldCharType="begin"/>
      </w:r>
      <w:r w:rsidRPr="001A56E6">
        <w:rPr>
          <w:rFonts w:ascii="Times New Roman" w:hAnsi="Times New Roman" w:cs="Times New Roman"/>
        </w:rPr>
        <w:instrText xml:space="preserve"> ADDIN PAPERS2_CITATIONS &lt;papers2_bibliography/&gt;</w:instrText>
      </w:r>
      <w:r w:rsidRPr="001A56E6">
        <w:rPr>
          <w:rFonts w:ascii="Times New Roman" w:hAnsi="Times New Roman" w:cs="Times New Roman"/>
        </w:rPr>
        <w:fldChar w:fldCharType="separate"/>
      </w:r>
    </w:p>
    <w:p w14:paraId="5FAA4240" w14:textId="09B8D5ED" w:rsidR="001A56E6" w:rsidRPr="001A56E6" w:rsidRDefault="001A56E6" w:rsidP="00BD62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20" w:right="-46" w:hanging="320"/>
        <w:rPr>
          <w:rFonts w:ascii="Times New Roman" w:hAnsi="Times New Roman" w:cs="Times New Roman"/>
          <w:lang w:val="en"/>
        </w:rPr>
      </w:pPr>
      <w:r w:rsidRPr="001A56E6">
        <w:rPr>
          <w:rFonts w:ascii="Times New Roman" w:hAnsi="Times New Roman" w:cs="Times New Roman"/>
          <w:lang w:val="en-US"/>
        </w:rPr>
        <w:t xml:space="preserve">Lunter G, Goodson M. Stampy: A statistical algorithm for sensitive and fast mapping of Illumina sequence reads. </w:t>
      </w:r>
      <w:r w:rsidRPr="001A56E6">
        <w:rPr>
          <w:rFonts w:ascii="Times New Roman" w:hAnsi="Times New Roman" w:cs="Times New Roman"/>
          <w:iCs/>
          <w:lang w:val="en-US"/>
        </w:rPr>
        <w:t>Genome Res</w:t>
      </w:r>
      <w:r w:rsidRPr="001A56E6">
        <w:rPr>
          <w:rFonts w:ascii="Times New Roman" w:hAnsi="Times New Roman" w:cs="Times New Roman"/>
          <w:lang w:val="en-US"/>
        </w:rPr>
        <w:t xml:space="preserve"> 2011;</w:t>
      </w:r>
      <w:r w:rsidRPr="001A56E6">
        <w:rPr>
          <w:rFonts w:ascii="Times New Roman" w:hAnsi="Times New Roman" w:cs="Times New Roman"/>
          <w:bCs/>
          <w:lang w:val="en-US"/>
        </w:rPr>
        <w:t>21</w:t>
      </w:r>
      <w:r w:rsidRPr="001A56E6">
        <w:rPr>
          <w:rFonts w:ascii="Times New Roman" w:hAnsi="Times New Roman" w:cs="Times New Roman"/>
          <w:lang w:val="en-US"/>
        </w:rPr>
        <w:t>:936–9.</w:t>
      </w:r>
    </w:p>
    <w:p w14:paraId="43DC1A63" w14:textId="21BC7402" w:rsidR="001A56E6" w:rsidRPr="001A56E6" w:rsidRDefault="001A56E6" w:rsidP="00BD62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20" w:right="-46" w:hanging="320"/>
        <w:rPr>
          <w:rFonts w:ascii="Times New Roman" w:hAnsi="Times New Roman" w:cs="Times New Roman"/>
          <w:lang w:val="en"/>
        </w:rPr>
      </w:pPr>
      <w:r w:rsidRPr="001A56E6">
        <w:rPr>
          <w:rFonts w:ascii="Times New Roman" w:hAnsi="Times New Roman" w:cs="Times New Roman"/>
          <w:lang w:val="en-US"/>
        </w:rPr>
        <w:t xml:space="preserve">Li H, Handsaker B, Wysoker A, </w:t>
      </w:r>
      <w:r w:rsidRPr="001A56E6">
        <w:rPr>
          <w:rFonts w:ascii="Times New Roman" w:hAnsi="Times New Roman" w:cs="Times New Roman"/>
          <w:iCs/>
          <w:lang w:val="en-US"/>
        </w:rPr>
        <w:t>et al.</w:t>
      </w:r>
      <w:r w:rsidRPr="001A56E6">
        <w:rPr>
          <w:rFonts w:ascii="Times New Roman" w:hAnsi="Times New Roman" w:cs="Times New Roman"/>
          <w:lang w:val="en-US"/>
        </w:rPr>
        <w:t xml:space="preserve"> The Sequence Alignment/Map format and SAMtools. </w:t>
      </w:r>
      <w:r w:rsidRPr="001A56E6">
        <w:rPr>
          <w:rFonts w:ascii="Times New Roman" w:hAnsi="Times New Roman" w:cs="Times New Roman"/>
          <w:iCs/>
          <w:lang w:val="en-US"/>
        </w:rPr>
        <w:t>Bioinformatics</w:t>
      </w:r>
      <w:r w:rsidRPr="001A56E6">
        <w:rPr>
          <w:rFonts w:ascii="Times New Roman" w:hAnsi="Times New Roman" w:cs="Times New Roman"/>
          <w:lang w:val="en-US"/>
        </w:rPr>
        <w:t xml:space="preserve"> 2009;</w:t>
      </w:r>
      <w:r w:rsidRPr="001A56E6">
        <w:rPr>
          <w:rFonts w:ascii="Times New Roman" w:hAnsi="Times New Roman" w:cs="Times New Roman"/>
          <w:bCs/>
          <w:lang w:val="en-US"/>
        </w:rPr>
        <w:t>25</w:t>
      </w:r>
      <w:r w:rsidRPr="001A56E6">
        <w:rPr>
          <w:rFonts w:ascii="Times New Roman" w:hAnsi="Times New Roman" w:cs="Times New Roman"/>
          <w:lang w:val="en-US"/>
        </w:rPr>
        <w:t>:2078–9.</w:t>
      </w:r>
    </w:p>
    <w:p w14:paraId="1D50A936" w14:textId="6DED33C9" w:rsidR="001A56E6" w:rsidRPr="001A56E6" w:rsidRDefault="001A56E6" w:rsidP="00BD62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20" w:right="-46" w:hanging="320"/>
        <w:rPr>
          <w:rFonts w:ascii="Times New Roman" w:hAnsi="Times New Roman" w:cs="Times New Roman"/>
          <w:lang w:val="en"/>
        </w:rPr>
      </w:pPr>
      <w:r w:rsidRPr="001A56E6">
        <w:rPr>
          <w:rFonts w:ascii="Times New Roman" w:hAnsi="Times New Roman" w:cs="Times New Roman"/>
          <w:lang w:val="en-US"/>
        </w:rPr>
        <w:t xml:space="preserve">Guindon S, Dufayard J-F, Lefort V, Anisimova M, Hordijk W, Gascuel O. New algorithms and methods to estimate maximum-likelihood phylogenies: assessing the performance of PhyML 3.0. </w:t>
      </w:r>
      <w:r w:rsidRPr="001A56E6">
        <w:rPr>
          <w:rFonts w:ascii="Times New Roman" w:hAnsi="Times New Roman" w:cs="Times New Roman"/>
          <w:iCs/>
          <w:lang w:val="en-US"/>
        </w:rPr>
        <w:t>Syst Biol</w:t>
      </w:r>
      <w:r w:rsidRPr="001A56E6">
        <w:rPr>
          <w:rFonts w:ascii="Times New Roman" w:hAnsi="Times New Roman" w:cs="Times New Roman"/>
          <w:lang w:val="en-US"/>
        </w:rPr>
        <w:t xml:space="preserve"> 2010;</w:t>
      </w:r>
      <w:r w:rsidRPr="001A56E6">
        <w:rPr>
          <w:rFonts w:ascii="Times New Roman" w:hAnsi="Times New Roman" w:cs="Times New Roman"/>
          <w:bCs/>
          <w:lang w:val="en-US"/>
        </w:rPr>
        <w:t>59</w:t>
      </w:r>
      <w:r w:rsidRPr="001A56E6">
        <w:rPr>
          <w:rFonts w:ascii="Times New Roman" w:hAnsi="Times New Roman" w:cs="Times New Roman"/>
          <w:lang w:val="en-US"/>
        </w:rPr>
        <w:t>:307–21.</w:t>
      </w:r>
    </w:p>
    <w:p w14:paraId="7209C9BA" w14:textId="3A784C44" w:rsidR="00D67526" w:rsidRPr="001A56E6" w:rsidRDefault="00D67526" w:rsidP="00BD62A5">
      <w:pPr>
        <w:pStyle w:val="ListParagraph"/>
        <w:widowControl w:val="0"/>
        <w:numPr>
          <w:ilvl w:val="0"/>
          <w:numId w:val="2"/>
        </w:numPr>
        <w:tabs>
          <w:tab w:val="left" w:pos="320"/>
        </w:tabs>
        <w:autoSpaceDE w:val="0"/>
        <w:autoSpaceDN w:val="0"/>
        <w:adjustRightInd w:val="0"/>
        <w:spacing w:after="0" w:line="480" w:lineRule="auto"/>
        <w:ind w:left="320" w:right="-46" w:hanging="320"/>
        <w:rPr>
          <w:rFonts w:ascii="Times New Roman" w:hAnsi="Times New Roman" w:cs="Times New Roman"/>
          <w:lang w:val="en"/>
        </w:rPr>
      </w:pPr>
      <w:r w:rsidRPr="001A56E6">
        <w:rPr>
          <w:rFonts w:ascii="Times New Roman" w:hAnsi="Times New Roman" w:cs="Times New Roman"/>
        </w:rPr>
        <w:t xml:space="preserve">Cohen SH, Gerding DN, Johnson S, et al. Clinical practice guidelines for Clostridium difficile infection in adults: 2010 update by the Society for Healthcare Epidemiology of America (SHEA) and the Infectious Diseases Society of America (IDSA). </w:t>
      </w:r>
      <w:r w:rsidRPr="001A56E6">
        <w:rPr>
          <w:rFonts w:ascii="Times New Roman" w:hAnsi="Times New Roman" w:cs="Times New Roman"/>
          <w:i/>
          <w:iCs/>
        </w:rPr>
        <w:t xml:space="preserve">Infection Control </w:t>
      </w:r>
      <w:r w:rsidRPr="001A56E6">
        <w:rPr>
          <w:rFonts w:ascii="Times New Roman" w:hAnsi="Times New Roman" w:cs="Times New Roman"/>
          <w:iCs/>
        </w:rPr>
        <w:t>2010;31</w:t>
      </w:r>
      <w:r w:rsidRPr="001A56E6">
        <w:rPr>
          <w:rFonts w:ascii="Times New Roman" w:hAnsi="Times New Roman" w:cs="Times New Roman"/>
        </w:rPr>
        <w:t>(</w:t>
      </w:r>
      <w:r w:rsidR="00052F4D" w:rsidRPr="001A56E6">
        <w:rPr>
          <w:rFonts w:ascii="Times New Roman" w:hAnsi="Times New Roman" w:cs="Times New Roman"/>
        </w:rPr>
        <w:t>05):</w:t>
      </w:r>
      <w:r w:rsidRPr="001A56E6">
        <w:rPr>
          <w:rFonts w:ascii="Times New Roman" w:hAnsi="Times New Roman" w:cs="Times New Roman"/>
        </w:rPr>
        <w:t>431-455</w:t>
      </w:r>
    </w:p>
    <w:p w14:paraId="2CAEEBEF" w14:textId="4D9DFD27" w:rsidR="005F5390" w:rsidRPr="001A56E6" w:rsidRDefault="005F5390" w:rsidP="00BD62A5">
      <w:pPr>
        <w:widowControl w:val="0"/>
        <w:tabs>
          <w:tab w:val="left" w:pos="320"/>
        </w:tabs>
        <w:autoSpaceDE w:val="0"/>
        <w:autoSpaceDN w:val="0"/>
        <w:adjustRightInd w:val="0"/>
        <w:spacing w:after="0" w:line="480" w:lineRule="auto"/>
        <w:ind w:left="320" w:hanging="320"/>
        <w:rPr>
          <w:rFonts w:ascii="Times New Roman" w:hAnsi="Times New Roman" w:cs="Times New Roman"/>
          <w:lang w:val="en-US"/>
        </w:rPr>
      </w:pPr>
    </w:p>
    <w:p w14:paraId="00C66598" w14:textId="1F30E2C1" w:rsidR="00A96367" w:rsidRDefault="00230921" w:rsidP="00BD62A5">
      <w:pPr>
        <w:spacing w:after="0" w:line="480" w:lineRule="auto"/>
      </w:pPr>
      <w:r w:rsidRPr="001A56E6">
        <w:rPr>
          <w:rFonts w:ascii="Times New Roman" w:hAnsi="Times New Roman" w:cs="Times New Roman"/>
        </w:rPr>
        <w:fldChar w:fldCharType="end"/>
      </w:r>
    </w:p>
    <w:sectPr w:rsidR="00A96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6601DB" w14:textId="77777777" w:rsidR="00BD62A5" w:rsidRDefault="00BD62A5" w:rsidP="00230921">
      <w:pPr>
        <w:spacing w:after="0" w:line="240" w:lineRule="auto"/>
      </w:pPr>
      <w:r>
        <w:separator/>
      </w:r>
    </w:p>
  </w:endnote>
  <w:endnote w:type="continuationSeparator" w:id="0">
    <w:p w14:paraId="09E3C585" w14:textId="77777777" w:rsidR="00BD62A5" w:rsidRDefault="00BD62A5" w:rsidP="002309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0633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60E25" w14:textId="77777777" w:rsidR="00BD62A5" w:rsidRDefault="00BD62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FE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D89725D" w14:textId="77777777" w:rsidR="00BD62A5" w:rsidRDefault="00BD62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1218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08E36" w14:textId="7E19568B" w:rsidR="00BD62A5" w:rsidRDefault="00BD62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3FEB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29502AE3" w14:textId="77777777" w:rsidR="00BD62A5" w:rsidRDefault="00BD62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606756" w14:textId="77777777" w:rsidR="00BD62A5" w:rsidRDefault="00BD62A5" w:rsidP="00230921">
      <w:pPr>
        <w:spacing w:after="0" w:line="240" w:lineRule="auto"/>
      </w:pPr>
      <w:r>
        <w:separator/>
      </w:r>
    </w:p>
  </w:footnote>
  <w:footnote w:type="continuationSeparator" w:id="0">
    <w:p w14:paraId="35C0AFFC" w14:textId="77777777" w:rsidR="00BD62A5" w:rsidRDefault="00BD62A5" w:rsidP="002309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B2D32"/>
    <w:multiLevelType w:val="hybridMultilevel"/>
    <w:tmpl w:val="B7641FA8"/>
    <w:lvl w:ilvl="0" w:tplc="AC1639D2">
      <w:start w:val="852"/>
      <w:numFmt w:val="bullet"/>
      <w:lvlText w:val="-"/>
      <w:lvlJc w:val="left"/>
      <w:pPr>
        <w:ind w:left="40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>
    <w:nsid w:val="05390896"/>
    <w:multiLevelType w:val="hybridMultilevel"/>
    <w:tmpl w:val="36B66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5A6DB8"/>
    <w:multiLevelType w:val="hybridMultilevel"/>
    <w:tmpl w:val="1BD078FE"/>
    <w:lvl w:ilvl="0" w:tplc="3DC2B1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F51D26"/>
    <w:multiLevelType w:val="hybridMultilevel"/>
    <w:tmpl w:val="81C84A70"/>
    <w:lvl w:ilvl="0" w:tplc="08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E565F0"/>
    <w:multiLevelType w:val="hybridMultilevel"/>
    <w:tmpl w:val="EBF6F2BC"/>
    <w:lvl w:ilvl="0" w:tplc="F538E598">
      <w:start w:val="565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10546"/>
    <w:rsid w:val="00010799"/>
    <w:rsid w:val="0001513B"/>
    <w:rsid w:val="00034D6F"/>
    <w:rsid w:val="00052F4D"/>
    <w:rsid w:val="000627FE"/>
    <w:rsid w:val="00067409"/>
    <w:rsid w:val="00080BD4"/>
    <w:rsid w:val="00082374"/>
    <w:rsid w:val="0009646A"/>
    <w:rsid w:val="000A5C1B"/>
    <w:rsid w:val="000C3FEB"/>
    <w:rsid w:val="000D5CCA"/>
    <w:rsid w:val="00105DB1"/>
    <w:rsid w:val="00114FFF"/>
    <w:rsid w:val="00142FA0"/>
    <w:rsid w:val="001752AF"/>
    <w:rsid w:val="0017767A"/>
    <w:rsid w:val="00192874"/>
    <w:rsid w:val="001A1EB4"/>
    <w:rsid w:val="001A56E6"/>
    <w:rsid w:val="001D7E7C"/>
    <w:rsid w:val="001E7E48"/>
    <w:rsid w:val="002052B8"/>
    <w:rsid w:val="00230921"/>
    <w:rsid w:val="00242DD5"/>
    <w:rsid w:val="002D59A6"/>
    <w:rsid w:val="002D6D66"/>
    <w:rsid w:val="003047C9"/>
    <w:rsid w:val="00320A7A"/>
    <w:rsid w:val="00346E6D"/>
    <w:rsid w:val="00373909"/>
    <w:rsid w:val="003F1755"/>
    <w:rsid w:val="003F3BC1"/>
    <w:rsid w:val="00415E4D"/>
    <w:rsid w:val="004256D0"/>
    <w:rsid w:val="00432239"/>
    <w:rsid w:val="0043393D"/>
    <w:rsid w:val="004919D3"/>
    <w:rsid w:val="004965F6"/>
    <w:rsid w:val="004B5E9A"/>
    <w:rsid w:val="004E2A1D"/>
    <w:rsid w:val="00500A13"/>
    <w:rsid w:val="005077A4"/>
    <w:rsid w:val="00513722"/>
    <w:rsid w:val="0055206C"/>
    <w:rsid w:val="005535DB"/>
    <w:rsid w:val="00564184"/>
    <w:rsid w:val="00584784"/>
    <w:rsid w:val="005E32D1"/>
    <w:rsid w:val="005F5390"/>
    <w:rsid w:val="00602E67"/>
    <w:rsid w:val="00641D17"/>
    <w:rsid w:val="00674A38"/>
    <w:rsid w:val="006903CE"/>
    <w:rsid w:val="006B3A2E"/>
    <w:rsid w:val="006C795E"/>
    <w:rsid w:val="006D398F"/>
    <w:rsid w:val="006F4222"/>
    <w:rsid w:val="00700C92"/>
    <w:rsid w:val="00700FE6"/>
    <w:rsid w:val="00735C4E"/>
    <w:rsid w:val="007377A2"/>
    <w:rsid w:val="007524AC"/>
    <w:rsid w:val="00767D87"/>
    <w:rsid w:val="00775FB6"/>
    <w:rsid w:val="0078054B"/>
    <w:rsid w:val="007923FC"/>
    <w:rsid w:val="007C0125"/>
    <w:rsid w:val="007E4AEC"/>
    <w:rsid w:val="00803338"/>
    <w:rsid w:val="00805B28"/>
    <w:rsid w:val="00822E53"/>
    <w:rsid w:val="008231E2"/>
    <w:rsid w:val="0082523D"/>
    <w:rsid w:val="008358F3"/>
    <w:rsid w:val="00837668"/>
    <w:rsid w:val="0084132E"/>
    <w:rsid w:val="00851688"/>
    <w:rsid w:val="00881AE9"/>
    <w:rsid w:val="0089279D"/>
    <w:rsid w:val="00896F90"/>
    <w:rsid w:val="008B143B"/>
    <w:rsid w:val="008C5C12"/>
    <w:rsid w:val="008D2D64"/>
    <w:rsid w:val="008D3128"/>
    <w:rsid w:val="009216EB"/>
    <w:rsid w:val="00930A58"/>
    <w:rsid w:val="00932408"/>
    <w:rsid w:val="009347AB"/>
    <w:rsid w:val="00965174"/>
    <w:rsid w:val="00986115"/>
    <w:rsid w:val="0099107A"/>
    <w:rsid w:val="009B3CD9"/>
    <w:rsid w:val="00A014F4"/>
    <w:rsid w:val="00A12DB8"/>
    <w:rsid w:val="00A64B09"/>
    <w:rsid w:val="00A67B20"/>
    <w:rsid w:val="00A70010"/>
    <w:rsid w:val="00A96367"/>
    <w:rsid w:val="00AC20F6"/>
    <w:rsid w:val="00AD3949"/>
    <w:rsid w:val="00B43AD5"/>
    <w:rsid w:val="00B521D7"/>
    <w:rsid w:val="00B627EE"/>
    <w:rsid w:val="00B65307"/>
    <w:rsid w:val="00B75BD3"/>
    <w:rsid w:val="00B76466"/>
    <w:rsid w:val="00B9300A"/>
    <w:rsid w:val="00BA22EF"/>
    <w:rsid w:val="00BD51ED"/>
    <w:rsid w:val="00BD62A5"/>
    <w:rsid w:val="00BE4101"/>
    <w:rsid w:val="00C1627D"/>
    <w:rsid w:val="00C35AC3"/>
    <w:rsid w:val="00C426A1"/>
    <w:rsid w:val="00C931B3"/>
    <w:rsid w:val="00CA1668"/>
    <w:rsid w:val="00CA2FCB"/>
    <w:rsid w:val="00CA5774"/>
    <w:rsid w:val="00CB4CB9"/>
    <w:rsid w:val="00CB623A"/>
    <w:rsid w:val="00CE4A28"/>
    <w:rsid w:val="00CE754E"/>
    <w:rsid w:val="00D101D3"/>
    <w:rsid w:val="00D16C0C"/>
    <w:rsid w:val="00D21EC5"/>
    <w:rsid w:val="00D43BF6"/>
    <w:rsid w:val="00D604E9"/>
    <w:rsid w:val="00D65598"/>
    <w:rsid w:val="00D67526"/>
    <w:rsid w:val="00D77087"/>
    <w:rsid w:val="00D94E79"/>
    <w:rsid w:val="00DE351C"/>
    <w:rsid w:val="00DF46B5"/>
    <w:rsid w:val="00E10546"/>
    <w:rsid w:val="00E13A26"/>
    <w:rsid w:val="00E467F3"/>
    <w:rsid w:val="00E5204E"/>
    <w:rsid w:val="00E70410"/>
    <w:rsid w:val="00E716DD"/>
    <w:rsid w:val="00E77AE3"/>
    <w:rsid w:val="00E95CD4"/>
    <w:rsid w:val="00EB1A82"/>
    <w:rsid w:val="00EC57F2"/>
    <w:rsid w:val="00ED469E"/>
    <w:rsid w:val="00F04FBF"/>
    <w:rsid w:val="00F11BDF"/>
    <w:rsid w:val="00F83172"/>
    <w:rsid w:val="00F8417C"/>
    <w:rsid w:val="00F92BCF"/>
    <w:rsid w:val="00FE041E"/>
    <w:rsid w:val="00FF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CB3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E10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0546"/>
    <w:pPr>
      <w:spacing w:after="200" w:line="276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546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54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A22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99"/>
    <w:qFormat/>
    <w:rsid w:val="00BA22E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6A1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6A1"/>
    <w:rPr>
      <w:rFonts w:ascii="Calibri" w:eastAsia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2FA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0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921"/>
  </w:style>
  <w:style w:type="paragraph" w:styleId="Footer">
    <w:name w:val="footer"/>
    <w:basedOn w:val="Normal"/>
    <w:link w:val="FooterChar"/>
    <w:uiPriority w:val="99"/>
    <w:unhideWhenUsed/>
    <w:rsid w:val="00230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921"/>
  </w:style>
  <w:style w:type="table" w:styleId="TableGrid">
    <w:name w:val="Table Grid"/>
    <w:basedOn w:val="TableNormal"/>
    <w:uiPriority w:val="39"/>
    <w:rsid w:val="00B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E10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0546"/>
    <w:pPr>
      <w:spacing w:after="200" w:line="276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546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54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A22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99"/>
    <w:qFormat/>
    <w:rsid w:val="00BA22E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6A1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6A1"/>
    <w:rPr>
      <w:rFonts w:ascii="Calibri" w:eastAsia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2FA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0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921"/>
  </w:style>
  <w:style w:type="paragraph" w:styleId="Footer">
    <w:name w:val="footer"/>
    <w:basedOn w:val="Normal"/>
    <w:link w:val="FooterChar"/>
    <w:uiPriority w:val="99"/>
    <w:unhideWhenUsed/>
    <w:rsid w:val="002309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921"/>
  </w:style>
  <w:style w:type="table" w:styleId="TableGrid">
    <w:name w:val="Table Grid"/>
    <w:basedOn w:val="TableNormal"/>
    <w:uiPriority w:val="39"/>
    <w:rsid w:val="00B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2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chart" Target="charts/chart3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image" Target="media/image1.gif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kelly2\AppData\Local\Microsoft\Windows\Temporary%20Internet%20Files\Content.Outlook\A1L38M6S\Graph%20cases_027_CA_HO_time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 cases_027_CA_HO_time.xlsx]Sheet1'!$S$2</c:f>
              <c:strCache>
                <c:ptCount val="1"/>
                <c:pt idx="0">
                  <c:v>All</c:v>
                </c:pt>
              </c:strCache>
            </c:strRef>
          </c:tx>
          <c:spPr>
            <a:ln w="28575" cap="rnd">
              <a:solidFill>
                <a:srgbClr val="005EB8"/>
              </a:solidFill>
              <a:round/>
            </a:ln>
            <a:effectLst/>
          </c:spPr>
          <c:marker>
            <c:symbol val="none"/>
          </c:marker>
          <c:cat>
            <c:strRef>
              <c:f>'[Graph cases_027_CA_HO_time.xlsx]Sheet1'!$R$3:$R$9</c:f>
              <c:strCache>
                <c:ptCount val="7"/>
                <c:pt idx="0">
                  <c:v>0 - 3</c:v>
                </c:pt>
                <c:pt idx="1">
                  <c:v>4 - 6</c:v>
                </c:pt>
                <c:pt idx="2">
                  <c:v>7 - 9</c:v>
                </c:pt>
                <c:pt idx="3">
                  <c:v>10 - 12</c:v>
                </c:pt>
                <c:pt idx="4">
                  <c:v>13 - 15</c:v>
                </c:pt>
                <c:pt idx="5">
                  <c:v>16 - 18</c:v>
                </c:pt>
                <c:pt idx="6">
                  <c:v>19 - 21</c:v>
                </c:pt>
              </c:strCache>
            </c:strRef>
          </c:cat>
          <c:val>
            <c:numRef>
              <c:f>'[Graph cases_027_CA_HO_time.xlsx]Sheet1'!$S$3:$S$9</c:f>
              <c:numCache>
                <c:formatCode>General</c:formatCode>
                <c:ptCount val="7"/>
                <c:pt idx="0">
                  <c:v>112</c:v>
                </c:pt>
                <c:pt idx="1">
                  <c:v>124</c:v>
                </c:pt>
                <c:pt idx="2">
                  <c:v>98</c:v>
                </c:pt>
                <c:pt idx="3">
                  <c:v>92</c:v>
                </c:pt>
                <c:pt idx="4">
                  <c:v>88</c:v>
                </c:pt>
                <c:pt idx="5">
                  <c:v>69</c:v>
                </c:pt>
                <c:pt idx="6">
                  <c:v>5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C75-41C3-96FC-F7B51AA39226}"/>
            </c:ext>
          </c:extLst>
        </c:ser>
        <c:ser>
          <c:idx val="2"/>
          <c:order val="1"/>
          <c:tx>
            <c:strRef>
              <c:f>'[Graph cases_027_CA_HO_time.xlsx]Sheet1'!$U$2</c:f>
              <c:strCache>
                <c:ptCount val="1"/>
                <c:pt idx="0">
                  <c:v>CO-HCFA/HO-HCFA</c:v>
                </c:pt>
              </c:strCache>
            </c:strRef>
          </c:tx>
          <c:spPr>
            <a:ln w="28575" cap="rnd">
              <a:solidFill>
                <a:srgbClr val="43B02A"/>
              </a:solidFill>
              <a:round/>
            </a:ln>
            <a:effectLst/>
          </c:spPr>
          <c:marker>
            <c:symbol val="none"/>
          </c:marker>
          <c:cat>
            <c:strRef>
              <c:f>'[Graph cases_027_CA_HO_time.xlsx]Sheet1'!$R$3:$R$9</c:f>
              <c:strCache>
                <c:ptCount val="7"/>
                <c:pt idx="0">
                  <c:v>0 - 3</c:v>
                </c:pt>
                <c:pt idx="1">
                  <c:v>4 - 6</c:v>
                </c:pt>
                <c:pt idx="2">
                  <c:v>7 - 9</c:v>
                </c:pt>
                <c:pt idx="3">
                  <c:v>10 - 12</c:v>
                </c:pt>
                <c:pt idx="4">
                  <c:v>13 - 15</c:v>
                </c:pt>
                <c:pt idx="5">
                  <c:v>16 - 18</c:v>
                </c:pt>
                <c:pt idx="6">
                  <c:v>19 - 21</c:v>
                </c:pt>
              </c:strCache>
            </c:strRef>
          </c:cat>
          <c:val>
            <c:numRef>
              <c:f>'[Graph cases_027_CA_HO_time.xlsx]Sheet1'!$U$3:$U$9</c:f>
              <c:numCache>
                <c:formatCode>General</c:formatCode>
                <c:ptCount val="7"/>
                <c:pt idx="0">
                  <c:v>77</c:v>
                </c:pt>
                <c:pt idx="1">
                  <c:v>99</c:v>
                </c:pt>
                <c:pt idx="2">
                  <c:v>83</c:v>
                </c:pt>
                <c:pt idx="3">
                  <c:v>65</c:v>
                </c:pt>
                <c:pt idx="4">
                  <c:v>56</c:v>
                </c:pt>
                <c:pt idx="5">
                  <c:v>56</c:v>
                </c:pt>
                <c:pt idx="6">
                  <c:v>3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C75-41C3-96FC-F7B51AA39226}"/>
            </c:ext>
          </c:extLst>
        </c:ser>
        <c:ser>
          <c:idx val="1"/>
          <c:order val="2"/>
          <c:tx>
            <c:strRef>
              <c:f>'[Graph cases_027_CA_HO_time.xlsx]Sheet1'!$T$2</c:f>
              <c:strCache>
                <c:ptCount val="1"/>
                <c:pt idx="0">
                  <c:v>CA/I</c:v>
                </c:pt>
              </c:strCache>
            </c:strRef>
          </c:tx>
          <c:spPr>
            <a:ln w="28575" cap="rnd">
              <a:solidFill>
                <a:srgbClr val="BC1F4B"/>
              </a:solidFill>
              <a:round/>
            </a:ln>
            <a:effectLst/>
          </c:spPr>
          <c:marker>
            <c:symbol val="none"/>
          </c:marker>
          <c:cat>
            <c:strRef>
              <c:f>'[Graph cases_027_CA_HO_time.xlsx]Sheet1'!$R$3:$R$9</c:f>
              <c:strCache>
                <c:ptCount val="7"/>
                <c:pt idx="0">
                  <c:v>0 - 3</c:v>
                </c:pt>
                <c:pt idx="1">
                  <c:v>4 - 6</c:v>
                </c:pt>
                <c:pt idx="2">
                  <c:v>7 - 9</c:v>
                </c:pt>
                <c:pt idx="3">
                  <c:v>10 - 12</c:v>
                </c:pt>
                <c:pt idx="4">
                  <c:v>13 - 15</c:v>
                </c:pt>
                <c:pt idx="5">
                  <c:v>16 - 18</c:v>
                </c:pt>
                <c:pt idx="6">
                  <c:v>19 - 21</c:v>
                </c:pt>
              </c:strCache>
            </c:strRef>
          </c:cat>
          <c:val>
            <c:numRef>
              <c:f>'[Graph cases_027_CA_HO_time.xlsx]Sheet1'!$T$3:$T$9</c:f>
              <c:numCache>
                <c:formatCode>General</c:formatCode>
                <c:ptCount val="7"/>
                <c:pt idx="0">
                  <c:v>35</c:v>
                </c:pt>
                <c:pt idx="1">
                  <c:v>25</c:v>
                </c:pt>
                <c:pt idx="2">
                  <c:v>15</c:v>
                </c:pt>
                <c:pt idx="3">
                  <c:v>27</c:v>
                </c:pt>
                <c:pt idx="4">
                  <c:v>32</c:v>
                </c:pt>
                <c:pt idx="5">
                  <c:v>13</c:v>
                </c:pt>
                <c:pt idx="6">
                  <c:v>2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C75-41C3-96FC-F7B51AA392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868416"/>
        <c:axId val="73870336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[Graph cases_027_CA_HO_time.xlsx]Sheet1'!$V$2</c15:sqref>
                        </c15:formulaRef>
                      </c:ext>
                    </c:extLst>
                    <c:strCache>
                      <c:ptCount val="1"/>
                      <c:pt idx="0">
                        <c:v>027</c:v>
                      </c:pt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'[Graph cases_027_CA_HO_time.xlsx]Sheet1'!$R$3:$R$9</c15:sqref>
                        </c15:formulaRef>
                      </c:ext>
                    </c:extLst>
                    <c:strCache>
                      <c:ptCount val="7"/>
                      <c:pt idx="0">
                        <c:v>0 - 3</c:v>
                      </c:pt>
                      <c:pt idx="1">
                        <c:v>4 - 6</c:v>
                      </c:pt>
                      <c:pt idx="2">
                        <c:v>7 - 9</c:v>
                      </c:pt>
                      <c:pt idx="3">
                        <c:v>10 - 12</c:v>
                      </c:pt>
                      <c:pt idx="4">
                        <c:v>13 - 15</c:v>
                      </c:pt>
                      <c:pt idx="5">
                        <c:v>16 - 18</c:v>
                      </c:pt>
                      <c:pt idx="6">
                        <c:v>19 - 21</c:v>
                      </c:pt>
                    </c:strCache>
                  </c:str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'[Graph cases_027_CA_HO_time.xlsx]Sheet1'!$V$3:$V$9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1</c:v>
                      </c:pt>
                      <c:pt idx="1">
                        <c:v>32</c:v>
                      </c:pt>
                      <c:pt idx="2">
                        <c:v>25</c:v>
                      </c:pt>
                      <c:pt idx="3">
                        <c:v>16</c:v>
                      </c:pt>
                      <c:pt idx="4">
                        <c:v>12</c:v>
                      </c:pt>
                      <c:pt idx="5">
                        <c:v>5</c:v>
                      </c:pt>
                      <c:pt idx="6">
                        <c:v>4</c:v>
                      </c:pt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3-3C75-41C3-96FC-F7B51AA39226}"/>
                  </c:ext>
                </c:extLst>
              </c15:ser>
            </c15:filteredLineSeries>
          </c:ext>
        </c:extLst>
      </c:lineChart>
      <c:catAx>
        <c:axId val="73868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onths of study August 2010 to April 201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70336"/>
        <c:crosses val="autoZero"/>
        <c:auto val="1"/>
        <c:lblAlgn val="ctr"/>
        <c:lblOffset val="100"/>
        <c:noMultiLvlLbl val="0"/>
      </c:catAx>
      <c:valAx>
        <c:axId val="73870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0"/>
                  <a:t>Frequency</a:t>
                </a:r>
                <a:r>
                  <a:rPr lang="en-GB" b="0" baseline="0"/>
                  <a:t> of cases</a:t>
                </a:r>
                <a:endParaRPr lang="en-GB" b="0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68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HO-HCFA</c:v>
                </c:pt>
              </c:strCache>
            </c:strRef>
          </c:tx>
          <c:spPr>
            <a:solidFill>
              <a:srgbClr val="005EB8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Ribotype match</c:v>
                </c:pt>
                <c:pt idx="1">
                  <c:v>0-10 SNV</c:v>
                </c:pt>
                <c:pt idx="2">
                  <c:v>0-2 SNV</c:v>
                </c:pt>
                <c:pt idx="3">
                  <c:v>0 SNV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88.8</c:v>
                </c:pt>
                <c:pt idx="1">
                  <c:v>59.9</c:v>
                </c:pt>
                <c:pt idx="2">
                  <c:v>42.7</c:v>
                </c:pt>
                <c:pt idx="3">
                  <c:v>3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525-4E6C-8FD4-76BF50BC163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-HCFA</c:v>
                </c:pt>
              </c:strCache>
            </c:strRef>
          </c:tx>
          <c:spPr>
            <a:solidFill>
              <a:srgbClr val="470A68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Ribotype match</c:v>
                </c:pt>
                <c:pt idx="1">
                  <c:v>0-10 SNV</c:v>
                </c:pt>
                <c:pt idx="2">
                  <c:v>0-2 SNV</c:v>
                </c:pt>
                <c:pt idx="3">
                  <c:v>0 SNV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90.5</c:v>
                </c:pt>
                <c:pt idx="1">
                  <c:v>56.3</c:v>
                </c:pt>
                <c:pt idx="2">
                  <c:v>33.299999999999997</c:v>
                </c:pt>
                <c:pt idx="3">
                  <c:v>25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525-4E6C-8FD4-76BF50BC163A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I</c:v>
                </c:pt>
              </c:strCache>
            </c:strRef>
          </c:tx>
          <c:spPr>
            <a:solidFill>
              <a:srgbClr val="009A44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Ribotype match</c:v>
                </c:pt>
                <c:pt idx="1">
                  <c:v>0-10 SNV</c:v>
                </c:pt>
                <c:pt idx="2">
                  <c:v>0-2 SNV</c:v>
                </c:pt>
                <c:pt idx="3">
                  <c:v>0 SNV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84.8</c:v>
                </c:pt>
                <c:pt idx="1">
                  <c:v>45.7</c:v>
                </c:pt>
                <c:pt idx="2">
                  <c:v>23.9</c:v>
                </c:pt>
                <c:pt idx="3">
                  <c:v>19.6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525-4E6C-8FD4-76BF50BC163A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CA</c:v>
                </c:pt>
              </c:strCache>
            </c:strRef>
          </c:tx>
          <c:spPr>
            <a:solidFill>
              <a:srgbClr val="EAAA00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Ribotype match</c:v>
                </c:pt>
                <c:pt idx="1">
                  <c:v>0-10 SNV</c:v>
                </c:pt>
                <c:pt idx="2">
                  <c:v>0-2 SNV</c:v>
                </c:pt>
                <c:pt idx="3">
                  <c:v>0 SNV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87.6</c:v>
                </c:pt>
                <c:pt idx="1">
                  <c:v>44.6</c:v>
                </c:pt>
                <c:pt idx="2">
                  <c:v>21.5</c:v>
                </c:pt>
                <c:pt idx="3">
                  <c:v>11.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525-4E6C-8FD4-76BF50BC16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3964928"/>
        <c:axId val="73967104"/>
      </c:barChart>
      <c:catAx>
        <c:axId val="739649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Origin</a:t>
                </a:r>
                <a:r>
                  <a:rPr lang="en-GB" baseline="0"/>
                  <a:t> of infectio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967104"/>
        <c:crosses val="autoZero"/>
        <c:auto val="1"/>
        <c:lblAlgn val="ctr"/>
        <c:lblOffset val="100"/>
        <c:noMultiLvlLbl val="0"/>
      </c:catAx>
      <c:valAx>
        <c:axId val="739671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964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M$2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2:$Q$2</c:f>
              <c:numCache>
                <c:formatCode>0%</c:formatCode>
                <c:ptCount val="4"/>
                <c:pt idx="0">
                  <c:v>0.413223140495868</c:v>
                </c:pt>
                <c:pt idx="1">
                  <c:v>0.41304347826087001</c:v>
                </c:pt>
                <c:pt idx="2">
                  <c:v>0.30952380952380998</c:v>
                </c:pt>
                <c:pt idx="3">
                  <c:v>0.265129682997117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DED-4CB0-BBDE-27CA4B4B75E6}"/>
            </c:ext>
          </c:extLst>
        </c:ser>
        <c:ser>
          <c:idx val="1"/>
          <c:order val="1"/>
          <c:tx>
            <c:strRef>
              <c:f>Sheet1!$M$3</c:f>
              <c:strCache>
                <c:ptCount val="1"/>
                <c:pt idx="0">
                  <c:v>02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3:$Q$3</c:f>
              <c:numCache>
                <c:formatCode>0%</c:formatCode>
                <c:ptCount val="4"/>
                <c:pt idx="0">
                  <c:v>3.3057851239669402E-2</c:v>
                </c:pt>
                <c:pt idx="1">
                  <c:v>2.1739130434782601E-2</c:v>
                </c:pt>
                <c:pt idx="2">
                  <c:v>6.3492063492063502E-2</c:v>
                </c:pt>
                <c:pt idx="3">
                  <c:v>2.5936599423631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DED-4CB0-BBDE-27CA4B4B75E6}"/>
            </c:ext>
          </c:extLst>
        </c:ser>
        <c:ser>
          <c:idx val="2"/>
          <c:order val="2"/>
          <c:tx>
            <c:strRef>
              <c:f>Sheet1!$M$4</c:f>
              <c:strCache>
                <c:ptCount val="1"/>
                <c:pt idx="0">
                  <c:v>00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4:$Q$4</c:f>
              <c:numCache>
                <c:formatCode>0%</c:formatCode>
                <c:ptCount val="4"/>
                <c:pt idx="0">
                  <c:v>8.2644628099173608E-3</c:v>
                </c:pt>
                <c:pt idx="1">
                  <c:v>0</c:v>
                </c:pt>
                <c:pt idx="2">
                  <c:v>3.9682539682539701E-2</c:v>
                </c:pt>
                <c:pt idx="3">
                  <c:v>4.89913544668588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DED-4CB0-BBDE-27CA4B4B75E6}"/>
            </c:ext>
          </c:extLst>
        </c:ser>
        <c:ser>
          <c:idx val="3"/>
          <c:order val="3"/>
          <c:tx>
            <c:strRef>
              <c:f>Sheet1!$M$5</c:f>
              <c:strCache>
                <c:ptCount val="1"/>
                <c:pt idx="0">
                  <c:v>00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5:$Q$5</c:f>
              <c:numCache>
                <c:formatCode>0%</c:formatCode>
                <c:ptCount val="4"/>
                <c:pt idx="0">
                  <c:v>2.4793388429752101E-2</c:v>
                </c:pt>
                <c:pt idx="1">
                  <c:v>6.5217391304347797E-2</c:v>
                </c:pt>
                <c:pt idx="2">
                  <c:v>4.7619047619047603E-2</c:v>
                </c:pt>
                <c:pt idx="3">
                  <c:v>4.89913544668588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DED-4CB0-BBDE-27CA4B4B75E6}"/>
            </c:ext>
          </c:extLst>
        </c:ser>
        <c:ser>
          <c:idx val="4"/>
          <c:order val="4"/>
          <c:tx>
            <c:strRef>
              <c:f>Sheet1!$M$6</c:f>
              <c:strCache>
                <c:ptCount val="1"/>
                <c:pt idx="0">
                  <c:v>02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6:$Q$6</c:f>
              <c:numCache>
                <c:formatCode>0%</c:formatCode>
                <c:ptCount val="4"/>
                <c:pt idx="0">
                  <c:v>4.9586776859504099E-2</c:v>
                </c:pt>
                <c:pt idx="1">
                  <c:v>4.3478260869565202E-2</c:v>
                </c:pt>
                <c:pt idx="2">
                  <c:v>8.7301587301587297E-2</c:v>
                </c:pt>
                <c:pt idx="3">
                  <c:v>5.4755043227665702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DED-4CB0-BBDE-27CA4B4B75E6}"/>
            </c:ext>
          </c:extLst>
        </c:ser>
        <c:ser>
          <c:idx val="5"/>
          <c:order val="5"/>
          <c:tx>
            <c:strRef>
              <c:f>Sheet1!$M$7</c:f>
              <c:strCache>
                <c:ptCount val="1"/>
                <c:pt idx="0">
                  <c:v>014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7:$Q$7</c:f>
              <c:numCache>
                <c:formatCode>0%</c:formatCode>
                <c:ptCount val="4"/>
                <c:pt idx="0">
                  <c:v>7.43801652892562E-2</c:v>
                </c:pt>
                <c:pt idx="1">
                  <c:v>4.3478260869565202E-2</c:v>
                </c:pt>
                <c:pt idx="2">
                  <c:v>4.7619047619047603E-2</c:v>
                </c:pt>
                <c:pt idx="3">
                  <c:v>9.22190201729106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0DED-4CB0-BBDE-27CA4B4B75E6}"/>
            </c:ext>
          </c:extLst>
        </c:ser>
        <c:ser>
          <c:idx val="6"/>
          <c:order val="6"/>
          <c:tx>
            <c:strRef>
              <c:f>Sheet1!$M$8</c:f>
              <c:strCache>
                <c:ptCount val="1"/>
                <c:pt idx="0">
                  <c:v>002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8:$Q$8</c:f>
              <c:numCache>
                <c:formatCode>0%</c:formatCode>
                <c:ptCount val="4"/>
                <c:pt idx="0">
                  <c:v>6.6115702479338803E-2</c:v>
                </c:pt>
                <c:pt idx="1">
                  <c:v>0.108695652173913</c:v>
                </c:pt>
                <c:pt idx="2">
                  <c:v>8.7301587301587297E-2</c:v>
                </c:pt>
                <c:pt idx="3">
                  <c:v>8.93371757925072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0DED-4CB0-BBDE-27CA4B4B75E6}"/>
            </c:ext>
          </c:extLst>
        </c:ser>
        <c:ser>
          <c:idx val="7"/>
          <c:order val="7"/>
          <c:tx>
            <c:strRef>
              <c:f>Sheet1!$M$9</c:f>
              <c:strCache>
                <c:ptCount val="1"/>
                <c:pt idx="0">
                  <c:v>078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9:$Q$9</c:f>
              <c:numCache>
                <c:formatCode>0%</c:formatCode>
                <c:ptCount val="4"/>
                <c:pt idx="0">
                  <c:v>0.107438016528926</c:v>
                </c:pt>
                <c:pt idx="1">
                  <c:v>6.5217391304347797E-2</c:v>
                </c:pt>
                <c:pt idx="2">
                  <c:v>6.3492063492063502E-2</c:v>
                </c:pt>
                <c:pt idx="3">
                  <c:v>9.5100864553314096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0DED-4CB0-BBDE-27CA4B4B75E6}"/>
            </c:ext>
          </c:extLst>
        </c:ser>
        <c:ser>
          <c:idx val="8"/>
          <c:order val="8"/>
          <c:tx>
            <c:strRef>
              <c:f>Sheet1!$M$10</c:f>
              <c:strCache>
                <c:ptCount val="1"/>
                <c:pt idx="0">
                  <c:v>015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10:$Q$10</c:f>
              <c:numCache>
                <c:formatCode>0%</c:formatCode>
                <c:ptCount val="4"/>
                <c:pt idx="0">
                  <c:v>0.14049586776859499</c:v>
                </c:pt>
                <c:pt idx="1">
                  <c:v>0.108695652173913</c:v>
                </c:pt>
                <c:pt idx="2">
                  <c:v>0.103174603174603</c:v>
                </c:pt>
                <c:pt idx="3">
                  <c:v>7.7809798270893404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0DED-4CB0-BBDE-27CA4B4B75E6}"/>
            </c:ext>
          </c:extLst>
        </c:ser>
        <c:ser>
          <c:idx val="9"/>
          <c:order val="9"/>
          <c:tx>
            <c:strRef>
              <c:f>Sheet1!$M$11</c:f>
              <c:strCache>
                <c:ptCount val="1"/>
                <c:pt idx="0">
                  <c:v>027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N$1:$Q$1</c:f>
              <c:strCache>
                <c:ptCount val="4"/>
                <c:pt idx="0">
                  <c:v>CA</c:v>
                </c:pt>
                <c:pt idx="1">
                  <c:v>I</c:v>
                </c:pt>
                <c:pt idx="2">
                  <c:v>CO-HCFA</c:v>
                </c:pt>
                <c:pt idx="3">
                  <c:v>HO-HCFA</c:v>
                </c:pt>
              </c:strCache>
            </c:strRef>
          </c:cat>
          <c:val>
            <c:numRef>
              <c:f>Sheet1!$N$11:$Q$11</c:f>
              <c:numCache>
                <c:formatCode>0%</c:formatCode>
                <c:ptCount val="4"/>
                <c:pt idx="0">
                  <c:v>8.2644628099173598E-2</c:v>
                </c:pt>
                <c:pt idx="1">
                  <c:v>0.13043478260869601</c:v>
                </c:pt>
                <c:pt idx="2">
                  <c:v>0.15079365079365101</c:v>
                </c:pt>
                <c:pt idx="3">
                  <c:v>0.201729106628242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0DED-4CB0-BBDE-27CA4B4B75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661504"/>
        <c:axId val="78667776"/>
      </c:barChart>
      <c:catAx>
        <c:axId val="78661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Origin</a:t>
                </a:r>
                <a:r>
                  <a:rPr lang="en-GB" baseline="0"/>
                  <a:t> of infection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67776"/>
        <c:crosses val="autoZero"/>
        <c:auto val="1"/>
        <c:lblAlgn val="ctr"/>
        <c:lblOffset val="100"/>
        <c:noMultiLvlLbl val="0"/>
      </c:catAx>
      <c:valAx>
        <c:axId val="7866777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61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lue Green">
    <a:dk1>
      <a:sysClr val="windowText" lastClr="000000"/>
    </a:dk1>
    <a:lt1>
      <a:sysClr val="window" lastClr="FFFFFF"/>
    </a:lt1>
    <a:dk2>
      <a:srgbClr val="373545"/>
    </a:dk2>
    <a:lt2>
      <a:srgbClr val="CEDBE6"/>
    </a:lt2>
    <a:accent1>
      <a:srgbClr val="3494BA"/>
    </a:accent1>
    <a:accent2>
      <a:srgbClr val="58B6C0"/>
    </a:accent2>
    <a:accent3>
      <a:srgbClr val="75BDA7"/>
    </a:accent3>
    <a:accent4>
      <a:srgbClr val="7A8C8E"/>
    </a:accent4>
    <a:accent5>
      <a:srgbClr val="84ACB6"/>
    </a:accent5>
    <a:accent6>
      <a:srgbClr val="2683C6"/>
    </a:accent6>
    <a:hlink>
      <a:srgbClr val="6B9F25"/>
    </a:hlink>
    <a:folHlink>
      <a:srgbClr val="9F6715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07-2010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3A3AC-7AB1-49B2-9AE2-700F50631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388</Words>
  <Characters>1361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rtin</dc:creator>
  <cp:lastModifiedBy>Martin Jessica (RTR) South Tees NHS Foundation Trust</cp:lastModifiedBy>
  <cp:revision>3</cp:revision>
  <cp:lastPrinted>2016-11-29T10:35:00Z</cp:lastPrinted>
  <dcterms:created xsi:type="dcterms:W3CDTF">2018-01-23T21:03:00Z</dcterms:created>
  <dcterms:modified xsi:type="dcterms:W3CDTF">2018-02-09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-infectious-diseases"/&gt;&lt;format class="21"/&gt;&lt;count citations="3" publications="3"/&gt;&lt;/info&gt;PAPERS2_INFO_END</vt:lpwstr>
  </property>
</Properties>
</file>